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EDCD4" w14:textId="77777777" w:rsidR="00173A91" w:rsidRDefault="00173A91" w:rsidP="00D45B4D">
      <w:pPr>
        <w:rPr>
          <w:rFonts w:ascii="Arial" w:hAnsi="Arial" w:cs="Arial"/>
        </w:rPr>
      </w:pPr>
    </w:p>
    <w:p w14:paraId="651EAD53" w14:textId="563E5ACF" w:rsidR="005A3F22" w:rsidRDefault="00BE6525" w:rsidP="005A3F22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352D25">
        <w:rPr>
          <w:rFonts w:ascii="Arial" w:hAnsi="Arial" w:cs="Arial"/>
          <w:b/>
        </w:rPr>
        <w:t>Table 1.</w:t>
      </w:r>
      <w:r>
        <w:rPr>
          <w:rFonts w:ascii="Arial" w:hAnsi="Arial" w:cs="Arial"/>
        </w:rPr>
        <w:t xml:space="preserve"> </w:t>
      </w:r>
      <w:r w:rsidR="005A3F22">
        <w:rPr>
          <w:rFonts w:ascii="Arial" w:hAnsi="Arial" w:cs="Arial"/>
        </w:rPr>
        <w:t>Changes to our actual analysis plan compared to our preregistered analysis plan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35"/>
        <w:gridCol w:w="6300"/>
      </w:tblGrid>
      <w:tr w:rsidR="005A3F22" w14:paraId="3961E00F" w14:textId="77777777" w:rsidTr="00B67E90">
        <w:tc>
          <w:tcPr>
            <w:tcW w:w="3235" w:type="dxa"/>
          </w:tcPr>
          <w:p w14:paraId="64EC2B62" w14:textId="77777777" w:rsidR="005A3F22" w:rsidRPr="004B1778" w:rsidRDefault="005A3F22" w:rsidP="00B67E90">
            <w:pPr>
              <w:rPr>
                <w:b/>
                <w:bCs/>
              </w:rPr>
            </w:pPr>
            <w:r w:rsidRPr="004B1778">
              <w:rPr>
                <w:b/>
                <w:bCs/>
              </w:rPr>
              <w:t>Variable concept</w:t>
            </w:r>
          </w:p>
        </w:tc>
        <w:tc>
          <w:tcPr>
            <w:tcW w:w="6300" w:type="dxa"/>
          </w:tcPr>
          <w:p w14:paraId="53492D76" w14:textId="77777777" w:rsidR="005A3F22" w:rsidRPr="004B1778" w:rsidRDefault="005A3F22" w:rsidP="00B67E90">
            <w:pPr>
              <w:rPr>
                <w:b/>
                <w:bCs/>
              </w:rPr>
            </w:pPr>
            <w:r w:rsidRPr="004B1778">
              <w:rPr>
                <w:b/>
                <w:bCs/>
              </w:rPr>
              <w:t>Reason for change</w:t>
            </w:r>
          </w:p>
        </w:tc>
      </w:tr>
      <w:tr w:rsidR="005A3F22" w14:paraId="290C27C0" w14:textId="77777777" w:rsidTr="00B67E90">
        <w:tc>
          <w:tcPr>
            <w:tcW w:w="3235" w:type="dxa"/>
          </w:tcPr>
          <w:p w14:paraId="7ADD7145" w14:textId="77777777" w:rsidR="005A3F22" w:rsidRDefault="005A3F22" w:rsidP="00B67E90">
            <w:pPr>
              <w:rPr>
                <w:rFonts w:ascii="Arial" w:hAnsi="Arial" w:cs="Arial"/>
              </w:rPr>
            </w:pPr>
            <w:r>
              <w:t>S</w:t>
            </w:r>
            <w:r w:rsidRPr="00DF567D">
              <w:t>urvey weights</w:t>
            </w:r>
          </w:p>
        </w:tc>
        <w:tc>
          <w:tcPr>
            <w:tcW w:w="6300" w:type="dxa"/>
          </w:tcPr>
          <w:p w14:paraId="1C4F4B65" w14:textId="77777777" w:rsidR="005A3F22" w:rsidRDefault="005A3F22" w:rsidP="00B67E90">
            <w:r>
              <w:t>Did not use because n</w:t>
            </w:r>
            <w:r w:rsidRPr="00DF567D">
              <w:t>one of REGARDS analyses used the</w:t>
            </w:r>
            <w:r>
              <w:t>m.</w:t>
            </w:r>
          </w:p>
        </w:tc>
      </w:tr>
      <w:tr w:rsidR="005A3F22" w14:paraId="3C51EFBA" w14:textId="77777777" w:rsidTr="00B67E90">
        <w:tc>
          <w:tcPr>
            <w:tcW w:w="3235" w:type="dxa"/>
          </w:tcPr>
          <w:p w14:paraId="525DC438" w14:textId="77777777" w:rsidR="005A3F22" w:rsidRDefault="005A3F22" w:rsidP="00B67E90">
            <w:pPr>
              <w:rPr>
                <w:rFonts w:ascii="Arial" w:hAnsi="Arial" w:cs="Arial"/>
              </w:rPr>
            </w:pPr>
            <w:r>
              <w:t>S</w:t>
            </w:r>
            <w:r w:rsidRPr="00DF567D">
              <w:t>tate</w:t>
            </w:r>
          </w:p>
        </w:tc>
        <w:tc>
          <w:tcPr>
            <w:tcW w:w="6300" w:type="dxa"/>
          </w:tcPr>
          <w:p w14:paraId="723D7F84" w14:textId="77777777" w:rsidR="005A3F22" w:rsidRDefault="005A3F22" w:rsidP="00B67E90">
            <w:r>
              <w:t>Did not use; m</w:t>
            </w:r>
            <w:r w:rsidRPr="00DF567D">
              <w:t>odels wouldn’t converge because too few participants in some of the states</w:t>
            </w:r>
            <w:r>
              <w:t>.</w:t>
            </w:r>
          </w:p>
        </w:tc>
      </w:tr>
      <w:tr w:rsidR="005A3F22" w14:paraId="7EA52FBF" w14:textId="77777777" w:rsidTr="00B67E90">
        <w:tc>
          <w:tcPr>
            <w:tcW w:w="3235" w:type="dxa"/>
          </w:tcPr>
          <w:p w14:paraId="2E668751" w14:textId="77777777" w:rsidR="005A3F22" w:rsidRDefault="005A3F22" w:rsidP="00B67E90">
            <w:r>
              <w:t>Energy intake</w:t>
            </w:r>
          </w:p>
        </w:tc>
        <w:tc>
          <w:tcPr>
            <w:tcW w:w="6300" w:type="dxa"/>
          </w:tcPr>
          <w:p w14:paraId="2E61F29D" w14:textId="77777777" w:rsidR="005A3F22" w:rsidRDefault="005A3F22" w:rsidP="00B67E90">
            <w:r>
              <w:t>We originally planned to use the nutrient density method, but instead included energy as a covariate in all models. We did so primarily to directly compare beef as continuous intake per 50g unit increase vs. quintiles of intake, which happened to also be 50g.</w:t>
            </w:r>
          </w:p>
        </w:tc>
      </w:tr>
      <w:tr w:rsidR="005A3F22" w14:paraId="7E9D4892" w14:textId="77777777" w:rsidTr="00B67E90">
        <w:tc>
          <w:tcPr>
            <w:tcW w:w="3235" w:type="dxa"/>
          </w:tcPr>
          <w:p w14:paraId="2225B3DD" w14:textId="77777777" w:rsidR="005A3F22" w:rsidRDefault="005A3F22" w:rsidP="00B67E90">
            <w:pPr>
              <w:rPr>
                <w:rFonts w:ascii="Arial" w:hAnsi="Arial" w:cs="Arial"/>
              </w:rPr>
            </w:pPr>
            <w:r w:rsidRPr="00DF567D">
              <w:t xml:space="preserve">Cancer </w:t>
            </w:r>
          </w:p>
        </w:tc>
        <w:tc>
          <w:tcPr>
            <w:tcW w:w="6300" w:type="dxa"/>
          </w:tcPr>
          <w:p w14:paraId="1B71FA55" w14:textId="77777777" w:rsidR="005A3F22" w:rsidRPr="00DF567D" w:rsidRDefault="005A3F22" w:rsidP="00B67E90">
            <w:r>
              <w:t xml:space="preserve">It was originally listed as a covariate as well as an </w:t>
            </w:r>
            <w:proofErr w:type="gramStart"/>
            <w:r>
              <w:t>exclusion criteria</w:t>
            </w:r>
            <w:proofErr w:type="gramEnd"/>
            <w:r>
              <w:t>; we dropped it as a covariate.</w:t>
            </w:r>
          </w:p>
        </w:tc>
      </w:tr>
      <w:tr w:rsidR="005A3F22" w14:paraId="31D88027" w14:textId="77777777" w:rsidTr="00B67E90">
        <w:tc>
          <w:tcPr>
            <w:tcW w:w="3235" w:type="dxa"/>
          </w:tcPr>
          <w:p w14:paraId="72F603FE" w14:textId="77777777" w:rsidR="005A3F22" w:rsidRDefault="005A3F22" w:rsidP="00B67E90">
            <w:pPr>
              <w:rPr>
                <w:rFonts w:ascii="Arial" w:hAnsi="Arial" w:cs="Arial"/>
              </w:rPr>
            </w:pPr>
            <w:r w:rsidRPr="00DF567D">
              <w:t>Multivitamin use</w:t>
            </w:r>
          </w:p>
        </w:tc>
        <w:tc>
          <w:tcPr>
            <w:tcW w:w="6300" w:type="dxa"/>
          </w:tcPr>
          <w:p w14:paraId="63042A52" w14:textId="77777777" w:rsidR="005A3F22" w:rsidRPr="00DF567D" w:rsidRDefault="005A3F22" w:rsidP="00B67E90">
            <w:r>
              <w:t>‘</w:t>
            </w:r>
            <w:proofErr w:type="spellStart"/>
            <w:r w:rsidRPr="00DF567D">
              <w:t>YrsMult</w:t>
            </w:r>
            <w:proofErr w:type="spellEnd"/>
            <w:r>
              <w:t>’</w:t>
            </w:r>
            <w:r w:rsidRPr="00DF567D">
              <w:t xml:space="preserve"> did not list “no multivitamin use” as an option, </w:t>
            </w:r>
            <w:r>
              <w:t>so we added it.</w:t>
            </w:r>
          </w:p>
        </w:tc>
      </w:tr>
      <w:tr w:rsidR="005A3F22" w14:paraId="3E06E786" w14:textId="77777777" w:rsidTr="00B67E90">
        <w:tc>
          <w:tcPr>
            <w:tcW w:w="3235" w:type="dxa"/>
          </w:tcPr>
          <w:p w14:paraId="59B93561" w14:textId="77777777" w:rsidR="005A3F22" w:rsidRDefault="005A3F22" w:rsidP="00B67E90">
            <w:pPr>
              <w:rPr>
                <w:rFonts w:ascii="Arial" w:hAnsi="Arial" w:cs="Arial"/>
              </w:rPr>
            </w:pPr>
            <w:r w:rsidRPr="00DF567D">
              <w:t xml:space="preserve">Fruit </w:t>
            </w:r>
          </w:p>
        </w:tc>
        <w:tc>
          <w:tcPr>
            <w:tcW w:w="6300" w:type="dxa"/>
          </w:tcPr>
          <w:p w14:paraId="3141A294" w14:textId="77777777" w:rsidR="005A3F22" w:rsidRPr="00DF567D" w:rsidRDefault="005A3F22" w:rsidP="00B67E90">
            <w:r>
              <w:t>Was</w:t>
            </w:r>
            <w:r w:rsidRPr="00DF567D">
              <w:t xml:space="preserve"> missing a continuous form, so </w:t>
            </w:r>
            <w:r>
              <w:t xml:space="preserve">it was </w:t>
            </w:r>
            <w:r w:rsidRPr="00DF567D">
              <w:t>adde</w:t>
            </w:r>
            <w:r>
              <w:t>d.</w:t>
            </w:r>
          </w:p>
        </w:tc>
      </w:tr>
      <w:tr w:rsidR="005A3F22" w14:paraId="27DE7BA6" w14:textId="77777777" w:rsidTr="00B67E90">
        <w:tc>
          <w:tcPr>
            <w:tcW w:w="3235" w:type="dxa"/>
          </w:tcPr>
          <w:p w14:paraId="29ECDEC4" w14:textId="77777777" w:rsidR="005A3F22" w:rsidRDefault="005A3F22" w:rsidP="00B67E90">
            <w:pPr>
              <w:rPr>
                <w:rFonts w:ascii="Arial" w:hAnsi="Arial" w:cs="Arial"/>
              </w:rPr>
            </w:pPr>
            <w:r w:rsidRPr="00DF567D">
              <w:t>Strata for weighted sampling</w:t>
            </w:r>
          </w:p>
        </w:tc>
        <w:tc>
          <w:tcPr>
            <w:tcW w:w="6300" w:type="dxa"/>
          </w:tcPr>
          <w:p w14:paraId="7F2ACBEF" w14:textId="77777777" w:rsidR="005A3F22" w:rsidRPr="00DF567D" w:rsidRDefault="005A3F22" w:rsidP="00B67E90">
            <w:r>
              <w:t>Was not included.</w:t>
            </w:r>
          </w:p>
        </w:tc>
      </w:tr>
      <w:tr w:rsidR="005A3F22" w14:paraId="7501B679" w14:textId="77777777" w:rsidTr="00B67E90">
        <w:tc>
          <w:tcPr>
            <w:tcW w:w="3235" w:type="dxa"/>
          </w:tcPr>
          <w:p w14:paraId="1D3A5178" w14:textId="77777777" w:rsidR="005A3F22" w:rsidRDefault="005A3F22" w:rsidP="00B67E90">
            <w:pPr>
              <w:rPr>
                <w:rFonts w:ascii="Arial" w:hAnsi="Arial" w:cs="Arial"/>
              </w:rPr>
            </w:pPr>
            <w:r w:rsidRPr="00DF567D">
              <w:t xml:space="preserve">Alcohol: </w:t>
            </w:r>
            <w:r>
              <w:t>‘</w:t>
            </w:r>
            <w:r w:rsidRPr="00DF567D">
              <w:t>alc_6cat</w:t>
            </w:r>
            <w:r>
              <w:t>’</w:t>
            </w:r>
          </w:p>
        </w:tc>
        <w:tc>
          <w:tcPr>
            <w:tcW w:w="6300" w:type="dxa"/>
          </w:tcPr>
          <w:p w14:paraId="61542AFA" w14:textId="77777777" w:rsidR="005A3F22" w:rsidRPr="00DF567D" w:rsidRDefault="005A3F22" w:rsidP="00B67E90">
            <w:r>
              <w:t>We</w:t>
            </w:r>
            <w:r w:rsidRPr="00DF567D">
              <w:t xml:space="preserve"> combine</w:t>
            </w:r>
            <w:r>
              <w:t>d</w:t>
            </w:r>
            <w:r w:rsidRPr="00DF567D">
              <w:t xml:space="preserve"> two categories (&gt;2-4 and &gt;4 drinks per day)</w:t>
            </w:r>
            <w:r>
              <w:t>.</w:t>
            </w:r>
          </w:p>
        </w:tc>
      </w:tr>
      <w:tr w:rsidR="005A3F22" w14:paraId="4F91E1D3" w14:textId="77777777" w:rsidTr="00B67E90">
        <w:tc>
          <w:tcPr>
            <w:tcW w:w="3235" w:type="dxa"/>
          </w:tcPr>
          <w:p w14:paraId="5DC2313F" w14:textId="77777777" w:rsidR="005A3F22" w:rsidRDefault="005A3F22" w:rsidP="00B67E90">
            <w:pPr>
              <w:rPr>
                <w:rFonts w:ascii="Arial" w:hAnsi="Arial" w:cs="Arial"/>
              </w:rPr>
            </w:pPr>
            <w:r w:rsidRPr="00DF567D">
              <w:t xml:space="preserve">Physical activity: </w:t>
            </w:r>
            <w:r>
              <w:t>‘</w:t>
            </w:r>
            <w:proofErr w:type="spellStart"/>
            <w:r w:rsidRPr="00DF567D">
              <w:t>exercise_cat</w:t>
            </w:r>
            <w:proofErr w:type="spellEnd"/>
            <w:r>
              <w:t>’</w:t>
            </w:r>
          </w:p>
        </w:tc>
        <w:tc>
          <w:tcPr>
            <w:tcW w:w="6300" w:type="dxa"/>
          </w:tcPr>
          <w:p w14:paraId="7DE8304C" w14:textId="77777777" w:rsidR="005A3F22" w:rsidRPr="00DF567D" w:rsidRDefault="005A3F22" w:rsidP="00B67E90">
            <w:proofErr w:type="gramStart"/>
            <w:r>
              <w:t>Originally</w:t>
            </w:r>
            <w:proofErr w:type="gramEnd"/>
            <w:r w:rsidRPr="00DF567D">
              <w:t xml:space="preserve"> </w:t>
            </w:r>
            <w:r>
              <w:t>we only</w:t>
            </w:r>
            <w:r w:rsidRPr="00DF567D">
              <w:t xml:space="preserve"> list</w:t>
            </w:r>
            <w:r>
              <w:t>ed</w:t>
            </w:r>
            <w:r w:rsidRPr="00DF567D">
              <w:t xml:space="preserve"> “1 to 3 time per week” and “4 or more per week” as option</w:t>
            </w:r>
            <w:r>
              <w:t>s;</w:t>
            </w:r>
            <w:r w:rsidRPr="00DF567D">
              <w:t xml:space="preserve"> </w:t>
            </w:r>
            <w:r>
              <w:t>we</w:t>
            </w:r>
            <w:r w:rsidRPr="00DF567D">
              <w:t xml:space="preserve"> added “none/0 times” as </w:t>
            </w:r>
            <w:r>
              <w:t xml:space="preserve">an </w:t>
            </w:r>
            <w:r w:rsidRPr="00DF567D">
              <w:t>option</w:t>
            </w:r>
            <w:r>
              <w:t xml:space="preserve"> like other variables.</w:t>
            </w:r>
          </w:p>
        </w:tc>
      </w:tr>
      <w:tr w:rsidR="005A3F22" w14:paraId="6B3C485C" w14:textId="77777777" w:rsidTr="00B67E90">
        <w:tc>
          <w:tcPr>
            <w:tcW w:w="3235" w:type="dxa"/>
          </w:tcPr>
          <w:p w14:paraId="2A912C34" w14:textId="77777777" w:rsidR="005A3F22" w:rsidRPr="00DF567D" w:rsidRDefault="005A3F22" w:rsidP="00B67E90">
            <w:r>
              <w:t>Model set 3 combinations</w:t>
            </w:r>
          </w:p>
        </w:tc>
        <w:tc>
          <w:tcPr>
            <w:tcW w:w="6300" w:type="dxa"/>
          </w:tcPr>
          <w:p w14:paraId="1E59847C" w14:textId="77777777" w:rsidR="005A3F22" w:rsidRDefault="005A3F22" w:rsidP="00B67E90">
            <w:r w:rsidRPr="00C40666">
              <w:t>We included these emulations of existing literature because these analyses represent expert, peer-reviewed model specifications to benchmark against our ‘naïve’ approach of random covariate inclusion and configuration selection.</w:t>
            </w:r>
          </w:p>
        </w:tc>
      </w:tr>
    </w:tbl>
    <w:p w14:paraId="35D26FFA" w14:textId="77777777" w:rsidR="005A3F22" w:rsidRDefault="005A3F22" w:rsidP="00D45B4D">
      <w:pPr>
        <w:rPr>
          <w:rFonts w:ascii="Arial" w:hAnsi="Arial" w:cs="Arial"/>
        </w:rPr>
      </w:pPr>
    </w:p>
    <w:p w14:paraId="33F80626" w14:textId="77777777" w:rsidR="00C03356" w:rsidRDefault="00C033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CBA1D9A" w14:textId="3E614099" w:rsidR="00BE6525" w:rsidRPr="00352D25" w:rsidRDefault="00BE6525" w:rsidP="00BE6525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352D25">
        <w:rPr>
          <w:rFonts w:ascii="Arial" w:hAnsi="Arial" w:cs="Arial"/>
          <w:b/>
        </w:rPr>
        <w:t xml:space="preserve">Table </w:t>
      </w:r>
      <w:r w:rsidR="005A3F22">
        <w:rPr>
          <w:rFonts w:ascii="Arial" w:hAnsi="Arial" w:cs="Arial"/>
          <w:b/>
        </w:rPr>
        <w:t>2</w:t>
      </w:r>
      <w:r w:rsidRPr="00352D25">
        <w:rPr>
          <w:rFonts w:ascii="Arial" w:hAnsi="Arial" w:cs="Arial"/>
          <w:b/>
        </w:rPr>
        <w:t xml:space="preserve">. </w:t>
      </w:r>
      <w:r w:rsidR="00D246CA">
        <w:rPr>
          <w:rFonts w:ascii="Arial" w:hAnsi="Arial" w:cs="Arial"/>
        </w:rPr>
        <w:t>E</w:t>
      </w:r>
      <w:r w:rsidRPr="00352D25">
        <w:rPr>
          <w:rFonts w:ascii="Arial" w:hAnsi="Arial" w:cs="Arial"/>
        </w:rPr>
        <w:t>xclusions based on missing data</w:t>
      </w:r>
      <w:r w:rsidR="00C03C61">
        <w:rPr>
          <w:rFonts w:ascii="Arial" w:hAnsi="Arial" w:cs="Arial"/>
        </w:rPr>
        <w:t xml:space="preserve"> for self-reported energy intake</w:t>
      </w:r>
      <w:r w:rsidRPr="00352D25">
        <w:rPr>
          <w:rFonts w:ascii="Arial" w:hAnsi="Arial" w:cs="Arial"/>
        </w:rPr>
        <w:t>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404"/>
        <w:gridCol w:w="5356"/>
        <w:gridCol w:w="1283"/>
        <w:gridCol w:w="1165"/>
      </w:tblGrid>
      <w:tr w:rsidR="00BE6525" w:rsidRPr="00352D25" w14:paraId="4B42714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7B0E7210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#</w:t>
            </w:r>
          </w:p>
        </w:tc>
        <w:tc>
          <w:tcPr>
            <w:tcW w:w="5356" w:type="dxa"/>
          </w:tcPr>
          <w:p w14:paraId="743AB6D6" w14:textId="77777777" w:rsidR="00BE6525" w:rsidRPr="00352D25" w:rsidRDefault="00BE6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Description</w:t>
            </w:r>
          </w:p>
        </w:tc>
        <w:tc>
          <w:tcPr>
            <w:tcW w:w="990" w:type="dxa"/>
          </w:tcPr>
          <w:p w14:paraId="0B8526A8" w14:textId="77777777" w:rsidR="00BE6525" w:rsidRPr="00352D25" w:rsidRDefault="00BE6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Excluded</w:t>
            </w:r>
          </w:p>
        </w:tc>
        <w:tc>
          <w:tcPr>
            <w:tcW w:w="1165" w:type="dxa"/>
          </w:tcPr>
          <w:p w14:paraId="0E28B8B3" w14:textId="77777777" w:rsidR="00BE6525" w:rsidRPr="00352D25" w:rsidRDefault="00BE6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Analytic sample</w:t>
            </w:r>
          </w:p>
        </w:tc>
      </w:tr>
      <w:tr w:rsidR="00BE6525" w:rsidRPr="00352D25" w14:paraId="4025C7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4F01CC13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</w:t>
            </w:r>
          </w:p>
        </w:tc>
        <w:tc>
          <w:tcPr>
            <w:tcW w:w="5356" w:type="dxa"/>
          </w:tcPr>
          <w:p w14:paraId="12FECFB8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&lt;500 kcal/day or &gt;4500 kcal/day</w:t>
            </w:r>
          </w:p>
        </w:tc>
        <w:tc>
          <w:tcPr>
            <w:tcW w:w="990" w:type="dxa"/>
          </w:tcPr>
          <w:p w14:paraId="54737F03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</w:t>
            </w:r>
            <w:proofErr w:type="gramStart"/>
            <w:r w:rsidRPr="00352D25">
              <w:rPr>
                <w:rFonts w:ascii="Arial" w:hAnsi="Arial" w:cs="Arial"/>
              </w:rPr>
              <w:t>=  41</w:t>
            </w:r>
            <w:proofErr w:type="gramEnd"/>
          </w:p>
        </w:tc>
        <w:tc>
          <w:tcPr>
            <w:tcW w:w="1165" w:type="dxa"/>
          </w:tcPr>
          <w:p w14:paraId="6DDC86A1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8748</w:t>
            </w:r>
          </w:p>
        </w:tc>
      </w:tr>
      <w:tr w:rsidR="00BE6525" w:rsidRPr="00352D25" w14:paraId="04219CA9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047479B1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2</w:t>
            </w:r>
          </w:p>
        </w:tc>
        <w:tc>
          <w:tcPr>
            <w:tcW w:w="5356" w:type="dxa"/>
          </w:tcPr>
          <w:p w14:paraId="036D2890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&lt;600 kcal/day (2.5 MJ/day) or &gt;5,000 kcal/day (20.9 MJ/day)</w:t>
            </w:r>
          </w:p>
        </w:tc>
        <w:tc>
          <w:tcPr>
            <w:tcW w:w="990" w:type="dxa"/>
          </w:tcPr>
          <w:p w14:paraId="0DB9C4B4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=181</w:t>
            </w:r>
          </w:p>
        </w:tc>
        <w:tc>
          <w:tcPr>
            <w:tcW w:w="1165" w:type="dxa"/>
          </w:tcPr>
          <w:p w14:paraId="2ABBDD32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8608</w:t>
            </w:r>
          </w:p>
        </w:tc>
      </w:tr>
      <w:tr w:rsidR="00BE6525" w:rsidRPr="00352D25" w14:paraId="2B3D96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1883BC8A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3</w:t>
            </w:r>
          </w:p>
        </w:tc>
        <w:tc>
          <w:tcPr>
            <w:tcW w:w="5356" w:type="dxa"/>
          </w:tcPr>
          <w:p w14:paraId="10E4B601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&lt; 500 or &gt; 3500kcal/d</w:t>
            </w:r>
          </w:p>
        </w:tc>
        <w:tc>
          <w:tcPr>
            <w:tcW w:w="990" w:type="dxa"/>
          </w:tcPr>
          <w:p w14:paraId="3126FCDC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=405</w:t>
            </w:r>
          </w:p>
        </w:tc>
        <w:tc>
          <w:tcPr>
            <w:tcW w:w="1165" w:type="dxa"/>
          </w:tcPr>
          <w:p w14:paraId="3FBF5C1D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8384</w:t>
            </w:r>
          </w:p>
        </w:tc>
      </w:tr>
      <w:tr w:rsidR="00BE6525" w:rsidRPr="00352D25" w14:paraId="44C4F0D2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74BE0862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4</w:t>
            </w:r>
          </w:p>
        </w:tc>
        <w:tc>
          <w:tcPr>
            <w:tcW w:w="5356" w:type="dxa"/>
          </w:tcPr>
          <w:p w14:paraId="395483F3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upper and lower 2.5% (688, 2495)</w:t>
            </w:r>
          </w:p>
        </w:tc>
        <w:tc>
          <w:tcPr>
            <w:tcW w:w="990" w:type="dxa"/>
          </w:tcPr>
          <w:p w14:paraId="7A56CDED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=814</w:t>
            </w:r>
          </w:p>
        </w:tc>
        <w:tc>
          <w:tcPr>
            <w:tcW w:w="1165" w:type="dxa"/>
          </w:tcPr>
          <w:p w14:paraId="6F26F654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7975</w:t>
            </w:r>
          </w:p>
        </w:tc>
      </w:tr>
      <w:tr w:rsidR="00BE6525" w:rsidRPr="00352D25" w14:paraId="0A54E3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52578F51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5</w:t>
            </w:r>
          </w:p>
        </w:tc>
        <w:tc>
          <w:tcPr>
            <w:tcW w:w="5356" w:type="dxa"/>
          </w:tcPr>
          <w:p w14:paraId="0421E6E7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 xml:space="preserve">more than 2 interquartile ranges above the 75th percentile or below the 25th percentile (0, 3858) </w:t>
            </w:r>
          </w:p>
        </w:tc>
        <w:tc>
          <w:tcPr>
            <w:tcW w:w="990" w:type="dxa"/>
          </w:tcPr>
          <w:p w14:paraId="23A3E28B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=211</w:t>
            </w:r>
          </w:p>
        </w:tc>
        <w:tc>
          <w:tcPr>
            <w:tcW w:w="1165" w:type="dxa"/>
          </w:tcPr>
          <w:p w14:paraId="6136B1EE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8578</w:t>
            </w:r>
          </w:p>
        </w:tc>
      </w:tr>
      <w:tr w:rsidR="00BE6525" w:rsidRPr="00352D25" w14:paraId="76AA7459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75ABA916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6</w:t>
            </w:r>
          </w:p>
        </w:tc>
        <w:tc>
          <w:tcPr>
            <w:tcW w:w="5356" w:type="dxa"/>
          </w:tcPr>
          <w:p w14:paraId="5582A8A7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 xml:space="preserve">&lt; 500 to &gt; 4000 kcal/d </w:t>
            </w:r>
          </w:p>
        </w:tc>
        <w:tc>
          <w:tcPr>
            <w:tcW w:w="990" w:type="dxa"/>
          </w:tcPr>
          <w:p w14:paraId="108CEBA8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=152</w:t>
            </w:r>
          </w:p>
        </w:tc>
        <w:tc>
          <w:tcPr>
            <w:tcW w:w="1165" w:type="dxa"/>
          </w:tcPr>
          <w:p w14:paraId="09394F78" w14:textId="77777777" w:rsidR="00BE6525" w:rsidRPr="00352D25" w:rsidRDefault="00BE6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8637</w:t>
            </w:r>
          </w:p>
        </w:tc>
      </w:tr>
      <w:tr w:rsidR="00BE6525" w:rsidRPr="00352D25" w14:paraId="1B701C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dxa"/>
          </w:tcPr>
          <w:p w14:paraId="043E7EA9" w14:textId="77777777" w:rsidR="00BE6525" w:rsidRPr="00352D25" w:rsidRDefault="00BE6525">
            <w:pPr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7</w:t>
            </w:r>
          </w:p>
        </w:tc>
        <w:tc>
          <w:tcPr>
            <w:tcW w:w="5356" w:type="dxa"/>
          </w:tcPr>
          <w:p w14:paraId="6C8DC47A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Sex-specific cutoff (&lt;800 or &gt;5000 kcal/d in men, &lt;500 or &gt;4500 kcal/d in women) (same as Regards exclusion)</w:t>
            </w:r>
          </w:p>
        </w:tc>
        <w:tc>
          <w:tcPr>
            <w:tcW w:w="990" w:type="dxa"/>
          </w:tcPr>
          <w:p w14:paraId="15B7672C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n=    0</w:t>
            </w:r>
          </w:p>
        </w:tc>
        <w:tc>
          <w:tcPr>
            <w:tcW w:w="1165" w:type="dxa"/>
          </w:tcPr>
          <w:p w14:paraId="37FDB75C" w14:textId="77777777" w:rsidR="00BE6525" w:rsidRPr="00352D25" w:rsidRDefault="00BE6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D25">
              <w:rPr>
                <w:rFonts w:ascii="Arial" w:hAnsi="Arial" w:cs="Arial"/>
              </w:rPr>
              <w:t>18789</w:t>
            </w:r>
          </w:p>
        </w:tc>
      </w:tr>
    </w:tbl>
    <w:p w14:paraId="23810B5A" w14:textId="62E5D2D2" w:rsidR="008A2C23" w:rsidRDefault="00C03C61" w:rsidP="00D45B4D">
      <w:pPr>
        <w:rPr>
          <w:rFonts w:ascii="Arial" w:hAnsi="Arial" w:cs="Arial"/>
        </w:rPr>
      </w:pPr>
      <w:r>
        <w:rPr>
          <w:rFonts w:ascii="Arial" w:hAnsi="Arial" w:cs="Arial"/>
        </w:rPr>
        <w:t xml:space="preserve">Number excluded for each </w:t>
      </w:r>
      <w:r w:rsidR="00CE5D44">
        <w:rPr>
          <w:rFonts w:ascii="Arial" w:hAnsi="Arial" w:cs="Arial"/>
        </w:rPr>
        <w:t xml:space="preserve">energy intake definition, which varied as part of model </w:t>
      </w:r>
      <w:r w:rsidR="005748D0">
        <w:rPr>
          <w:rFonts w:ascii="Arial" w:hAnsi="Arial" w:cs="Arial"/>
        </w:rPr>
        <w:t>specifications. Exclusion numbers are prior to other exclusions from missing data from other variables.</w:t>
      </w:r>
    </w:p>
    <w:p w14:paraId="058ED8AB" w14:textId="77777777" w:rsidR="002551B7" w:rsidRPr="00352D25" w:rsidRDefault="002551B7" w:rsidP="00D45B4D">
      <w:pPr>
        <w:rPr>
          <w:rFonts w:ascii="Arial" w:hAnsi="Arial" w:cs="Arial"/>
        </w:rPr>
      </w:pPr>
    </w:p>
    <w:p w14:paraId="0610678D" w14:textId="77777777" w:rsidR="00C03356" w:rsidRDefault="00C033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B67A65" w14:textId="55A3C02D" w:rsidR="008113D9" w:rsidRPr="00352D25" w:rsidRDefault="00173A91" w:rsidP="00D45B4D">
      <w:pPr>
        <w:rPr>
          <w:rFonts w:ascii="Arial" w:hAnsi="Arial" w:cs="Arial"/>
        </w:rPr>
      </w:pPr>
      <w:r w:rsidRPr="00C45540">
        <w:rPr>
          <w:rFonts w:ascii="Arial" w:hAnsi="Arial" w:cs="Arial"/>
          <w:b/>
          <w:bCs/>
        </w:rPr>
        <w:lastRenderedPageBreak/>
        <w:t xml:space="preserve">Supplemental </w:t>
      </w:r>
      <w:r w:rsidR="000D5838" w:rsidRPr="00C45540">
        <w:rPr>
          <w:rFonts w:ascii="Arial" w:hAnsi="Arial" w:cs="Arial"/>
          <w:b/>
          <w:bCs/>
        </w:rPr>
        <w:t xml:space="preserve">Table </w:t>
      </w:r>
      <w:r w:rsidR="005A3F22">
        <w:rPr>
          <w:rFonts w:ascii="Arial" w:hAnsi="Arial" w:cs="Arial"/>
          <w:b/>
          <w:bCs/>
        </w:rPr>
        <w:t>3</w:t>
      </w:r>
      <w:r w:rsidR="00C45540">
        <w:rPr>
          <w:rFonts w:ascii="Arial" w:hAnsi="Arial" w:cs="Arial"/>
          <w:b/>
          <w:bCs/>
        </w:rPr>
        <w:t xml:space="preserve">. </w:t>
      </w:r>
      <w:r w:rsidR="00C45540" w:rsidRPr="00CA7888">
        <w:rPr>
          <w:rFonts w:ascii="Arial" w:hAnsi="Arial" w:cs="Arial"/>
        </w:rPr>
        <w:t>Covariates and their configurations</w:t>
      </w:r>
      <w:r w:rsidR="00CA7888" w:rsidRPr="00CA7888">
        <w:rPr>
          <w:rFonts w:ascii="Arial" w:hAnsi="Arial" w:cs="Arial"/>
        </w:rPr>
        <w:t xml:space="preserve"> as defined using REGARDS data, and the number of missing values for each variable.</w:t>
      </w:r>
    </w:p>
    <w:tbl>
      <w:tblPr>
        <w:tblStyle w:val="TableGrid"/>
        <w:tblW w:w="9541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49"/>
        <w:gridCol w:w="760"/>
        <w:gridCol w:w="2160"/>
        <w:gridCol w:w="3744"/>
        <w:gridCol w:w="864"/>
        <w:gridCol w:w="864"/>
      </w:tblGrid>
      <w:tr w:rsidR="000D5838" w:rsidRPr="000D5838" w14:paraId="1FD0F998" w14:textId="77777777" w:rsidTr="00110AFF">
        <w:trPr>
          <w:trHeight w:val="1275"/>
          <w:tblHeader/>
        </w:trPr>
        <w:tc>
          <w:tcPr>
            <w:tcW w:w="1149" w:type="dxa"/>
            <w:tcBorders>
              <w:bottom w:val="single" w:sz="4" w:space="0" w:color="auto"/>
            </w:tcBorders>
            <w:vAlign w:val="center"/>
            <w:hideMark/>
          </w:tcPr>
          <w:p w14:paraId="38622357" w14:textId="212E76CC" w:rsidR="000D5838" w:rsidRPr="000D5838" w:rsidRDefault="000D5838" w:rsidP="000D0F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  <w:hideMark/>
          </w:tcPr>
          <w:p w14:paraId="27F2A250" w14:textId="135CAAE0" w:rsidR="000D5838" w:rsidRPr="000D5838" w:rsidRDefault="000D5838" w:rsidP="000D0F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>Omission as part of mul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>ver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2249AB82" w14:textId="6486A79B" w:rsidR="000D5838" w:rsidRPr="000D5838" w:rsidRDefault="000D5838" w:rsidP="000D0F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>Configuration</w:t>
            </w:r>
          </w:p>
        </w:tc>
        <w:tc>
          <w:tcPr>
            <w:tcW w:w="3744" w:type="dxa"/>
            <w:tcBorders>
              <w:bottom w:val="single" w:sz="4" w:space="0" w:color="auto"/>
            </w:tcBorders>
            <w:vAlign w:val="center"/>
            <w:hideMark/>
          </w:tcPr>
          <w:p w14:paraId="7F4568E6" w14:textId="77777777" w:rsidR="000D5838" w:rsidRPr="000D5838" w:rsidRDefault="000D5838" w:rsidP="000D0F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>Brief description of configurat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24D6351F" w14:textId="72BD30B4" w:rsidR="000D5838" w:rsidRPr="000D5838" w:rsidRDefault="000D5838" w:rsidP="000D0F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ssing value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</w:t>
            </w: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48C09996" w14:textId="435AC817" w:rsidR="000D5838" w:rsidRPr="000D5838" w:rsidRDefault="000D5838" w:rsidP="000D0F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838">
              <w:rPr>
                <w:rFonts w:ascii="Arial" w:hAnsi="Arial" w:cs="Arial"/>
                <w:b/>
                <w:bCs/>
                <w:sz w:val="20"/>
                <w:szCs w:val="20"/>
              </w:rPr>
              <w:t>Number of models with con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0D0FDB" w:rsidRPr="000D5838" w14:paraId="55DE20B1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2F03F77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eef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463A43E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444B2E4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eef2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133A8F2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 (unit=50g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48931B6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E8EC31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564</w:t>
            </w:r>
          </w:p>
        </w:tc>
      </w:tr>
      <w:tr w:rsidR="000D0FDB" w:rsidRPr="000D5838" w14:paraId="4ADA15CD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99050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620E5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CD200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eef2_Q5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52B97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A2971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8A834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436</w:t>
            </w:r>
          </w:p>
        </w:tc>
      </w:tr>
      <w:tr w:rsidR="000D0FDB" w:rsidRPr="000D5838" w14:paraId="29068D39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2B83345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637C93E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3D43B128" w14:textId="15AF8C3C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ge_3cat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68F01F0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5-54, 55-64, &gt;=65 year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5EE22A2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2578DEC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204</w:t>
            </w:r>
          </w:p>
        </w:tc>
      </w:tr>
      <w:tr w:rsidR="000D0FDB" w:rsidRPr="000D5838" w14:paraId="769815A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6487E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BE1AE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4A1B1178" w14:textId="0AA39F09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ge_5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B7A049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5-49, 50-59, 60-69, 70-79, &gt;=80 y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30F8A3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767D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2860</w:t>
            </w:r>
          </w:p>
        </w:tc>
      </w:tr>
      <w:tr w:rsidR="000D0FDB" w:rsidRPr="000D5838" w14:paraId="1DB6BC8B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</w:tcBorders>
            <w:vAlign w:val="center"/>
            <w:hideMark/>
          </w:tcPr>
          <w:p w14:paraId="43835A0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</w:tcBorders>
            <w:vAlign w:val="center"/>
            <w:hideMark/>
          </w:tcPr>
          <w:p w14:paraId="21214E0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15BC399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744" w:type="dxa"/>
            <w:tcBorders>
              <w:top w:val="nil"/>
            </w:tcBorders>
            <w:vAlign w:val="center"/>
            <w:hideMark/>
          </w:tcPr>
          <w:p w14:paraId="70F93847" w14:textId="4218C974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top w:val="nil"/>
            </w:tcBorders>
            <w:vAlign w:val="center"/>
            <w:hideMark/>
          </w:tcPr>
          <w:p w14:paraId="23F0FC5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6F0E96A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936</w:t>
            </w:r>
          </w:p>
        </w:tc>
      </w:tr>
      <w:tr w:rsidR="000D5838" w:rsidRPr="000D5838" w14:paraId="175E9714" w14:textId="77777777" w:rsidTr="00110AFF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vAlign w:val="center"/>
            <w:hideMark/>
          </w:tcPr>
          <w:p w14:paraId="066BF0C0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  <w:hideMark/>
          </w:tcPr>
          <w:p w14:paraId="75FF9777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6962A664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3744" w:type="dxa"/>
            <w:tcBorders>
              <w:bottom w:val="single" w:sz="4" w:space="0" w:color="auto"/>
            </w:tcBorders>
            <w:vAlign w:val="center"/>
            <w:hideMark/>
          </w:tcPr>
          <w:p w14:paraId="08963568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emale vs mal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058B798D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C2D47D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000</w:t>
            </w:r>
          </w:p>
        </w:tc>
      </w:tr>
      <w:tr w:rsidR="000D0FDB" w:rsidRPr="000D5838" w14:paraId="5536E8E3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22D6A1A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orie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F05214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22DB23F9" w14:textId="4BF52EEC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calories_MS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4BFFC63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2E6540F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D7A3B0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603</w:t>
            </w:r>
          </w:p>
        </w:tc>
      </w:tr>
      <w:tr w:rsidR="000D0FDB" w:rsidRPr="000D5838" w14:paraId="29D0CE0A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911D9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29DF0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95D3ACC" w14:textId="1815EE0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ories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8A593A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531F3F8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4ABD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050</w:t>
            </w:r>
          </w:p>
        </w:tc>
      </w:tr>
      <w:tr w:rsidR="000D0FDB" w:rsidRPr="000D5838" w14:paraId="0374FCEB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</w:tcBorders>
            <w:vAlign w:val="center"/>
            <w:hideMark/>
          </w:tcPr>
          <w:p w14:paraId="4A7D305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</w:tcBorders>
            <w:vAlign w:val="center"/>
            <w:hideMark/>
          </w:tcPr>
          <w:p w14:paraId="3FB5851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31BF1E9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ories</w:t>
            </w:r>
          </w:p>
        </w:tc>
        <w:tc>
          <w:tcPr>
            <w:tcW w:w="3744" w:type="dxa"/>
            <w:tcBorders>
              <w:top w:val="nil"/>
            </w:tcBorders>
            <w:vAlign w:val="center"/>
            <w:hideMark/>
          </w:tcPr>
          <w:p w14:paraId="0C047366" w14:textId="1C59314D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top w:val="nil"/>
            </w:tcBorders>
            <w:vAlign w:val="center"/>
            <w:hideMark/>
          </w:tcPr>
          <w:p w14:paraId="21CBD7E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2426E6E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347</w:t>
            </w:r>
          </w:p>
        </w:tc>
      </w:tr>
      <w:tr w:rsidR="000D5838" w:rsidRPr="000D5838" w14:paraId="1916CF65" w14:textId="77777777" w:rsidTr="000D0FDB">
        <w:trPr>
          <w:trHeight w:val="300"/>
        </w:trPr>
        <w:tc>
          <w:tcPr>
            <w:tcW w:w="1149" w:type="dxa"/>
            <w:vAlign w:val="center"/>
            <w:hideMark/>
          </w:tcPr>
          <w:p w14:paraId="3A178469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ize of census tract</w:t>
            </w:r>
          </w:p>
        </w:tc>
        <w:tc>
          <w:tcPr>
            <w:tcW w:w="760" w:type="dxa"/>
            <w:vAlign w:val="center"/>
            <w:hideMark/>
          </w:tcPr>
          <w:p w14:paraId="333F7D19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vAlign w:val="center"/>
            <w:hideMark/>
          </w:tcPr>
          <w:p w14:paraId="25AEF077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Urbangrp</w:t>
            </w:r>
            <w:proofErr w:type="spellEnd"/>
          </w:p>
        </w:tc>
        <w:tc>
          <w:tcPr>
            <w:tcW w:w="3744" w:type="dxa"/>
            <w:vAlign w:val="center"/>
            <w:hideMark/>
          </w:tcPr>
          <w:p w14:paraId="434BCA8A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Rural vs Mixed vs Urban</w:t>
            </w:r>
          </w:p>
        </w:tc>
        <w:tc>
          <w:tcPr>
            <w:tcW w:w="864" w:type="dxa"/>
            <w:vAlign w:val="center"/>
            <w:hideMark/>
          </w:tcPr>
          <w:p w14:paraId="4DA5EAA5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817</w:t>
            </w:r>
          </w:p>
        </w:tc>
        <w:tc>
          <w:tcPr>
            <w:tcW w:w="864" w:type="dxa"/>
            <w:noWrap/>
            <w:vAlign w:val="center"/>
            <w:hideMark/>
          </w:tcPr>
          <w:p w14:paraId="7127A5F6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000</w:t>
            </w:r>
          </w:p>
        </w:tc>
      </w:tr>
      <w:tr w:rsidR="000D5838" w:rsidRPr="000D5838" w14:paraId="4D641BFF" w14:textId="77777777" w:rsidTr="00110AFF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vAlign w:val="center"/>
            <w:hideMark/>
          </w:tcPr>
          <w:p w14:paraId="1B1F2771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 xml:space="preserve">Regards region 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  <w:hideMark/>
          </w:tcPr>
          <w:p w14:paraId="1538D40C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402B9A77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3744" w:type="dxa"/>
            <w:tcBorders>
              <w:bottom w:val="single" w:sz="4" w:space="0" w:color="auto"/>
            </w:tcBorders>
            <w:vAlign w:val="center"/>
            <w:hideMark/>
          </w:tcPr>
          <w:p w14:paraId="63D1935B" w14:textId="77777777" w:rsidR="000D5838" w:rsidRPr="000D5838" w:rsidRDefault="000D5838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 xml:space="preserve">Belt vs Buckle vs 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Nonbelt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7A0EF8E0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E9C04" w14:textId="77777777" w:rsidR="000D5838" w:rsidRPr="000D5838" w:rsidRDefault="000D5838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000</w:t>
            </w:r>
          </w:p>
        </w:tc>
      </w:tr>
      <w:tr w:rsidR="000D0FDB" w:rsidRPr="000D5838" w14:paraId="5A9D2AF1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1492D79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60664A9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4F47A72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0AE403B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White vs Black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686E818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26CFFC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191</w:t>
            </w:r>
          </w:p>
        </w:tc>
      </w:tr>
      <w:tr w:rsidR="000D0FDB" w:rsidRPr="000D5838" w14:paraId="38AFE756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853B7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47FF6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1D055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62403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46F3AC" w14:textId="7CF248A6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FED7F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809</w:t>
            </w:r>
          </w:p>
        </w:tc>
      </w:tr>
      <w:tr w:rsidR="000D0FDB" w:rsidRPr="000D5838" w14:paraId="0F97E37A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4F4AA87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7E2D5EA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2D9517D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ED_Cat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4BBF7D2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HS, HS, Some College, College+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0C31EF6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2BB1EC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542</w:t>
            </w:r>
          </w:p>
        </w:tc>
      </w:tr>
      <w:tr w:rsidR="000D0FDB" w:rsidRPr="000D5838" w14:paraId="41D11C71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FE817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BA346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7A5D9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66415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E4FF92" w14:textId="3AE90BAC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2D458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458</w:t>
            </w:r>
          </w:p>
        </w:tc>
      </w:tr>
      <w:tr w:rsidR="000D0FDB" w:rsidRPr="000D5838" w14:paraId="7726AAC9" w14:textId="77777777" w:rsidTr="00110AFF">
        <w:trPr>
          <w:trHeight w:val="8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0E3CF12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52FBE6F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24D8795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1FB479E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 (&lt;5K), 2 (5-10K), 3 (10-15K), 4 (15-20K), 5 (20-25K), 6 (25-35K), 7 (35-50K), 8 (50-75K), 9 (75-150K), 10 (&gt;150K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69B5E86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29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2A10AC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9899</w:t>
            </w:r>
          </w:p>
        </w:tc>
      </w:tr>
      <w:tr w:rsidR="000D0FDB" w:rsidRPr="000D5838" w14:paraId="2DD7C6C2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72D9F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205D0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4A9CB06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Income_4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8282C5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$20K, $20K-$35K, $35K-75K, $75K+, Refused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383B00E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E16A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50500</w:t>
            </w:r>
          </w:p>
        </w:tc>
      </w:tr>
      <w:tr w:rsidR="000D0FDB" w:rsidRPr="000D5838" w14:paraId="5AE94B64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F0BBE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51B9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E0D3D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2C94D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579203" w14:textId="38BC9D49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89720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601</w:t>
            </w:r>
          </w:p>
        </w:tc>
      </w:tr>
      <w:tr w:rsidR="000D0FDB" w:rsidRPr="000D5838" w14:paraId="21EDDFD8" w14:textId="77777777" w:rsidTr="00110AFF">
        <w:trPr>
          <w:trHeight w:val="242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42FE200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2A1FB18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1CEAE4C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Relationshipstatus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7A57AAD6" w14:textId="24C517A3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arried, single, divorced, widowed, other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1041E05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A47073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649</w:t>
            </w:r>
          </w:p>
        </w:tc>
      </w:tr>
      <w:tr w:rsidR="000D0FDB" w:rsidRPr="000D5838" w14:paraId="20382011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B120C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43852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58039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8F345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D8B2B9" w14:textId="28827FFD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4D1C0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351</w:t>
            </w:r>
          </w:p>
        </w:tc>
      </w:tr>
      <w:tr w:rsidR="000D0FDB" w:rsidRPr="000D5838" w14:paraId="42446C21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2432ED8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50CEA36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225FF7C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ackyears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56B1075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umber of packs smoked per year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6074BA4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91C004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280</w:t>
            </w:r>
          </w:p>
        </w:tc>
      </w:tr>
      <w:tr w:rsidR="000D0FDB" w:rsidRPr="000D5838" w14:paraId="1E4F083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F5060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F524C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5E9148F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moke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6A87DE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urrent, past, never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8F1CDE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59E8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150</w:t>
            </w:r>
          </w:p>
        </w:tc>
      </w:tr>
      <w:tr w:rsidR="000D0FDB" w:rsidRPr="000D5838" w14:paraId="64B183AB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FC07A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BE059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2FE9DBC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moke_100cig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9A164A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F9ED16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33C0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4619</w:t>
            </w:r>
          </w:p>
        </w:tc>
      </w:tr>
      <w:tr w:rsidR="000D0FDB" w:rsidRPr="000D5838" w14:paraId="038A8601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1535C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BBDF8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B7B945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Smoke_current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4EF693F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49733C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A83A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173</w:t>
            </w:r>
          </w:p>
        </w:tc>
      </w:tr>
      <w:tr w:rsidR="000D0FDB" w:rsidRPr="000D5838" w14:paraId="24C56CD8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43750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ED953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831D3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0417C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10F680" w14:textId="7A3DE5E4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CD51B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778</w:t>
            </w:r>
          </w:p>
        </w:tc>
      </w:tr>
      <w:tr w:rsidR="000D0FDB" w:rsidRPr="000D5838" w14:paraId="5805AEBC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44ED624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61DF0B8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44CA824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lc_Drinks_Wk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27F3B84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lcoholic drinks per week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4BF14C4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307A9B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790</w:t>
            </w:r>
          </w:p>
        </w:tc>
      </w:tr>
      <w:tr w:rsidR="000D0FDB" w:rsidRPr="000D5838" w14:paraId="5E3390FF" w14:textId="77777777" w:rsidTr="00110AFF">
        <w:trPr>
          <w:trHeight w:val="765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0D4E6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8653D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664B010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lc_NIAAA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6740E1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IAAA: 0=none, 1=moderate (0-7/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 women, 0-14/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 men) 2=heavy (7+/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 women 14+/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 men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D4C5A7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6B11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31</w:t>
            </w:r>
          </w:p>
        </w:tc>
      </w:tr>
      <w:tr w:rsidR="000D0FDB" w:rsidRPr="000D5838" w14:paraId="73CD18CB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4E6CD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B244A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4009EB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lc_6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6D4FF4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 xml:space="preserve">none, &gt;0-0.5, &gt;0.5-1, &gt;1-2, </w:t>
            </w:r>
            <w:r w:rsidRPr="000D5838">
              <w:rPr>
                <w:rFonts w:ascii="Arial" w:hAnsi="Arial" w:cs="Arial"/>
                <w:sz w:val="20"/>
                <w:szCs w:val="20"/>
                <w:u w:val="single"/>
              </w:rPr>
              <w:t xml:space="preserve">&gt;2-4, &gt;4 </w:t>
            </w:r>
            <w:r w:rsidRPr="000D5838">
              <w:rPr>
                <w:rFonts w:ascii="Arial" w:hAnsi="Arial" w:cs="Arial"/>
                <w:sz w:val="20"/>
                <w:szCs w:val="20"/>
              </w:rPr>
              <w:t>drinks per day (combined last 2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4453623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EC0D7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308</w:t>
            </w:r>
          </w:p>
        </w:tc>
      </w:tr>
      <w:tr w:rsidR="000D0FDB" w:rsidRPr="000D5838" w14:paraId="711E9C3D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3D150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5CECB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0FF0DD6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lc_4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266B6EF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ne, 1–4, 5–29, 30 + times/month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28E02A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08AE9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153</w:t>
            </w:r>
          </w:p>
        </w:tc>
      </w:tr>
      <w:tr w:rsidR="000D0FDB" w:rsidRPr="000D5838" w14:paraId="0326A16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5CC8A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8A3EC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3A97342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lc_Use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5B8B08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ever, Current, Pas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9592E9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5E3BB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59</w:t>
            </w:r>
          </w:p>
        </w:tc>
      </w:tr>
      <w:tr w:rsidR="000D0FDB" w:rsidRPr="000D5838" w14:paraId="6973C95A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0B64F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2CD1B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771C3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81908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91F670" w14:textId="109E50C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8027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659</w:t>
            </w:r>
          </w:p>
        </w:tc>
      </w:tr>
      <w:tr w:rsidR="000D0FDB" w:rsidRPr="000D5838" w14:paraId="4E835812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1A00630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BE3DB8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0F68ED8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ercise_3cat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476C618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=None, 2=1 to 3 times, 3=4 or more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23E7497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AF9717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374</w:t>
            </w:r>
          </w:p>
        </w:tc>
      </w:tr>
      <w:tr w:rsidR="000D0FDB" w:rsidRPr="000D5838" w14:paraId="7E4722CE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D6830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6D913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1D69A801" w14:textId="382898B0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ercise_5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95EF5D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ne, 0 to &lt;2, 2 to &lt;4, 4 to &lt;6, &gt;6 times/week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4B0A443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E90A9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970</w:t>
            </w:r>
          </w:p>
        </w:tc>
      </w:tr>
      <w:tr w:rsidR="000D0FDB" w:rsidRPr="000D5838" w14:paraId="40E5FE5D" w14:textId="77777777" w:rsidTr="00110AFF">
        <w:trPr>
          <w:trHeight w:val="765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0F39A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23055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2B90E6B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um_q8_1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0F0144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Times per week engage in intense physical activity, enough to work up a swea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4547F10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609E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051</w:t>
            </w:r>
          </w:p>
        </w:tc>
      </w:tr>
      <w:tr w:rsidR="000D0FDB" w:rsidRPr="000D5838" w14:paraId="3FAFA206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5C18E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34AEC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213BF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0562D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AEC214" w14:textId="1E4D2E45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58548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605</w:t>
            </w:r>
          </w:p>
        </w:tc>
      </w:tr>
      <w:tr w:rsidR="000D0FDB" w:rsidRPr="000D5838" w14:paraId="6A6EDAFF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4FE797F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dentary Tim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02BEE6F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70B000C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TV_video_3cat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2B19B03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ne, &lt;4 hours/d, &gt;=4 hours/day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138A6FD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54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0F0A17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9302</w:t>
            </w:r>
          </w:p>
        </w:tc>
      </w:tr>
      <w:tr w:rsidR="000D0FDB" w:rsidRPr="000D5838" w14:paraId="7CB0C3D8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D44C2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79E35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F122C8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TV_video_6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744422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 xml:space="preserve">none, 1-6 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, 1 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/day, 2 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/day, 3 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 xml:space="preserve">/day, 4+ </w:t>
            </w: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rs</w:t>
            </w:r>
            <w:proofErr w:type="spellEnd"/>
            <w:r w:rsidRPr="000D5838">
              <w:rPr>
                <w:rFonts w:ascii="Arial" w:hAnsi="Arial" w:cs="Arial"/>
                <w:sz w:val="20"/>
                <w:szCs w:val="20"/>
              </w:rPr>
              <w:t>/day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10AA30F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5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25AED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50063</w:t>
            </w:r>
          </w:p>
        </w:tc>
      </w:tr>
      <w:tr w:rsidR="000D0FDB" w:rsidRPr="000D5838" w14:paraId="602125BB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56249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C676B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C53DB9" w14:textId="145CA29C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DDA39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DAD431" w14:textId="0B3DA4A9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0B35F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635</w:t>
            </w:r>
          </w:p>
        </w:tc>
      </w:tr>
      <w:tr w:rsidR="000D0FDB" w:rsidRPr="000D5838" w14:paraId="0A148B68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72B1663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AAABF9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2385EB7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63A5F5C3" w14:textId="087674ED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70D21E0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7D67A0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81</w:t>
            </w:r>
          </w:p>
        </w:tc>
      </w:tr>
      <w:tr w:rsidR="000D0FDB" w:rsidRPr="000D5838" w14:paraId="2DD77A3F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34C9F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357AA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2BB0062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MI_4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1AE9E98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Underweight, normal, overweight, obes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1AB1B41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55D4F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176</w:t>
            </w:r>
          </w:p>
        </w:tc>
      </w:tr>
      <w:tr w:rsidR="000D0FDB" w:rsidRPr="000D5838" w14:paraId="10D13F6D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79820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7F0B4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62E0ABD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MI_5cat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02D130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18.5, 18.5 to &lt;25, 25 to &lt;30, 30 to &lt;35, =3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3C40993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19A8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536</w:t>
            </w:r>
          </w:p>
        </w:tc>
      </w:tr>
      <w:tr w:rsidR="000D0FDB" w:rsidRPr="000D5838" w14:paraId="2FE8BACB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7AF60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3DB55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3863F24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BMI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D515B16" w14:textId="43706B89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520530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1E0D1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814</w:t>
            </w:r>
          </w:p>
        </w:tc>
      </w:tr>
      <w:tr w:rsidR="000D0FDB" w:rsidRPr="000D5838" w14:paraId="23DA47D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52C14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CCCDB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26FC4C3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aist_cm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805451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Waist circumference (continuous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3D38F63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49D0C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374</w:t>
            </w:r>
          </w:p>
        </w:tc>
      </w:tr>
      <w:tr w:rsidR="000D0FDB" w:rsidRPr="000D5838" w14:paraId="0825D2A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03DBA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0D6A0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A8A33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8B7D8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5B9590" w14:textId="701FC559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856FF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019</w:t>
            </w:r>
          </w:p>
        </w:tc>
      </w:tr>
      <w:tr w:rsidR="000D0FDB" w:rsidRPr="000D5838" w14:paraId="5F6C480E" w14:textId="77777777" w:rsidTr="00110AFF">
        <w:trPr>
          <w:trHeight w:val="102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2E0EAAFB" w14:textId="00458A4C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ulti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vitamin us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03C22B0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4AF8E50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YrsMult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4977670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ars took multivitamins (0=No vitamins taken in past year, 1=Less than 1 year, 2=1 Year, 3=2 Years, 4=3-4 Years, 5=5-9 Years, 6=10+ Years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04B872C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573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3318F49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616</w:t>
            </w:r>
          </w:p>
        </w:tc>
      </w:tr>
      <w:tr w:rsidR="000D0FDB" w:rsidRPr="000D5838" w14:paraId="2E5AE774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151CF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04644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87D50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035FB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7B5C39" w14:textId="41A58813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8DDCC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384</w:t>
            </w:r>
          </w:p>
        </w:tc>
      </w:tr>
      <w:tr w:rsidR="000D0FDB" w:rsidRPr="000D5838" w14:paraId="12A434E4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706E12F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ubjective Health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49DABF6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67ED063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Gen_SR_Health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0B14503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ellent, very good, good, fair, poor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2556E8F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1234E79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530</w:t>
            </w:r>
          </w:p>
        </w:tc>
      </w:tr>
      <w:tr w:rsidR="000D0FDB" w:rsidRPr="000D5838" w14:paraId="01CB97E7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8DBD6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A9246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E6CF3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A899F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26A364" w14:textId="40BD190A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7224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470</w:t>
            </w:r>
          </w:p>
        </w:tc>
      </w:tr>
      <w:tr w:rsidR="000D0FDB" w:rsidRPr="000D5838" w14:paraId="2D206AA9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7A8F27A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spirin us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60F1D88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390C011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Reg_ASA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1C91BD1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1E102C5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6D81F1A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9406</w:t>
            </w:r>
          </w:p>
        </w:tc>
      </w:tr>
      <w:tr w:rsidR="000D0FDB" w:rsidRPr="000D5838" w14:paraId="79255C2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A8AAE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B0A9F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5875715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Reg_NSAID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2C895C0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C9BB74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316F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50424</w:t>
            </w:r>
          </w:p>
        </w:tc>
      </w:tr>
      <w:tr w:rsidR="000D0FDB" w:rsidRPr="000D5838" w14:paraId="3D46617D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4CE3D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CE68D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987B2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B9AE2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5C1631" w14:textId="76164F3E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C3CD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170</w:t>
            </w:r>
          </w:p>
        </w:tc>
      </w:tr>
      <w:tr w:rsidR="000D0FDB" w:rsidRPr="000D5838" w14:paraId="758916FB" w14:textId="77777777" w:rsidTr="00110AFF">
        <w:trPr>
          <w:trHeight w:val="102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5016D56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7056D7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4646408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Fram_stroke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10267F5F" w14:textId="4ADA2C8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ramingham Stroke Risk Score: 10 Year Probability of Stroke (%) (among those who self-reported never having a stroke at baseline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2FF10A7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203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D2A945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994</w:t>
            </w:r>
          </w:p>
        </w:tc>
      </w:tr>
      <w:tr w:rsidR="000D0FDB" w:rsidRPr="000D5838" w14:paraId="36A549D4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438B6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48B25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30EE49A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RICStroke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408BB52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ARIC Stroke Risk Score: 10 Year Probability of Ischemic Stroke (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4AB06E5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064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5875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383</w:t>
            </w:r>
          </w:p>
        </w:tc>
      </w:tr>
      <w:tr w:rsidR="000D0FDB" w:rsidRPr="000D5838" w14:paraId="4C98CBD7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0E195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EFEC5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84A7A4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Stroke_Sym_Number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C41EA4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umber of stroke symptom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7C69D8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974E0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247</w:t>
            </w:r>
          </w:p>
        </w:tc>
      </w:tr>
      <w:tr w:rsidR="000D0FDB" w:rsidRPr="000D5838" w14:paraId="692BCD04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D0CF8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B6080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0F5F68F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Stroke_SR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A4A6C7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articipant reported stroke at baseline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430464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0425D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78</w:t>
            </w:r>
          </w:p>
        </w:tc>
      </w:tr>
      <w:tr w:rsidR="000D0FDB" w:rsidRPr="000D5838" w14:paraId="0468481F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6509A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30983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164C97E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Stroke_Sympt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136C408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resence of stroke symptom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3AF52D9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23DC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41</w:t>
            </w:r>
          </w:p>
        </w:tc>
      </w:tr>
      <w:tr w:rsidR="000D0FDB" w:rsidRPr="000D5838" w14:paraId="3D26A612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A37E7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38683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02C18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C8013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E336EE" w14:textId="058A5F8A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BF18C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257</w:t>
            </w:r>
          </w:p>
        </w:tc>
      </w:tr>
      <w:tr w:rsidR="000D0FDB" w:rsidRPr="000D5838" w14:paraId="2E25B86B" w14:textId="77777777" w:rsidTr="00110AFF">
        <w:trPr>
          <w:trHeight w:val="332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0EBDCC38" w14:textId="7970D86E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tension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2250455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7C8172B2" w14:textId="3BD7C669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BP</w:t>
            </w:r>
            <w:r w:rsidRPr="000D0FD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0D583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0D1A112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iastolic BP (continuous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3C119E3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AEFD75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931</w:t>
            </w:r>
          </w:p>
        </w:tc>
      </w:tr>
      <w:tr w:rsidR="000D0FDB" w:rsidRPr="000D5838" w14:paraId="4D199D45" w14:textId="77777777" w:rsidTr="00110AFF">
        <w:trPr>
          <w:trHeight w:val="35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20AC1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77230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2D86DB2B" w14:textId="2D8DF60E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BP</w:t>
            </w:r>
            <w:r w:rsidRPr="000D0FD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0D583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2992D97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ystolic BP (continuous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1AE543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1D0F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931</w:t>
            </w:r>
          </w:p>
        </w:tc>
      </w:tr>
      <w:tr w:rsidR="000D0FDB" w:rsidRPr="000D5838" w14:paraId="7EE021D9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B34A3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33EEC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125B783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yper_Meds_SR_now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A1EE96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SR current use of anti-hypertensive medication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EED336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DA544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392</w:t>
            </w:r>
          </w:p>
        </w:tc>
      </w:tr>
      <w:tr w:rsidR="000D0FDB" w:rsidRPr="000D5838" w14:paraId="4412EA33" w14:textId="77777777" w:rsidTr="00110AFF">
        <w:trPr>
          <w:trHeight w:val="765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7F7DE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0E4C0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4C888B0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yper_SRmeds_BP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2D4A729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Hypertensive if SBP&gt;=140 or DBP&gt;=90 or SR current medication use to control BP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1C1A1B8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E4D9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392</w:t>
            </w:r>
          </w:p>
        </w:tc>
      </w:tr>
      <w:tr w:rsidR="000D0FDB" w:rsidRPr="000D5838" w14:paraId="3372D135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AF92A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99C84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6CA4A9F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yper_Meds_SR_ever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41A9EF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Self-reported ever having used anti-hypertensive medication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C52136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BFE2F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00016</w:t>
            </w:r>
          </w:p>
        </w:tc>
      </w:tr>
      <w:tr w:rsidR="000D0FDB" w:rsidRPr="000D5838" w14:paraId="06B11BC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D0AFE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F9F07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58BB9A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yper_SR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C5D6DF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SR hypertension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7508F2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0664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99770</w:t>
            </w:r>
          </w:p>
        </w:tc>
      </w:tr>
      <w:tr w:rsidR="000D0FDB" w:rsidRPr="000D5838" w14:paraId="46523FBF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841EB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9A9EB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C74BE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B71DE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0309F9" w14:textId="4E219955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A2743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499</w:t>
            </w:r>
          </w:p>
        </w:tc>
      </w:tr>
      <w:tr w:rsidR="000D0FDB" w:rsidRPr="000D5838" w14:paraId="5E7A21E0" w14:textId="77777777" w:rsidTr="00110AFF">
        <w:trPr>
          <w:trHeight w:val="765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5C64585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09D757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03B0461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Diab_SRMed_glu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1C7E0E3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Diabetic if fasting glucose &gt;= 126 / non-fasting glucose &gt;= 200 or pills or insulin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2AF330D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EA6579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882</w:t>
            </w:r>
          </w:p>
        </w:tc>
      </w:tr>
      <w:tr w:rsidR="000D0FDB" w:rsidRPr="000D5838" w14:paraId="577ADF3A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72842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5076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3A444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5A184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63513C" w14:textId="5004E00B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30500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118</w:t>
            </w:r>
          </w:p>
        </w:tc>
      </w:tr>
      <w:tr w:rsidR="000D0FDB" w:rsidRPr="000D5838" w14:paraId="456F3869" w14:textId="77777777" w:rsidTr="00110AFF">
        <w:trPr>
          <w:trHeight w:val="765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1FD2A73D" w14:textId="3826F8E2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istory of Hyper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lipidemia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6F66899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4BB9CCD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Lipidemia_Meds_Labs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31F4EDC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Dyslipidemia: if TC &gt;= 240 or LDL &gt;= 160 or HDL &lt;= 40 or on medication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1C52238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162931F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9532</w:t>
            </w:r>
          </w:p>
        </w:tc>
      </w:tr>
      <w:tr w:rsidR="000D0FDB" w:rsidRPr="000D5838" w14:paraId="6890E8D1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D3DFE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41468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783BB04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Lipidemia_SR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24E6DB6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SR elevated lipids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477BD41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334E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9969</w:t>
            </w:r>
          </w:p>
        </w:tc>
      </w:tr>
      <w:tr w:rsidR="000D0FDB" w:rsidRPr="000D5838" w14:paraId="6F54226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40799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862DC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97693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AD0E3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084C7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6B742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499</w:t>
            </w:r>
          </w:p>
        </w:tc>
      </w:tr>
      <w:tr w:rsidR="000D0FDB" w:rsidRPr="000D5838" w14:paraId="5B58D651" w14:textId="77777777" w:rsidTr="00110AFF">
        <w:trPr>
          <w:trHeight w:val="51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09B9D87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istory AFIB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39B30E0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252CE0A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Fib_ECG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45B2570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Participant had ECG evidence of atrial fibrillation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65C19FE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501F49A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741</w:t>
            </w:r>
          </w:p>
        </w:tc>
      </w:tr>
      <w:tr w:rsidR="000D0FDB" w:rsidRPr="000D5838" w14:paraId="3CD675C2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22D50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53C4E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19B513CE" w14:textId="2EEB1501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fib_SR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2C5896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Q2_2D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F35C7E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43CB2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701</w:t>
            </w:r>
          </w:p>
        </w:tc>
      </w:tr>
      <w:tr w:rsidR="000D0FDB" w:rsidRPr="000D5838" w14:paraId="6568BD0B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70695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8634F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58AA424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AFib_SR_ECG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16BD0B7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Atrial Fibrillation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D6C8E4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9ACAF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7097</w:t>
            </w:r>
          </w:p>
        </w:tc>
      </w:tr>
      <w:tr w:rsidR="000D0FDB" w:rsidRPr="000D5838" w14:paraId="079A827F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29371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3292D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38322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E7BE4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7C9785" w14:textId="2778E857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CD935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461</w:t>
            </w:r>
          </w:p>
        </w:tc>
      </w:tr>
      <w:tr w:rsidR="000D0FDB" w:rsidRPr="000D5838" w14:paraId="636478FA" w14:textId="77777777" w:rsidTr="00110AFF">
        <w:trPr>
          <w:trHeight w:val="51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4D8CE85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istory PAD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31BA909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5D4A177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PAD_surgery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7E743BC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SR procedure to fix the arteries in legs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4C26169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6C3C610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910</w:t>
            </w:r>
          </w:p>
        </w:tc>
      </w:tr>
      <w:tr w:rsidR="000D0FDB" w:rsidRPr="000D5838" w14:paraId="2E4F575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820AD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E6321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1C9CB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B4AB5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1EDFEE" w14:textId="1C21F978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81A2C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090</w:t>
            </w:r>
          </w:p>
        </w:tc>
      </w:tr>
      <w:tr w:rsidR="000D0FDB" w:rsidRPr="000D5838" w14:paraId="07BB9D81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34D62EF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istory CVD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7D3D64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34D1206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CAD_aneurysm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55D45CB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SR repair of aortic aneurysm)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4EF4CD4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207370D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062</w:t>
            </w:r>
          </w:p>
        </w:tc>
      </w:tr>
      <w:tr w:rsidR="000D0FDB" w:rsidRPr="000D5838" w14:paraId="1694AD97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960B5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3E129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5E5D4DE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3_2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C837A2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Ever had a surgery or procedure on the arteries in neck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1AF20A1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967E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114</w:t>
            </w:r>
          </w:p>
        </w:tc>
      </w:tr>
      <w:tr w:rsidR="000D0FDB" w:rsidRPr="000D5838" w14:paraId="00CD2C2A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D4401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AA873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2E124E4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3_4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F51D8F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Ever had a pacemaker implanted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51FCD65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7AF4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352</w:t>
            </w:r>
          </w:p>
        </w:tc>
      </w:tr>
      <w:tr w:rsidR="000D0FDB" w:rsidRPr="000D5838" w14:paraId="17B90568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23FF3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03483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  <w:hideMark/>
          </w:tcPr>
          <w:p w14:paraId="42F6136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3_7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55299A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, no (Ever had any other heart or blood vessel surgery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CDD699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8C27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044</w:t>
            </w:r>
          </w:p>
        </w:tc>
      </w:tr>
      <w:tr w:rsidR="000D0FDB" w:rsidRPr="000D5838" w14:paraId="49A7927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1126C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09320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1F87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34A0C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07CB34" w14:textId="4217E3CA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0B617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428</w:t>
            </w:r>
          </w:p>
        </w:tc>
      </w:tr>
      <w:tr w:rsidR="000D0FDB" w:rsidRPr="000D5838" w14:paraId="097A5719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3CAB80F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EI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A7FE02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36C7BA4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EI_cat</w:t>
            </w:r>
            <w:proofErr w:type="spellEnd"/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2742C5E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ood diet (HEI&gt;=81), needs improvement (51&lt;=HEI&lt;81), poor diet (HEI&lt;51)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7B030E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D4FCD0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037</w:t>
            </w:r>
          </w:p>
        </w:tc>
      </w:tr>
      <w:tr w:rsidR="000D0FDB" w:rsidRPr="000D5838" w14:paraId="50C3624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6C18B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FD455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5A66D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_Eat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28E59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D436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0777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4962</w:t>
            </w:r>
          </w:p>
        </w:tc>
      </w:tr>
      <w:tr w:rsidR="000D0FDB" w:rsidRPr="000D5838" w14:paraId="15EDAD76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9EF08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7F1D2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D2E9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H_Eat_MS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4421CA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751B71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E9BC6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5456</w:t>
            </w:r>
          </w:p>
        </w:tc>
      </w:tr>
      <w:tr w:rsidR="000D0FDB" w:rsidRPr="000D5838" w14:paraId="5F46D7DA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244CE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A6126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1BE76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H_Eat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48873C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31CE05E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4ADA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24467</w:t>
            </w:r>
          </w:p>
        </w:tc>
      </w:tr>
      <w:tr w:rsidR="000D0FDB" w:rsidRPr="000D5838" w14:paraId="50CBF4C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D3AD8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B4B3A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5D4D4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69C84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350377" w14:textId="1DD5D1E5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D2C49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078</w:t>
            </w:r>
          </w:p>
        </w:tc>
      </w:tr>
      <w:tr w:rsidR="000D0FDB" w:rsidRPr="000D5838" w14:paraId="1004E1FE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3B7B153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airy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7BE8E5E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30C86E0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AIRYSRV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1431519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4314DCC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1266E25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7</w:t>
            </w:r>
          </w:p>
        </w:tc>
      </w:tr>
      <w:tr w:rsidR="000D0FDB" w:rsidRPr="000D5838" w14:paraId="49FFCDCF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5E995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2CED0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D0FC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AIRYSRV_M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42A281D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F5C9C7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BE01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71</w:t>
            </w:r>
          </w:p>
        </w:tc>
      </w:tr>
      <w:tr w:rsidR="000D0FDB" w:rsidRPr="000D5838" w14:paraId="0505BF1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874BA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6EFEA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2BCED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DAIRYSRV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46AAF236" w14:textId="0B9198AA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71ACED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7EFEE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6</w:t>
            </w:r>
          </w:p>
        </w:tc>
      </w:tr>
      <w:tr w:rsidR="000D0FDB" w:rsidRPr="000D5838" w14:paraId="4311C4F0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814AD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20363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CD240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EC6CB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13CDED" w14:textId="2381BA65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CFB2F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996</w:t>
            </w:r>
          </w:p>
        </w:tc>
      </w:tr>
      <w:tr w:rsidR="000D0FDB" w:rsidRPr="000D5838" w14:paraId="6DE9662F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1BBCF3C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Vegetable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3AE18CF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79E9878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LOBVEG_MS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0F00BE1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2A89BBB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671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0F263C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7</w:t>
            </w:r>
          </w:p>
        </w:tc>
      </w:tr>
      <w:tr w:rsidR="000D0FDB" w:rsidRPr="000D5838" w14:paraId="12080410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02041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E631A9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06DA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LOBVEG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A7B3BC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4B0AC7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67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D5180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4</w:t>
            </w:r>
          </w:p>
        </w:tc>
      </w:tr>
      <w:tr w:rsidR="000D0FDB" w:rsidRPr="000D5838" w14:paraId="73880A3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89097C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E1B8F7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5B06A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GLOBVEG_cont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91BAA6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56635C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67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9B16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2</w:t>
            </w:r>
          </w:p>
        </w:tc>
      </w:tr>
      <w:tr w:rsidR="000D0FDB" w:rsidRPr="000D5838" w14:paraId="04B286D9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FDEB8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416F6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5AFE8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E391E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6042DA" w14:textId="6AEA0B58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F15E1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007</w:t>
            </w:r>
          </w:p>
        </w:tc>
      </w:tr>
      <w:tr w:rsidR="000D0FDB" w:rsidRPr="000D5838" w14:paraId="40914A0B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4FEBF00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ruit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2964E58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1EC779B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LOBFRT_MS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65942D8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00A27C2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61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48229F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73</w:t>
            </w:r>
          </w:p>
        </w:tc>
      </w:tr>
      <w:tr w:rsidR="000D0FDB" w:rsidRPr="000D5838" w14:paraId="7DADA212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D24E8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1A81C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1A41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LOBFRT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2F31807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191A3B5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6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4020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4</w:t>
            </w:r>
          </w:p>
        </w:tc>
      </w:tr>
      <w:tr w:rsidR="000D0FDB" w:rsidRPr="000D5838" w14:paraId="085FFB0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92F983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1EEF2E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99D5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GLOBFRT_cont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55A5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7764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336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713DE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1</w:t>
            </w:r>
          </w:p>
        </w:tc>
      </w:tr>
      <w:tr w:rsidR="000D0FDB" w:rsidRPr="000D5838" w14:paraId="361BD192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2DA24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B7E8E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6F58C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ACFF1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C1FAEF" w14:textId="55FC4C15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C4487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002</w:t>
            </w:r>
          </w:p>
        </w:tc>
      </w:tr>
      <w:tr w:rsidR="000D0FDB" w:rsidRPr="000D5838" w14:paraId="4FF8F240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6443A28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rain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1C01D9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123C1B4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RAINSRV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26F00C9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6220293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6D90DF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7</w:t>
            </w:r>
          </w:p>
        </w:tc>
      </w:tr>
      <w:tr w:rsidR="000D0FDB" w:rsidRPr="000D5838" w14:paraId="1BE49139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726C5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B2754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A2FC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RAINSRV_M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A1809C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73B4C3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7B3A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8</w:t>
            </w:r>
          </w:p>
        </w:tc>
      </w:tr>
      <w:tr w:rsidR="000D0FDB" w:rsidRPr="000D5838" w14:paraId="2C10902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AA3F2F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EAD2E4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5EC6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GRAINSRV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1DDB20A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A81975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6CBA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6</w:t>
            </w:r>
          </w:p>
        </w:tc>
      </w:tr>
      <w:tr w:rsidR="000D0FDB" w:rsidRPr="000D5838" w14:paraId="2524C5E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77F08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525CC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BD346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910B0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618FD7" w14:textId="4FA7B51F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D82C3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999</w:t>
            </w:r>
          </w:p>
        </w:tc>
      </w:tr>
      <w:tr w:rsidR="000D0FDB" w:rsidRPr="000D5838" w14:paraId="726A1B9A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0EC8B777" w14:textId="6AFDC13D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Who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D5838">
              <w:rPr>
                <w:rFonts w:ascii="Arial" w:hAnsi="Arial" w:cs="Arial"/>
                <w:sz w:val="20"/>
                <w:szCs w:val="20"/>
              </w:rPr>
              <w:t>grain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4532F87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4F72DBD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Wholegrain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04680B6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2689B7B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C59F71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4</w:t>
            </w:r>
          </w:p>
        </w:tc>
      </w:tr>
      <w:tr w:rsidR="000D0FDB" w:rsidRPr="000D5838" w14:paraId="113FD9C4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B1DDC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9503D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20B8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5838">
              <w:rPr>
                <w:rFonts w:ascii="Arial" w:hAnsi="Arial" w:cs="Arial"/>
                <w:sz w:val="20"/>
                <w:szCs w:val="20"/>
              </w:rPr>
              <w:t>Wholegrain_MS</w:t>
            </w:r>
            <w:proofErr w:type="spellEnd"/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B41168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3B09326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F3D4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72</w:t>
            </w:r>
          </w:p>
        </w:tc>
      </w:tr>
      <w:tr w:rsidR="000D0FDB" w:rsidRPr="000D5838" w14:paraId="2EA722C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991F49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F6039A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900FB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Wholegrain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6B694D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57A293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8C2D0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5</w:t>
            </w:r>
          </w:p>
        </w:tc>
      </w:tr>
      <w:tr w:rsidR="000D0FDB" w:rsidRPr="000D5838" w14:paraId="61BD2492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F0F7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30AE1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93266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35484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21FC11" w14:textId="6F629250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D00E2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999</w:t>
            </w:r>
          </w:p>
        </w:tc>
      </w:tr>
      <w:tr w:rsidR="000D0FDB" w:rsidRPr="000D5838" w14:paraId="1FFF4A01" w14:textId="77777777" w:rsidTr="00110AFF">
        <w:trPr>
          <w:trHeight w:val="305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3030ECDA" w14:textId="23D952B1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oly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un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saturated Fatty Acid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5FFB2BA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41C78CC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OLY_FAT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1F715F1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5B5A3EF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302F41E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8</w:t>
            </w:r>
          </w:p>
        </w:tc>
      </w:tr>
      <w:tr w:rsidR="000D0FDB" w:rsidRPr="000D5838" w14:paraId="07A7E568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C6C61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AAC71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A36EB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OLY_FAT_M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1DACA9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19A6BC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258D3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8</w:t>
            </w:r>
          </w:p>
        </w:tc>
      </w:tr>
      <w:tr w:rsidR="000D0FDB" w:rsidRPr="000D5838" w14:paraId="1953675A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F18798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8FA48F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D21C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POLY_FAT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C960CF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637B22C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168F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5</w:t>
            </w:r>
          </w:p>
        </w:tc>
      </w:tr>
      <w:tr w:rsidR="000D0FDB" w:rsidRPr="000D5838" w14:paraId="76EC0C1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B0A8F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4EA0D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DFA4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F848C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0C7D83" w14:textId="567D0743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38038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999</w:t>
            </w:r>
          </w:p>
        </w:tc>
      </w:tr>
      <w:tr w:rsidR="000D0FDB" w:rsidRPr="000D5838" w14:paraId="4CF70D41" w14:textId="77777777" w:rsidTr="00110AFF">
        <w:trPr>
          <w:trHeight w:val="287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5899859B" w14:textId="1F8BA35E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ono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un</w:t>
            </w:r>
            <w:r>
              <w:rPr>
                <w:rFonts w:ascii="Arial" w:hAnsi="Arial" w:cs="Arial"/>
                <w:sz w:val="20"/>
                <w:szCs w:val="20"/>
              </w:rPr>
              <w:softHyphen/>
            </w:r>
            <w:r w:rsidRPr="000D5838">
              <w:rPr>
                <w:rFonts w:ascii="Arial" w:hAnsi="Arial" w:cs="Arial"/>
                <w:sz w:val="20"/>
                <w:szCs w:val="20"/>
              </w:rPr>
              <w:t>saturated Fatty Acid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14A779D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77F990C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ONO_FAT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3C342F8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39105D6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43DB3E6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6</w:t>
            </w:r>
          </w:p>
        </w:tc>
      </w:tr>
      <w:tr w:rsidR="000D0FDB" w:rsidRPr="000D5838" w14:paraId="0637933D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C443C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6979A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6D746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ONO_FAT_M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77187B9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014A7C1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88552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5</w:t>
            </w:r>
          </w:p>
        </w:tc>
      </w:tr>
      <w:tr w:rsidR="000D0FDB" w:rsidRPr="000D5838" w14:paraId="45A62105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D18308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409ED4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0197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ONO_FAT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F3DBE9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2EC5E1A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E970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7</w:t>
            </w:r>
          </w:p>
        </w:tc>
      </w:tr>
      <w:tr w:rsidR="000D0FDB" w:rsidRPr="000D5838" w14:paraId="517E5091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4D9F5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E6EDB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39DA1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70C46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2B7CA8" w14:textId="2C335081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A1FA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002</w:t>
            </w:r>
          </w:p>
        </w:tc>
      </w:tr>
      <w:tr w:rsidR="000D0FDB" w:rsidRPr="000D5838" w14:paraId="5CD22177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75E5BC44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aturated Fats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097464A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51454BE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AT_FAT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6A7EC25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1BF1D45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276B5CC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8</w:t>
            </w:r>
          </w:p>
        </w:tc>
      </w:tr>
      <w:tr w:rsidR="000D0FDB" w:rsidRPr="000D5838" w14:paraId="611FF756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5ACBC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47E98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D5E8C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AT_FAT_M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604F2DB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5899E47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DF071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9</w:t>
            </w:r>
          </w:p>
        </w:tc>
      </w:tr>
      <w:tr w:rsidR="000D0FDB" w:rsidRPr="000D5838" w14:paraId="0C865ACD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260935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E01E03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03E690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AT_FAT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5B105E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733BE506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CE1848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6</w:t>
            </w:r>
          </w:p>
        </w:tc>
      </w:tr>
      <w:tr w:rsidR="000D0FDB" w:rsidRPr="000D5838" w14:paraId="7CDE9B8D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56196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186CD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143C5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5B8CF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3C3593" w14:textId="27876CDE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E031A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499997</w:t>
            </w:r>
          </w:p>
        </w:tc>
      </w:tr>
      <w:tr w:rsidR="000D0FDB" w:rsidRPr="000D5838" w14:paraId="561DF8ED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vAlign w:val="center"/>
            <w:hideMark/>
          </w:tcPr>
          <w:p w14:paraId="03026B0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iber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vAlign w:val="center"/>
            <w:hideMark/>
          </w:tcPr>
          <w:p w14:paraId="0ED0E0A9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7E47633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IBER</w:t>
            </w:r>
          </w:p>
        </w:tc>
        <w:tc>
          <w:tcPr>
            <w:tcW w:w="3744" w:type="dxa"/>
            <w:tcBorders>
              <w:bottom w:val="nil"/>
            </w:tcBorders>
            <w:noWrap/>
            <w:vAlign w:val="center"/>
            <w:hideMark/>
          </w:tcPr>
          <w:p w14:paraId="13B5880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864" w:type="dxa"/>
            <w:tcBorders>
              <w:bottom w:val="nil"/>
            </w:tcBorders>
            <w:vAlign w:val="center"/>
            <w:hideMark/>
          </w:tcPr>
          <w:p w14:paraId="3630289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7093187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4</w:t>
            </w:r>
          </w:p>
        </w:tc>
      </w:tr>
      <w:tr w:rsidR="000D0FDB" w:rsidRPr="000D5838" w14:paraId="319B4B47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E36D6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E8989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32EC7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IBER_MS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3996523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median split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56DE1F7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902C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71</w:t>
            </w:r>
          </w:p>
        </w:tc>
      </w:tr>
      <w:tr w:rsidR="000D0FDB" w:rsidRPr="000D5838" w14:paraId="596E6BAE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DA3C03B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E125E5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91CD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FIBER_Q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55938492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Quintil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  <w:hideMark/>
          </w:tcPr>
          <w:p w14:paraId="1751BE8A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07846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66661</w:t>
            </w:r>
          </w:p>
        </w:tc>
      </w:tr>
      <w:tr w:rsidR="000D0FDB" w:rsidRPr="000D5838" w14:paraId="1CB61FC6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25E85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506F8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D2B6C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</w:t>
            </w:r>
          </w:p>
        </w:tc>
        <w:tc>
          <w:tcPr>
            <w:tcW w:w="37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B9CC7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E721CB" w14:textId="7D67D222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0833B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500004</w:t>
            </w:r>
          </w:p>
        </w:tc>
      </w:tr>
      <w:tr w:rsidR="000D0FDB" w:rsidRPr="000D5838" w14:paraId="36B778CB" w14:textId="77777777" w:rsidTr="00110AFF">
        <w:trPr>
          <w:trHeight w:val="300"/>
        </w:trPr>
        <w:tc>
          <w:tcPr>
            <w:tcW w:w="1149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11EDAC4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  <w:tc>
          <w:tcPr>
            <w:tcW w:w="760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65F7B06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  <w:hideMark/>
          </w:tcPr>
          <w:p w14:paraId="6A367218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1</w:t>
            </w:r>
          </w:p>
        </w:tc>
        <w:tc>
          <w:tcPr>
            <w:tcW w:w="3744" w:type="dxa"/>
            <w:tcBorders>
              <w:bottom w:val="nil"/>
            </w:tcBorders>
            <w:vAlign w:val="center"/>
            <w:hideMark/>
          </w:tcPr>
          <w:p w14:paraId="45C4026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500 kcal/day or &gt;4500 kcal/day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B9CCA5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190A2EF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2527</w:t>
            </w:r>
          </w:p>
        </w:tc>
      </w:tr>
      <w:tr w:rsidR="000D0FDB" w:rsidRPr="000D5838" w14:paraId="54CD7C7B" w14:textId="77777777" w:rsidTr="00110AFF">
        <w:trPr>
          <w:trHeight w:val="51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7A1C1CA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394252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1D03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2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447D844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600 kcal/day (2.5 MJ/day) or &gt;5,000 kcal/day (20.9 MJ/day)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97257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42A75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1981</w:t>
            </w:r>
          </w:p>
        </w:tc>
      </w:tr>
      <w:tr w:rsidR="000D0FDB" w:rsidRPr="000D5838" w14:paraId="5E94B1CF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A2D5A71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8F3972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9FDB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3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8884EAC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 500 or &gt; 3500kcal/d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EDE7E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A88F3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3273</w:t>
            </w:r>
          </w:p>
        </w:tc>
      </w:tr>
      <w:tr w:rsidR="000D0FDB" w:rsidRPr="000D5838" w14:paraId="22E6E406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97642BF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8EB461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DD799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4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0374D53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upper and lower 2.5% (688, 2495)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531A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F42EB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2949</w:t>
            </w:r>
          </w:p>
        </w:tc>
      </w:tr>
      <w:tr w:rsidR="000D0FDB" w:rsidRPr="000D5838" w14:paraId="6E9FCC41" w14:textId="77777777" w:rsidTr="00110AFF">
        <w:trPr>
          <w:trHeight w:val="765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EC68BE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1F2E374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CC99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5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1B9F31E0" w14:textId="6B9A684E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more than 2 interquartile ranges above the 75th percentile or below the 25th percentile (0, 3858)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92DCD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ED9A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3530</w:t>
            </w:r>
          </w:p>
        </w:tc>
      </w:tr>
      <w:tr w:rsidR="000D0FDB" w:rsidRPr="000D5838" w14:paraId="1EEAAC5C" w14:textId="77777777" w:rsidTr="00110AFF">
        <w:trPr>
          <w:trHeight w:val="300"/>
        </w:trPr>
        <w:tc>
          <w:tcPr>
            <w:tcW w:w="1149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36BC07E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7C46462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BEFCD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6</w:t>
            </w:r>
          </w:p>
        </w:tc>
        <w:tc>
          <w:tcPr>
            <w:tcW w:w="3744" w:type="dxa"/>
            <w:tcBorders>
              <w:top w:val="nil"/>
              <w:bottom w:val="nil"/>
            </w:tcBorders>
            <w:vAlign w:val="center"/>
            <w:hideMark/>
          </w:tcPr>
          <w:p w14:paraId="103B4A0B" w14:textId="1DA05B2B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&lt; 500 to &gt; 4000 kcal/d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42ECF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4987C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2631</w:t>
            </w:r>
          </w:p>
        </w:tc>
      </w:tr>
      <w:tr w:rsidR="000D0FDB" w:rsidRPr="000D5838" w14:paraId="00A83A6B" w14:textId="77777777" w:rsidTr="00110AFF">
        <w:trPr>
          <w:trHeight w:val="765"/>
        </w:trPr>
        <w:tc>
          <w:tcPr>
            <w:tcW w:w="1149" w:type="dxa"/>
            <w:vMerge/>
            <w:tcBorders>
              <w:top w:val="nil"/>
            </w:tcBorders>
            <w:noWrap/>
            <w:vAlign w:val="center"/>
            <w:hideMark/>
          </w:tcPr>
          <w:p w14:paraId="2BE2FAB3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</w:tcBorders>
            <w:noWrap/>
            <w:vAlign w:val="center"/>
            <w:hideMark/>
          </w:tcPr>
          <w:p w14:paraId="3DB85E20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</w:tcBorders>
            <w:noWrap/>
            <w:vAlign w:val="center"/>
            <w:hideMark/>
          </w:tcPr>
          <w:p w14:paraId="64FFB4D5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cal_excl_7</w:t>
            </w:r>
          </w:p>
        </w:tc>
        <w:tc>
          <w:tcPr>
            <w:tcW w:w="3744" w:type="dxa"/>
            <w:tcBorders>
              <w:top w:val="nil"/>
            </w:tcBorders>
            <w:vAlign w:val="center"/>
            <w:hideMark/>
          </w:tcPr>
          <w:p w14:paraId="40C94CF6" w14:textId="77777777" w:rsidR="000D0FDB" w:rsidRPr="000D5838" w:rsidRDefault="000D0FDB" w:rsidP="000D5838">
            <w:pPr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Sex-specific cutoff (&lt;800 or &gt;5000 kcal/d in men, &lt;500 or &gt;4500 kcal/d in women) (same as Regards exclusion)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059A3D55" w14:textId="0A7779C9" w:rsidR="000D0FDB" w:rsidRPr="000D5838" w:rsidRDefault="00807A4F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2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092F8FB1" w14:textId="77777777" w:rsidR="000D0FDB" w:rsidRPr="000D5838" w:rsidRDefault="000D0FDB" w:rsidP="000D58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838">
              <w:rPr>
                <w:rFonts w:ascii="Arial" w:hAnsi="Arial" w:cs="Arial"/>
                <w:sz w:val="20"/>
                <w:szCs w:val="20"/>
              </w:rPr>
              <w:t>143109</w:t>
            </w:r>
          </w:p>
        </w:tc>
      </w:tr>
    </w:tbl>
    <w:p w14:paraId="0409F705" w14:textId="77631F88" w:rsidR="008113D9" w:rsidRPr="000D0FDB" w:rsidRDefault="000D5838" w:rsidP="00D45B4D">
      <w:pPr>
        <w:rPr>
          <w:rFonts w:ascii="Arial" w:hAnsi="Arial" w:cs="Arial"/>
          <w:sz w:val="20"/>
          <w:szCs w:val="20"/>
        </w:rPr>
      </w:pPr>
      <w:r w:rsidRPr="000D0FDB">
        <w:rPr>
          <w:rFonts w:ascii="Arial" w:hAnsi="Arial" w:cs="Arial"/>
          <w:sz w:val="20"/>
          <w:szCs w:val="20"/>
        </w:rPr>
        <w:t>Abbreviations: Conf.=configuration.</w:t>
      </w:r>
      <w:r w:rsidR="000D0FDB" w:rsidRPr="000D0FDB">
        <w:rPr>
          <w:rFonts w:ascii="Arial" w:hAnsi="Arial" w:cs="Arial"/>
          <w:sz w:val="20"/>
          <w:szCs w:val="20"/>
        </w:rPr>
        <w:t xml:space="preserve"> 1 dual component model</w:t>
      </w:r>
      <w:r w:rsidR="000D0FDB">
        <w:rPr>
          <w:rFonts w:ascii="Arial" w:hAnsi="Arial" w:cs="Arial"/>
          <w:sz w:val="20"/>
          <w:szCs w:val="20"/>
        </w:rPr>
        <w:t>: if included: systolic and diastolic blood pressure were always both in the model</w:t>
      </w:r>
      <w:r w:rsidR="00110AFF">
        <w:rPr>
          <w:rFonts w:ascii="Arial" w:hAnsi="Arial" w:cs="Arial"/>
          <w:sz w:val="20"/>
          <w:szCs w:val="20"/>
        </w:rPr>
        <w:t>, 2 for dietary variables: if included, all dietary variables had the same configuration</w:t>
      </w:r>
      <w:r w:rsidR="000D0FDB">
        <w:rPr>
          <w:rFonts w:ascii="Arial" w:hAnsi="Arial" w:cs="Arial"/>
          <w:sz w:val="20"/>
          <w:szCs w:val="20"/>
        </w:rPr>
        <w:t>.</w:t>
      </w:r>
    </w:p>
    <w:p w14:paraId="57A86177" w14:textId="77777777" w:rsidR="008E3B55" w:rsidRDefault="008E3B55" w:rsidP="008E3B55">
      <w:pPr>
        <w:rPr>
          <w:rFonts w:ascii="Arial" w:hAnsi="Arial" w:cs="Arial"/>
          <w:b/>
          <w:bCs/>
        </w:rPr>
      </w:pPr>
    </w:p>
    <w:p w14:paraId="262CF3D0" w14:textId="77777777" w:rsidR="00375196" w:rsidRDefault="00375196" w:rsidP="001B5F8C">
      <w:pPr>
        <w:rPr>
          <w:rFonts w:ascii="Arial" w:hAnsi="Arial" w:cs="Arial"/>
          <w:b/>
          <w:bCs/>
        </w:rPr>
        <w:sectPr w:rsidR="00375196" w:rsidSect="00173A91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BCCBCC" w14:textId="77777777" w:rsidR="001B5F8C" w:rsidRDefault="001B5F8C" w:rsidP="001B5F8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272A76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4</w:t>
      </w:r>
      <w:r>
        <w:rPr>
          <w:rFonts w:ascii="Arial" w:hAnsi="Arial" w:cs="Arial"/>
        </w:rPr>
        <w:t>: Results from multivariable logistic regression on the association between the beef coefficient being significant and inclusion/configuration of covariat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94"/>
        <w:gridCol w:w="2160"/>
        <w:gridCol w:w="1153"/>
        <w:gridCol w:w="1873"/>
        <w:gridCol w:w="865"/>
        <w:gridCol w:w="862"/>
        <w:gridCol w:w="1153"/>
        <w:gridCol w:w="1873"/>
        <w:gridCol w:w="862"/>
        <w:gridCol w:w="855"/>
      </w:tblGrid>
      <w:tr w:rsidR="005725CA" w:rsidRPr="001B5F8C" w14:paraId="2D455737" w14:textId="77777777" w:rsidTr="00BB4A4F">
        <w:trPr>
          <w:trHeight w:val="288"/>
        </w:trPr>
        <w:tc>
          <w:tcPr>
            <w:tcW w:w="500" w:type="pct"/>
            <w:vMerge w:val="restart"/>
            <w:noWrap/>
            <w:vAlign w:val="center"/>
            <w:hideMark/>
          </w:tcPr>
          <w:p w14:paraId="7D281833" w14:textId="5D3D6E9D" w:rsidR="005725CA" w:rsidRPr="001B5F8C" w:rsidRDefault="005725CA" w:rsidP="005725C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ncept</w:t>
            </w:r>
          </w:p>
        </w:tc>
        <w:tc>
          <w:tcPr>
            <w:tcW w:w="834" w:type="pct"/>
            <w:vMerge w:val="restart"/>
            <w:noWrap/>
            <w:vAlign w:val="center"/>
            <w:hideMark/>
          </w:tcPr>
          <w:p w14:paraId="063552D8" w14:textId="66D7C2CE" w:rsidR="005725CA" w:rsidRPr="001B5F8C" w:rsidRDefault="005725CA" w:rsidP="005725C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nfiguration</w:t>
            </w:r>
          </w:p>
        </w:tc>
        <w:tc>
          <w:tcPr>
            <w:tcW w:w="1835" w:type="pct"/>
            <w:gridSpan w:val="4"/>
            <w:noWrap/>
            <w:vAlign w:val="center"/>
          </w:tcPr>
          <w:p w14:paraId="3F7183DD" w14:textId="5326EE3A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odel set 1 (beef as continuous)</w:t>
            </w:r>
          </w:p>
        </w:tc>
        <w:tc>
          <w:tcPr>
            <w:tcW w:w="1831" w:type="pct"/>
            <w:gridSpan w:val="4"/>
            <w:noWrap/>
            <w:vAlign w:val="center"/>
          </w:tcPr>
          <w:p w14:paraId="79041923" w14:textId="668FF7E8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odel set 2 (beef as highest quintile)</w:t>
            </w:r>
          </w:p>
        </w:tc>
      </w:tr>
      <w:tr w:rsidR="005725CA" w:rsidRPr="001B5F8C" w14:paraId="2CAE9F8E" w14:textId="77777777" w:rsidTr="007F3DBE">
        <w:trPr>
          <w:trHeight w:val="288"/>
        </w:trPr>
        <w:tc>
          <w:tcPr>
            <w:tcW w:w="50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BD5A941" w14:textId="77777777" w:rsidR="005725CA" w:rsidRPr="001B5F8C" w:rsidRDefault="005725CA" w:rsidP="005725C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ECACF59" w14:textId="77777777" w:rsidR="005725CA" w:rsidRPr="001B5F8C" w:rsidRDefault="005725CA" w:rsidP="005725C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65814DAA" w14:textId="0C6A0749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% of significant beef HRs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vAlign w:val="center"/>
          </w:tcPr>
          <w:p w14:paraId="2C8D65C6" w14:textId="510CAE67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OR (95% CI)</w:t>
            </w:r>
            <w:r w:rsidRPr="002B230B">
              <w:rPr>
                <w:rFonts w:ascii="Arial" w:eastAsia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center"/>
          </w:tcPr>
          <w:p w14:paraId="47862FCD" w14:textId="3323CCCB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</w:tcPr>
          <w:p w14:paraId="01E4A145" w14:textId="08B149DF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ype 3 p-value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vAlign w:val="center"/>
          </w:tcPr>
          <w:p w14:paraId="3B0B86B8" w14:textId="58FB5B78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% of significant beef HRs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vAlign w:val="center"/>
          </w:tcPr>
          <w:p w14:paraId="443C1298" w14:textId="1A219034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OR (95% CI)</w:t>
            </w:r>
            <w:r w:rsidRPr="002B230B">
              <w:rPr>
                <w:rFonts w:ascii="Arial" w:eastAsia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center"/>
          </w:tcPr>
          <w:p w14:paraId="4FA22237" w14:textId="56F6D90C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-</w:t>
            </w: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center"/>
          </w:tcPr>
          <w:p w14:paraId="1A077F62" w14:textId="0A1D7608" w:rsidR="005725CA" w:rsidRPr="001B5F8C" w:rsidRDefault="005725CA" w:rsidP="005725CA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B5F8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ype 3 p-value</w:t>
            </w:r>
          </w:p>
        </w:tc>
      </w:tr>
      <w:tr w:rsidR="00FA2F93" w:rsidRPr="00AD7E80" w14:paraId="732A1F48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582FAA6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37AA027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02CAA0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C82B2F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5D1990D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8D573E6" w14:textId="0D7D428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6FCC0D7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22CFF4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348E12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6DF1DFF8" w14:textId="64272B4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37F5E97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31FF0677" w14:textId="1C8B31D9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A7E01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ge_3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4BC80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45F5A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 (0.11, 0.14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ED2510" w14:textId="3D5F204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B3AF2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534AE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6E452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4, 0.0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60E2CE" w14:textId="4E4938C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E9E4A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FDC9698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0AF576" w14:textId="2304114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77B1A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ge_5cat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E6D17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FFC4C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7 (0.33, 0.42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2D3015" w14:textId="6C18241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9A602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8BAA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CD488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7 (0.34, 0.41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64FF52" w14:textId="7611D20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A3CC2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0B80191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C89FA3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cal_base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045013C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ORIES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F12809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0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53DC2AD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40659D2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54BC455" w14:textId="4D7500D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6B7A37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E068A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BF3D0A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5397C6F2" w14:textId="531076F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34E0899A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2E20CE60" w14:textId="14DD1E11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9A034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calories_MS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7CAE4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376031" w14:textId="1460F95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15 (1.93, 2.4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215AF" w14:textId="684A9DD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B6CB4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A0D0B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749EC1" w14:textId="686A593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37 (1.26, 1.5</w:t>
            </w:r>
            <w:r w:rsidR="00A8601C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FB1F84" w14:textId="65BD81B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F4D6C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7E8956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0BB5C9" w14:textId="01D725E1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49958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ories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F9DD5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4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AC49A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8 (0.16, 0.21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91CA8E" w14:textId="5213E73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14896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E8B3E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6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B4DB6" w14:textId="0FCF603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 (0.41, 0.5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F104F3" w14:textId="03C1C5E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57C33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96FB69E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0B97A3F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ubset2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4693A23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28C233C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D4A1EE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1 (0.16, 0.26)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5F917A09" w14:textId="36B788E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B03827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0B1B96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D2141C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4 (0.37, 0.51)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FE49DEC" w14:textId="03D49F4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408B41F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3EBFB13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DBDA338" w14:textId="275639C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2B4A5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2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CF27B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33A85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3 (0.85, 1.25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CD099C" w14:textId="16D4C25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6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F68BF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63C0D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EAEB73" w14:textId="4F319D9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3 (0.37, 0.5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577CB6" w14:textId="533E6CC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5820B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A285E96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F0BE5A3" w14:textId="31F2D445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7580F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3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E1938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5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E51E98" w14:textId="56C3846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7.65 (6.43, 9.1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D39FC9" w14:textId="719C518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A5B18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980A7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1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D563B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3 (0.81, 1.0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5E8AEB" w14:textId="41E25AD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98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04186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8FEEEE2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9C18B69" w14:textId="4BC61A28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0E432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4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3289A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7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D6BF4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1.61 (9.76, 13.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73EB78" w14:textId="3764A1D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1D1FA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551BD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3.3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19176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1.64 (10.28, 13.1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A3117A" w14:textId="7FE1C246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E226F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B279CF1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71F43AB" w14:textId="09E64820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73E2C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5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D0604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09AE01" w14:textId="0DD4518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3 (0.19, 0.3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6510AA" w14:textId="2791716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3D1B5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4F447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02F50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5 (0.21, 0.2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7EFF49" w14:textId="43B66027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14630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5A5CBAA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9BCB97F" w14:textId="6269B410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24FED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6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51B02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DEF85E" w14:textId="1888164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 (0.1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17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EB1D32" w14:textId="63CE338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CBC1F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DDAA9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E5B4E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5 (0.21, 0.2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5AB4AD" w14:textId="024D6247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D21CB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6B6B0C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831165" w14:textId="0C2DABBF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3F4B5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cal_excl_7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397DC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6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9A1D5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6496B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F65A39" w14:textId="73D143E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006A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3C65F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1FEBF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ACA159" w14:textId="59DDA26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4D7CDB11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9A83C7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lcohol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7623DB2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89C073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0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4CCC55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6EBB223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C1DB91C" w14:textId="220732D2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B53222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F51970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81C644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743FC531" w14:textId="61DE454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437997B1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49ECF52A" w14:textId="55715481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862BD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lc_4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4DB4C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1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1DC51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3 (1.04, 1.46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1EA1B3" w14:textId="166AC18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2E3F8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47B5F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1BDCA8" w14:textId="60DAF52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7.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6.31, 8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ECE768" w14:textId="4543B9D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765A7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D12598A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2ABD42EF" w14:textId="77C3C43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BD984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alc_6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8894C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C0186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6 (0.98, 1.36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749177" w14:textId="211113D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86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D539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7D1ED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0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14635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7.72 (6.86, 8.6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34B10B" w14:textId="4C152CA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78BDB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8E7A6FC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401D0FB" w14:textId="2C4C16CD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BB22D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lc_Drinks_Wk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33B2D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61F406" w14:textId="0A6158A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1 (0.5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7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DB49F2" w14:textId="364FF97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B0927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F0D3D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FC112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14 (1.87, 2.46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2A355F" w14:textId="2B33AC3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4E463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D0A58F2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9FDDB93" w14:textId="7E138A9D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DD81E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lc_NIAAA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CE2DC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1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BDF1A0" w14:textId="23EAF54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33 (2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2.7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EB368E" w14:textId="0DA1D35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98BE9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D4EBB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5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62C5A9" w14:textId="6F10EB8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4.3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3.79, 4.8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45AE80" w14:textId="7206D54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4430A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7B8E1F7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030844" w14:textId="4EB9A890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60F60F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lc_Use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CCAA1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A60BF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83 (1.57, 2.1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2529B8" w14:textId="2EA6F50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BE336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C72C7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02C698" w14:textId="54EC01D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6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2.28, 2.97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89B9D8" w14:textId="736E8ED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AB5A6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297B3A9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7AC1769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dairy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6AEFE2C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FDC282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BFCAEF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77D0206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678DD61" w14:textId="4E206BA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65D1756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3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2F90EB5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5A1786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7E9483F8" w14:textId="3C16F9E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73C08487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30D429E5" w14:textId="1DA5C30F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58055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DAIRYSRV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D0C71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71E4C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4 (0.54, 0.75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62FEC4" w14:textId="730E0B7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D44F7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F94CC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03C2F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5 (0.64, 0.8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5A5E34" w14:textId="6B40B67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</w:t>
            </w:r>
            <w:r w:rsidR="00363A93" w:rsidRPr="006226E0">
              <w:rPr>
                <w:rFonts w:ascii="Arial" w:eastAsia="Arial" w:hAnsi="Arial" w:cs="Arial"/>
                <w:sz w:val="18"/>
                <w:szCs w:val="18"/>
              </w:rPr>
              <w:t>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DCFC1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A3663C6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3BA91E76" w14:textId="7B38E39F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02729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DAIRYSRV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F360B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D19C4E" w14:textId="4C0718D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7 (0.5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66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6617AF" w14:textId="33B7780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A742A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4F5B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42EFF3" w14:textId="7A2C803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8 (0.6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7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FC3D41" w14:textId="50D0F07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C6C9B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C3FD5AA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9E968B" w14:textId="50814E69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0236C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DAIRYSRV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FB3F1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9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B018F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2 (0.34, 0.51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B9A940" w14:textId="623A68B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9EAB9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2A2B5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CE238B" w14:textId="3535A0D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6 (0.32, 0.4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364B1C" w14:textId="59296EE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EC532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9C1A994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7F4BF4F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335C30E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2CD341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554EB5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65D63CD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6E970E0" w14:textId="67809BE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249C40F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9759D7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5026FEF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030FA1DF" w14:textId="3200FA0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61</w:t>
            </w:r>
          </w:p>
        </w:tc>
      </w:tr>
      <w:tr w:rsidR="00FA2F93" w:rsidRPr="00AD7E80" w14:paraId="3647A443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9343C5" w14:textId="0BFE9CBE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9BC57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ED_Cat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F2EF7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D8CF5D" w14:textId="422526A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1.27, 1.5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812A8" w14:textId="531DF22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1071D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EC823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6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4CB03B" w14:textId="1BB602E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3 (0.86, 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119402" w14:textId="2C0B42C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6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6802F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B03EAFA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75757DF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fiber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376DA46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449B8A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B3D83F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21FD1F8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6B06F98" w14:textId="730F3D5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9B5C80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62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DC6812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35607F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667B80AA" w14:textId="3181C4F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17BAD44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05A3DE7" w14:textId="38F88E0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05B2E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FIBER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ACA4D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3D18B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4 (0.12, 0.17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EAC075" w14:textId="3966231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E6328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2D3FB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F1D45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3 (0.03, 0.04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6C531F" w14:textId="5329CE2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BD783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B8FB59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56E0459" w14:textId="326E3406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A9CDC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FIBER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47560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BC407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5 (0.39, 0.5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0284C7" w14:textId="38ECA0D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AC94D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D5FD8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6CEC1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9 (0.34, 0.44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A99DA6" w14:textId="70EEC06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11AFB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6A63931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36F43E" w14:textId="48CE9449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44CEC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FIBER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E9E5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CD197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 (0.38, 0.56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57BEDC" w14:textId="3D76BA9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41A78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C3F8C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5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2C8A8B" w14:textId="6C9D9FC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6 (0.23, 0.3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CBC792" w14:textId="3952AC5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3F40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9213093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71ECD58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fruit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25C990B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0C268B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D382E4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6F559A3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20AF4A5" w14:textId="45FFB2D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95839B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0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8AB81F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6A5C21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1012B7C8" w14:textId="3C31C7A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220D3E9D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495144BA" w14:textId="61A0974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C67EC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GLOBFRT_cont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FB08D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8DEFF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3, 0.04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3B15B1" w14:textId="0EEE005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C0E0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72FD9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770B3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 (0.01, 0.02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F5AE11" w14:textId="09A63D3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23BCC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92E4702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127C23B" w14:textId="68D87C4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53504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LOBFRT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3BEE4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316AB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1 (0.09, 0.1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D6F207" w14:textId="32DE024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0FB55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AC5FF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EA315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3, 0.04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74A431" w14:textId="51C1A22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CBA96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7AE3CF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66DDDD" w14:textId="542552F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5A1B5C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LOBFRT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D87B7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05D61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2 (0.02, 0.03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F39B07" w14:textId="7E3C850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8F57D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2A06D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55F66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2 (0.02, 0.03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DA5DD3" w14:textId="41C99BE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4E5F6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E49684B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266C8E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rains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1C36C7C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C99C53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2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22F151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5347D11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52C533E" w14:textId="34AE49A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08231B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DBAECA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716EB4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054D3726" w14:textId="7C7A382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32BE1F2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1330DFD" w14:textId="2FB6999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C8FC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RAINSRV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14C29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794FD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64 (1.39, 1.9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F93EDB" w14:textId="0C544B5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ED172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9ED4F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5DDE3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2 (0.62, 0.84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233BA1" w14:textId="24C31E7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B339D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BCC74F7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42BF0526" w14:textId="0B2EF818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3549B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RAINSRV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58B85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A4751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8 (0.85, 1.1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2CAF85" w14:textId="7D940E5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58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567C0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E1C66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863D4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8 (0.96, 1.22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E9CC65" w14:textId="08825E2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53255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A2B2369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AFF2F6" w14:textId="23F07A1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0888E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RAINSRV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79E9D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0C3BE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9 (0.73, 1.07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6347F1" w14:textId="380DA94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BAA6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55716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6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EBA461" w14:textId="5F34E80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3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1.17, 1.45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0DE6BE" w14:textId="11C4D62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59E82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4FF165B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13FA62C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HEI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07ACAB9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63F68E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9A8C78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6AFB5CC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8245813" w14:textId="3160DAA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553B9E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1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80EB29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6E56FF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7B054A44" w14:textId="1A5B7D46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57E56EE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9095A15" w14:textId="0D1DBFFA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D193E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_Eat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22AD5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61194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6 (0.05, 0.0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13B2DA" w14:textId="120BA7B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C1366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51612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096E3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1 (0.99, 1.2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D6D5CE" w14:textId="6D54D30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6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D509C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93526F6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7DDBDE3" w14:textId="495A9E3B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CA78F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_Eat_MS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9085B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665DFF" w14:textId="0960972B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5 (0.3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4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30F965" w14:textId="05A795C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DC77E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F0951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94415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7 (0.77, 0.98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9C547D" w14:textId="6B315B3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23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62391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07E936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7246BA7" w14:textId="3475110E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42E00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H_Eat_Q5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9937D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00485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8 (0.06, 0.09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E4EB07" w14:textId="2972DD7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19642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24FD1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0F61E2" w14:textId="55B243A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8 (0.78, 1</w:t>
            </w:r>
            <w:r w:rsidR="000C7938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2AE9D9" w14:textId="4701F39B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5A265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4D57CF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EAAE1D" w14:textId="0A1C14D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266F7F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EI_cat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90104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CCABDE" w14:textId="51843CC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8 (0.06, 0.1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EA08BC" w14:textId="1EA2B04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5E112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C3E9F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F4885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7 (0.6, 0.76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2068D8" w14:textId="2666F8E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63197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DFB95A5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1D28F90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istafib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47E6A32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60E546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EC7EA1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766BB6D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D522B14" w14:textId="24BA9E2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44B512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874B8B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0DFB21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20BF826F" w14:textId="267399D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1965FD6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7A8BE8E" w14:textId="54154B2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A34D7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Fib_ECG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E0909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171AEA" w14:textId="16CA969B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4.42 (3.9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5.01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704FBD" w14:textId="1BD5F2F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AFB92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5E456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8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98CBD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18 (1.98, 2.3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CFFD7F" w14:textId="009B16C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3CD28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88A7C0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8B8441E" w14:textId="4FF0EFB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1A26F6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fib_SR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55932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FABBD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3 (0.36, 0.51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063427" w14:textId="3AD6B32B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0B836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BDBC7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F4398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6 (0.14, 0.18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51075B" w14:textId="56FB2C7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93F0D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8E6E84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C62822" w14:textId="6929CD98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FE94A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fib_SR_ECG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992DD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9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7FADD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77 (1.55, 2.02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3C5E00" w14:textId="47CFEDE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EF2B0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51625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2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37489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2 (0.38, 0.48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E811A3" w14:textId="2AA38BE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F952B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8B763F3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7D6AF08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istcvd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0A9A05A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1D7510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C4B407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7DF522C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043BDFA" w14:textId="03E4AF4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1DBF49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1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E4222D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A40370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0C8AED1F" w14:textId="5EEA082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4C7D084A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3E824921" w14:textId="5FD56ED0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3C476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CAD_aneurysm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8B76F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60691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26 (1.98, 2.5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CF632" w14:textId="78C3BA8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6D97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518B1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50997C" w14:textId="6E62761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5 (1.3</w:t>
            </w:r>
            <w:r w:rsidR="000C7938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1.62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1D1E7D" w14:textId="0F873B1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275F3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1198D0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3B3DF03" w14:textId="1A0914E1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7F780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Q3_2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2C0A1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8C0FF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4 (0.37, 0.5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4E2BA9" w14:textId="1E6396E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EDC8A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36F1A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E2593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9 (0.52, 0.6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860F0A" w14:textId="682E837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FBCDF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94A6C1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C44B2D8" w14:textId="6972C41E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8DC5C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Q3_4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E893A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74F79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2 (0.79, 1.07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4A01E3" w14:textId="23737AA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7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37529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68E8C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B7571D" w14:textId="0FD6578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2 (1</w:t>
            </w:r>
            <w:r w:rsidR="000C7938"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0C7938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1.2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95C32F" w14:textId="4D804A8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58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6DBF2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C315D99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22A2F9" w14:textId="72DA9E91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D30FC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Q3_7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10757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7851D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6 (0.21, 0.31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E7A01C" w14:textId="1F86839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F61C4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A79BE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5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157530" w14:textId="2EED226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4 (0.39, 0.5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3DA515" w14:textId="203F465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F2DDB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1E951B8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4CE08A6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istdiab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5D2B5B4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6358966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4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588F5D7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0F025D5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8C41079" w14:textId="24665612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4B8D67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207506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DA4E88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6A791361" w14:textId="66CFBBE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42E181F9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F0E5BF" w14:textId="25933FB6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AAAB6C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Diab_SRMed_glu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7F42A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4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2DA4A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3, 0.0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12E1F9" w14:textId="5448238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7413F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2E534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3DAA4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4, 0.04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B942D3" w14:textId="37EE0CD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456FD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6173EA4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043FDA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isthyperlip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2B65F0F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0DA07A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0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76455E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6F41512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7D2DAE6" w14:textId="5C6FA11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2F24771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24FA209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2AC0721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33E65352" w14:textId="54516A8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462FACD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4CAE8DA" w14:textId="08D32AD2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53D3C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Lipidemia_meds_labs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F0584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78681A" w14:textId="6C63B05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4 (0.3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39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3E7707" w14:textId="42CA099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69094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94E7E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91EC07" w14:textId="25DE5BE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54, 0.66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189139" w14:textId="4C311B42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8818E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9DE5345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073915" w14:textId="281E7B2E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25A73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Lipidemia_SR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8C682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84A07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 (1.05, 1.31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0C0E0D" w14:textId="5E296D8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0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84045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A7E5A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6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224CA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45 (2.25, 2.67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E273DC" w14:textId="1AE114B7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83A1A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A242E1A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12D6DB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istpad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26D6AB7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47CF7F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94131E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7524DBE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2214734D" w14:textId="16845856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59810B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5C6EC3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2B61C83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614B8B19" w14:textId="388D5B0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2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</w:tr>
      <w:tr w:rsidR="00FA2F93" w:rsidRPr="00AD7E80" w14:paraId="0859B266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096420" w14:textId="58DC4BB6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5300D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PAD_surgery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52CF3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5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E4CF9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4 (1.76, 2.1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FCC6DF" w14:textId="57A67AC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662BE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E52E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9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AEF43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6 (0.98, 1.14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DB6700" w14:textId="3E0235E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2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0B4B6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721748E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741DBB3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33A3DD6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070DFA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53FF3F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317F015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063C391" w14:textId="2F2726E7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E5284C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EBC2D0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418D0A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170A09AA" w14:textId="0F1A0DB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54152F13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9815575" w14:textId="6496985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B85CA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yper_Meds_SR_ever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C7ECE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D93404" w14:textId="6B7451C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58, 0.84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AD30DA" w14:textId="5F5F299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380C4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3B43D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A6D00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5 (0.65, 0.8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882BA2" w14:textId="4A188BD2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FEC69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F23F32C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4BBBC9C9" w14:textId="005E9879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3914B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yper_Meds_SR_now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DC6B2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077357" w14:textId="44E683B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3.66 (11.9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15.6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E07EB0" w14:textId="6EB3DCB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68F49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7CFA3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98A96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3 (0.73, 0.9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A80447" w14:textId="363E428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0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B8D72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A003F7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134DBAA" w14:textId="480C1826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BEC2F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yper_SR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00C8B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205E2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9 (0.83, 1.1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C90A48" w14:textId="409B351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7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9C5F9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0D2D2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6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8A1B9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83 (1.63, 2.06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5060D2" w14:textId="031EB58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9F154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8AA87E1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68F05E2" w14:textId="13073A82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E1602F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Hyper_SRmeds_BP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339D9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30FA94" w14:textId="318A79D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2 (1.2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1.6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09C213" w14:textId="7E2D8D7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67499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7EF4E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8633F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3 (0.46, 0.61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842961" w14:textId="07041FE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342CE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1FA071D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2BC257" w14:textId="175C40C8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CB6A5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BP + DBP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BB19D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DB3A9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3 (0.18, 0.29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301B4" w14:textId="09C1592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452A3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72237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C6E2F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8 (0.32, 0.44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FD3488" w14:textId="536F0C6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D51E5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F8372F1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3FEFA1A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income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67194D6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0BB11B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4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3A3037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0FC8438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0D41380" w14:textId="34E61FE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2FCCD7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276368B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2BB5BC9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761144A5" w14:textId="3350B81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7A15DB28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40DD4AE9" w14:textId="45ADB85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8FB1C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Income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A4C13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11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9445B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85.42 (73.05, 99.8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43AAA4" w14:textId="2D280C9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F626A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359CA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8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C861A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8.91 (26.04, 32.0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5818F7" w14:textId="5F4D423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2A3E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9DFC3B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85875E" w14:textId="3486893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A6E21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Income_4cat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3D388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E12D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6 (1.67, 2.31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14C738" w14:textId="4B25AE7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2BB3B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9B585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99C78B" w14:textId="049F446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3 (1.27, 1.6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88FE94" w14:textId="2BF79A5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9B60D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5797392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3865387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monofat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1E345BB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9B03D1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5923CC7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4D67741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4DCF95C" w14:textId="68B0D98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C570CF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4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298878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20949B1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000D9E2A" w14:textId="350D7D5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6A1E7785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3F53785D" w14:textId="2537E2A2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3D647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MONO_F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4443E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ED0B5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7 (0.74, 1.0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D919D1" w14:textId="181E8A8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8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C0418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9E2F9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943DA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8 (0.93, 1.2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0EC174" w14:textId="7F54E44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20746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2AED547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2DDC1CEF" w14:textId="6BFE1E8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4EBAB6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MONO_FAT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5DD9A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74513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8 (0.85, 1.1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5C412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3C92B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D65C7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A6FC9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 (1.04, 1.33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358DF0" w14:textId="5D72484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0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9322E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4A7A48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38EB12" w14:textId="0EE59A9A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9EE92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MONO_FAT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627DC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809051" w14:textId="4F8B00E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</w:t>
            </w:r>
            <w:r w:rsidR="001A34B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32, 0.48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2D366A" w14:textId="6FDC7A4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8D42D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49429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82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8D501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17 (1.94, 2.43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4627AB" w14:textId="36C5D5A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6CB6A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CD07A55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5E5F4E3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multivit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09489456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06F607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BD56C9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15B278E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AD5E0CE" w14:textId="50B8D46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A1E2E5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0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2E4312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73E302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67CB4986" w14:textId="7081B97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36B0A5F9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F21B38" w14:textId="18130832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0B156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YrsMult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41C78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9019BF" w14:textId="788E237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8ABD3" w14:textId="230D307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2485A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286D3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9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F312D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2 (0.02, 0.03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261C6B" w14:textId="3751594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1D00B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FC63040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31DC1E3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pain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64801F3C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223B39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55115BF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1602FB2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B693BB8" w14:textId="1C5AA7C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F24B8B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0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ECE36A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813115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3E8CEF54" w14:textId="36F2832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2F0F505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3135CCB6" w14:textId="4D458B9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FB243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Reg_Asa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A8C0A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F461F8" w14:textId="5862A44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6 (0.5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6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5F5F0E" w14:textId="1E0E5F5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CE6E9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75237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DD93AB" w14:textId="026949B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5 (0.5, 0.6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6FD5B" w14:textId="7CBA4FA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E27E2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CE9B64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89612E" w14:textId="0009017E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22A8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Reg_Nsaids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0670F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840C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2 (0.37, 0.48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499046" w14:textId="45C61E4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30849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5AEF9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A74FA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 (0.27, 0.33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A85A11" w14:textId="06A4A6E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9428B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F6BDD33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2D03F4C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physact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0BD153E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788D6D5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2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4A8459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2682D1D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3B8844A" w14:textId="392CA116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8B7CF4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8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1E9843D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52706A6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3DAEA139" w14:textId="71C22EA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5E5C82C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811D109" w14:textId="23E6B70F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8D022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ercise_3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97D79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35FABF" w14:textId="67168CE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8 (0.07, 0.1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E12AC9" w14:textId="73B9184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3330B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E1CD0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84587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5 (0.05, 0.06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41D666" w14:textId="7A37F9D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CACE6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A3C3870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E1306C2" w14:textId="65096FC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F705DC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ercise_5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A8AA6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9E1752" w14:textId="6DAA84F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8 (0.07, 0.1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F17FD4" w14:textId="3E5F459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C1B61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73748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4A7FF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7 (0.06, 0.08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1CED0C" w14:textId="308C27A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BE9A9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6A60D69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4E0E61" w14:textId="3612CB8A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8A9C7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num_q8_1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A088F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B37DD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1 (0.09, 0.13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EF8297" w14:textId="3EDC0C0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719A6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3CEFB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C5A70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5 (0.04, 0.06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A4DC0E" w14:textId="64278DF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9AE73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5D2609E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5B5D77D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polyfat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2BCA84B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3530B2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0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3DF650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5C33AE8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5BB9450" w14:textId="30079F4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835930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1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A568F2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5BF48B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4655D4D2" w14:textId="04B2D988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FA2F93" w:rsidRPr="00AD7E80" w14:paraId="31C28E7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2D16F8E" w14:textId="3037185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B1727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POLY_F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818EA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49AE4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56 (1.33, 1.8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B08489" w14:textId="48205F8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D9370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21481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D82CF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2 (0.88, 1.18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41F4F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89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0986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6681F1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FE135AB" w14:textId="4CAD17C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D495F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POLY_FAT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8940E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8CA00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9 (0.85, 1.14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E44E50" w14:textId="7F48E5F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3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9D333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C1E0B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7181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3 (0.82, 1.0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C2E524" w14:textId="264CE0D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22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D934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5FD2787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7D07BA" w14:textId="2776B950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9E2CA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POLY_FAT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240AC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BFA8FB" w14:textId="1913936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9 (0.82, 1.2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C24961" w14:textId="3DD3B92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1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85B77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DBA3E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5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2A8DD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4 (0.76, 0.94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900CD4" w14:textId="7DA741C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0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4902C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B188C6F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5BE20A3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09AF6F6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2A50659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4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956B9D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3F24080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453F038" w14:textId="6511C23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33376B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9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85E840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CFAEA5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10FBE8A4" w14:textId="1A1E714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3E4E7C71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D04248" w14:textId="13E3071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8BBAB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85FFC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4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B2493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3 (0.03, 0.0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AF873E" w14:textId="236F2D7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E41B3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F4AE3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CD999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3, 0.04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8A8662" w14:textId="2A06908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52247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4646D3F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6408DB4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lationship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42D0558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D6D309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0EE25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7B195B3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6CCB322" w14:textId="672255F6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600DFB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2A934A7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F9BBE8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44E8DC9E" w14:textId="01D8638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3FEAEF01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BFC72E" w14:textId="0A60894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8F98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Relationshipstatus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9139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0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90A0F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51 (1.37, 1.66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7C87F6" w14:textId="5008799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78CCF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5D2A4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3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CB9E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29 (2.12, 2.47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E44B94" w14:textId="138EE4F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3427E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7A0E1F6C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32DFD46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satfat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4FE4417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2B162F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A2DFED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01971E1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D68F1A7" w14:textId="5F4A8D5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E0B631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1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5E5636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C223F5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48E45142" w14:textId="32A4416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7897876F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AD87942" w14:textId="2B18078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B098B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AT_F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E07A9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CC4E0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1 (0.09, 0.1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D9FB31" w14:textId="7135890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867DC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9472F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0A691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9 (0.33, 0.4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6F1DAD" w14:textId="78310F1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D2732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E4DB015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833B458" w14:textId="53E5233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9A7A19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AT_FAT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4ADAA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B36D79" w14:textId="2035153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 (0.4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5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7B79E5" w14:textId="3744E04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00363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2C7E5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F8EAA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3 (0.38, 0.49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4F41AA" w14:textId="5C5D330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9702A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80E6DC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6919A7" w14:textId="188449F9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9F79C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AT_FAT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6CCA4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6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98DEE1" w14:textId="6077CC6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08, 0.13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AB5CD0" w14:textId="04BD080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149A2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6B07C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17862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2 (0.38, 0.47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81C2F4" w14:textId="412587F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210D7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F18F7CE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1C95C26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edent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384EFCB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941235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2F6736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23B7628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D4CDDBE" w14:textId="1A7DA54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8E39B0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6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EBFA06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878899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53437CD6" w14:textId="35E1BF1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23300ED7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BE78069" w14:textId="10B0444D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362F8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TV_video_3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CA6A1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5E87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9 (0.96, 1.2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C35EAB" w14:textId="0853219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8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13864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127E6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87E287" w14:textId="7727ABB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7 (0.24, 0.3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0A15DB" w14:textId="20644CA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F550F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0FCE853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B6124B" w14:textId="553908E6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E885F6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TV_video_6cat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68097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4088B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78 (1.58, 1.99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CA27A1" w14:textId="77216EC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5F201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5EA23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82EB7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7 (0.43, 0.52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90A80C" w14:textId="2AD9C4E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8BB07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8F6CD0B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516962A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moking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52F9E0A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72D486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5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F3F856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42EDFFD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F7D785C" w14:textId="7C28E1A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4B7F284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3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83A0BB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15E0E52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6FC3789B" w14:textId="7E77597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1A70310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F24E6DA" w14:textId="6895D54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B91A7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Packyear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38A5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3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29D6E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3.68 (3.23, 4.19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275A80" w14:textId="02902E4C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C7CC0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EACED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2.66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0D945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4.71 (4.29, 5.1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010EA" w14:textId="1AB06BB6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95B5E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8A9D4A8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5D162978" w14:textId="572354FD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41BC7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moke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7A28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520C1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4 (0.37, 0.5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A60D3D" w14:textId="74FF809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56E34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5A206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99711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9 (0.07, 0.11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93AA16" w14:textId="52B4BF6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F0F31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224C18C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464FDFB6" w14:textId="01804C19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46292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moke_100cig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A677F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54352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4 (0.46, 0.6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885EC2" w14:textId="345C6B8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A7EB6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FFA23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FF0E3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1 (0.18, 0.24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D145F3" w14:textId="1DA702AB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75395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8B72FFA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2211FE" w14:textId="31F41AE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1919F6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Smoke_current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05C04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1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AED37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4 (0.37, 0.53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F43EDF" w14:textId="68E3462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1CD06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73954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6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35FF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 (0.11, 0.15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F4B0DC" w14:textId="3C63508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31E1F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100C317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16B862D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stroke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3AB47D7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93F04C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1A6C3A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35AD699D" w14:textId="77777777" w:rsidR="00363A93" w:rsidRPr="006226E0" w:rsidRDefault="00363A93" w:rsidP="00491D0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58B9747D" w14:textId="225C10F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5DB6D20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7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9A5131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5CDB29E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5EE48CF7" w14:textId="492E96F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4A5ADCA2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548F74A" w14:textId="2681BEE6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4392A0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ARICStroke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5CC0B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59A0E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 (0.01, 0.0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7EA878" w14:textId="1010B8E3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11C24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582BD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959F9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 (0.01, 0.02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18DD5E" w14:textId="6F1DE7A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F133B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4D9E808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1ACF202D" w14:textId="5A8532D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12125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Fram_stroke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56BC6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8737C7" w14:textId="469B22E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739E25" w14:textId="2242F50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86A48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633DB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4276EE" w14:textId="2532899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D97B2E" w14:textId="468A68F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574AB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38FC8FD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76A7526B" w14:textId="42FBD9FA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11D912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Stroke_SR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1474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D944E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3 (0.54, 0.72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35AD15" w14:textId="6F37EE3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3DE3E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5E117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D1647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8 (0.33, 0.43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0704D6" w14:textId="724F02D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51720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1B889F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E1E5AF8" w14:textId="52E61DA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94936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Stroke_Sym_Number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E73F1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6D28E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3, 0.05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C813CA" w14:textId="22008CC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AC2AB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EF6B8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FDB51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9 (0.17, 0.23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1A493E" w14:textId="4DA5A0BD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78A75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E3EA0C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9104EC" w14:textId="610C03E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769CD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Stroke_Sympt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6AC88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8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9CC62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2 (0.02, 0.03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69B20A" w14:textId="705CD96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DFD93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9CD39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6D518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8 (0.16, 0.21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DE229A" w14:textId="21CFD672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E2575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BEEF01D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03AB57F4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subjhealth</w:t>
            </w:r>
            <w:proofErr w:type="spellEnd"/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5F59D4B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441C58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4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3A4462A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6C887B0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4AE397E6" w14:textId="2159CD9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84737C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1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7F33DCB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03A6D88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32CEA078" w14:textId="574CD2B4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1DC8252E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E5E2D" w14:textId="0E06B53A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EFD5C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Gen_SR_Health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E9805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4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EE9C2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84 (1.67, 2.03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E8396A" w14:textId="5BDEE2B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EF5D6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DF976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C039D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9 (0.73, 0.85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77A47B" w14:textId="447F8C98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EDBF1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20E213F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2247110E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veggies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1B661A8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714A21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2D9ACED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26FD74A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470279E" w14:textId="3EF483E0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3DACBE2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8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2707AB4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6C424C6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46792F08" w14:textId="3573A085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64CE871D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31E3178" w14:textId="621582D4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CC2A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GLOBVEG_cont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A4566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92E602" w14:textId="6DB2D89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5.6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12.99, 18.73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8ED6F5" w14:textId="398DB1C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D95523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A3FB4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2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EBAB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3 (0.55, 0.73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16D6DB" w14:textId="389FF443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3D400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519F9D04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62224850" w14:textId="6E48DEE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3D0AAA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LOBVEG_MS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CF01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712C13" w14:textId="7D72649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2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.0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10.2, 14.11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B4DDF3" w14:textId="026AA15E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B36F4C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C17D0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E6DEF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1 (0.36, 0.46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03BC7C" w14:textId="46E415D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62C15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02256E56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5772B3" w14:textId="7C9CF0C0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D82B7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GLOBVEG_Q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0890E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ABE6E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4.24 (11.51, 17.62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C6F959" w14:textId="72D9D91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58B0B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8006B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57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F6B96" w14:textId="27FFD79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1.07, 1.34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1F14B0" w14:textId="5BA9F572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0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696A7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1BAF10D9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7106815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weight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219C542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0556190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9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530B748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7982BF26" w14:textId="77777777" w:rsidR="00363A93" w:rsidRPr="006226E0" w:rsidRDefault="00363A93" w:rsidP="00491D0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27EC2006" w14:textId="76AD7A01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28954C8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77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02A6131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3838163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5AB98EFB" w14:textId="475D54B2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7F3EBA65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26260A42" w14:textId="4A6CD975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44D0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EB270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46426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1 (0.17, 0.25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6EBFC9" w14:textId="3063605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C075B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708BF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B6CCE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4 (0.04, 0.05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DEFCD9" w14:textId="23D85A49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970F9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33DABE2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2481B605" w14:textId="4CDF3133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30A513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BMI_4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3999C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D32E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3 (0.19, 0.28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265F99" w14:textId="4CE32C6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E335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748AB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45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FB5158" w14:textId="780E9499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54, 0.68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6C9141" w14:textId="4E1263B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0D673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A7CAD75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FF7BD18" w14:textId="296F473F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1DF9D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BMI_5cat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688D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8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BBA05A" w14:textId="6C09D08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5 (0.2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, 0.3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038226" w14:textId="3FB3E4A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A4C36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E8E07E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3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F923B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6 (0.05, 0.07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DB99D1" w14:textId="0784677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A8B03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1C9B5BC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C1730EE" w14:textId="7EA9632C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BCE29D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BMI_Q5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4E9E2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6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16984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1 (0.26, 0.37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DCF8FF" w14:textId="731845F4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49056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615E8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54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73D1D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9 (0.08, 0.11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45B717" w14:textId="5B9F5F7E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8DB79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3D737E2B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4DD3E0" w14:textId="434E7BEE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C60567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Waist_cm</w:t>
            </w:r>
            <w:proofErr w:type="spellEnd"/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CA0FC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35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BB9C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1 (0.09, 0.14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1FC01" w14:textId="4A2D088D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D729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3164C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%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F49A8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1 (0.01, 0.01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DA3F7C" w14:textId="2AF3773F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C2423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4AB7B7EB" w14:textId="77777777" w:rsidTr="007F3DBE">
        <w:trPr>
          <w:trHeight w:val="288"/>
        </w:trPr>
        <w:tc>
          <w:tcPr>
            <w:tcW w:w="500" w:type="pct"/>
            <w:tcBorders>
              <w:bottom w:val="nil"/>
            </w:tcBorders>
            <w:noWrap/>
            <w:vAlign w:val="center"/>
            <w:hideMark/>
          </w:tcPr>
          <w:p w14:paraId="12BBFBF5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wholegrains</w:t>
            </w:r>
          </w:p>
        </w:tc>
        <w:tc>
          <w:tcPr>
            <w:tcW w:w="834" w:type="pct"/>
            <w:tcBorders>
              <w:bottom w:val="nil"/>
            </w:tcBorders>
            <w:noWrap/>
            <w:vAlign w:val="center"/>
            <w:hideMark/>
          </w:tcPr>
          <w:p w14:paraId="50BDB2A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excl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187BA9E8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3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5B31D8B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4" w:type="pct"/>
            <w:tcBorders>
              <w:bottom w:val="nil"/>
            </w:tcBorders>
            <w:noWrap/>
            <w:vAlign w:val="center"/>
            <w:hideMark/>
          </w:tcPr>
          <w:p w14:paraId="2253972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BD9C518" w14:textId="3E6D74E0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5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445" w:type="pct"/>
            <w:tcBorders>
              <w:bottom w:val="nil"/>
            </w:tcBorders>
            <w:noWrap/>
            <w:vAlign w:val="center"/>
            <w:hideMark/>
          </w:tcPr>
          <w:p w14:paraId="6C6B307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21%</w:t>
            </w: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672E294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333" w:type="pct"/>
            <w:tcBorders>
              <w:bottom w:val="nil"/>
            </w:tcBorders>
            <w:noWrap/>
            <w:vAlign w:val="center"/>
            <w:hideMark/>
          </w:tcPr>
          <w:p w14:paraId="70F36F7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46086281" w14:textId="44F5476C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</w:tr>
      <w:tr w:rsidR="00FA2F93" w:rsidRPr="00AD7E80" w14:paraId="76ADCA4C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5179009" w14:textId="3F76483A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FD5EB1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Wholegrain</w:t>
            </w: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2699B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9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E32300" w14:textId="176A778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93, 1.29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C2689A" w14:textId="75310A7A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25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33BF3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3BE16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42CAEA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8 (0.68, 0.91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6F4A14" w14:textId="5DB72241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799749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2F361EB0" w14:textId="77777777" w:rsidTr="007F3DBE">
        <w:trPr>
          <w:trHeight w:val="288"/>
        </w:trPr>
        <w:tc>
          <w:tcPr>
            <w:tcW w:w="500" w:type="pct"/>
            <w:tcBorders>
              <w:top w:val="nil"/>
              <w:bottom w:val="nil"/>
            </w:tcBorders>
            <w:noWrap/>
            <w:vAlign w:val="center"/>
          </w:tcPr>
          <w:p w14:paraId="0436AC57" w14:textId="37BDA20D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7E3A48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226E0">
              <w:rPr>
                <w:rFonts w:ascii="Arial" w:eastAsia="Arial" w:hAnsi="Arial" w:cs="Arial"/>
                <w:sz w:val="18"/>
                <w:szCs w:val="18"/>
              </w:rPr>
              <w:t>Wholegrain_MS</w:t>
            </w:r>
            <w:proofErr w:type="spellEnd"/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8EAA3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7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257D9E" w14:textId="7F5C63F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9</w:t>
            </w:r>
            <w:r w:rsidR="002C4119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6226E0">
              <w:rPr>
                <w:rFonts w:ascii="Arial" w:eastAsia="Arial" w:hAnsi="Arial" w:cs="Arial"/>
                <w:sz w:val="18"/>
                <w:szCs w:val="18"/>
              </w:rPr>
              <w:t xml:space="preserve"> (0.78, 1.04)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50C440" w14:textId="54D6BEDF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4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85D1C0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CC6806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10%</w:t>
            </w:r>
          </w:p>
        </w:tc>
        <w:tc>
          <w:tcPr>
            <w:tcW w:w="7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BF8DA4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73 (0.65, 0.83)</w:t>
            </w: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A98FF1" w14:textId="705A3FDA" w:rsidR="00363A93" w:rsidRPr="006226E0" w:rsidRDefault="00491D07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.0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03CF57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A2F93" w:rsidRPr="00AD7E80" w14:paraId="6307D8CD" w14:textId="77777777" w:rsidTr="007F3DBE">
        <w:trPr>
          <w:trHeight w:val="288"/>
        </w:trPr>
        <w:tc>
          <w:tcPr>
            <w:tcW w:w="500" w:type="pct"/>
            <w:tcBorders>
              <w:top w:val="nil"/>
            </w:tcBorders>
            <w:noWrap/>
            <w:vAlign w:val="center"/>
          </w:tcPr>
          <w:p w14:paraId="4A4416DC" w14:textId="00FEA36B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</w:tcBorders>
            <w:noWrap/>
            <w:vAlign w:val="center"/>
            <w:hideMark/>
          </w:tcPr>
          <w:p w14:paraId="312DD65B" w14:textId="77777777" w:rsidR="00363A93" w:rsidRPr="006226E0" w:rsidRDefault="00363A93" w:rsidP="005725C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Wholegrain_Q5</w:t>
            </w:r>
          </w:p>
        </w:tc>
        <w:tc>
          <w:tcPr>
            <w:tcW w:w="445" w:type="pct"/>
            <w:tcBorders>
              <w:top w:val="nil"/>
            </w:tcBorders>
            <w:noWrap/>
            <w:vAlign w:val="center"/>
            <w:hideMark/>
          </w:tcPr>
          <w:p w14:paraId="46853222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48%</w:t>
            </w:r>
          </w:p>
        </w:tc>
        <w:tc>
          <w:tcPr>
            <w:tcW w:w="723" w:type="pct"/>
            <w:tcBorders>
              <w:top w:val="nil"/>
            </w:tcBorders>
            <w:noWrap/>
            <w:vAlign w:val="center"/>
            <w:hideMark/>
          </w:tcPr>
          <w:p w14:paraId="7EE10A5B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88 (0.73, 1.06)</w:t>
            </w:r>
          </w:p>
        </w:tc>
        <w:tc>
          <w:tcPr>
            <w:tcW w:w="334" w:type="pct"/>
            <w:tcBorders>
              <w:top w:val="nil"/>
            </w:tcBorders>
            <w:noWrap/>
            <w:vAlign w:val="center"/>
            <w:hideMark/>
          </w:tcPr>
          <w:p w14:paraId="1A573441" w14:textId="3D1480F6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8</w:t>
            </w:r>
            <w:r w:rsidR="00491D07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333" w:type="pct"/>
            <w:tcBorders>
              <w:top w:val="nil"/>
            </w:tcBorders>
            <w:noWrap/>
            <w:vAlign w:val="center"/>
            <w:hideMark/>
          </w:tcPr>
          <w:p w14:paraId="1E7C6A5F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</w:tcBorders>
            <w:noWrap/>
            <w:vAlign w:val="center"/>
            <w:hideMark/>
          </w:tcPr>
          <w:p w14:paraId="2609804D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53%</w:t>
            </w:r>
          </w:p>
        </w:tc>
        <w:tc>
          <w:tcPr>
            <w:tcW w:w="723" w:type="pct"/>
            <w:tcBorders>
              <w:top w:val="nil"/>
            </w:tcBorders>
            <w:noWrap/>
            <w:vAlign w:val="center"/>
            <w:hideMark/>
          </w:tcPr>
          <w:p w14:paraId="558BCFE1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1.09 (0.97, 1.22)</w:t>
            </w:r>
          </w:p>
        </w:tc>
        <w:tc>
          <w:tcPr>
            <w:tcW w:w="333" w:type="pct"/>
            <w:tcBorders>
              <w:top w:val="nil"/>
            </w:tcBorders>
            <w:noWrap/>
            <w:vAlign w:val="center"/>
            <w:hideMark/>
          </w:tcPr>
          <w:p w14:paraId="6FB2D6A2" w14:textId="6A1278A5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226E0">
              <w:rPr>
                <w:rFonts w:ascii="Arial" w:eastAsia="Arial" w:hAnsi="Arial" w:cs="Arial"/>
                <w:sz w:val="18"/>
                <w:szCs w:val="18"/>
              </w:rPr>
              <w:t>0.131</w:t>
            </w:r>
          </w:p>
        </w:tc>
        <w:tc>
          <w:tcPr>
            <w:tcW w:w="329" w:type="pct"/>
            <w:tcBorders>
              <w:top w:val="nil"/>
            </w:tcBorders>
            <w:noWrap/>
            <w:vAlign w:val="center"/>
            <w:hideMark/>
          </w:tcPr>
          <w:p w14:paraId="3AE0F445" w14:textId="77777777" w:rsidR="00363A93" w:rsidRPr="006226E0" w:rsidRDefault="00363A93" w:rsidP="005725C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2E0D823A" w14:textId="0837EA95" w:rsidR="002B230B" w:rsidRDefault="008207DA" w:rsidP="008207DA">
      <w:pPr>
        <w:rPr>
          <w:rFonts w:ascii="Arial" w:hAnsi="Arial" w:cs="Arial"/>
          <w:sz w:val="20"/>
          <w:szCs w:val="20"/>
        </w:rPr>
        <w:sectPr w:rsidR="002B230B" w:rsidSect="003751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323C8">
        <w:rPr>
          <w:rFonts w:ascii="Arial" w:hAnsi="Arial" w:cs="Arial"/>
          <w:sz w:val="20"/>
          <w:szCs w:val="20"/>
          <w:vertAlign w:val="superscript"/>
        </w:rPr>
        <w:lastRenderedPageBreak/>
        <w:t>1</w:t>
      </w:r>
      <w:r w:rsidRPr="00F323C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</w:t>
      </w:r>
      <w:r w:rsidRPr="00F323C8">
        <w:rPr>
          <w:rFonts w:ascii="Arial" w:hAnsi="Arial" w:cs="Arial"/>
          <w:sz w:val="20"/>
          <w:szCs w:val="20"/>
        </w:rPr>
        <w:t xml:space="preserve">esults from a multivariable logistic regression model on the association of the beef coefficient being significant (alpha&lt;0.05) using the configurations of </w:t>
      </w:r>
      <w:r w:rsidR="6F43282E" w:rsidRPr="488FFFB8">
        <w:rPr>
          <w:rFonts w:ascii="Arial" w:hAnsi="Arial" w:cs="Arial"/>
          <w:sz w:val="20"/>
          <w:szCs w:val="20"/>
        </w:rPr>
        <w:t xml:space="preserve">all </w:t>
      </w:r>
      <w:r w:rsidRPr="00F323C8">
        <w:rPr>
          <w:rFonts w:ascii="Arial" w:hAnsi="Arial" w:cs="Arial"/>
          <w:sz w:val="20"/>
          <w:szCs w:val="20"/>
        </w:rPr>
        <w:t xml:space="preserve">covariates </w:t>
      </w:r>
      <w:r w:rsidR="00CC13BF">
        <w:rPr>
          <w:rFonts w:ascii="Arial" w:hAnsi="Arial" w:cs="Arial"/>
          <w:sz w:val="20"/>
          <w:szCs w:val="20"/>
        </w:rPr>
        <w:t xml:space="preserve">(including exclusion) </w:t>
      </w:r>
      <w:r w:rsidRPr="00F323C8">
        <w:rPr>
          <w:rFonts w:ascii="Arial" w:hAnsi="Arial" w:cs="Arial"/>
          <w:sz w:val="20"/>
          <w:szCs w:val="20"/>
        </w:rPr>
        <w:t xml:space="preserve">as predictors, separately for continuous beef intake and beef intake </w:t>
      </w:r>
      <w:r w:rsidR="000B4016">
        <w:rPr>
          <w:rFonts w:ascii="Arial" w:hAnsi="Arial" w:cs="Arial"/>
          <w:sz w:val="20"/>
          <w:szCs w:val="20"/>
        </w:rPr>
        <w:t>expressed</w:t>
      </w:r>
      <w:r w:rsidR="000B4016" w:rsidRPr="00F323C8">
        <w:rPr>
          <w:rFonts w:ascii="Arial" w:hAnsi="Arial" w:cs="Arial"/>
          <w:sz w:val="20"/>
          <w:szCs w:val="20"/>
        </w:rPr>
        <w:t xml:space="preserve"> </w:t>
      </w:r>
      <w:r w:rsidRPr="00F323C8">
        <w:rPr>
          <w:rFonts w:ascii="Arial" w:hAnsi="Arial" w:cs="Arial"/>
          <w:sz w:val="20"/>
          <w:szCs w:val="20"/>
        </w:rPr>
        <w:t xml:space="preserve">in </w:t>
      </w:r>
      <w:r w:rsidR="000B4016">
        <w:rPr>
          <w:rFonts w:ascii="Arial" w:hAnsi="Arial" w:cs="Arial"/>
          <w:sz w:val="20"/>
          <w:szCs w:val="20"/>
        </w:rPr>
        <w:t>quintile defined categories</w:t>
      </w:r>
      <w:r w:rsidRPr="00F323C8">
        <w:rPr>
          <w:rFonts w:ascii="Arial" w:hAnsi="Arial" w:cs="Arial"/>
          <w:sz w:val="20"/>
          <w:szCs w:val="20"/>
        </w:rPr>
        <w:t>.</w:t>
      </w:r>
    </w:p>
    <w:p w14:paraId="3D7C3BC9" w14:textId="2EA4F24D" w:rsidR="008044B7" w:rsidRDefault="008044B7" w:rsidP="00D45B4D">
      <w:pPr>
        <w:rPr>
          <w:rFonts w:ascii="Arial" w:hAnsi="Arial" w:cs="Arial"/>
        </w:rPr>
      </w:pPr>
    </w:p>
    <w:p w14:paraId="60716B59" w14:textId="77777777" w:rsidR="008044B7" w:rsidRDefault="008044B7" w:rsidP="00D45B4D">
      <w:pPr>
        <w:rPr>
          <w:rFonts w:ascii="Arial" w:hAnsi="Arial" w:cs="Arial"/>
        </w:rPr>
      </w:pPr>
    </w:p>
    <w:p w14:paraId="3B23A695" w14:textId="77777777" w:rsidR="008044B7" w:rsidRDefault="008044B7" w:rsidP="00D45B4D">
      <w:pPr>
        <w:rPr>
          <w:rFonts w:ascii="Arial" w:hAnsi="Arial" w:cs="Arial"/>
        </w:rPr>
      </w:pPr>
    </w:p>
    <w:p w14:paraId="4729413B" w14:textId="77777777" w:rsidR="008044B7" w:rsidRDefault="008044B7" w:rsidP="00D45B4D">
      <w:pPr>
        <w:rPr>
          <w:rFonts w:ascii="Arial" w:hAnsi="Arial" w:cs="Arial"/>
        </w:rPr>
      </w:pPr>
    </w:p>
    <w:p w14:paraId="7D8D317E" w14:textId="77777777" w:rsidR="008044B7" w:rsidRPr="00352D25" w:rsidRDefault="008044B7" w:rsidP="008044B7">
      <w:pPr>
        <w:rPr>
          <w:rFonts w:ascii="Arial" w:hAnsi="Arial" w:cs="Arial"/>
          <w:color w:val="2F5496" w:themeColor="accent1" w:themeShade="BF"/>
        </w:rPr>
      </w:pPr>
      <w:bookmarkStart w:id="0" w:name="_Hlk64296723"/>
      <w:r w:rsidRPr="00352D25">
        <w:rPr>
          <w:rFonts w:ascii="Arial" w:hAnsi="Arial" w:cs="Arial"/>
          <w:noProof/>
        </w:rPr>
        <w:drawing>
          <wp:inline distT="0" distB="0" distL="0" distR="0" wp14:anchorId="12DC0BA2" wp14:editId="4F827827">
            <wp:extent cx="5943600" cy="3122295"/>
            <wp:effectExtent l="0" t="0" r="0" b="190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2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CB0B9FE" w14:textId="6973D91E" w:rsidR="008044B7" w:rsidRPr="00352D25" w:rsidRDefault="001C0DD4" w:rsidP="008044B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8044B7" w:rsidRPr="00352D25">
        <w:rPr>
          <w:rFonts w:ascii="Arial" w:hAnsi="Arial" w:cs="Arial"/>
          <w:b/>
          <w:bCs/>
        </w:rPr>
        <w:t xml:space="preserve">Figure </w:t>
      </w:r>
      <w:r w:rsidR="008044B7">
        <w:rPr>
          <w:rFonts w:ascii="Arial" w:hAnsi="Arial" w:cs="Arial"/>
          <w:b/>
          <w:bCs/>
        </w:rPr>
        <w:t>1</w:t>
      </w:r>
      <w:r w:rsidR="008044B7" w:rsidRPr="00352D25">
        <w:rPr>
          <w:rFonts w:ascii="Arial" w:hAnsi="Arial" w:cs="Arial"/>
        </w:rPr>
        <w:t>. Power analysis varying hazard ratio and power</w:t>
      </w:r>
      <w:r w:rsidR="0025172D">
        <w:rPr>
          <w:rFonts w:ascii="Arial" w:hAnsi="Arial" w:cs="Arial"/>
        </w:rPr>
        <w:t xml:space="preserve">, using incident cardiovascular disease from the lowest quartile of estimated red meat consumption from </w:t>
      </w:r>
      <w:r w:rsidR="0025172D" w:rsidRPr="00352D25">
        <w:rPr>
          <w:rFonts w:ascii="Arial" w:hAnsi="Arial" w:cs="Arial"/>
        </w:rPr>
        <w:t xml:space="preserve">Zhong et al. </w:t>
      </w:r>
      <w:r w:rsidR="0025172D" w:rsidRPr="00352D25">
        <w:rPr>
          <w:rFonts w:ascii="Arial" w:hAnsi="Arial" w:cs="Arial"/>
        </w:rPr>
        <w:fldChar w:fldCharType="begin"/>
      </w:r>
      <w:r w:rsidR="00B26CF3">
        <w:rPr>
          <w:rFonts w:ascii="Arial" w:hAnsi="Arial" w:cs="Arial"/>
        </w:rPr>
        <w:instrText xml:space="preserve"> ADDIN EN.CITE &lt;EndNote&gt;&lt;Cite&gt;&lt;Author&gt;Zhong&lt;/Author&gt;&lt;Year&gt;2020&lt;/Year&gt;&lt;RecNum&gt;412&lt;/RecNum&gt;&lt;DisplayText&gt;(1)&lt;/DisplayText&gt;&lt;record&gt;&lt;rec-number&gt;412&lt;/rec-number&gt;&lt;foreign-keys&gt;&lt;key app="EN" db-id="xfe2eezaas2araev2xzv5sxprszarsf25a9a" timestamp="1611546218"&gt;412&lt;/key&gt;&lt;/foreign-keys&gt;&lt;ref-type name="Journal Article"&gt;17&lt;/ref-type&gt;&lt;contributors&gt;&lt;authors&gt;&lt;author&gt;Zhong, Victor W&lt;/author&gt;&lt;author&gt;Van Horn, Linda&lt;/author&gt;&lt;author&gt;Greenland, Philip&lt;/author&gt;&lt;author&gt;Carnethon, Mercedes R&lt;/author&gt;&lt;author&gt;Ning, Hongyan&lt;/author&gt;&lt;author&gt;Wilkins, John T&lt;/author&gt;&lt;author&gt;Lloyd-Jones, Donald M&lt;/author&gt;&lt;author&gt;Allen, Norrina B&lt;/author&gt;&lt;/authors&gt;&lt;/contributors&gt;&lt;titles&gt;&lt;title&gt;Associations of processed meat, unprocessed red meat, poultry, or fish intake with incident cardiovascular disease and all-cause mortality&lt;/title&gt;&lt;secondary-title&gt;JAMA internal medicine&lt;/secondary-title&gt;&lt;/titles&gt;&lt;periodical&gt;&lt;full-title&gt;JAMA internal medicine&lt;/full-title&gt;&lt;/periodical&gt;&lt;pages&gt;503-512&lt;/pages&gt;&lt;volume&gt;180&lt;/volume&gt;&lt;number&gt;4&lt;/number&gt;&lt;dates&gt;&lt;year&gt;2020&lt;/year&gt;&lt;/dates&gt;&lt;isbn&gt;2168-6106&lt;/isbn&gt;&lt;urls&gt;&lt;/urls&gt;&lt;/record&gt;&lt;/Cite&gt;&lt;/EndNote&gt;</w:instrText>
      </w:r>
      <w:r w:rsidR="0025172D" w:rsidRPr="00352D25">
        <w:rPr>
          <w:rFonts w:ascii="Arial" w:hAnsi="Arial" w:cs="Arial"/>
        </w:rPr>
        <w:fldChar w:fldCharType="separate"/>
      </w:r>
      <w:r w:rsidR="00B26CF3">
        <w:rPr>
          <w:rFonts w:ascii="Arial" w:hAnsi="Arial" w:cs="Arial"/>
          <w:noProof/>
        </w:rPr>
        <w:t>(1)</w:t>
      </w:r>
      <w:r w:rsidR="0025172D" w:rsidRPr="00352D25">
        <w:rPr>
          <w:rFonts w:ascii="Arial" w:hAnsi="Arial" w:cs="Arial"/>
        </w:rPr>
        <w:fldChar w:fldCharType="end"/>
      </w:r>
      <w:r w:rsidR="0025172D" w:rsidRPr="00352D25">
        <w:rPr>
          <w:rFonts w:ascii="Arial" w:hAnsi="Arial" w:cs="Arial"/>
        </w:rPr>
        <w:t xml:space="preserve"> as the reference hazard</w:t>
      </w:r>
      <w:r>
        <w:rPr>
          <w:rFonts w:ascii="Arial" w:hAnsi="Arial" w:cs="Arial"/>
        </w:rPr>
        <w:t>.</w:t>
      </w:r>
    </w:p>
    <w:p w14:paraId="10A17BFE" w14:textId="69A670D4" w:rsidR="00DD0156" w:rsidRPr="00E80B97" w:rsidRDefault="00DD0156">
      <w:pPr>
        <w:rPr>
          <w:rFonts w:ascii="Arial" w:hAnsi="Arial" w:cs="Arial"/>
        </w:rPr>
      </w:pPr>
      <w:r>
        <w:rPr>
          <w:highlight w:val="yellow"/>
        </w:rPr>
        <w:br w:type="page"/>
      </w:r>
    </w:p>
    <w:p w14:paraId="10338C4A" w14:textId="3F5744C8" w:rsidR="00CA3FE5" w:rsidRPr="00DD0156" w:rsidRDefault="00DD0156" w:rsidP="00DD0156">
      <w:pPr>
        <w:pStyle w:val="Heading1"/>
        <w:spacing w:line="480" w:lineRule="auto"/>
        <w:rPr>
          <w:rFonts w:ascii="Arial" w:hAnsi="Arial" w:cs="Arial"/>
          <w:sz w:val="24"/>
          <w:szCs w:val="24"/>
        </w:rPr>
      </w:pPr>
      <w:r w:rsidRPr="00352D25">
        <w:rPr>
          <w:rFonts w:ascii="Arial" w:hAnsi="Arial" w:cs="Arial"/>
          <w:sz w:val="24"/>
          <w:szCs w:val="24"/>
        </w:rPr>
        <w:lastRenderedPageBreak/>
        <w:t>References</w:t>
      </w:r>
    </w:p>
    <w:p w14:paraId="13B2CFB7" w14:textId="77777777" w:rsidR="00B26CF3" w:rsidRPr="00B26CF3" w:rsidRDefault="00CA3FE5" w:rsidP="00B26CF3">
      <w:pPr>
        <w:pStyle w:val="EndNoteBibliography"/>
        <w:ind w:left="720" w:hanging="720"/>
      </w:pPr>
      <w:r w:rsidRPr="00C43BE2">
        <w:rPr>
          <w:sz w:val="24"/>
          <w:szCs w:val="20"/>
          <w:highlight w:val="yellow"/>
        </w:rPr>
        <w:fldChar w:fldCharType="begin"/>
      </w:r>
      <w:r w:rsidRPr="00C43BE2">
        <w:rPr>
          <w:sz w:val="24"/>
          <w:szCs w:val="20"/>
          <w:highlight w:val="yellow"/>
        </w:rPr>
        <w:instrText xml:space="preserve"> ADDIN EN.REFLIST </w:instrText>
      </w:r>
      <w:r w:rsidRPr="00C43BE2">
        <w:rPr>
          <w:sz w:val="24"/>
          <w:szCs w:val="20"/>
          <w:highlight w:val="yellow"/>
        </w:rPr>
        <w:fldChar w:fldCharType="separate"/>
      </w:r>
      <w:r w:rsidR="00B26CF3" w:rsidRPr="00B26CF3">
        <w:t>1.</w:t>
      </w:r>
      <w:r w:rsidR="00B26CF3" w:rsidRPr="00B26CF3">
        <w:tab/>
        <w:t>Zhong VW, Van Horn L, Greenland P, Carnethon MR, Ning H, Wilkins JT, Lloyd-Jones DM, Allen NB. Associations of processed meat, unprocessed red meat, poultry, or fish intake with incident cardiovascular disease and all-cause mortality. JAMA internal medicine. 2020;180(4):503-12.</w:t>
      </w:r>
    </w:p>
    <w:p w14:paraId="712AE51A" w14:textId="422B56EE" w:rsidR="00BE19BD" w:rsidRPr="009971BB" w:rsidRDefault="00CA3FE5" w:rsidP="00D45B4D">
      <w:pPr>
        <w:rPr>
          <w:highlight w:val="yellow"/>
        </w:rPr>
      </w:pPr>
      <w:r w:rsidRPr="00C43BE2">
        <w:rPr>
          <w:sz w:val="20"/>
          <w:szCs w:val="20"/>
          <w:highlight w:val="yellow"/>
        </w:rPr>
        <w:fldChar w:fldCharType="end"/>
      </w:r>
    </w:p>
    <w:sectPr w:rsidR="00BE19BD" w:rsidRPr="009971BB" w:rsidSect="0017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5AC6D" w14:textId="77777777" w:rsidR="00342380" w:rsidRDefault="00342380" w:rsidP="00674EB4">
      <w:pPr>
        <w:spacing w:after="0" w:line="240" w:lineRule="auto"/>
      </w:pPr>
      <w:r>
        <w:separator/>
      </w:r>
    </w:p>
  </w:endnote>
  <w:endnote w:type="continuationSeparator" w:id="0">
    <w:p w14:paraId="393913AC" w14:textId="77777777" w:rsidR="00342380" w:rsidRDefault="00342380" w:rsidP="00674EB4">
      <w:pPr>
        <w:spacing w:after="0" w:line="240" w:lineRule="auto"/>
      </w:pPr>
      <w:r>
        <w:continuationSeparator/>
      </w:r>
    </w:p>
  </w:endnote>
  <w:endnote w:type="continuationNotice" w:id="1">
    <w:p w14:paraId="7095F9E2" w14:textId="77777777" w:rsidR="00342380" w:rsidRDefault="003423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EBB15" w14:textId="77777777" w:rsidR="00342380" w:rsidRDefault="00342380" w:rsidP="00674EB4">
      <w:pPr>
        <w:spacing w:after="0" w:line="240" w:lineRule="auto"/>
      </w:pPr>
      <w:r>
        <w:separator/>
      </w:r>
    </w:p>
  </w:footnote>
  <w:footnote w:type="continuationSeparator" w:id="0">
    <w:p w14:paraId="1226D449" w14:textId="77777777" w:rsidR="00342380" w:rsidRDefault="00342380" w:rsidP="00674EB4">
      <w:pPr>
        <w:spacing w:after="0" w:line="240" w:lineRule="auto"/>
      </w:pPr>
      <w:r>
        <w:continuationSeparator/>
      </w:r>
    </w:p>
  </w:footnote>
  <w:footnote w:type="continuationNotice" w:id="1">
    <w:p w14:paraId="0A43E719" w14:textId="77777777" w:rsidR="00342380" w:rsidRDefault="0034238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97487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3F5D8F" w14:textId="62317D00" w:rsidR="009B3981" w:rsidRDefault="009B398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CD3CC6" w14:textId="77777777" w:rsidR="009B3981" w:rsidRDefault="009B39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2C31"/>
    <w:multiLevelType w:val="hybridMultilevel"/>
    <w:tmpl w:val="172AE97C"/>
    <w:lvl w:ilvl="0" w:tplc="EE84E042">
      <w:start w:val="1"/>
      <w:numFmt w:val="lowerLetter"/>
      <w:lvlText w:val="%1."/>
      <w:lvlJc w:val="left"/>
      <w:pPr>
        <w:ind w:left="2160" w:hanging="360"/>
      </w:pPr>
    </w:lvl>
    <w:lvl w:ilvl="1" w:tplc="BE8453B8">
      <w:start w:val="1"/>
      <w:numFmt w:val="lowerLetter"/>
      <w:lvlText w:val="%2."/>
      <w:lvlJc w:val="left"/>
      <w:pPr>
        <w:ind w:left="2160" w:hanging="360"/>
      </w:pPr>
    </w:lvl>
    <w:lvl w:ilvl="2" w:tplc="1E226272">
      <w:start w:val="1"/>
      <w:numFmt w:val="lowerLetter"/>
      <w:lvlText w:val="%3."/>
      <w:lvlJc w:val="left"/>
      <w:pPr>
        <w:ind w:left="2160" w:hanging="360"/>
      </w:pPr>
    </w:lvl>
    <w:lvl w:ilvl="3" w:tplc="3B5A47F6">
      <w:start w:val="1"/>
      <w:numFmt w:val="lowerLetter"/>
      <w:lvlText w:val="%4."/>
      <w:lvlJc w:val="left"/>
      <w:pPr>
        <w:ind w:left="2160" w:hanging="360"/>
      </w:pPr>
    </w:lvl>
    <w:lvl w:ilvl="4" w:tplc="0DF01116">
      <w:start w:val="1"/>
      <w:numFmt w:val="lowerLetter"/>
      <w:lvlText w:val="%5."/>
      <w:lvlJc w:val="left"/>
      <w:pPr>
        <w:ind w:left="2160" w:hanging="360"/>
      </w:pPr>
    </w:lvl>
    <w:lvl w:ilvl="5" w:tplc="DF3A728C">
      <w:start w:val="1"/>
      <w:numFmt w:val="lowerLetter"/>
      <w:lvlText w:val="%6."/>
      <w:lvlJc w:val="left"/>
      <w:pPr>
        <w:ind w:left="2160" w:hanging="360"/>
      </w:pPr>
    </w:lvl>
    <w:lvl w:ilvl="6" w:tplc="C622BC62">
      <w:start w:val="1"/>
      <w:numFmt w:val="lowerLetter"/>
      <w:lvlText w:val="%7."/>
      <w:lvlJc w:val="left"/>
      <w:pPr>
        <w:ind w:left="2160" w:hanging="360"/>
      </w:pPr>
    </w:lvl>
    <w:lvl w:ilvl="7" w:tplc="9BF0D666">
      <w:start w:val="1"/>
      <w:numFmt w:val="lowerLetter"/>
      <w:lvlText w:val="%8."/>
      <w:lvlJc w:val="left"/>
      <w:pPr>
        <w:ind w:left="2160" w:hanging="360"/>
      </w:pPr>
    </w:lvl>
    <w:lvl w:ilvl="8" w:tplc="C3841524">
      <w:start w:val="1"/>
      <w:numFmt w:val="lowerLetter"/>
      <w:lvlText w:val="%9."/>
      <w:lvlJc w:val="left"/>
      <w:pPr>
        <w:ind w:left="2160" w:hanging="360"/>
      </w:pPr>
    </w:lvl>
  </w:abstractNum>
  <w:abstractNum w:abstractNumId="1" w15:restartNumberingAfterBreak="0">
    <w:nsid w:val="05AA7DB9"/>
    <w:multiLevelType w:val="hybridMultilevel"/>
    <w:tmpl w:val="EB7EEC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20E24"/>
    <w:multiLevelType w:val="hybridMultilevel"/>
    <w:tmpl w:val="3C700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0501AE"/>
    <w:multiLevelType w:val="hybridMultilevel"/>
    <w:tmpl w:val="A36A8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D40D16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BA6"/>
    <w:multiLevelType w:val="hybridMultilevel"/>
    <w:tmpl w:val="2E165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E5D00"/>
    <w:multiLevelType w:val="hybridMultilevel"/>
    <w:tmpl w:val="119E5D48"/>
    <w:lvl w:ilvl="0" w:tplc="177C31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08A6A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052D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4ECC5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FC60E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6C8AC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47EE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D5828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0D020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ECE71A8"/>
    <w:multiLevelType w:val="hybridMultilevel"/>
    <w:tmpl w:val="0D7A806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2C87DBF"/>
    <w:multiLevelType w:val="hybridMultilevel"/>
    <w:tmpl w:val="D5BAE6DC"/>
    <w:lvl w:ilvl="0" w:tplc="4D0AD98C">
      <w:start w:val="1"/>
      <w:numFmt w:val="upperLetter"/>
      <w:lvlText w:val="%1."/>
      <w:lvlJc w:val="left"/>
      <w:pPr>
        <w:ind w:left="1440" w:hanging="360"/>
      </w:pPr>
    </w:lvl>
    <w:lvl w:ilvl="1" w:tplc="8A4AA348">
      <w:start w:val="1"/>
      <w:numFmt w:val="upperLetter"/>
      <w:lvlText w:val="%2."/>
      <w:lvlJc w:val="left"/>
      <w:pPr>
        <w:ind w:left="1440" w:hanging="360"/>
      </w:pPr>
    </w:lvl>
    <w:lvl w:ilvl="2" w:tplc="6960F194">
      <w:start w:val="1"/>
      <w:numFmt w:val="upperLetter"/>
      <w:lvlText w:val="%3."/>
      <w:lvlJc w:val="left"/>
      <w:pPr>
        <w:ind w:left="1440" w:hanging="360"/>
      </w:pPr>
    </w:lvl>
    <w:lvl w:ilvl="3" w:tplc="7C4274F2">
      <w:start w:val="1"/>
      <w:numFmt w:val="upperLetter"/>
      <w:lvlText w:val="%4."/>
      <w:lvlJc w:val="left"/>
      <w:pPr>
        <w:ind w:left="1440" w:hanging="360"/>
      </w:pPr>
    </w:lvl>
    <w:lvl w:ilvl="4" w:tplc="EB20D060">
      <w:start w:val="1"/>
      <w:numFmt w:val="upperLetter"/>
      <w:lvlText w:val="%5."/>
      <w:lvlJc w:val="left"/>
      <w:pPr>
        <w:ind w:left="1440" w:hanging="360"/>
      </w:pPr>
    </w:lvl>
    <w:lvl w:ilvl="5" w:tplc="A7BE9872">
      <w:start w:val="1"/>
      <w:numFmt w:val="upperLetter"/>
      <w:lvlText w:val="%6."/>
      <w:lvlJc w:val="left"/>
      <w:pPr>
        <w:ind w:left="1440" w:hanging="360"/>
      </w:pPr>
    </w:lvl>
    <w:lvl w:ilvl="6" w:tplc="CD3AB1DE">
      <w:start w:val="1"/>
      <w:numFmt w:val="upperLetter"/>
      <w:lvlText w:val="%7."/>
      <w:lvlJc w:val="left"/>
      <w:pPr>
        <w:ind w:left="1440" w:hanging="360"/>
      </w:pPr>
    </w:lvl>
    <w:lvl w:ilvl="7" w:tplc="3B882536">
      <w:start w:val="1"/>
      <w:numFmt w:val="upperLetter"/>
      <w:lvlText w:val="%8."/>
      <w:lvlJc w:val="left"/>
      <w:pPr>
        <w:ind w:left="1440" w:hanging="360"/>
      </w:pPr>
    </w:lvl>
    <w:lvl w:ilvl="8" w:tplc="056A2210">
      <w:start w:val="1"/>
      <w:numFmt w:val="upperLetter"/>
      <w:lvlText w:val="%9."/>
      <w:lvlJc w:val="left"/>
      <w:pPr>
        <w:ind w:left="1440" w:hanging="360"/>
      </w:pPr>
    </w:lvl>
  </w:abstractNum>
  <w:abstractNum w:abstractNumId="8" w15:restartNumberingAfterBreak="0">
    <w:nsid w:val="24FE60A0"/>
    <w:multiLevelType w:val="hybridMultilevel"/>
    <w:tmpl w:val="3DAE8F54"/>
    <w:lvl w:ilvl="0" w:tplc="024A1B6C">
      <w:start w:val="1"/>
      <w:numFmt w:val="decimal"/>
      <w:lvlText w:val="%1."/>
      <w:lvlJc w:val="left"/>
      <w:pPr>
        <w:ind w:left="720" w:hanging="360"/>
      </w:pPr>
    </w:lvl>
    <w:lvl w:ilvl="1" w:tplc="64FA2C42">
      <w:start w:val="1"/>
      <w:numFmt w:val="decimal"/>
      <w:lvlText w:val="%2."/>
      <w:lvlJc w:val="left"/>
      <w:pPr>
        <w:ind w:left="720" w:hanging="360"/>
      </w:pPr>
    </w:lvl>
    <w:lvl w:ilvl="2" w:tplc="3D4871F0">
      <w:start w:val="1"/>
      <w:numFmt w:val="decimal"/>
      <w:lvlText w:val="%3."/>
      <w:lvlJc w:val="left"/>
      <w:pPr>
        <w:ind w:left="720" w:hanging="360"/>
      </w:pPr>
    </w:lvl>
    <w:lvl w:ilvl="3" w:tplc="69EAC5D4">
      <w:start w:val="1"/>
      <w:numFmt w:val="decimal"/>
      <w:lvlText w:val="%4."/>
      <w:lvlJc w:val="left"/>
      <w:pPr>
        <w:ind w:left="720" w:hanging="360"/>
      </w:pPr>
    </w:lvl>
    <w:lvl w:ilvl="4" w:tplc="CE6EE17E">
      <w:start w:val="1"/>
      <w:numFmt w:val="decimal"/>
      <w:lvlText w:val="%5."/>
      <w:lvlJc w:val="left"/>
      <w:pPr>
        <w:ind w:left="720" w:hanging="360"/>
      </w:pPr>
    </w:lvl>
    <w:lvl w:ilvl="5" w:tplc="6302CC12">
      <w:start w:val="1"/>
      <w:numFmt w:val="decimal"/>
      <w:lvlText w:val="%6."/>
      <w:lvlJc w:val="left"/>
      <w:pPr>
        <w:ind w:left="720" w:hanging="360"/>
      </w:pPr>
    </w:lvl>
    <w:lvl w:ilvl="6" w:tplc="4FD650A8">
      <w:start w:val="1"/>
      <w:numFmt w:val="decimal"/>
      <w:lvlText w:val="%7."/>
      <w:lvlJc w:val="left"/>
      <w:pPr>
        <w:ind w:left="720" w:hanging="360"/>
      </w:pPr>
    </w:lvl>
    <w:lvl w:ilvl="7" w:tplc="8E2CBDFE">
      <w:start w:val="1"/>
      <w:numFmt w:val="decimal"/>
      <w:lvlText w:val="%8."/>
      <w:lvlJc w:val="left"/>
      <w:pPr>
        <w:ind w:left="720" w:hanging="360"/>
      </w:pPr>
    </w:lvl>
    <w:lvl w:ilvl="8" w:tplc="3F96AAF0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258A5548"/>
    <w:multiLevelType w:val="hybridMultilevel"/>
    <w:tmpl w:val="D62AAD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72E81"/>
    <w:multiLevelType w:val="multilevel"/>
    <w:tmpl w:val="7C7638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0315BE"/>
    <w:multiLevelType w:val="hybridMultilevel"/>
    <w:tmpl w:val="E7A2E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92FA4"/>
    <w:multiLevelType w:val="hybridMultilevel"/>
    <w:tmpl w:val="D92CEC5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76742"/>
    <w:multiLevelType w:val="hybridMultilevel"/>
    <w:tmpl w:val="2EA4C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6E3F13"/>
    <w:multiLevelType w:val="hybridMultilevel"/>
    <w:tmpl w:val="0FC44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1A6007"/>
    <w:multiLevelType w:val="hybridMultilevel"/>
    <w:tmpl w:val="437C47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DD4279"/>
    <w:multiLevelType w:val="hybridMultilevel"/>
    <w:tmpl w:val="2D72E0D2"/>
    <w:lvl w:ilvl="0" w:tplc="1A603E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196836"/>
    <w:multiLevelType w:val="hybridMultilevel"/>
    <w:tmpl w:val="73C60B6C"/>
    <w:lvl w:ilvl="0" w:tplc="B24C8A98">
      <w:start w:val="1"/>
      <w:numFmt w:val="decimal"/>
      <w:lvlText w:val="%1."/>
      <w:lvlJc w:val="left"/>
      <w:pPr>
        <w:ind w:left="1440" w:hanging="360"/>
      </w:pPr>
    </w:lvl>
    <w:lvl w:ilvl="1" w:tplc="7A4E6746">
      <w:start w:val="1"/>
      <w:numFmt w:val="decimal"/>
      <w:lvlText w:val="%2."/>
      <w:lvlJc w:val="left"/>
      <w:pPr>
        <w:ind w:left="1440" w:hanging="360"/>
      </w:pPr>
    </w:lvl>
    <w:lvl w:ilvl="2" w:tplc="7DDE26FA">
      <w:start w:val="1"/>
      <w:numFmt w:val="decimal"/>
      <w:lvlText w:val="%3."/>
      <w:lvlJc w:val="left"/>
      <w:pPr>
        <w:ind w:left="1440" w:hanging="360"/>
      </w:pPr>
    </w:lvl>
    <w:lvl w:ilvl="3" w:tplc="86CA5BD2">
      <w:start w:val="1"/>
      <w:numFmt w:val="decimal"/>
      <w:lvlText w:val="%4."/>
      <w:lvlJc w:val="left"/>
      <w:pPr>
        <w:ind w:left="1440" w:hanging="360"/>
      </w:pPr>
    </w:lvl>
    <w:lvl w:ilvl="4" w:tplc="FC2E35B2">
      <w:start w:val="1"/>
      <w:numFmt w:val="decimal"/>
      <w:lvlText w:val="%5."/>
      <w:lvlJc w:val="left"/>
      <w:pPr>
        <w:ind w:left="1440" w:hanging="360"/>
      </w:pPr>
    </w:lvl>
    <w:lvl w:ilvl="5" w:tplc="463AAA4A">
      <w:start w:val="1"/>
      <w:numFmt w:val="decimal"/>
      <w:lvlText w:val="%6."/>
      <w:lvlJc w:val="left"/>
      <w:pPr>
        <w:ind w:left="1440" w:hanging="360"/>
      </w:pPr>
    </w:lvl>
    <w:lvl w:ilvl="6" w:tplc="4EDEFD60">
      <w:start w:val="1"/>
      <w:numFmt w:val="decimal"/>
      <w:lvlText w:val="%7."/>
      <w:lvlJc w:val="left"/>
      <w:pPr>
        <w:ind w:left="1440" w:hanging="360"/>
      </w:pPr>
    </w:lvl>
    <w:lvl w:ilvl="7" w:tplc="ED02F77C">
      <w:start w:val="1"/>
      <w:numFmt w:val="decimal"/>
      <w:lvlText w:val="%8."/>
      <w:lvlJc w:val="left"/>
      <w:pPr>
        <w:ind w:left="1440" w:hanging="360"/>
      </w:pPr>
    </w:lvl>
    <w:lvl w:ilvl="8" w:tplc="F2BA62E8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5FFB6080"/>
    <w:multiLevelType w:val="hybridMultilevel"/>
    <w:tmpl w:val="07B28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98451C"/>
    <w:multiLevelType w:val="multilevel"/>
    <w:tmpl w:val="F83A7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50F1549"/>
    <w:multiLevelType w:val="hybridMultilevel"/>
    <w:tmpl w:val="A120B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E26563"/>
    <w:multiLevelType w:val="hybridMultilevel"/>
    <w:tmpl w:val="B0DC97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E7D4618"/>
    <w:multiLevelType w:val="hybridMultilevel"/>
    <w:tmpl w:val="ED405E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BD5DA6"/>
    <w:multiLevelType w:val="hybridMultilevel"/>
    <w:tmpl w:val="A574C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699374">
    <w:abstractNumId w:val="19"/>
  </w:num>
  <w:num w:numId="2" w16cid:durableId="1046834419">
    <w:abstractNumId w:val="13"/>
  </w:num>
  <w:num w:numId="3" w16cid:durableId="1358190370">
    <w:abstractNumId w:val="20"/>
  </w:num>
  <w:num w:numId="4" w16cid:durableId="1588076615">
    <w:abstractNumId w:val="12"/>
  </w:num>
  <w:num w:numId="5" w16cid:durableId="1613780757">
    <w:abstractNumId w:val="16"/>
  </w:num>
  <w:num w:numId="6" w16cid:durableId="1476020984">
    <w:abstractNumId w:val="10"/>
  </w:num>
  <w:num w:numId="7" w16cid:durableId="1516073506">
    <w:abstractNumId w:val="9"/>
  </w:num>
  <w:num w:numId="8" w16cid:durableId="1796632250">
    <w:abstractNumId w:val="3"/>
  </w:num>
  <w:num w:numId="9" w16cid:durableId="995257999">
    <w:abstractNumId w:val="15"/>
  </w:num>
  <w:num w:numId="10" w16cid:durableId="2039118290">
    <w:abstractNumId w:val="14"/>
  </w:num>
  <w:num w:numId="11" w16cid:durableId="1382441980">
    <w:abstractNumId w:val="18"/>
  </w:num>
  <w:num w:numId="12" w16cid:durableId="953513991">
    <w:abstractNumId w:val="22"/>
  </w:num>
  <w:num w:numId="13" w16cid:durableId="1045912049">
    <w:abstractNumId w:val="21"/>
  </w:num>
  <w:num w:numId="14" w16cid:durableId="1169981274">
    <w:abstractNumId w:val="11"/>
  </w:num>
  <w:num w:numId="15" w16cid:durableId="350912100">
    <w:abstractNumId w:val="1"/>
  </w:num>
  <w:num w:numId="16" w16cid:durableId="345209364">
    <w:abstractNumId w:val="2"/>
  </w:num>
  <w:num w:numId="17" w16cid:durableId="1528328628">
    <w:abstractNumId w:val="23"/>
  </w:num>
  <w:num w:numId="18" w16cid:durableId="602955447">
    <w:abstractNumId w:val="4"/>
  </w:num>
  <w:num w:numId="19" w16cid:durableId="1720279663">
    <w:abstractNumId w:val="5"/>
  </w:num>
  <w:num w:numId="20" w16cid:durableId="392312961">
    <w:abstractNumId w:val="17"/>
  </w:num>
  <w:num w:numId="21" w16cid:durableId="2078740007">
    <w:abstractNumId w:val="0"/>
  </w:num>
  <w:num w:numId="22" w16cid:durableId="611976119">
    <w:abstractNumId w:val="8"/>
  </w:num>
  <w:num w:numId="23" w16cid:durableId="437453945">
    <w:abstractNumId w:val="7"/>
  </w:num>
  <w:num w:numId="24" w16cid:durableId="8234730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2eezaas2araev2xzv5sxprszarsf25a9a&quot;&gt;My EndNote Library- 09.03.22+&lt;record-ids&gt;&lt;item&gt;412&lt;/item&gt;&lt;/record-ids&gt;&lt;/item&gt;&lt;/Libraries&gt;"/>
  </w:docVars>
  <w:rsids>
    <w:rsidRoot w:val="4D6DC703"/>
    <w:rsid w:val="00000A73"/>
    <w:rsid w:val="00001440"/>
    <w:rsid w:val="000018A7"/>
    <w:rsid w:val="0000211E"/>
    <w:rsid w:val="00002ADD"/>
    <w:rsid w:val="00002BAA"/>
    <w:rsid w:val="00002BB8"/>
    <w:rsid w:val="0000384E"/>
    <w:rsid w:val="00005024"/>
    <w:rsid w:val="00005393"/>
    <w:rsid w:val="00005611"/>
    <w:rsid w:val="00005C12"/>
    <w:rsid w:val="00007430"/>
    <w:rsid w:val="000079B5"/>
    <w:rsid w:val="00007DBE"/>
    <w:rsid w:val="0001023A"/>
    <w:rsid w:val="00010680"/>
    <w:rsid w:val="000117D3"/>
    <w:rsid w:val="00011C77"/>
    <w:rsid w:val="0001236E"/>
    <w:rsid w:val="000128F9"/>
    <w:rsid w:val="000131D8"/>
    <w:rsid w:val="00013461"/>
    <w:rsid w:val="00013855"/>
    <w:rsid w:val="00014530"/>
    <w:rsid w:val="000148A7"/>
    <w:rsid w:val="00014A19"/>
    <w:rsid w:val="000168F1"/>
    <w:rsid w:val="00017DE8"/>
    <w:rsid w:val="00020624"/>
    <w:rsid w:val="00020CBC"/>
    <w:rsid w:val="00021675"/>
    <w:rsid w:val="000225FA"/>
    <w:rsid w:val="000227DB"/>
    <w:rsid w:val="00022852"/>
    <w:rsid w:val="00023685"/>
    <w:rsid w:val="00023FE3"/>
    <w:rsid w:val="000242A4"/>
    <w:rsid w:val="0002439F"/>
    <w:rsid w:val="000252E6"/>
    <w:rsid w:val="0002605E"/>
    <w:rsid w:val="00026A99"/>
    <w:rsid w:val="0002768D"/>
    <w:rsid w:val="00030484"/>
    <w:rsid w:val="000309BB"/>
    <w:rsid w:val="0003138E"/>
    <w:rsid w:val="0003182D"/>
    <w:rsid w:val="00032A4D"/>
    <w:rsid w:val="00032D10"/>
    <w:rsid w:val="00032DBC"/>
    <w:rsid w:val="000335D4"/>
    <w:rsid w:val="00034731"/>
    <w:rsid w:val="00034926"/>
    <w:rsid w:val="00034EA1"/>
    <w:rsid w:val="000351B2"/>
    <w:rsid w:val="000351B8"/>
    <w:rsid w:val="00035489"/>
    <w:rsid w:val="00035FAE"/>
    <w:rsid w:val="00036CD9"/>
    <w:rsid w:val="00037F7F"/>
    <w:rsid w:val="00040BC6"/>
    <w:rsid w:val="00042768"/>
    <w:rsid w:val="00042BB5"/>
    <w:rsid w:val="00043017"/>
    <w:rsid w:val="00044058"/>
    <w:rsid w:val="0004422B"/>
    <w:rsid w:val="00044E52"/>
    <w:rsid w:val="00044FCB"/>
    <w:rsid w:val="000462A5"/>
    <w:rsid w:val="0004795C"/>
    <w:rsid w:val="000479F1"/>
    <w:rsid w:val="0005121E"/>
    <w:rsid w:val="0005131C"/>
    <w:rsid w:val="00052089"/>
    <w:rsid w:val="00052845"/>
    <w:rsid w:val="00052932"/>
    <w:rsid w:val="00052984"/>
    <w:rsid w:val="000532D7"/>
    <w:rsid w:val="0005339B"/>
    <w:rsid w:val="00054046"/>
    <w:rsid w:val="000546D2"/>
    <w:rsid w:val="00055760"/>
    <w:rsid w:val="000567F6"/>
    <w:rsid w:val="00056D30"/>
    <w:rsid w:val="00056F56"/>
    <w:rsid w:val="00056FB6"/>
    <w:rsid w:val="00057155"/>
    <w:rsid w:val="000579FE"/>
    <w:rsid w:val="00057CAF"/>
    <w:rsid w:val="00060860"/>
    <w:rsid w:val="00060FD2"/>
    <w:rsid w:val="000615BF"/>
    <w:rsid w:val="0006165B"/>
    <w:rsid w:val="0006173A"/>
    <w:rsid w:val="00061F4D"/>
    <w:rsid w:val="000621B0"/>
    <w:rsid w:val="00063806"/>
    <w:rsid w:val="00063958"/>
    <w:rsid w:val="00063C7D"/>
    <w:rsid w:val="00063F51"/>
    <w:rsid w:val="00064604"/>
    <w:rsid w:val="000652F6"/>
    <w:rsid w:val="00071268"/>
    <w:rsid w:val="00071E74"/>
    <w:rsid w:val="00071EFA"/>
    <w:rsid w:val="00072080"/>
    <w:rsid w:val="00072DEA"/>
    <w:rsid w:val="00073584"/>
    <w:rsid w:val="00073EB9"/>
    <w:rsid w:val="00074220"/>
    <w:rsid w:val="0007493A"/>
    <w:rsid w:val="000749EA"/>
    <w:rsid w:val="00074F68"/>
    <w:rsid w:val="00076D7E"/>
    <w:rsid w:val="00077189"/>
    <w:rsid w:val="000776B3"/>
    <w:rsid w:val="000778D8"/>
    <w:rsid w:val="00077A37"/>
    <w:rsid w:val="00080042"/>
    <w:rsid w:val="00080121"/>
    <w:rsid w:val="00080334"/>
    <w:rsid w:val="00080639"/>
    <w:rsid w:val="0008081B"/>
    <w:rsid w:val="0008320A"/>
    <w:rsid w:val="0008359F"/>
    <w:rsid w:val="00084709"/>
    <w:rsid w:val="00084829"/>
    <w:rsid w:val="000862AC"/>
    <w:rsid w:val="000869C5"/>
    <w:rsid w:val="000875C3"/>
    <w:rsid w:val="000876FB"/>
    <w:rsid w:val="000879E9"/>
    <w:rsid w:val="00090986"/>
    <w:rsid w:val="000914EC"/>
    <w:rsid w:val="00092059"/>
    <w:rsid w:val="000921E0"/>
    <w:rsid w:val="00092822"/>
    <w:rsid w:val="00092859"/>
    <w:rsid w:val="000935AC"/>
    <w:rsid w:val="00093FAB"/>
    <w:rsid w:val="00094557"/>
    <w:rsid w:val="00095FDD"/>
    <w:rsid w:val="000961D1"/>
    <w:rsid w:val="0009630A"/>
    <w:rsid w:val="0009659F"/>
    <w:rsid w:val="0009745A"/>
    <w:rsid w:val="000A09AB"/>
    <w:rsid w:val="000A2514"/>
    <w:rsid w:val="000A2695"/>
    <w:rsid w:val="000A4770"/>
    <w:rsid w:val="000A5BE5"/>
    <w:rsid w:val="000A651A"/>
    <w:rsid w:val="000A66AD"/>
    <w:rsid w:val="000A6B5F"/>
    <w:rsid w:val="000A6FDA"/>
    <w:rsid w:val="000B083C"/>
    <w:rsid w:val="000B0B90"/>
    <w:rsid w:val="000B130C"/>
    <w:rsid w:val="000B1D79"/>
    <w:rsid w:val="000B1DF1"/>
    <w:rsid w:val="000B1ED4"/>
    <w:rsid w:val="000B2DCE"/>
    <w:rsid w:val="000B34F5"/>
    <w:rsid w:val="000B39F4"/>
    <w:rsid w:val="000B4016"/>
    <w:rsid w:val="000B560C"/>
    <w:rsid w:val="000B5709"/>
    <w:rsid w:val="000B6290"/>
    <w:rsid w:val="000B6574"/>
    <w:rsid w:val="000B73FB"/>
    <w:rsid w:val="000B74E5"/>
    <w:rsid w:val="000B7734"/>
    <w:rsid w:val="000B7B2F"/>
    <w:rsid w:val="000C0497"/>
    <w:rsid w:val="000C140D"/>
    <w:rsid w:val="000C17BF"/>
    <w:rsid w:val="000C1B63"/>
    <w:rsid w:val="000C2544"/>
    <w:rsid w:val="000C2768"/>
    <w:rsid w:val="000C3128"/>
    <w:rsid w:val="000C39C5"/>
    <w:rsid w:val="000C44BE"/>
    <w:rsid w:val="000C4FA4"/>
    <w:rsid w:val="000C5B4A"/>
    <w:rsid w:val="000C5B4D"/>
    <w:rsid w:val="000C67AF"/>
    <w:rsid w:val="000C6869"/>
    <w:rsid w:val="000C6A63"/>
    <w:rsid w:val="000C6E90"/>
    <w:rsid w:val="000C71CE"/>
    <w:rsid w:val="000C71DC"/>
    <w:rsid w:val="000C73B9"/>
    <w:rsid w:val="000C7509"/>
    <w:rsid w:val="000C75EC"/>
    <w:rsid w:val="000C7938"/>
    <w:rsid w:val="000C7CEE"/>
    <w:rsid w:val="000D0317"/>
    <w:rsid w:val="000D0383"/>
    <w:rsid w:val="000D0FDB"/>
    <w:rsid w:val="000D102F"/>
    <w:rsid w:val="000D162C"/>
    <w:rsid w:val="000D1AD3"/>
    <w:rsid w:val="000D1CA2"/>
    <w:rsid w:val="000D30F7"/>
    <w:rsid w:val="000D38FB"/>
    <w:rsid w:val="000D3911"/>
    <w:rsid w:val="000D43E5"/>
    <w:rsid w:val="000D4E78"/>
    <w:rsid w:val="000D5101"/>
    <w:rsid w:val="000D57F3"/>
    <w:rsid w:val="000D5838"/>
    <w:rsid w:val="000D5D3C"/>
    <w:rsid w:val="000D6691"/>
    <w:rsid w:val="000D6FB2"/>
    <w:rsid w:val="000D70BD"/>
    <w:rsid w:val="000E0D37"/>
    <w:rsid w:val="000E159D"/>
    <w:rsid w:val="000E1811"/>
    <w:rsid w:val="000E216A"/>
    <w:rsid w:val="000E24B0"/>
    <w:rsid w:val="000E2C4C"/>
    <w:rsid w:val="000E2F12"/>
    <w:rsid w:val="000E3533"/>
    <w:rsid w:val="000E3D09"/>
    <w:rsid w:val="000E3FE4"/>
    <w:rsid w:val="000E4ADC"/>
    <w:rsid w:val="000E4C79"/>
    <w:rsid w:val="000E5618"/>
    <w:rsid w:val="000E5731"/>
    <w:rsid w:val="000E5837"/>
    <w:rsid w:val="000E598C"/>
    <w:rsid w:val="000E5C8A"/>
    <w:rsid w:val="000E69DF"/>
    <w:rsid w:val="000E6F03"/>
    <w:rsid w:val="000E7257"/>
    <w:rsid w:val="000E7E34"/>
    <w:rsid w:val="000F03CA"/>
    <w:rsid w:val="000F0A61"/>
    <w:rsid w:val="000F0D05"/>
    <w:rsid w:val="000F0D76"/>
    <w:rsid w:val="000F121E"/>
    <w:rsid w:val="000F1DC2"/>
    <w:rsid w:val="000F21F5"/>
    <w:rsid w:val="000F27E7"/>
    <w:rsid w:val="000F2920"/>
    <w:rsid w:val="000F2BCD"/>
    <w:rsid w:val="000F2DE4"/>
    <w:rsid w:val="000F3E52"/>
    <w:rsid w:val="000F47B7"/>
    <w:rsid w:val="000F5507"/>
    <w:rsid w:val="000F6598"/>
    <w:rsid w:val="000F777C"/>
    <w:rsid w:val="000F7799"/>
    <w:rsid w:val="0010052C"/>
    <w:rsid w:val="00101022"/>
    <w:rsid w:val="001010CE"/>
    <w:rsid w:val="0010151B"/>
    <w:rsid w:val="001016EC"/>
    <w:rsid w:val="00101915"/>
    <w:rsid w:val="001021D5"/>
    <w:rsid w:val="00102B96"/>
    <w:rsid w:val="00102E5C"/>
    <w:rsid w:val="00105B88"/>
    <w:rsid w:val="00105F07"/>
    <w:rsid w:val="00105FC9"/>
    <w:rsid w:val="00107224"/>
    <w:rsid w:val="0010738D"/>
    <w:rsid w:val="00107534"/>
    <w:rsid w:val="00107AC4"/>
    <w:rsid w:val="00107B6C"/>
    <w:rsid w:val="00110AFF"/>
    <w:rsid w:val="00111C7B"/>
    <w:rsid w:val="0011251C"/>
    <w:rsid w:val="00114DB3"/>
    <w:rsid w:val="00114E96"/>
    <w:rsid w:val="00115864"/>
    <w:rsid w:val="0011590D"/>
    <w:rsid w:val="00121DD0"/>
    <w:rsid w:val="00123B00"/>
    <w:rsid w:val="00123EDC"/>
    <w:rsid w:val="00125628"/>
    <w:rsid w:val="00125DB2"/>
    <w:rsid w:val="00125FC6"/>
    <w:rsid w:val="0012785C"/>
    <w:rsid w:val="00127B9F"/>
    <w:rsid w:val="001300A1"/>
    <w:rsid w:val="00130686"/>
    <w:rsid w:val="001312BA"/>
    <w:rsid w:val="001321F8"/>
    <w:rsid w:val="00132877"/>
    <w:rsid w:val="0013288B"/>
    <w:rsid w:val="001329A8"/>
    <w:rsid w:val="00133BD6"/>
    <w:rsid w:val="00134FA6"/>
    <w:rsid w:val="0013642B"/>
    <w:rsid w:val="00136A22"/>
    <w:rsid w:val="00136AB7"/>
    <w:rsid w:val="00136F74"/>
    <w:rsid w:val="001371B6"/>
    <w:rsid w:val="001372A2"/>
    <w:rsid w:val="0014099B"/>
    <w:rsid w:val="001413AA"/>
    <w:rsid w:val="00141FF9"/>
    <w:rsid w:val="00142683"/>
    <w:rsid w:val="00142839"/>
    <w:rsid w:val="0014313E"/>
    <w:rsid w:val="00143796"/>
    <w:rsid w:val="00143D96"/>
    <w:rsid w:val="00144C2E"/>
    <w:rsid w:val="001455C3"/>
    <w:rsid w:val="00146490"/>
    <w:rsid w:val="00146498"/>
    <w:rsid w:val="0014657E"/>
    <w:rsid w:val="00147CFA"/>
    <w:rsid w:val="00150350"/>
    <w:rsid w:val="001503E8"/>
    <w:rsid w:val="00150518"/>
    <w:rsid w:val="00150A3A"/>
    <w:rsid w:val="00151969"/>
    <w:rsid w:val="00151B19"/>
    <w:rsid w:val="00154097"/>
    <w:rsid w:val="001558EB"/>
    <w:rsid w:val="00155E88"/>
    <w:rsid w:val="001561B5"/>
    <w:rsid w:val="00156BF3"/>
    <w:rsid w:val="00156C07"/>
    <w:rsid w:val="00157124"/>
    <w:rsid w:val="001571BB"/>
    <w:rsid w:val="00157AB5"/>
    <w:rsid w:val="00157DC8"/>
    <w:rsid w:val="00157DF8"/>
    <w:rsid w:val="001600AB"/>
    <w:rsid w:val="00161361"/>
    <w:rsid w:val="00161FA1"/>
    <w:rsid w:val="001624D8"/>
    <w:rsid w:val="00162D0C"/>
    <w:rsid w:val="00162D3B"/>
    <w:rsid w:val="001634C7"/>
    <w:rsid w:val="001638AF"/>
    <w:rsid w:val="00163D9A"/>
    <w:rsid w:val="00165332"/>
    <w:rsid w:val="00166427"/>
    <w:rsid w:val="00166887"/>
    <w:rsid w:val="0016786D"/>
    <w:rsid w:val="001705C9"/>
    <w:rsid w:val="00170AE5"/>
    <w:rsid w:val="00171663"/>
    <w:rsid w:val="00171A0E"/>
    <w:rsid w:val="0017278B"/>
    <w:rsid w:val="001730C6"/>
    <w:rsid w:val="00173A91"/>
    <w:rsid w:val="00173DB8"/>
    <w:rsid w:val="001743EF"/>
    <w:rsid w:val="0017475C"/>
    <w:rsid w:val="0017541E"/>
    <w:rsid w:val="0017547D"/>
    <w:rsid w:val="00175626"/>
    <w:rsid w:val="00176A2A"/>
    <w:rsid w:val="00176F77"/>
    <w:rsid w:val="0017710C"/>
    <w:rsid w:val="00177E2F"/>
    <w:rsid w:val="00180930"/>
    <w:rsid w:val="001816D9"/>
    <w:rsid w:val="00181894"/>
    <w:rsid w:val="00181D9C"/>
    <w:rsid w:val="00182299"/>
    <w:rsid w:val="00182519"/>
    <w:rsid w:val="0018300E"/>
    <w:rsid w:val="001848C0"/>
    <w:rsid w:val="00185E0A"/>
    <w:rsid w:val="001866E5"/>
    <w:rsid w:val="00191121"/>
    <w:rsid w:val="00191A7D"/>
    <w:rsid w:val="00192181"/>
    <w:rsid w:val="00192704"/>
    <w:rsid w:val="0019290A"/>
    <w:rsid w:val="001933F6"/>
    <w:rsid w:val="00194A0F"/>
    <w:rsid w:val="001958E7"/>
    <w:rsid w:val="00195BF9"/>
    <w:rsid w:val="00195EC7"/>
    <w:rsid w:val="001A0BE9"/>
    <w:rsid w:val="001A1CB8"/>
    <w:rsid w:val="001A1CC0"/>
    <w:rsid w:val="001A280C"/>
    <w:rsid w:val="001A2C8F"/>
    <w:rsid w:val="001A34B0"/>
    <w:rsid w:val="001A3EC2"/>
    <w:rsid w:val="001A4A2B"/>
    <w:rsid w:val="001A4ACC"/>
    <w:rsid w:val="001A4FC3"/>
    <w:rsid w:val="001A5009"/>
    <w:rsid w:val="001A511D"/>
    <w:rsid w:val="001A5CE2"/>
    <w:rsid w:val="001A69D7"/>
    <w:rsid w:val="001A73CD"/>
    <w:rsid w:val="001A7B14"/>
    <w:rsid w:val="001B0FA8"/>
    <w:rsid w:val="001B1184"/>
    <w:rsid w:val="001B2210"/>
    <w:rsid w:val="001B2C4D"/>
    <w:rsid w:val="001B36B8"/>
    <w:rsid w:val="001B3728"/>
    <w:rsid w:val="001B3CA6"/>
    <w:rsid w:val="001B4172"/>
    <w:rsid w:val="001B59B7"/>
    <w:rsid w:val="001B5F8C"/>
    <w:rsid w:val="001B6952"/>
    <w:rsid w:val="001B6AE2"/>
    <w:rsid w:val="001B6FCC"/>
    <w:rsid w:val="001B74A5"/>
    <w:rsid w:val="001B77C9"/>
    <w:rsid w:val="001B7B1E"/>
    <w:rsid w:val="001B7E12"/>
    <w:rsid w:val="001C08EB"/>
    <w:rsid w:val="001C0DD4"/>
    <w:rsid w:val="001C1A40"/>
    <w:rsid w:val="001C3112"/>
    <w:rsid w:val="001C33B4"/>
    <w:rsid w:val="001C37F2"/>
    <w:rsid w:val="001C3D32"/>
    <w:rsid w:val="001C3F23"/>
    <w:rsid w:val="001C48B1"/>
    <w:rsid w:val="001C4A85"/>
    <w:rsid w:val="001D024C"/>
    <w:rsid w:val="001D0486"/>
    <w:rsid w:val="001D0FEE"/>
    <w:rsid w:val="001D136E"/>
    <w:rsid w:val="001D159E"/>
    <w:rsid w:val="001D1663"/>
    <w:rsid w:val="001D1793"/>
    <w:rsid w:val="001D2C8E"/>
    <w:rsid w:val="001D3373"/>
    <w:rsid w:val="001D3454"/>
    <w:rsid w:val="001D37F7"/>
    <w:rsid w:val="001D3E8A"/>
    <w:rsid w:val="001D42A0"/>
    <w:rsid w:val="001D473E"/>
    <w:rsid w:val="001D55C0"/>
    <w:rsid w:val="001D5AFA"/>
    <w:rsid w:val="001D5C12"/>
    <w:rsid w:val="001D6480"/>
    <w:rsid w:val="001D69D8"/>
    <w:rsid w:val="001D6D34"/>
    <w:rsid w:val="001D6F6B"/>
    <w:rsid w:val="001D7CFD"/>
    <w:rsid w:val="001E03A9"/>
    <w:rsid w:val="001E087D"/>
    <w:rsid w:val="001E0BF6"/>
    <w:rsid w:val="001E41C0"/>
    <w:rsid w:val="001E4349"/>
    <w:rsid w:val="001E464B"/>
    <w:rsid w:val="001E554B"/>
    <w:rsid w:val="001E5592"/>
    <w:rsid w:val="001E58AB"/>
    <w:rsid w:val="001E68D9"/>
    <w:rsid w:val="001F00DB"/>
    <w:rsid w:val="001F02FE"/>
    <w:rsid w:val="001F0597"/>
    <w:rsid w:val="001F103B"/>
    <w:rsid w:val="001F10EB"/>
    <w:rsid w:val="001F2061"/>
    <w:rsid w:val="001F27A8"/>
    <w:rsid w:val="001F2C50"/>
    <w:rsid w:val="001F2FB9"/>
    <w:rsid w:val="001F409F"/>
    <w:rsid w:val="001F4B3E"/>
    <w:rsid w:val="001F52F7"/>
    <w:rsid w:val="001F5DC4"/>
    <w:rsid w:val="001F60C9"/>
    <w:rsid w:val="001F615D"/>
    <w:rsid w:val="001F6C08"/>
    <w:rsid w:val="001F71EB"/>
    <w:rsid w:val="001F76CF"/>
    <w:rsid w:val="001F7F3C"/>
    <w:rsid w:val="002000F9"/>
    <w:rsid w:val="002001E4"/>
    <w:rsid w:val="00200C30"/>
    <w:rsid w:val="00200D7D"/>
    <w:rsid w:val="00202128"/>
    <w:rsid w:val="00202D19"/>
    <w:rsid w:val="0020363A"/>
    <w:rsid w:val="00203C9C"/>
    <w:rsid w:val="00204718"/>
    <w:rsid w:val="00204858"/>
    <w:rsid w:val="002053D9"/>
    <w:rsid w:val="002055B2"/>
    <w:rsid w:val="00205D1E"/>
    <w:rsid w:val="002062F3"/>
    <w:rsid w:val="00206CFF"/>
    <w:rsid w:val="00206D67"/>
    <w:rsid w:val="00207BE7"/>
    <w:rsid w:val="00207D82"/>
    <w:rsid w:val="00207EA2"/>
    <w:rsid w:val="00210012"/>
    <w:rsid w:val="0021033A"/>
    <w:rsid w:val="00210D58"/>
    <w:rsid w:val="00211942"/>
    <w:rsid w:val="00211952"/>
    <w:rsid w:val="00211E78"/>
    <w:rsid w:val="0021245D"/>
    <w:rsid w:val="00212470"/>
    <w:rsid w:val="0021255C"/>
    <w:rsid w:val="00212640"/>
    <w:rsid w:val="00213119"/>
    <w:rsid w:val="00213893"/>
    <w:rsid w:val="00213AF5"/>
    <w:rsid w:val="002140AB"/>
    <w:rsid w:val="002148F2"/>
    <w:rsid w:val="002151E4"/>
    <w:rsid w:val="00215855"/>
    <w:rsid w:val="002164AE"/>
    <w:rsid w:val="002167FC"/>
    <w:rsid w:val="00217086"/>
    <w:rsid w:val="0021713C"/>
    <w:rsid w:val="00217617"/>
    <w:rsid w:val="0022199F"/>
    <w:rsid w:val="00221FD2"/>
    <w:rsid w:val="00222268"/>
    <w:rsid w:val="00222DEC"/>
    <w:rsid w:val="00222E3A"/>
    <w:rsid w:val="00223015"/>
    <w:rsid w:val="0022354E"/>
    <w:rsid w:val="00223696"/>
    <w:rsid w:val="00223985"/>
    <w:rsid w:val="00223AA6"/>
    <w:rsid w:val="00223BAA"/>
    <w:rsid w:val="0022443E"/>
    <w:rsid w:val="00225280"/>
    <w:rsid w:val="0022551E"/>
    <w:rsid w:val="00225529"/>
    <w:rsid w:val="0022593D"/>
    <w:rsid w:val="002261D5"/>
    <w:rsid w:val="00226CB0"/>
    <w:rsid w:val="00226E3B"/>
    <w:rsid w:val="00227591"/>
    <w:rsid w:val="002276AB"/>
    <w:rsid w:val="00231943"/>
    <w:rsid w:val="00231F8D"/>
    <w:rsid w:val="00232219"/>
    <w:rsid w:val="00232389"/>
    <w:rsid w:val="00232B1E"/>
    <w:rsid w:val="00232C5A"/>
    <w:rsid w:val="00234846"/>
    <w:rsid w:val="00234C89"/>
    <w:rsid w:val="00234FD0"/>
    <w:rsid w:val="00235D43"/>
    <w:rsid w:val="002362BC"/>
    <w:rsid w:val="002362C9"/>
    <w:rsid w:val="0023764A"/>
    <w:rsid w:val="002379F1"/>
    <w:rsid w:val="00237ADA"/>
    <w:rsid w:val="0024166B"/>
    <w:rsid w:val="00241BE2"/>
    <w:rsid w:val="00244B78"/>
    <w:rsid w:val="00244C7D"/>
    <w:rsid w:val="00244E23"/>
    <w:rsid w:val="002452BA"/>
    <w:rsid w:val="00245683"/>
    <w:rsid w:val="00245937"/>
    <w:rsid w:val="0024602A"/>
    <w:rsid w:val="002506E4"/>
    <w:rsid w:val="00251097"/>
    <w:rsid w:val="002510FE"/>
    <w:rsid w:val="0025172D"/>
    <w:rsid w:val="00252117"/>
    <w:rsid w:val="00252495"/>
    <w:rsid w:val="00252C03"/>
    <w:rsid w:val="002536A7"/>
    <w:rsid w:val="002551B7"/>
    <w:rsid w:val="0025527F"/>
    <w:rsid w:val="0025591B"/>
    <w:rsid w:val="0025646E"/>
    <w:rsid w:val="00256583"/>
    <w:rsid w:val="00256810"/>
    <w:rsid w:val="00256C28"/>
    <w:rsid w:val="00256EFC"/>
    <w:rsid w:val="00257B43"/>
    <w:rsid w:val="00257B77"/>
    <w:rsid w:val="00257DC2"/>
    <w:rsid w:val="00260F04"/>
    <w:rsid w:val="0026121B"/>
    <w:rsid w:val="002621AE"/>
    <w:rsid w:val="00262438"/>
    <w:rsid w:val="00263175"/>
    <w:rsid w:val="002647FA"/>
    <w:rsid w:val="00264E3B"/>
    <w:rsid w:val="00265B45"/>
    <w:rsid w:val="00265D77"/>
    <w:rsid w:val="00266E8F"/>
    <w:rsid w:val="00267864"/>
    <w:rsid w:val="002700C1"/>
    <w:rsid w:val="0027075D"/>
    <w:rsid w:val="0027130C"/>
    <w:rsid w:val="002713C4"/>
    <w:rsid w:val="00272A76"/>
    <w:rsid w:val="0027303C"/>
    <w:rsid w:val="002740A0"/>
    <w:rsid w:val="0027471B"/>
    <w:rsid w:val="00274786"/>
    <w:rsid w:val="002749FE"/>
    <w:rsid w:val="00275057"/>
    <w:rsid w:val="0027659D"/>
    <w:rsid w:val="0027704E"/>
    <w:rsid w:val="002774CA"/>
    <w:rsid w:val="0028045F"/>
    <w:rsid w:val="002805C2"/>
    <w:rsid w:val="00280C3D"/>
    <w:rsid w:val="00281EC8"/>
    <w:rsid w:val="00282AAB"/>
    <w:rsid w:val="00282E5F"/>
    <w:rsid w:val="00282F61"/>
    <w:rsid w:val="0028377E"/>
    <w:rsid w:val="002839F7"/>
    <w:rsid w:val="002845B9"/>
    <w:rsid w:val="0028494B"/>
    <w:rsid w:val="00284F3B"/>
    <w:rsid w:val="00285DBF"/>
    <w:rsid w:val="0028668E"/>
    <w:rsid w:val="00286FDB"/>
    <w:rsid w:val="002876E5"/>
    <w:rsid w:val="00290540"/>
    <w:rsid w:val="00290B8A"/>
    <w:rsid w:val="002913D9"/>
    <w:rsid w:val="002914C4"/>
    <w:rsid w:val="00291A46"/>
    <w:rsid w:val="00291A94"/>
    <w:rsid w:val="00292785"/>
    <w:rsid w:val="002950A3"/>
    <w:rsid w:val="00295DEF"/>
    <w:rsid w:val="00296A71"/>
    <w:rsid w:val="002A007C"/>
    <w:rsid w:val="002A0668"/>
    <w:rsid w:val="002A11ED"/>
    <w:rsid w:val="002A15C9"/>
    <w:rsid w:val="002A19B6"/>
    <w:rsid w:val="002A25C2"/>
    <w:rsid w:val="002A3ACF"/>
    <w:rsid w:val="002A4296"/>
    <w:rsid w:val="002A4721"/>
    <w:rsid w:val="002A4BA4"/>
    <w:rsid w:val="002A4E4C"/>
    <w:rsid w:val="002A5B97"/>
    <w:rsid w:val="002A6DAF"/>
    <w:rsid w:val="002A724A"/>
    <w:rsid w:val="002A724D"/>
    <w:rsid w:val="002A7C92"/>
    <w:rsid w:val="002A7CFF"/>
    <w:rsid w:val="002B12E5"/>
    <w:rsid w:val="002B1AAB"/>
    <w:rsid w:val="002B1B15"/>
    <w:rsid w:val="002B1CFE"/>
    <w:rsid w:val="002B1D6C"/>
    <w:rsid w:val="002B20AB"/>
    <w:rsid w:val="002B225D"/>
    <w:rsid w:val="002B230B"/>
    <w:rsid w:val="002B231C"/>
    <w:rsid w:val="002B24B8"/>
    <w:rsid w:val="002B302D"/>
    <w:rsid w:val="002B31DD"/>
    <w:rsid w:val="002B354B"/>
    <w:rsid w:val="002B39A6"/>
    <w:rsid w:val="002B41B0"/>
    <w:rsid w:val="002B4567"/>
    <w:rsid w:val="002B45AE"/>
    <w:rsid w:val="002B488F"/>
    <w:rsid w:val="002B4C02"/>
    <w:rsid w:val="002B5665"/>
    <w:rsid w:val="002B5A31"/>
    <w:rsid w:val="002B5DAB"/>
    <w:rsid w:val="002B678A"/>
    <w:rsid w:val="002B7C6A"/>
    <w:rsid w:val="002B7C6E"/>
    <w:rsid w:val="002C0418"/>
    <w:rsid w:val="002C25A8"/>
    <w:rsid w:val="002C3AEB"/>
    <w:rsid w:val="002C3F31"/>
    <w:rsid w:val="002C4119"/>
    <w:rsid w:val="002C4B8F"/>
    <w:rsid w:val="002C5377"/>
    <w:rsid w:val="002C5496"/>
    <w:rsid w:val="002C675C"/>
    <w:rsid w:val="002C780D"/>
    <w:rsid w:val="002D2D43"/>
    <w:rsid w:val="002D34F0"/>
    <w:rsid w:val="002D3BED"/>
    <w:rsid w:val="002D4254"/>
    <w:rsid w:val="002D45FD"/>
    <w:rsid w:val="002D4A40"/>
    <w:rsid w:val="002D54E2"/>
    <w:rsid w:val="002D54F9"/>
    <w:rsid w:val="002D5572"/>
    <w:rsid w:val="002D5749"/>
    <w:rsid w:val="002D5860"/>
    <w:rsid w:val="002D5A7C"/>
    <w:rsid w:val="002D5BB7"/>
    <w:rsid w:val="002D7121"/>
    <w:rsid w:val="002D7CB9"/>
    <w:rsid w:val="002E22E9"/>
    <w:rsid w:val="002E31D2"/>
    <w:rsid w:val="002E332E"/>
    <w:rsid w:val="002E4407"/>
    <w:rsid w:val="002E4B4A"/>
    <w:rsid w:val="002E5839"/>
    <w:rsid w:val="002E619C"/>
    <w:rsid w:val="002E65C4"/>
    <w:rsid w:val="002E6755"/>
    <w:rsid w:val="002E74F5"/>
    <w:rsid w:val="002E7E4A"/>
    <w:rsid w:val="002F008C"/>
    <w:rsid w:val="002F0687"/>
    <w:rsid w:val="002F1631"/>
    <w:rsid w:val="002F1968"/>
    <w:rsid w:val="002F2070"/>
    <w:rsid w:val="002F2084"/>
    <w:rsid w:val="002F21F8"/>
    <w:rsid w:val="002F3117"/>
    <w:rsid w:val="002F3AF0"/>
    <w:rsid w:val="002F4865"/>
    <w:rsid w:val="002F617A"/>
    <w:rsid w:val="002F6A52"/>
    <w:rsid w:val="002F7117"/>
    <w:rsid w:val="002F78B8"/>
    <w:rsid w:val="002F7A71"/>
    <w:rsid w:val="003000FB"/>
    <w:rsid w:val="00301008"/>
    <w:rsid w:val="0030111D"/>
    <w:rsid w:val="00301BB9"/>
    <w:rsid w:val="00301EAF"/>
    <w:rsid w:val="00301FC1"/>
    <w:rsid w:val="00302875"/>
    <w:rsid w:val="00303859"/>
    <w:rsid w:val="00303AB0"/>
    <w:rsid w:val="00303C98"/>
    <w:rsid w:val="0030524B"/>
    <w:rsid w:val="00306A07"/>
    <w:rsid w:val="00306E18"/>
    <w:rsid w:val="00307BF1"/>
    <w:rsid w:val="00307D4B"/>
    <w:rsid w:val="003123F0"/>
    <w:rsid w:val="00312DD9"/>
    <w:rsid w:val="003132FC"/>
    <w:rsid w:val="003136ED"/>
    <w:rsid w:val="00313A90"/>
    <w:rsid w:val="00313C61"/>
    <w:rsid w:val="00314F63"/>
    <w:rsid w:val="0031565E"/>
    <w:rsid w:val="0031570F"/>
    <w:rsid w:val="00315FFA"/>
    <w:rsid w:val="0031600F"/>
    <w:rsid w:val="00316028"/>
    <w:rsid w:val="00316BF1"/>
    <w:rsid w:val="0031700F"/>
    <w:rsid w:val="003178E0"/>
    <w:rsid w:val="00317DEC"/>
    <w:rsid w:val="0032100E"/>
    <w:rsid w:val="00321A2C"/>
    <w:rsid w:val="00323A92"/>
    <w:rsid w:val="003243B6"/>
    <w:rsid w:val="0032591A"/>
    <w:rsid w:val="00325C30"/>
    <w:rsid w:val="00326739"/>
    <w:rsid w:val="003268B9"/>
    <w:rsid w:val="00326C4A"/>
    <w:rsid w:val="0032762C"/>
    <w:rsid w:val="00327DF3"/>
    <w:rsid w:val="00331D0B"/>
    <w:rsid w:val="00331F50"/>
    <w:rsid w:val="00333D54"/>
    <w:rsid w:val="00334093"/>
    <w:rsid w:val="0033465E"/>
    <w:rsid w:val="0033473B"/>
    <w:rsid w:val="0033606A"/>
    <w:rsid w:val="00336167"/>
    <w:rsid w:val="00336285"/>
    <w:rsid w:val="00336602"/>
    <w:rsid w:val="00336950"/>
    <w:rsid w:val="003376B4"/>
    <w:rsid w:val="003378DE"/>
    <w:rsid w:val="00337FB7"/>
    <w:rsid w:val="00340138"/>
    <w:rsid w:val="0034023D"/>
    <w:rsid w:val="00340254"/>
    <w:rsid w:val="0034153D"/>
    <w:rsid w:val="00342380"/>
    <w:rsid w:val="00342811"/>
    <w:rsid w:val="00343680"/>
    <w:rsid w:val="00343B61"/>
    <w:rsid w:val="00345047"/>
    <w:rsid w:val="003451E7"/>
    <w:rsid w:val="00345511"/>
    <w:rsid w:val="00345742"/>
    <w:rsid w:val="00346722"/>
    <w:rsid w:val="003511E1"/>
    <w:rsid w:val="003512A3"/>
    <w:rsid w:val="003512CB"/>
    <w:rsid w:val="003518C6"/>
    <w:rsid w:val="00351AFA"/>
    <w:rsid w:val="0035225A"/>
    <w:rsid w:val="00352431"/>
    <w:rsid w:val="00352936"/>
    <w:rsid w:val="00352D25"/>
    <w:rsid w:val="00352D2C"/>
    <w:rsid w:val="00352E1B"/>
    <w:rsid w:val="003542B8"/>
    <w:rsid w:val="003542E9"/>
    <w:rsid w:val="0035513C"/>
    <w:rsid w:val="00355752"/>
    <w:rsid w:val="003559B3"/>
    <w:rsid w:val="00355B35"/>
    <w:rsid w:val="00356F86"/>
    <w:rsid w:val="00357558"/>
    <w:rsid w:val="003578D9"/>
    <w:rsid w:val="00359FA5"/>
    <w:rsid w:val="0036026C"/>
    <w:rsid w:val="00360DC8"/>
    <w:rsid w:val="00361221"/>
    <w:rsid w:val="00361979"/>
    <w:rsid w:val="003629CB"/>
    <w:rsid w:val="00363245"/>
    <w:rsid w:val="00363496"/>
    <w:rsid w:val="00363854"/>
    <w:rsid w:val="00363A93"/>
    <w:rsid w:val="00363C94"/>
    <w:rsid w:val="00364038"/>
    <w:rsid w:val="00365814"/>
    <w:rsid w:val="003662C5"/>
    <w:rsid w:val="00367400"/>
    <w:rsid w:val="003702EE"/>
    <w:rsid w:val="003704AD"/>
    <w:rsid w:val="003705CF"/>
    <w:rsid w:val="00370B14"/>
    <w:rsid w:val="00370DDF"/>
    <w:rsid w:val="00371C90"/>
    <w:rsid w:val="00372335"/>
    <w:rsid w:val="003725A1"/>
    <w:rsid w:val="003727B0"/>
    <w:rsid w:val="003729C1"/>
    <w:rsid w:val="00372A92"/>
    <w:rsid w:val="00373248"/>
    <w:rsid w:val="00373342"/>
    <w:rsid w:val="003739B0"/>
    <w:rsid w:val="00373A1D"/>
    <w:rsid w:val="00375196"/>
    <w:rsid w:val="003759D2"/>
    <w:rsid w:val="00375ADE"/>
    <w:rsid w:val="00376977"/>
    <w:rsid w:val="00377042"/>
    <w:rsid w:val="003804B1"/>
    <w:rsid w:val="0038305D"/>
    <w:rsid w:val="0038389E"/>
    <w:rsid w:val="00384DB9"/>
    <w:rsid w:val="00384E37"/>
    <w:rsid w:val="00385655"/>
    <w:rsid w:val="00385862"/>
    <w:rsid w:val="003859E2"/>
    <w:rsid w:val="00386EDA"/>
    <w:rsid w:val="0038E55A"/>
    <w:rsid w:val="003905EC"/>
    <w:rsid w:val="003915F8"/>
    <w:rsid w:val="0039182A"/>
    <w:rsid w:val="00391A79"/>
    <w:rsid w:val="0039213F"/>
    <w:rsid w:val="00392359"/>
    <w:rsid w:val="0039266D"/>
    <w:rsid w:val="00392B4C"/>
    <w:rsid w:val="0039309B"/>
    <w:rsid w:val="0039385C"/>
    <w:rsid w:val="003940FD"/>
    <w:rsid w:val="0039426E"/>
    <w:rsid w:val="00395925"/>
    <w:rsid w:val="00395C71"/>
    <w:rsid w:val="00395FAF"/>
    <w:rsid w:val="003961C7"/>
    <w:rsid w:val="003A0450"/>
    <w:rsid w:val="003A0AC9"/>
    <w:rsid w:val="003A2591"/>
    <w:rsid w:val="003A2B0D"/>
    <w:rsid w:val="003A2BEA"/>
    <w:rsid w:val="003A3896"/>
    <w:rsid w:val="003A4728"/>
    <w:rsid w:val="003A477B"/>
    <w:rsid w:val="003A4AB6"/>
    <w:rsid w:val="003A505F"/>
    <w:rsid w:val="003A618C"/>
    <w:rsid w:val="003A6386"/>
    <w:rsid w:val="003A63B8"/>
    <w:rsid w:val="003A66ED"/>
    <w:rsid w:val="003A752B"/>
    <w:rsid w:val="003A75C0"/>
    <w:rsid w:val="003A765E"/>
    <w:rsid w:val="003A7755"/>
    <w:rsid w:val="003A7C74"/>
    <w:rsid w:val="003B0D6E"/>
    <w:rsid w:val="003B0E28"/>
    <w:rsid w:val="003B1263"/>
    <w:rsid w:val="003B1515"/>
    <w:rsid w:val="003B2EB7"/>
    <w:rsid w:val="003B31EA"/>
    <w:rsid w:val="003B39F4"/>
    <w:rsid w:val="003B4134"/>
    <w:rsid w:val="003B4733"/>
    <w:rsid w:val="003B4BE9"/>
    <w:rsid w:val="003B5203"/>
    <w:rsid w:val="003B6DAC"/>
    <w:rsid w:val="003B7207"/>
    <w:rsid w:val="003B7227"/>
    <w:rsid w:val="003B7867"/>
    <w:rsid w:val="003B78C4"/>
    <w:rsid w:val="003B7D23"/>
    <w:rsid w:val="003B7F18"/>
    <w:rsid w:val="003B7F2D"/>
    <w:rsid w:val="003C0473"/>
    <w:rsid w:val="003C0E3A"/>
    <w:rsid w:val="003C1837"/>
    <w:rsid w:val="003C18DE"/>
    <w:rsid w:val="003C3BD6"/>
    <w:rsid w:val="003C49ED"/>
    <w:rsid w:val="003C5821"/>
    <w:rsid w:val="003C5883"/>
    <w:rsid w:val="003C6187"/>
    <w:rsid w:val="003C78E4"/>
    <w:rsid w:val="003C7C8E"/>
    <w:rsid w:val="003D0378"/>
    <w:rsid w:val="003D03CF"/>
    <w:rsid w:val="003D1415"/>
    <w:rsid w:val="003D1577"/>
    <w:rsid w:val="003D1C36"/>
    <w:rsid w:val="003D2744"/>
    <w:rsid w:val="003D432F"/>
    <w:rsid w:val="003D5841"/>
    <w:rsid w:val="003D5E2B"/>
    <w:rsid w:val="003D6156"/>
    <w:rsid w:val="003D6262"/>
    <w:rsid w:val="003D634F"/>
    <w:rsid w:val="003D64C5"/>
    <w:rsid w:val="003D67B1"/>
    <w:rsid w:val="003D6CE2"/>
    <w:rsid w:val="003D6ECC"/>
    <w:rsid w:val="003D7439"/>
    <w:rsid w:val="003D7941"/>
    <w:rsid w:val="003E02CA"/>
    <w:rsid w:val="003E03E8"/>
    <w:rsid w:val="003E0628"/>
    <w:rsid w:val="003E0DD9"/>
    <w:rsid w:val="003E23C8"/>
    <w:rsid w:val="003E2443"/>
    <w:rsid w:val="003E2E01"/>
    <w:rsid w:val="003E3056"/>
    <w:rsid w:val="003E43EC"/>
    <w:rsid w:val="003E5290"/>
    <w:rsid w:val="003E7AD3"/>
    <w:rsid w:val="003F0429"/>
    <w:rsid w:val="003F25F3"/>
    <w:rsid w:val="003F2A92"/>
    <w:rsid w:val="003F2B8F"/>
    <w:rsid w:val="003F2E1C"/>
    <w:rsid w:val="003F33DC"/>
    <w:rsid w:val="003F35EC"/>
    <w:rsid w:val="003F3629"/>
    <w:rsid w:val="003F39E4"/>
    <w:rsid w:val="003F46F4"/>
    <w:rsid w:val="003F53F8"/>
    <w:rsid w:val="003F685F"/>
    <w:rsid w:val="003F68F5"/>
    <w:rsid w:val="003F7C10"/>
    <w:rsid w:val="003F7CA8"/>
    <w:rsid w:val="004022EE"/>
    <w:rsid w:val="00402707"/>
    <w:rsid w:val="00402EE8"/>
    <w:rsid w:val="0040386A"/>
    <w:rsid w:val="00403C27"/>
    <w:rsid w:val="0040509A"/>
    <w:rsid w:val="00405C18"/>
    <w:rsid w:val="00405ED3"/>
    <w:rsid w:val="00406039"/>
    <w:rsid w:val="00406FC2"/>
    <w:rsid w:val="0040715E"/>
    <w:rsid w:val="00407EAA"/>
    <w:rsid w:val="00407F38"/>
    <w:rsid w:val="0041022E"/>
    <w:rsid w:val="0041054D"/>
    <w:rsid w:val="00410BB6"/>
    <w:rsid w:val="00410F78"/>
    <w:rsid w:val="004111EE"/>
    <w:rsid w:val="00411655"/>
    <w:rsid w:val="00411931"/>
    <w:rsid w:val="00411A14"/>
    <w:rsid w:val="00411C3E"/>
    <w:rsid w:val="00411EA8"/>
    <w:rsid w:val="00411F97"/>
    <w:rsid w:val="00412425"/>
    <w:rsid w:val="00412DFA"/>
    <w:rsid w:val="00412E38"/>
    <w:rsid w:val="004132C0"/>
    <w:rsid w:val="004136B4"/>
    <w:rsid w:val="004139CC"/>
    <w:rsid w:val="004143A3"/>
    <w:rsid w:val="0041487F"/>
    <w:rsid w:val="00414E7A"/>
    <w:rsid w:val="00416ABE"/>
    <w:rsid w:val="004175B8"/>
    <w:rsid w:val="00420796"/>
    <w:rsid w:val="004207A6"/>
    <w:rsid w:val="0042168E"/>
    <w:rsid w:val="00421FA0"/>
    <w:rsid w:val="00423CEA"/>
    <w:rsid w:val="00423EF3"/>
    <w:rsid w:val="00423F30"/>
    <w:rsid w:val="00424106"/>
    <w:rsid w:val="00425089"/>
    <w:rsid w:val="0042533F"/>
    <w:rsid w:val="00426178"/>
    <w:rsid w:val="00426647"/>
    <w:rsid w:val="00426B34"/>
    <w:rsid w:val="0042713F"/>
    <w:rsid w:val="0042752D"/>
    <w:rsid w:val="00427866"/>
    <w:rsid w:val="00427C0C"/>
    <w:rsid w:val="00427C32"/>
    <w:rsid w:val="00427DC2"/>
    <w:rsid w:val="00430B4F"/>
    <w:rsid w:val="00432387"/>
    <w:rsid w:val="00432898"/>
    <w:rsid w:val="00432C56"/>
    <w:rsid w:val="0043347A"/>
    <w:rsid w:val="0043357D"/>
    <w:rsid w:val="00433CE8"/>
    <w:rsid w:val="00433DBC"/>
    <w:rsid w:val="00433E3C"/>
    <w:rsid w:val="00434960"/>
    <w:rsid w:val="00434C1B"/>
    <w:rsid w:val="0043570F"/>
    <w:rsid w:val="00435E2C"/>
    <w:rsid w:val="00436304"/>
    <w:rsid w:val="004367EC"/>
    <w:rsid w:val="004406D7"/>
    <w:rsid w:val="00442132"/>
    <w:rsid w:val="004423EE"/>
    <w:rsid w:val="00442E6E"/>
    <w:rsid w:val="00444002"/>
    <w:rsid w:val="004440FB"/>
    <w:rsid w:val="00445361"/>
    <w:rsid w:val="004454C6"/>
    <w:rsid w:val="00445603"/>
    <w:rsid w:val="0044629B"/>
    <w:rsid w:val="004463E1"/>
    <w:rsid w:val="00447025"/>
    <w:rsid w:val="0044705A"/>
    <w:rsid w:val="00447350"/>
    <w:rsid w:val="00447F40"/>
    <w:rsid w:val="0045049A"/>
    <w:rsid w:val="004508E0"/>
    <w:rsid w:val="004509CE"/>
    <w:rsid w:val="004519C5"/>
    <w:rsid w:val="00452FFD"/>
    <w:rsid w:val="004530B9"/>
    <w:rsid w:val="0045391B"/>
    <w:rsid w:val="0045440D"/>
    <w:rsid w:val="00454966"/>
    <w:rsid w:val="00454D83"/>
    <w:rsid w:val="004603F4"/>
    <w:rsid w:val="00460499"/>
    <w:rsid w:val="00460713"/>
    <w:rsid w:val="00460AF5"/>
    <w:rsid w:val="00461279"/>
    <w:rsid w:val="004616A5"/>
    <w:rsid w:val="004626D3"/>
    <w:rsid w:val="004629EF"/>
    <w:rsid w:val="00462C09"/>
    <w:rsid w:val="00463903"/>
    <w:rsid w:val="00464043"/>
    <w:rsid w:val="004642D9"/>
    <w:rsid w:val="00464322"/>
    <w:rsid w:val="004651EA"/>
    <w:rsid w:val="004660BC"/>
    <w:rsid w:val="00466120"/>
    <w:rsid w:val="00466168"/>
    <w:rsid w:val="0046650F"/>
    <w:rsid w:val="0046680A"/>
    <w:rsid w:val="00467F12"/>
    <w:rsid w:val="004700B6"/>
    <w:rsid w:val="00470837"/>
    <w:rsid w:val="00471B40"/>
    <w:rsid w:val="004729C0"/>
    <w:rsid w:val="00472B22"/>
    <w:rsid w:val="0047393F"/>
    <w:rsid w:val="0047403C"/>
    <w:rsid w:val="0047415E"/>
    <w:rsid w:val="004746D5"/>
    <w:rsid w:val="00474E9A"/>
    <w:rsid w:val="00475EE1"/>
    <w:rsid w:val="00475F92"/>
    <w:rsid w:val="004761AB"/>
    <w:rsid w:val="00476B72"/>
    <w:rsid w:val="00476C28"/>
    <w:rsid w:val="00477683"/>
    <w:rsid w:val="004800C2"/>
    <w:rsid w:val="00482639"/>
    <w:rsid w:val="00482E67"/>
    <w:rsid w:val="00483010"/>
    <w:rsid w:val="00483759"/>
    <w:rsid w:val="00483BBD"/>
    <w:rsid w:val="00484BD5"/>
    <w:rsid w:val="00486A5A"/>
    <w:rsid w:val="00487016"/>
    <w:rsid w:val="00487644"/>
    <w:rsid w:val="00487920"/>
    <w:rsid w:val="00487F5D"/>
    <w:rsid w:val="00490272"/>
    <w:rsid w:val="0049072E"/>
    <w:rsid w:val="00490D02"/>
    <w:rsid w:val="00491294"/>
    <w:rsid w:val="004912E4"/>
    <w:rsid w:val="00491D07"/>
    <w:rsid w:val="00493807"/>
    <w:rsid w:val="004938C5"/>
    <w:rsid w:val="00493F83"/>
    <w:rsid w:val="00496BE7"/>
    <w:rsid w:val="00497940"/>
    <w:rsid w:val="00497950"/>
    <w:rsid w:val="004A0381"/>
    <w:rsid w:val="004A06A5"/>
    <w:rsid w:val="004A0FAF"/>
    <w:rsid w:val="004A11D1"/>
    <w:rsid w:val="004A1674"/>
    <w:rsid w:val="004A1A83"/>
    <w:rsid w:val="004A2176"/>
    <w:rsid w:val="004A234D"/>
    <w:rsid w:val="004A247A"/>
    <w:rsid w:val="004A2BED"/>
    <w:rsid w:val="004A2E36"/>
    <w:rsid w:val="004A555B"/>
    <w:rsid w:val="004A6490"/>
    <w:rsid w:val="004A69FA"/>
    <w:rsid w:val="004A7375"/>
    <w:rsid w:val="004A78A4"/>
    <w:rsid w:val="004A7AD3"/>
    <w:rsid w:val="004B05C0"/>
    <w:rsid w:val="004B082A"/>
    <w:rsid w:val="004B0C4E"/>
    <w:rsid w:val="004B1778"/>
    <w:rsid w:val="004B23F5"/>
    <w:rsid w:val="004B3200"/>
    <w:rsid w:val="004B345B"/>
    <w:rsid w:val="004B4176"/>
    <w:rsid w:val="004B451B"/>
    <w:rsid w:val="004B454D"/>
    <w:rsid w:val="004B47F8"/>
    <w:rsid w:val="004B57A8"/>
    <w:rsid w:val="004B5B5D"/>
    <w:rsid w:val="004B6718"/>
    <w:rsid w:val="004B6745"/>
    <w:rsid w:val="004B6815"/>
    <w:rsid w:val="004B767A"/>
    <w:rsid w:val="004B7734"/>
    <w:rsid w:val="004B786E"/>
    <w:rsid w:val="004BF2D3"/>
    <w:rsid w:val="004C0421"/>
    <w:rsid w:val="004C0DC5"/>
    <w:rsid w:val="004C1376"/>
    <w:rsid w:val="004C1487"/>
    <w:rsid w:val="004C1DB7"/>
    <w:rsid w:val="004C3561"/>
    <w:rsid w:val="004C3A1A"/>
    <w:rsid w:val="004C3E94"/>
    <w:rsid w:val="004C5441"/>
    <w:rsid w:val="004C587B"/>
    <w:rsid w:val="004C59D9"/>
    <w:rsid w:val="004C5B8B"/>
    <w:rsid w:val="004C5D01"/>
    <w:rsid w:val="004C5D45"/>
    <w:rsid w:val="004C615A"/>
    <w:rsid w:val="004C61BE"/>
    <w:rsid w:val="004C6D63"/>
    <w:rsid w:val="004C73EB"/>
    <w:rsid w:val="004C78FF"/>
    <w:rsid w:val="004D0210"/>
    <w:rsid w:val="004D0BD6"/>
    <w:rsid w:val="004D0CEB"/>
    <w:rsid w:val="004D0EB8"/>
    <w:rsid w:val="004D0FA2"/>
    <w:rsid w:val="004D1147"/>
    <w:rsid w:val="004D124C"/>
    <w:rsid w:val="004D2116"/>
    <w:rsid w:val="004D28CC"/>
    <w:rsid w:val="004D2EA9"/>
    <w:rsid w:val="004D41E6"/>
    <w:rsid w:val="004D4253"/>
    <w:rsid w:val="004D5D4D"/>
    <w:rsid w:val="004D6057"/>
    <w:rsid w:val="004D636C"/>
    <w:rsid w:val="004D6716"/>
    <w:rsid w:val="004E165F"/>
    <w:rsid w:val="004E25D8"/>
    <w:rsid w:val="004E2896"/>
    <w:rsid w:val="004E2CA8"/>
    <w:rsid w:val="004E3BAF"/>
    <w:rsid w:val="004E3E03"/>
    <w:rsid w:val="004E443E"/>
    <w:rsid w:val="004E52E6"/>
    <w:rsid w:val="004E539B"/>
    <w:rsid w:val="004E61B1"/>
    <w:rsid w:val="004E6C2D"/>
    <w:rsid w:val="004E717E"/>
    <w:rsid w:val="004E73B5"/>
    <w:rsid w:val="004E7D54"/>
    <w:rsid w:val="004F0366"/>
    <w:rsid w:val="004F07EE"/>
    <w:rsid w:val="004F0A55"/>
    <w:rsid w:val="004F29BE"/>
    <w:rsid w:val="004F2E61"/>
    <w:rsid w:val="004F3D29"/>
    <w:rsid w:val="004F4BF0"/>
    <w:rsid w:val="004F508C"/>
    <w:rsid w:val="004F5673"/>
    <w:rsid w:val="004F6A28"/>
    <w:rsid w:val="004F728A"/>
    <w:rsid w:val="004F78F2"/>
    <w:rsid w:val="004F7BA3"/>
    <w:rsid w:val="00500B9C"/>
    <w:rsid w:val="00500EEE"/>
    <w:rsid w:val="005012DC"/>
    <w:rsid w:val="00501473"/>
    <w:rsid w:val="00501525"/>
    <w:rsid w:val="00501FDC"/>
    <w:rsid w:val="005023C3"/>
    <w:rsid w:val="005038D0"/>
    <w:rsid w:val="0050390E"/>
    <w:rsid w:val="00504545"/>
    <w:rsid w:val="005053FE"/>
    <w:rsid w:val="00505748"/>
    <w:rsid w:val="00505FAA"/>
    <w:rsid w:val="0050647A"/>
    <w:rsid w:val="005066F7"/>
    <w:rsid w:val="005078A0"/>
    <w:rsid w:val="00510C7C"/>
    <w:rsid w:val="00511263"/>
    <w:rsid w:val="00511F90"/>
    <w:rsid w:val="00512391"/>
    <w:rsid w:val="005134A4"/>
    <w:rsid w:val="005136F6"/>
    <w:rsid w:val="005140D1"/>
    <w:rsid w:val="00514468"/>
    <w:rsid w:val="00515B7B"/>
    <w:rsid w:val="00515DDB"/>
    <w:rsid w:val="00515E4A"/>
    <w:rsid w:val="00515E6E"/>
    <w:rsid w:val="005164BC"/>
    <w:rsid w:val="00517C76"/>
    <w:rsid w:val="00517F61"/>
    <w:rsid w:val="005205A4"/>
    <w:rsid w:val="00520B44"/>
    <w:rsid w:val="00521242"/>
    <w:rsid w:val="005213F1"/>
    <w:rsid w:val="005217D1"/>
    <w:rsid w:val="0052202A"/>
    <w:rsid w:val="005223D0"/>
    <w:rsid w:val="005227C8"/>
    <w:rsid w:val="00522D96"/>
    <w:rsid w:val="00522DBD"/>
    <w:rsid w:val="00523CEB"/>
    <w:rsid w:val="00523D06"/>
    <w:rsid w:val="005240C7"/>
    <w:rsid w:val="00524414"/>
    <w:rsid w:val="00525B64"/>
    <w:rsid w:val="00525E32"/>
    <w:rsid w:val="00526688"/>
    <w:rsid w:val="0052669C"/>
    <w:rsid w:val="00526C56"/>
    <w:rsid w:val="005302DD"/>
    <w:rsid w:val="005308A6"/>
    <w:rsid w:val="00530F6A"/>
    <w:rsid w:val="00531732"/>
    <w:rsid w:val="0053238D"/>
    <w:rsid w:val="0053545A"/>
    <w:rsid w:val="0053588D"/>
    <w:rsid w:val="00535EEC"/>
    <w:rsid w:val="00537044"/>
    <w:rsid w:val="005374AC"/>
    <w:rsid w:val="005374C0"/>
    <w:rsid w:val="00537875"/>
    <w:rsid w:val="005379C4"/>
    <w:rsid w:val="0054084B"/>
    <w:rsid w:val="005411A9"/>
    <w:rsid w:val="00541D9E"/>
    <w:rsid w:val="005424DC"/>
    <w:rsid w:val="005428BE"/>
    <w:rsid w:val="00542D86"/>
    <w:rsid w:val="00542D9F"/>
    <w:rsid w:val="0054303A"/>
    <w:rsid w:val="005430BE"/>
    <w:rsid w:val="00543176"/>
    <w:rsid w:val="0054398F"/>
    <w:rsid w:val="00544299"/>
    <w:rsid w:val="0054430F"/>
    <w:rsid w:val="00544987"/>
    <w:rsid w:val="00545301"/>
    <w:rsid w:val="005469A8"/>
    <w:rsid w:val="00547383"/>
    <w:rsid w:val="0054784F"/>
    <w:rsid w:val="0054796D"/>
    <w:rsid w:val="00547C32"/>
    <w:rsid w:val="00547D5C"/>
    <w:rsid w:val="0055023F"/>
    <w:rsid w:val="0055083C"/>
    <w:rsid w:val="00550998"/>
    <w:rsid w:val="00550A55"/>
    <w:rsid w:val="005524E7"/>
    <w:rsid w:val="0055325C"/>
    <w:rsid w:val="00553400"/>
    <w:rsid w:val="00553962"/>
    <w:rsid w:val="005542C3"/>
    <w:rsid w:val="00554459"/>
    <w:rsid w:val="00554E6E"/>
    <w:rsid w:val="005552BA"/>
    <w:rsid w:val="0055570E"/>
    <w:rsid w:val="00555BC6"/>
    <w:rsid w:val="00556528"/>
    <w:rsid w:val="005575E5"/>
    <w:rsid w:val="00557941"/>
    <w:rsid w:val="00560233"/>
    <w:rsid w:val="005604C4"/>
    <w:rsid w:val="00560939"/>
    <w:rsid w:val="00560A9F"/>
    <w:rsid w:val="00561A7C"/>
    <w:rsid w:val="00562B6D"/>
    <w:rsid w:val="00563773"/>
    <w:rsid w:val="005651B1"/>
    <w:rsid w:val="005654EC"/>
    <w:rsid w:val="005656FD"/>
    <w:rsid w:val="005657ED"/>
    <w:rsid w:val="0056590A"/>
    <w:rsid w:val="00565A38"/>
    <w:rsid w:val="0056737A"/>
    <w:rsid w:val="0057185F"/>
    <w:rsid w:val="005725CA"/>
    <w:rsid w:val="00573CA1"/>
    <w:rsid w:val="00574550"/>
    <w:rsid w:val="005748D0"/>
    <w:rsid w:val="005748FD"/>
    <w:rsid w:val="00575348"/>
    <w:rsid w:val="005756DC"/>
    <w:rsid w:val="005766AC"/>
    <w:rsid w:val="0057673B"/>
    <w:rsid w:val="00576A62"/>
    <w:rsid w:val="00577314"/>
    <w:rsid w:val="005778DF"/>
    <w:rsid w:val="00577E33"/>
    <w:rsid w:val="005804FB"/>
    <w:rsid w:val="00580749"/>
    <w:rsid w:val="005814C9"/>
    <w:rsid w:val="005815B4"/>
    <w:rsid w:val="00581643"/>
    <w:rsid w:val="00581E8C"/>
    <w:rsid w:val="0058354B"/>
    <w:rsid w:val="00583D21"/>
    <w:rsid w:val="00586344"/>
    <w:rsid w:val="00586CB8"/>
    <w:rsid w:val="00586ECD"/>
    <w:rsid w:val="0058722E"/>
    <w:rsid w:val="0058791A"/>
    <w:rsid w:val="00587B09"/>
    <w:rsid w:val="00587D3A"/>
    <w:rsid w:val="0059040B"/>
    <w:rsid w:val="00590603"/>
    <w:rsid w:val="00591163"/>
    <w:rsid w:val="00593043"/>
    <w:rsid w:val="0059385C"/>
    <w:rsid w:val="005940A2"/>
    <w:rsid w:val="00594E26"/>
    <w:rsid w:val="00595529"/>
    <w:rsid w:val="00595917"/>
    <w:rsid w:val="005965CE"/>
    <w:rsid w:val="00596682"/>
    <w:rsid w:val="005A02B6"/>
    <w:rsid w:val="005A1636"/>
    <w:rsid w:val="005A1696"/>
    <w:rsid w:val="005A1BB7"/>
    <w:rsid w:val="005A213B"/>
    <w:rsid w:val="005A2F53"/>
    <w:rsid w:val="005A2FFC"/>
    <w:rsid w:val="005A38C8"/>
    <w:rsid w:val="005A3F22"/>
    <w:rsid w:val="005A47C8"/>
    <w:rsid w:val="005A48FF"/>
    <w:rsid w:val="005A5FB9"/>
    <w:rsid w:val="005A6B1C"/>
    <w:rsid w:val="005A7313"/>
    <w:rsid w:val="005A78BD"/>
    <w:rsid w:val="005AD749"/>
    <w:rsid w:val="005B22F1"/>
    <w:rsid w:val="005B3DC1"/>
    <w:rsid w:val="005B46C9"/>
    <w:rsid w:val="005B4F29"/>
    <w:rsid w:val="005B5A2F"/>
    <w:rsid w:val="005B5BC1"/>
    <w:rsid w:val="005B5CDB"/>
    <w:rsid w:val="005B65EF"/>
    <w:rsid w:val="005B7ADE"/>
    <w:rsid w:val="005B7FEE"/>
    <w:rsid w:val="005C0131"/>
    <w:rsid w:val="005C0715"/>
    <w:rsid w:val="005C125F"/>
    <w:rsid w:val="005C130F"/>
    <w:rsid w:val="005C14F8"/>
    <w:rsid w:val="005C1674"/>
    <w:rsid w:val="005C20EE"/>
    <w:rsid w:val="005C22F8"/>
    <w:rsid w:val="005C338F"/>
    <w:rsid w:val="005C3424"/>
    <w:rsid w:val="005C4884"/>
    <w:rsid w:val="005C4FB9"/>
    <w:rsid w:val="005C54FA"/>
    <w:rsid w:val="005C618D"/>
    <w:rsid w:val="005C74F3"/>
    <w:rsid w:val="005C7B9E"/>
    <w:rsid w:val="005D0669"/>
    <w:rsid w:val="005D12B4"/>
    <w:rsid w:val="005D19A9"/>
    <w:rsid w:val="005D1BC5"/>
    <w:rsid w:val="005D2AB1"/>
    <w:rsid w:val="005D3001"/>
    <w:rsid w:val="005D386F"/>
    <w:rsid w:val="005D389B"/>
    <w:rsid w:val="005D3F8D"/>
    <w:rsid w:val="005D4452"/>
    <w:rsid w:val="005D527E"/>
    <w:rsid w:val="005D5769"/>
    <w:rsid w:val="005D596F"/>
    <w:rsid w:val="005D5BA2"/>
    <w:rsid w:val="005D5EB8"/>
    <w:rsid w:val="005D5FAB"/>
    <w:rsid w:val="005D7108"/>
    <w:rsid w:val="005D765C"/>
    <w:rsid w:val="005D7FF4"/>
    <w:rsid w:val="005E0856"/>
    <w:rsid w:val="005E0F35"/>
    <w:rsid w:val="005E170C"/>
    <w:rsid w:val="005E190B"/>
    <w:rsid w:val="005E1D2B"/>
    <w:rsid w:val="005E1D53"/>
    <w:rsid w:val="005E1F73"/>
    <w:rsid w:val="005E24C7"/>
    <w:rsid w:val="005E2606"/>
    <w:rsid w:val="005E3EC1"/>
    <w:rsid w:val="005E3F04"/>
    <w:rsid w:val="005E5FC6"/>
    <w:rsid w:val="005E65D2"/>
    <w:rsid w:val="005F12C2"/>
    <w:rsid w:val="005F14AA"/>
    <w:rsid w:val="005F1BAC"/>
    <w:rsid w:val="005F2808"/>
    <w:rsid w:val="005F2BE5"/>
    <w:rsid w:val="005F2D2E"/>
    <w:rsid w:val="005F3663"/>
    <w:rsid w:val="005F3B14"/>
    <w:rsid w:val="005F435A"/>
    <w:rsid w:val="005F4848"/>
    <w:rsid w:val="005F659E"/>
    <w:rsid w:val="005F7BAB"/>
    <w:rsid w:val="005F7D6D"/>
    <w:rsid w:val="00601D37"/>
    <w:rsid w:val="00601DD8"/>
    <w:rsid w:val="00601FDE"/>
    <w:rsid w:val="00603157"/>
    <w:rsid w:val="00603A6B"/>
    <w:rsid w:val="0060431C"/>
    <w:rsid w:val="00604A86"/>
    <w:rsid w:val="00604C63"/>
    <w:rsid w:val="00604EA0"/>
    <w:rsid w:val="006051C0"/>
    <w:rsid w:val="00605AFD"/>
    <w:rsid w:val="00606CF9"/>
    <w:rsid w:val="00606EB9"/>
    <w:rsid w:val="00607D16"/>
    <w:rsid w:val="00607D51"/>
    <w:rsid w:val="00610A30"/>
    <w:rsid w:val="006121D4"/>
    <w:rsid w:val="00612F16"/>
    <w:rsid w:val="006131B0"/>
    <w:rsid w:val="00614338"/>
    <w:rsid w:val="00614CFA"/>
    <w:rsid w:val="00614D6F"/>
    <w:rsid w:val="00615558"/>
    <w:rsid w:val="00615987"/>
    <w:rsid w:val="0061751F"/>
    <w:rsid w:val="00617D6C"/>
    <w:rsid w:val="006201E8"/>
    <w:rsid w:val="006205F0"/>
    <w:rsid w:val="00620C63"/>
    <w:rsid w:val="006212FB"/>
    <w:rsid w:val="006216BD"/>
    <w:rsid w:val="00621965"/>
    <w:rsid w:val="00622075"/>
    <w:rsid w:val="00622646"/>
    <w:rsid w:val="006226AF"/>
    <w:rsid w:val="006226E0"/>
    <w:rsid w:val="006227E1"/>
    <w:rsid w:val="00622947"/>
    <w:rsid w:val="00623A20"/>
    <w:rsid w:val="00624992"/>
    <w:rsid w:val="00624F19"/>
    <w:rsid w:val="00625EFC"/>
    <w:rsid w:val="00626012"/>
    <w:rsid w:val="00626B07"/>
    <w:rsid w:val="00626D58"/>
    <w:rsid w:val="006272AE"/>
    <w:rsid w:val="00627C0F"/>
    <w:rsid w:val="00627D41"/>
    <w:rsid w:val="00627EA8"/>
    <w:rsid w:val="00631737"/>
    <w:rsid w:val="0063247A"/>
    <w:rsid w:val="0063281E"/>
    <w:rsid w:val="006329B8"/>
    <w:rsid w:val="00634BC8"/>
    <w:rsid w:val="00634F1E"/>
    <w:rsid w:val="0063542F"/>
    <w:rsid w:val="00635972"/>
    <w:rsid w:val="006366FF"/>
    <w:rsid w:val="006369AF"/>
    <w:rsid w:val="00636CB8"/>
    <w:rsid w:val="00636DB8"/>
    <w:rsid w:val="006378BE"/>
    <w:rsid w:val="00637C60"/>
    <w:rsid w:val="00640B13"/>
    <w:rsid w:val="0064187F"/>
    <w:rsid w:val="00641DD5"/>
    <w:rsid w:val="00642815"/>
    <w:rsid w:val="006432CE"/>
    <w:rsid w:val="00644684"/>
    <w:rsid w:val="00644AB7"/>
    <w:rsid w:val="006455FB"/>
    <w:rsid w:val="00645F0E"/>
    <w:rsid w:val="00647483"/>
    <w:rsid w:val="00647573"/>
    <w:rsid w:val="006476F1"/>
    <w:rsid w:val="0065189A"/>
    <w:rsid w:val="00652170"/>
    <w:rsid w:val="0065221B"/>
    <w:rsid w:val="00652621"/>
    <w:rsid w:val="00652F56"/>
    <w:rsid w:val="0065312A"/>
    <w:rsid w:val="00654E46"/>
    <w:rsid w:val="006556A5"/>
    <w:rsid w:val="006561D6"/>
    <w:rsid w:val="006567CE"/>
    <w:rsid w:val="0066030E"/>
    <w:rsid w:val="00660C01"/>
    <w:rsid w:val="006610AB"/>
    <w:rsid w:val="006615DC"/>
    <w:rsid w:val="0066192A"/>
    <w:rsid w:val="00661BDD"/>
    <w:rsid w:val="00661F4C"/>
    <w:rsid w:val="00662107"/>
    <w:rsid w:val="006629FB"/>
    <w:rsid w:val="00662D91"/>
    <w:rsid w:val="00662E05"/>
    <w:rsid w:val="00663819"/>
    <w:rsid w:val="00663A4B"/>
    <w:rsid w:val="0066489A"/>
    <w:rsid w:val="0066577F"/>
    <w:rsid w:val="00665E2A"/>
    <w:rsid w:val="00665F54"/>
    <w:rsid w:val="0066646F"/>
    <w:rsid w:val="006673B1"/>
    <w:rsid w:val="0066765D"/>
    <w:rsid w:val="00671509"/>
    <w:rsid w:val="00671A1A"/>
    <w:rsid w:val="00671C8A"/>
    <w:rsid w:val="00672053"/>
    <w:rsid w:val="00674739"/>
    <w:rsid w:val="00674EB4"/>
    <w:rsid w:val="006758AF"/>
    <w:rsid w:val="00677040"/>
    <w:rsid w:val="00677252"/>
    <w:rsid w:val="00677DC0"/>
    <w:rsid w:val="006809F7"/>
    <w:rsid w:val="006813D9"/>
    <w:rsid w:val="0068164B"/>
    <w:rsid w:val="00681CF4"/>
    <w:rsid w:val="00681E41"/>
    <w:rsid w:val="00681EF8"/>
    <w:rsid w:val="00682C58"/>
    <w:rsid w:val="00682CE7"/>
    <w:rsid w:val="00684D31"/>
    <w:rsid w:val="00684EE8"/>
    <w:rsid w:val="00685D14"/>
    <w:rsid w:val="00686015"/>
    <w:rsid w:val="006861F3"/>
    <w:rsid w:val="0068631A"/>
    <w:rsid w:val="00687325"/>
    <w:rsid w:val="006878AD"/>
    <w:rsid w:val="0069034B"/>
    <w:rsid w:val="006910E3"/>
    <w:rsid w:val="00691636"/>
    <w:rsid w:val="006922D0"/>
    <w:rsid w:val="00693914"/>
    <w:rsid w:val="00693D64"/>
    <w:rsid w:val="0069459A"/>
    <w:rsid w:val="00694769"/>
    <w:rsid w:val="006948F1"/>
    <w:rsid w:val="00694BD6"/>
    <w:rsid w:val="006955A0"/>
    <w:rsid w:val="0069560F"/>
    <w:rsid w:val="00695C50"/>
    <w:rsid w:val="006968D7"/>
    <w:rsid w:val="00697321"/>
    <w:rsid w:val="006A0132"/>
    <w:rsid w:val="006A06FD"/>
    <w:rsid w:val="006A088E"/>
    <w:rsid w:val="006A0B11"/>
    <w:rsid w:val="006A1387"/>
    <w:rsid w:val="006A326B"/>
    <w:rsid w:val="006A4560"/>
    <w:rsid w:val="006A46B2"/>
    <w:rsid w:val="006A5192"/>
    <w:rsid w:val="006A5F6B"/>
    <w:rsid w:val="006A79E6"/>
    <w:rsid w:val="006A7B53"/>
    <w:rsid w:val="006A7BA8"/>
    <w:rsid w:val="006A7BB2"/>
    <w:rsid w:val="006B058B"/>
    <w:rsid w:val="006B0F0E"/>
    <w:rsid w:val="006B1FA6"/>
    <w:rsid w:val="006B26F9"/>
    <w:rsid w:val="006B2752"/>
    <w:rsid w:val="006B2918"/>
    <w:rsid w:val="006B3388"/>
    <w:rsid w:val="006B3475"/>
    <w:rsid w:val="006B36BE"/>
    <w:rsid w:val="006B432C"/>
    <w:rsid w:val="006B4B2E"/>
    <w:rsid w:val="006B4F58"/>
    <w:rsid w:val="006B573B"/>
    <w:rsid w:val="006B6921"/>
    <w:rsid w:val="006C005F"/>
    <w:rsid w:val="006C2058"/>
    <w:rsid w:val="006C212D"/>
    <w:rsid w:val="006C2C08"/>
    <w:rsid w:val="006C3173"/>
    <w:rsid w:val="006C39C8"/>
    <w:rsid w:val="006C448E"/>
    <w:rsid w:val="006C471F"/>
    <w:rsid w:val="006C47DC"/>
    <w:rsid w:val="006C4D44"/>
    <w:rsid w:val="006C52C5"/>
    <w:rsid w:val="006C5B3F"/>
    <w:rsid w:val="006C6206"/>
    <w:rsid w:val="006C6A09"/>
    <w:rsid w:val="006C6B2E"/>
    <w:rsid w:val="006C6CDA"/>
    <w:rsid w:val="006C6DAB"/>
    <w:rsid w:val="006C7BE9"/>
    <w:rsid w:val="006C7E19"/>
    <w:rsid w:val="006D0256"/>
    <w:rsid w:val="006D081D"/>
    <w:rsid w:val="006D0AE7"/>
    <w:rsid w:val="006D0B58"/>
    <w:rsid w:val="006D1798"/>
    <w:rsid w:val="006D1C3C"/>
    <w:rsid w:val="006D1F70"/>
    <w:rsid w:val="006D20C7"/>
    <w:rsid w:val="006D21BA"/>
    <w:rsid w:val="006D267F"/>
    <w:rsid w:val="006D3083"/>
    <w:rsid w:val="006D30EF"/>
    <w:rsid w:val="006D3B92"/>
    <w:rsid w:val="006D5130"/>
    <w:rsid w:val="006D6E02"/>
    <w:rsid w:val="006D74CF"/>
    <w:rsid w:val="006E0ABA"/>
    <w:rsid w:val="006E0DD3"/>
    <w:rsid w:val="006E1213"/>
    <w:rsid w:val="006E1CEA"/>
    <w:rsid w:val="006E24F7"/>
    <w:rsid w:val="006E327F"/>
    <w:rsid w:val="006E41FE"/>
    <w:rsid w:val="006E43BA"/>
    <w:rsid w:val="006E483E"/>
    <w:rsid w:val="006E4865"/>
    <w:rsid w:val="006E4B13"/>
    <w:rsid w:val="006E6655"/>
    <w:rsid w:val="006E6BF3"/>
    <w:rsid w:val="006E6F5E"/>
    <w:rsid w:val="006E7A77"/>
    <w:rsid w:val="006E7F61"/>
    <w:rsid w:val="006F030E"/>
    <w:rsid w:val="006F03E7"/>
    <w:rsid w:val="006F07B9"/>
    <w:rsid w:val="006F0FE4"/>
    <w:rsid w:val="006F138A"/>
    <w:rsid w:val="006F15D3"/>
    <w:rsid w:val="006F162C"/>
    <w:rsid w:val="006F17A2"/>
    <w:rsid w:val="006F1E57"/>
    <w:rsid w:val="006F2065"/>
    <w:rsid w:val="006F2F68"/>
    <w:rsid w:val="006F3709"/>
    <w:rsid w:val="006F37BE"/>
    <w:rsid w:val="006F443E"/>
    <w:rsid w:val="006F44F7"/>
    <w:rsid w:val="006F4B90"/>
    <w:rsid w:val="006F4C79"/>
    <w:rsid w:val="006F5443"/>
    <w:rsid w:val="006F5FE5"/>
    <w:rsid w:val="006F65F3"/>
    <w:rsid w:val="006F6F88"/>
    <w:rsid w:val="006F7FE9"/>
    <w:rsid w:val="00700D0C"/>
    <w:rsid w:val="00701D68"/>
    <w:rsid w:val="00702114"/>
    <w:rsid w:val="007026F3"/>
    <w:rsid w:val="00702882"/>
    <w:rsid w:val="00702FD6"/>
    <w:rsid w:val="00703E97"/>
    <w:rsid w:val="00703FD1"/>
    <w:rsid w:val="00705A02"/>
    <w:rsid w:val="00705EAE"/>
    <w:rsid w:val="00705F27"/>
    <w:rsid w:val="007060A8"/>
    <w:rsid w:val="00707382"/>
    <w:rsid w:val="00711713"/>
    <w:rsid w:val="00711972"/>
    <w:rsid w:val="00711BC7"/>
    <w:rsid w:val="00712F7F"/>
    <w:rsid w:val="00713160"/>
    <w:rsid w:val="00713D64"/>
    <w:rsid w:val="00714222"/>
    <w:rsid w:val="007153AB"/>
    <w:rsid w:val="00716896"/>
    <w:rsid w:val="00716941"/>
    <w:rsid w:val="00717570"/>
    <w:rsid w:val="00717A81"/>
    <w:rsid w:val="00720162"/>
    <w:rsid w:val="00720700"/>
    <w:rsid w:val="007209FD"/>
    <w:rsid w:val="00720BB9"/>
    <w:rsid w:val="0072141B"/>
    <w:rsid w:val="00721501"/>
    <w:rsid w:val="00722345"/>
    <w:rsid w:val="0072275E"/>
    <w:rsid w:val="00722D55"/>
    <w:rsid w:val="00722F74"/>
    <w:rsid w:val="00723D7A"/>
    <w:rsid w:val="007244F6"/>
    <w:rsid w:val="00724A5E"/>
    <w:rsid w:val="00724EDA"/>
    <w:rsid w:val="00725201"/>
    <w:rsid w:val="00725BCC"/>
    <w:rsid w:val="007261FC"/>
    <w:rsid w:val="00727D30"/>
    <w:rsid w:val="007329C1"/>
    <w:rsid w:val="00732A52"/>
    <w:rsid w:val="00733A54"/>
    <w:rsid w:val="00734467"/>
    <w:rsid w:val="00734E28"/>
    <w:rsid w:val="0073535E"/>
    <w:rsid w:val="00735A6D"/>
    <w:rsid w:val="00736DBB"/>
    <w:rsid w:val="00740F35"/>
    <w:rsid w:val="00741245"/>
    <w:rsid w:val="0074141F"/>
    <w:rsid w:val="00741DE5"/>
    <w:rsid w:val="00741E1A"/>
    <w:rsid w:val="00742F82"/>
    <w:rsid w:val="00743086"/>
    <w:rsid w:val="00743CC1"/>
    <w:rsid w:val="00744BC4"/>
    <w:rsid w:val="00744E8A"/>
    <w:rsid w:val="007456F5"/>
    <w:rsid w:val="0074579E"/>
    <w:rsid w:val="00745C71"/>
    <w:rsid w:val="00745D83"/>
    <w:rsid w:val="00745EFB"/>
    <w:rsid w:val="00746737"/>
    <w:rsid w:val="007471CC"/>
    <w:rsid w:val="00747579"/>
    <w:rsid w:val="00747A38"/>
    <w:rsid w:val="00750480"/>
    <w:rsid w:val="007507D2"/>
    <w:rsid w:val="00751B9A"/>
    <w:rsid w:val="0075230F"/>
    <w:rsid w:val="00753174"/>
    <w:rsid w:val="007537D9"/>
    <w:rsid w:val="00753C4D"/>
    <w:rsid w:val="00754269"/>
    <w:rsid w:val="00754C80"/>
    <w:rsid w:val="007552D5"/>
    <w:rsid w:val="00756307"/>
    <w:rsid w:val="0075653B"/>
    <w:rsid w:val="00757185"/>
    <w:rsid w:val="00757A8B"/>
    <w:rsid w:val="007607B4"/>
    <w:rsid w:val="007607C3"/>
    <w:rsid w:val="00760C17"/>
    <w:rsid w:val="00760E0D"/>
    <w:rsid w:val="007617A8"/>
    <w:rsid w:val="00762A7C"/>
    <w:rsid w:val="00763065"/>
    <w:rsid w:val="00763071"/>
    <w:rsid w:val="00763A49"/>
    <w:rsid w:val="00764392"/>
    <w:rsid w:val="00764398"/>
    <w:rsid w:val="00764C4E"/>
    <w:rsid w:val="0076669C"/>
    <w:rsid w:val="00766BFC"/>
    <w:rsid w:val="007676D9"/>
    <w:rsid w:val="00767C78"/>
    <w:rsid w:val="00767CD5"/>
    <w:rsid w:val="007700BF"/>
    <w:rsid w:val="00770280"/>
    <w:rsid w:val="00770816"/>
    <w:rsid w:val="0077153C"/>
    <w:rsid w:val="0077196D"/>
    <w:rsid w:val="007727FB"/>
    <w:rsid w:val="00772990"/>
    <w:rsid w:val="007734DF"/>
    <w:rsid w:val="0077401A"/>
    <w:rsid w:val="007740E2"/>
    <w:rsid w:val="007749C4"/>
    <w:rsid w:val="0077572E"/>
    <w:rsid w:val="007761E1"/>
    <w:rsid w:val="00777F37"/>
    <w:rsid w:val="00780100"/>
    <w:rsid w:val="00780261"/>
    <w:rsid w:val="007808A2"/>
    <w:rsid w:val="0078099E"/>
    <w:rsid w:val="00780F33"/>
    <w:rsid w:val="00781171"/>
    <w:rsid w:val="0078192D"/>
    <w:rsid w:val="00781B21"/>
    <w:rsid w:val="007821D8"/>
    <w:rsid w:val="007833B5"/>
    <w:rsid w:val="00783629"/>
    <w:rsid w:val="00783FE3"/>
    <w:rsid w:val="0078402A"/>
    <w:rsid w:val="007846B8"/>
    <w:rsid w:val="00784DF9"/>
    <w:rsid w:val="00785003"/>
    <w:rsid w:val="0078563B"/>
    <w:rsid w:val="00785778"/>
    <w:rsid w:val="00785D6A"/>
    <w:rsid w:val="007865EA"/>
    <w:rsid w:val="00786AD5"/>
    <w:rsid w:val="00786B12"/>
    <w:rsid w:val="00786CD9"/>
    <w:rsid w:val="00787145"/>
    <w:rsid w:val="00787476"/>
    <w:rsid w:val="00787532"/>
    <w:rsid w:val="007878AE"/>
    <w:rsid w:val="00787D71"/>
    <w:rsid w:val="0079040B"/>
    <w:rsid w:val="00790B7E"/>
    <w:rsid w:val="00790C19"/>
    <w:rsid w:val="00791AF7"/>
    <w:rsid w:val="00792492"/>
    <w:rsid w:val="00792980"/>
    <w:rsid w:val="007932D6"/>
    <w:rsid w:val="00793E0A"/>
    <w:rsid w:val="00794C20"/>
    <w:rsid w:val="00795676"/>
    <w:rsid w:val="00795A88"/>
    <w:rsid w:val="00795C84"/>
    <w:rsid w:val="00795D4F"/>
    <w:rsid w:val="007961BE"/>
    <w:rsid w:val="007966E5"/>
    <w:rsid w:val="00796B9E"/>
    <w:rsid w:val="00797357"/>
    <w:rsid w:val="0079799C"/>
    <w:rsid w:val="007A0789"/>
    <w:rsid w:val="007A0C81"/>
    <w:rsid w:val="007A13CA"/>
    <w:rsid w:val="007A1597"/>
    <w:rsid w:val="007A17B8"/>
    <w:rsid w:val="007A2A2D"/>
    <w:rsid w:val="007A3749"/>
    <w:rsid w:val="007A3CD1"/>
    <w:rsid w:val="007A4665"/>
    <w:rsid w:val="007A46B2"/>
    <w:rsid w:val="007A52D5"/>
    <w:rsid w:val="007A5D30"/>
    <w:rsid w:val="007A6488"/>
    <w:rsid w:val="007A69BA"/>
    <w:rsid w:val="007A6BE6"/>
    <w:rsid w:val="007A7B9D"/>
    <w:rsid w:val="007A7CD5"/>
    <w:rsid w:val="007B0920"/>
    <w:rsid w:val="007B0D5C"/>
    <w:rsid w:val="007B1153"/>
    <w:rsid w:val="007B17AD"/>
    <w:rsid w:val="007B1EFD"/>
    <w:rsid w:val="007B2065"/>
    <w:rsid w:val="007B2478"/>
    <w:rsid w:val="007B2560"/>
    <w:rsid w:val="007B2724"/>
    <w:rsid w:val="007B28D7"/>
    <w:rsid w:val="007B2FFF"/>
    <w:rsid w:val="007B3B62"/>
    <w:rsid w:val="007B3FDE"/>
    <w:rsid w:val="007B4233"/>
    <w:rsid w:val="007B45C0"/>
    <w:rsid w:val="007B668B"/>
    <w:rsid w:val="007B6DF5"/>
    <w:rsid w:val="007B7F70"/>
    <w:rsid w:val="007C084E"/>
    <w:rsid w:val="007C08A6"/>
    <w:rsid w:val="007C1980"/>
    <w:rsid w:val="007C1F47"/>
    <w:rsid w:val="007C2AC4"/>
    <w:rsid w:val="007C3076"/>
    <w:rsid w:val="007C3190"/>
    <w:rsid w:val="007C3CE7"/>
    <w:rsid w:val="007C4C77"/>
    <w:rsid w:val="007C4F8D"/>
    <w:rsid w:val="007C52F6"/>
    <w:rsid w:val="007C5875"/>
    <w:rsid w:val="007C5F08"/>
    <w:rsid w:val="007C62F8"/>
    <w:rsid w:val="007D0086"/>
    <w:rsid w:val="007D149E"/>
    <w:rsid w:val="007D16BE"/>
    <w:rsid w:val="007D192F"/>
    <w:rsid w:val="007D217F"/>
    <w:rsid w:val="007D23F5"/>
    <w:rsid w:val="007D30C0"/>
    <w:rsid w:val="007D3869"/>
    <w:rsid w:val="007D4153"/>
    <w:rsid w:val="007D47EA"/>
    <w:rsid w:val="007D4A31"/>
    <w:rsid w:val="007D55E9"/>
    <w:rsid w:val="007D5B36"/>
    <w:rsid w:val="007D6286"/>
    <w:rsid w:val="007D6A96"/>
    <w:rsid w:val="007E02A8"/>
    <w:rsid w:val="007E074C"/>
    <w:rsid w:val="007E109D"/>
    <w:rsid w:val="007E129E"/>
    <w:rsid w:val="007E1B1D"/>
    <w:rsid w:val="007E23A3"/>
    <w:rsid w:val="007E3045"/>
    <w:rsid w:val="007E4062"/>
    <w:rsid w:val="007E5775"/>
    <w:rsid w:val="007E57D4"/>
    <w:rsid w:val="007E6D27"/>
    <w:rsid w:val="007E7F06"/>
    <w:rsid w:val="007F15F9"/>
    <w:rsid w:val="007F1661"/>
    <w:rsid w:val="007F18D9"/>
    <w:rsid w:val="007F233D"/>
    <w:rsid w:val="007F2542"/>
    <w:rsid w:val="007F39A0"/>
    <w:rsid w:val="007F3DBE"/>
    <w:rsid w:val="007F5B0A"/>
    <w:rsid w:val="007F6C78"/>
    <w:rsid w:val="007F7337"/>
    <w:rsid w:val="008002F4"/>
    <w:rsid w:val="008003FC"/>
    <w:rsid w:val="00800CF5"/>
    <w:rsid w:val="0080382D"/>
    <w:rsid w:val="008040ED"/>
    <w:rsid w:val="008044B7"/>
    <w:rsid w:val="00804A66"/>
    <w:rsid w:val="00804BDE"/>
    <w:rsid w:val="008058F1"/>
    <w:rsid w:val="008059DF"/>
    <w:rsid w:val="00806099"/>
    <w:rsid w:val="00807A4F"/>
    <w:rsid w:val="008104E1"/>
    <w:rsid w:val="00811067"/>
    <w:rsid w:val="008113D9"/>
    <w:rsid w:val="00811A4F"/>
    <w:rsid w:val="008129D5"/>
    <w:rsid w:val="00812C4E"/>
    <w:rsid w:val="008142C7"/>
    <w:rsid w:val="0081477F"/>
    <w:rsid w:val="00814EB0"/>
    <w:rsid w:val="00814F40"/>
    <w:rsid w:val="008154C0"/>
    <w:rsid w:val="00815A03"/>
    <w:rsid w:val="008163BC"/>
    <w:rsid w:val="00816CFD"/>
    <w:rsid w:val="00817CC5"/>
    <w:rsid w:val="008203F4"/>
    <w:rsid w:val="00820570"/>
    <w:rsid w:val="008207DA"/>
    <w:rsid w:val="00821C79"/>
    <w:rsid w:val="00822001"/>
    <w:rsid w:val="008221CA"/>
    <w:rsid w:val="00824166"/>
    <w:rsid w:val="00824414"/>
    <w:rsid w:val="008245E0"/>
    <w:rsid w:val="00824A14"/>
    <w:rsid w:val="00824C11"/>
    <w:rsid w:val="00824EE6"/>
    <w:rsid w:val="0082518E"/>
    <w:rsid w:val="00825954"/>
    <w:rsid w:val="00825A96"/>
    <w:rsid w:val="00826CF1"/>
    <w:rsid w:val="00827793"/>
    <w:rsid w:val="008279A9"/>
    <w:rsid w:val="00827E61"/>
    <w:rsid w:val="00830C4C"/>
    <w:rsid w:val="00831680"/>
    <w:rsid w:val="00831C9D"/>
    <w:rsid w:val="00831F02"/>
    <w:rsid w:val="0083263C"/>
    <w:rsid w:val="00833F52"/>
    <w:rsid w:val="00834030"/>
    <w:rsid w:val="00834D64"/>
    <w:rsid w:val="008362FF"/>
    <w:rsid w:val="00836892"/>
    <w:rsid w:val="008376E3"/>
    <w:rsid w:val="00837C0D"/>
    <w:rsid w:val="00840921"/>
    <w:rsid w:val="00840991"/>
    <w:rsid w:val="00840A54"/>
    <w:rsid w:val="00840AFC"/>
    <w:rsid w:val="00841619"/>
    <w:rsid w:val="008417DB"/>
    <w:rsid w:val="0084268A"/>
    <w:rsid w:val="00842B11"/>
    <w:rsid w:val="0084342E"/>
    <w:rsid w:val="0084400E"/>
    <w:rsid w:val="00844672"/>
    <w:rsid w:val="00844D02"/>
    <w:rsid w:val="008460A6"/>
    <w:rsid w:val="008465FC"/>
    <w:rsid w:val="0084665E"/>
    <w:rsid w:val="008469E3"/>
    <w:rsid w:val="00846A9C"/>
    <w:rsid w:val="0084729B"/>
    <w:rsid w:val="00847DD2"/>
    <w:rsid w:val="00850CBB"/>
    <w:rsid w:val="00851352"/>
    <w:rsid w:val="00851DEA"/>
    <w:rsid w:val="00853265"/>
    <w:rsid w:val="00853640"/>
    <w:rsid w:val="0085366D"/>
    <w:rsid w:val="00853A2F"/>
    <w:rsid w:val="00854289"/>
    <w:rsid w:val="008544F8"/>
    <w:rsid w:val="00854C7A"/>
    <w:rsid w:val="00855495"/>
    <w:rsid w:val="00855A8B"/>
    <w:rsid w:val="008565D2"/>
    <w:rsid w:val="008569E9"/>
    <w:rsid w:val="00856EDD"/>
    <w:rsid w:val="0086061D"/>
    <w:rsid w:val="00860789"/>
    <w:rsid w:val="00860B3B"/>
    <w:rsid w:val="0086137C"/>
    <w:rsid w:val="00862894"/>
    <w:rsid w:val="008628EC"/>
    <w:rsid w:val="0086299D"/>
    <w:rsid w:val="008629DD"/>
    <w:rsid w:val="008635DC"/>
    <w:rsid w:val="008639A6"/>
    <w:rsid w:val="008649DA"/>
    <w:rsid w:val="00865565"/>
    <w:rsid w:val="00865657"/>
    <w:rsid w:val="008661CE"/>
    <w:rsid w:val="008669A6"/>
    <w:rsid w:val="00866D17"/>
    <w:rsid w:val="00866DAF"/>
    <w:rsid w:val="00870045"/>
    <w:rsid w:val="00870251"/>
    <w:rsid w:val="00870345"/>
    <w:rsid w:val="00871EEB"/>
    <w:rsid w:val="00873772"/>
    <w:rsid w:val="00874BEC"/>
    <w:rsid w:val="00875E91"/>
    <w:rsid w:val="00875F2C"/>
    <w:rsid w:val="008765EE"/>
    <w:rsid w:val="00877833"/>
    <w:rsid w:val="008808E5"/>
    <w:rsid w:val="00880A70"/>
    <w:rsid w:val="00880BA3"/>
    <w:rsid w:val="00880C5C"/>
    <w:rsid w:val="00881564"/>
    <w:rsid w:val="008819BF"/>
    <w:rsid w:val="00881D69"/>
    <w:rsid w:val="008822B0"/>
    <w:rsid w:val="0088270C"/>
    <w:rsid w:val="00882AD7"/>
    <w:rsid w:val="00886B68"/>
    <w:rsid w:val="0088719E"/>
    <w:rsid w:val="00887B57"/>
    <w:rsid w:val="0088FE14"/>
    <w:rsid w:val="0089053B"/>
    <w:rsid w:val="00891692"/>
    <w:rsid w:val="008919F7"/>
    <w:rsid w:val="00891F32"/>
    <w:rsid w:val="008939D3"/>
    <w:rsid w:val="0089478C"/>
    <w:rsid w:val="00894DFD"/>
    <w:rsid w:val="0089569D"/>
    <w:rsid w:val="00896C6B"/>
    <w:rsid w:val="00896C73"/>
    <w:rsid w:val="00896D5E"/>
    <w:rsid w:val="008975DC"/>
    <w:rsid w:val="0089781E"/>
    <w:rsid w:val="008978B4"/>
    <w:rsid w:val="008A18D6"/>
    <w:rsid w:val="008A1B7F"/>
    <w:rsid w:val="008A2C23"/>
    <w:rsid w:val="008A2D03"/>
    <w:rsid w:val="008A4455"/>
    <w:rsid w:val="008A5D98"/>
    <w:rsid w:val="008A631E"/>
    <w:rsid w:val="008B0CE3"/>
    <w:rsid w:val="008B16F3"/>
    <w:rsid w:val="008B2BCA"/>
    <w:rsid w:val="008B3ADF"/>
    <w:rsid w:val="008B4415"/>
    <w:rsid w:val="008B47C7"/>
    <w:rsid w:val="008B4ACD"/>
    <w:rsid w:val="008B4B65"/>
    <w:rsid w:val="008B4BB8"/>
    <w:rsid w:val="008B5909"/>
    <w:rsid w:val="008B5A24"/>
    <w:rsid w:val="008B5CBF"/>
    <w:rsid w:val="008B5DB7"/>
    <w:rsid w:val="008B69F0"/>
    <w:rsid w:val="008B714C"/>
    <w:rsid w:val="008B77F0"/>
    <w:rsid w:val="008C06B8"/>
    <w:rsid w:val="008C0830"/>
    <w:rsid w:val="008C0A73"/>
    <w:rsid w:val="008C134C"/>
    <w:rsid w:val="008C1430"/>
    <w:rsid w:val="008C1538"/>
    <w:rsid w:val="008C2BEB"/>
    <w:rsid w:val="008C3120"/>
    <w:rsid w:val="008C350B"/>
    <w:rsid w:val="008C3872"/>
    <w:rsid w:val="008C3E0F"/>
    <w:rsid w:val="008C4559"/>
    <w:rsid w:val="008C5329"/>
    <w:rsid w:val="008C5467"/>
    <w:rsid w:val="008C5F5E"/>
    <w:rsid w:val="008C641E"/>
    <w:rsid w:val="008C6CA2"/>
    <w:rsid w:val="008C75BF"/>
    <w:rsid w:val="008C7D67"/>
    <w:rsid w:val="008D0297"/>
    <w:rsid w:val="008D0631"/>
    <w:rsid w:val="008D0684"/>
    <w:rsid w:val="008D11C0"/>
    <w:rsid w:val="008D160B"/>
    <w:rsid w:val="008D1A99"/>
    <w:rsid w:val="008D1BD9"/>
    <w:rsid w:val="008D1CD0"/>
    <w:rsid w:val="008D2E17"/>
    <w:rsid w:val="008D3122"/>
    <w:rsid w:val="008D34CF"/>
    <w:rsid w:val="008D39C3"/>
    <w:rsid w:val="008D4258"/>
    <w:rsid w:val="008D4889"/>
    <w:rsid w:val="008D7AA2"/>
    <w:rsid w:val="008D7AAE"/>
    <w:rsid w:val="008D7BDB"/>
    <w:rsid w:val="008E07E9"/>
    <w:rsid w:val="008E174F"/>
    <w:rsid w:val="008E2111"/>
    <w:rsid w:val="008E2D76"/>
    <w:rsid w:val="008E301A"/>
    <w:rsid w:val="008E3B55"/>
    <w:rsid w:val="008E3C6C"/>
    <w:rsid w:val="008E5116"/>
    <w:rsid w:val="008E5B8F"/>
    <w:rsid w:val="008E6136"/>
    <w:rsid w:val="008E6486"/>
    <w:rsid w:val="008E6883"/>
    <w:rsid w:val="008E70E0"/>
    <w:rsid w:val="008E7129"/>
    <w:rsid w:val="008E7337"/>
    <w:rsid w:val="008F01EB"/>
    <w:rsid w:val="008F0BFF"/>
    <w:rsid w:val="008F28C6"/>
    <w:rsid w:val="008F5AC6"/>
    <w:rsid w:val="008F5D13"/>
    <w:rsid w:val="008F6065"/>
    <w:rsid w:val="008F6870"/>
    <w:rsid w:val="008F6E73"/>
    <w:rsid w:val="009009F9"/>
    <w:rsid w:val="00900DF0"/>
    <w:rsid w:val="009027FC"/>
    <w:rsid w:val="00902C0D"/>
    <w:rsid w:val="00903202"/>
    <w:rsid w:val="00903206"/>
    <w:rsid w:val="00903702"/>
    <w:rsid w:val="00903962"/>
    <w:rsid w:val="00904F6A"/>
    <w:rsid w:val="00904FAC"/>
    <w:rsid w:val="009050ED"/>
    <w:rsid w:val="00905649"/>
    <w:rsid w:val="009068CA"/>
    <w:rsid w:val="00906E81"/>
    <w:rsid w:val="00910156"/>
    <w:rsid w:val="00910330"/>
    <w:rsid w:val="0091051B"/>
    <w:rsid w:val="009106AB"/>
    <w:rsid w:val="00910755"/>
    <w:rsid w:val="00910FE3"/>
    <w:rsid w:val="00911553"/>
    <w:rsid w:val="009116FA"/>
    <w:rsid w:val="00911F42"/>
    <w:rsid w:val="009126B8"/>
    <w:rsid w:val="00912BFA"/>
    <w:rsid w:val="0091395E"/>
    <w:rsid w:val="00913D45"/>
    <w:rsid w:val="00913E56"/>
    <w:rsid w:val="00914EE3"/>
    <w:rsid w:val="00916085"/>
    <w:rsid w:val="00920466"/>
    <w:rsid w:val="00921580"/>
    <w:rsid w:val="00921C75"/>
    <w:rsid w:val="009236D3"/>
    <w:rsid w:val="00923ADA"/>
    <w:rsid w:val="00924C48"/>
    <w:rsid w:val="00925CD7"/>
    <w:rsid w:val="00926F51"/>
    <w:rsid w:val="00927894"/>
    <w:rsid w:val="0092EA10"/>
    <w:rsid w:val="00930D9D"/>
    <w:rsid w:val="00930F1C"/>
    <w:rsid w:val="00931013"/>
    <w:rsid w:val="00931167"/>
    <w:rsid w:val="009312CB"/>
    <w:rsid w:val="0093144D"/>
    <w:rsid w:val="00931636"/>
    <w:rsid w:val="00931F22"/>
    <w:rsid w:val="00932355"/>
    <w:rsid w:val="00932694"/>
    <w:rsid w:val="00932A3E"/>
    <w:rsid w:val="00932EBD"/>
    <w:rsid w:val="009339DE"/>
    <w:rsid w:val="00934041"/>
    <w:rsid w:val="0093434A"/>
    <w:rsid w:val="00934F6F"/>
    <w:rsid w:val="00935003"/>
    <w:rsid w:val="009354D3"/>
    <w:rsid w:val="00936A8B"/>
    <w:rsid w:val="009373CD"/>
    <w:rsid w:val="009419E7"/>
    <w:rsid w:val="00942474"/>
    <w:rsid w:val="00942AAA"/>
    <w:rsid w:val="009432FA"/>
    <w:rsid w:val="0094343E"/>
    <w:rsid w:val="00943FED"/>
    <w:rsid w:val="00944099"/>
    <w:rsid w:val="0094431B"/>
    <w:rsid w:val="00945028"/>
    <w:rsid w:val="009451C1"/>
    <w:rsid w:val="009451E4"/>
    <w:rsid w:val="00946E07"/>
    <w:rsid w:val="0094782C"/>
    <w:rsid w:val="00947C17"/>
    <w:rsid w:val="00947F07"/>
    <w:rsid w:val="009509D8"/>
    <w:rsid w:val="00950CE8"/>
    <w:rsid w:val="00950D23"/>
    <w:rsid w:val="00952143"/>
    <w:rsid w:val="0095218A"/>
    <w:rsid w:val="009523DD"/>
    <w:rsid w:val="0095244D"/>
    <w:rsid w:val="00952855"/>
    <w:rsid w:val="00952C8B"/>
    <w:rsid w:val="0095406D"/>
    <w:rsid w:val="00954729"/>
    <w:rsid w:val="00954C13"/>
    <w:rsid w:val="00954DB1"/>
    <w:rsid w:val="00954DFB"/>
    <w:rsid w:val="00955095"/>
    <w:rsid w:val="009551C4"/>
    <w:rsid w:val="00955B39"/>
    <w:rsid w:val="0095696D"/>
    <w:rsid w:val="009574E5"/>
    <w:rsid w:val="009604AD"/>
    <w:rsid w:val="0096199B"/>
    <w:rsid w:val="00961D08"/>
    <w:rsid w:val="00962714"/>
    <w:rsid w:val="00963611"/>
    <w:rsid w:val="00964387"/>
    <w:rsid w:val="00964BB7"/>
    <w:rsid w:val="009657C4"/>
    <w:rsid w:val="00965DB4"/>
    <w:rsid w:val="00966F83"/>
    <w:rsid w:val="00967077"/>
    <w:rsid w:val="009678A5"/>
    <w:rsid w:val="00967D23"/>
    <w:rsid w:val="009707B9"/>
    <w:rsid w:val="00971439"/>
    <w:rsid w:val="009718B4"/>
    <w:rsid w:val="00971C08"/>
    <w:rsid w:val="00971D4D"/>
    <w:rsid w:val="009721C9"/>
    <w:rsid w:val="0097247E"/>
    <w:rsid w:val="00973E6E"/>
    <w:rsid w:val="009746C3"/>
    <w:rsid w:val="00974BD5"/>
    <w:rsid w:val="00975C1A"/>
    <w:rsid w:val="00975CAE"/>
    <w:rsid w:val="0097660E"/>
    <w:rsid w:val="009802DC"/>
    <w:rsid w:val="00980DEF"/>
    <w:rsid w:val="00981ACB"/>
    <w:rsid w:val="00981DA5"/>
    <w:rsid w:val="009829F3"/>
    <w:rsid w:val="00983C81"/>
    <w:rsid w:val="00983CED"/>
    <w:rsid w:val="009845DD"/>
    <w:rsid w:val="00985875"/>
    <w:rsid w:val="00985F57"/>
    <w:rsid w:val="00987197"/>
    <w:rsid w:val="009875B4"/>
    <w:rsid w:val="009878F5"/>
    <w:rsid w:val="00987B52"/>
    <w:rsid w:val="00987D3B"/>
    <w:rsid w:val="009907F5"/>
    <w:rsid w:val="009908CE"/>
    <w:rsid w:val="00990E83"/>
    <w:rsid w:val="00990FB3"/>
    <w:rsid w:val="009912FA"/>
    <w:rsid w:val="00991CEB"/>
    <w:rsid w:val="00992102"/>
    <w:rsid w:val="00992AE6"/>
    <w:rsid w:val="009930DE"/>
    <w:rsid w:val="00993607"/>
    <w:rsid w:val="0099410D"/>
    <w:rsid w:val="00994346"/>
    <w:rsid w:val="009946E6"/>
    <w:rsid w:val="00994849"/>
    <w:rsid w:val="009954F5"/>
    <w:rsid w:val="00995938"/>
    <w:rsid w:val="00996087"/>
    <w:rsid w:val="00996C5B"/>
    <w:rsid w:val="0099717F"/>
    <w:rsid w:val="009971BB"/>
    <w:rsid w:val="00997341"/>
    <w:rsid w:val="009974F8"/>
    <w:rsid w:val="0099772D"/>
    <w:rsid w:val="0099794C"/>
    <w:rsid w:val="00997EAB"/>
    <w:rsid w:val="009A0A18"/>
    <w:rsid w:val="009A0B4C"/>
    <w:rsid w:val="009A10A2"/>
    <w:rsid w:val="009A1640"/>
    <w:rsid w:val="009A1E41"/>
    <w:rsid w:val="009A227A"/>
    <w:rsid w:val="009A2A7B"/>
    <w:rsid w:val="009A337E"/>
    <w:rsid w:val="009A34C0"/>
    <w:rsid w:val="009A373A"/>
    <w:rsid w:val="009A395D"/>
    <w:rsid w:val="009A3E80"/>
    <w:rsid w:val="009A5E23"/>
    <w:rsid w:val="009A5EB0"/>
    <w:rsid w:val="009A6239"/>
    <w:rsid w:val="009A7C80"/>
    <w:rsid w:val="009B01B9"/>
    <w:rsid w:val="009B1B46"/>
    <w:rsid w:val="009B2742"/>
    <w:rsid w:val="009B2B2F"/>
    <w:rsid w:val="009B2B6F"/>
    <w:rsid w:val="009B2E68"/>
    <w:rsid w:val="009B3981"/>
    <w:rsid w:val="009B3C25"/>
    <w:rsid w:val="009B5D47"/>
    <w:rsid w:val="009B7163"/>
    <w:rsid w:val="009B74EB"/>
    <w:rsid w:val="009B7998"/>
    <w:rsid w:val="009C0200"/>
    <w:rsid w:val="009C18CE"/>
    <w:rsid w:val="009C1A23"/>
    <w:rsid w:val="009C1AB3"/>
    <w:rsid w:val="009C1CE7"/>
    <w:rsid w:val="009C23EA"/>
    <w:rsid w:val="009C343D"/>
    <w:rsid w:val="009C42C5"/>
    <w:rsid w:val="009C4C74"/>
    <w:rsid w:val="009C5F29"/>
    <w:rsid w:val="009C615A"/>
    <w:rsid w:val="009C65BA"/>
    <w:rsid w:val="009C66F4"/>
    <w:rsid w:val="009D0433"/>
    <w:rsid w:val="009D10D1"/>
    <w:rsid w:val="009D1407"/>
    <w:rsid w:val="009D1E67"/>
    <w:rsid w:val="009D1F2B"/>
    <w:rsid w:val="009D246A"/>
    <w:rsid w:val="009D2A3B"/>
    <w:rsid w:val="009D33F3"/>
    <w:rsid w:val="009D3A05"/>
    <w:rsid w:val="009D3A39"/>
    <w:rsid w:val="009D447D"/>
    <w:rsid w:val="009D4C93"/>
    <w:rsid w:val="009D54FE"/>
    <w:rsid w:val="009D5655"/>
    <w:rsid w:val="009D5BBE"/>
    <w:rsid w:val="009D5EAF"/>
    <w:rsid w:val="009D7A57"/>
    <w:rsid w:val="009D7D50"/>
    <w:rsid w:val="009E084C"/>
    <w:rsid w:val="009E0FA6"/>
    <w:rsid w:val="009E282A"/>
    <w:rsid w:val="009E2DD6"/>
    <w:rsid w:val="009E36B9"/>
    <w:rsid w:val="009E3880"/>
    <w:rsid w:val="009E3E91"/>
    <w:rsid w:val="009E444E"/>
    <w:rsid w:val="009E4639"/>
    <w:rsid w:val="009E73E9"/>
    <w:rsid w:val="009E740C"/>
    <w:rsid w:val="009F0680"/>
    <w:rsid w:val="009F11EF"/>
    <w:rsid w:val="009F135A"/>
    <w:rsid w:val="009F2256"/>
    <w:rsid w:val="009F2B06"/>
    <w:rsid w:val="009F3670"/>
    <w:rsid w:val="009F4747"/>
    <w:rsid w:val="009F4EE5"/>
    <w:rsid w:val="009F5684"/>
    <w:rsid w:val="009F771B"/>
    <w:rsid w:val="00A00B39"/>
    <w:rsid w:val="00A0199E"/>
    <w:rsid w:val="00A01CE3"/>
    <w:rsid w:val="00A02677"/>
    <w:rsid w:val="00A034FF"/>
    <w:rsid w:val="00A05142"/>
    <w:rsid w:val="00A05AAE"/>
    <w:rsid w:val="00A05FE0"/>
    <w:rsid w:val="00A06164"/>
    <w:rsid w:val="00A066E9"/>
    <w:rsid w:val="00A1049E"/>
    <w:rsid w:val="00A1074E"/>
    <w:rsid w:val="00A1110A"/>
    <w:rsid w:val="00A11693"/>
    <w:rsid w:val="00A11987"/>
    <w:rsid w:val="00A12C38"/>
    <w:rsid w:val="00A12E30"/>
    <w:rsid w:val="00A13B91"/>
    <w:rsid w:val="00A14B5C"/>
    <w:rsid w:val="00A1518A"/>
    <w:rsid w:val="00A157E8"/>
    <w:rsid w:val="00A15F29"/>
    <w:rsid w:val="00A1604D"/>
    <w:rsid w:val="00A20691"/>
    <w:rsid w:val="00A20709"/>
    <w:rsid w:val="00A2121B"/>
    <w:rsid w:val="00A21499"/>
    <w:rsid w:val="00A218F2"/>
    <w:rsid w:val="00A22457"/>
    <w:rsid w:val="00A22D8C"/>
    <w:rsid w:val="00A24286"/>
    <w:rsid w:val="00A24802"/>
    <w:rsid w:val="00A24D37"/>
    <w:rsid w:val="00A24F02"/>
    <w:rsid w:val="00A25B6F"/>
    <w:rsid w:val="00A25F9E"/>
    <w:rsid w:val="00A2647C"/>
    <w:rsid w:val="00A26CAF"/>
    <w:rsid w:val="00A273BB"/>
    <w:rsid w:val="00A30421"/>
    <w:rsid w:val="00A305C4"/>
    <w:rsid w:val="00A30953"/>
    <w:rsid w:val="00A316F4"/>
    <w:rsid w:val="00A31D68"/>
    <w:rsid w:val="00A31F03"/>
    <w:rsid w:val="00A32093"/>
    <w:rsid w:val="00A322D2"/>
    <w:rsid w:val="00A336E4"/>
    <w:rsid w:val="00A3470E"/>
    <w:rsid w:val="00A35211"/>
    <w:rsid w:val="00A35434"/>
    <w:rsid w:val="00A35E41"/>
    <w:rsid w:val="00A363BB"/>
    <w:rsid w:val="00A36538"/>
    <w:rsid w:val="00A36602"/>
    <w:rsid w:val="00A36A82"/>
    <w:rsid w:val="00A36C8E"/>
    <w:rsid w:val="00A3768E"/>
    <w:rsid w:val="00A37DB7"/>
    <w:rsid w:val="00A403CE"/>
    <w:rsid w:val="00A405A4"/>
    <w:rsid w:val="00A40906"/>
    <w:rsid w:val="00A4162F"/>
    <w:rsid w:val="00A41B6F"/>
    <w:rsid w:val="00A4422A"/>
    <w:rsid w:val="00A444D0"/>
    <w:rsid w:val="00A4482C"/>
    <w:rsid w:val="00A45265"/>
    <w:rsid w:val="00A45379"/>
    <w:rsid w:val="00A45A1B"/>
    <w:rsid w:val="00A45D32"/>
    <w:rsid w:val="00A45EC6"/>
    <w:rsid w:val="00A46D6C"/>
    <w:rsid w:val="00A46FE5"/>
    <w:rsid w:val="00A4737D"/>
    <w:rsid w:val="00A50509"/>
    <w:rsid w:val="00A50681"/>
    <w:rsid w:val="00A51456"/>
    <w:rsid w:val="00A51DC9"/>
    <w:rsid w:val="00A51FCB"/>
    <w:rsid w:val="00A53E70"/>
    <w:rsid w:val="00A53F2B"/>
    <w:rsid w:val="00A54469"/>
    <w:rsid w:val="00A54D65"/>
    <w:rsid w:val="00A55DDD"/>
    <w:rsid w:val="00A55FD1"/>
    <w:rsid w:val="00A56EF0"/>
    <w:rsid w:val="00A6077A"/>
    <w:rsid w:val="00A60B3F"/>
    <w:rsid w:val="00A6155F"/>
    <w:rsid w:val="00A6279B"/>
    <w:rsid w:val="00A6313A"/>
    <w:rsid w:val="00A6473D"/>
    <w:rsid w:val="00A64ACA"/>
    <w:rsid w:val="00A654F6"/>
    <w:rsid w:val="00A65A5A"/>
    <w:rsid w:val="00A6632A"/>
    <w:rsid w:val="00A66CC7"/>
    <w:rsid w:val="00A67D16"/>
    <w:rsid w:val="00A704CA"/>
    <w:rsid w:val="00A70962"/>
    <w:rsid w:val="00A71823"/>
    <w:rsid w:val="00A7190A"/>
    <w:rsid w:val="00A72164"/>
    <w:rsid w:val="00A7290A"/>
    <w:rsid w:val="00A729E2"/>
    <w:rsid w:val="00A73315"/>
    <w:rsid w:val="00A73F30"/>
    <w:rsid w:val="00A7713D"/>
    <w:rsid w:val="00A77152"/>
    <w:rsid w:val="00A77723"/>
    <w:rsid w:val="00A8080D"/>
    <w:rsid w:val="00A80FD4"/>
    <w:rsid w:val="00A81168"/>
    <w:rsid w:val="00A81753"/>
    <w:rsid w:val="00A823A2"/>
    <w:rsid w:val="00A82411"/>
    <w:rsid w:val="00A837B4"/>
    <w:rsid w:val="00A8501F"/>
    <w:rsid w:val="00A85BAA"/>
    <w:rsid w:val="00A8601C"/>
    <w:rsid w:val="00A8613D"/>
    <w:rsid w:val="00A86294"/>
    <w:rsid w:val="00A86704"/>
    <w:rsid w:val="00A8673F"/>
    <w:rsid w:val="00A87079"/>
    <w:rsid w:val="00A8730F"/>
    <w:rsid w:val="00A87445"/>
    <w:rsid w:val="00A87ACA"/>
    <w:rsid w:val="00A90ADE"/>
    <w:rsid w:val="00A910C5"/>
    <w:rsid w:val="00A91EC0"/>
    <w:rsid w:val="00A93197"/>
    <w:rsid w:val="00A93DE6"/>
    <w:rsid w:val="00A94638"/>
    <w:rsid w:val="00A94C27"/>
    <w:rsid w:val="00A94C30"/>
    <w:rsid w:val="00A95714"/>
    <w:rsid w:val="00A96A1C"/>
    <w:rsid w:val="00A96B03"/>
    <w:rsid w:val="00A96FE5"/>
    <w:rsid w:val="00A9776F"/>
    <w:rsid w:val="00A97C0C"/>
    <w:rsid w:val="00AA002B"/>
    <w:rsid w:val="00AA0DA7"/>
    <w:rsid w:val="00AA142B"/>
    <w:rsid w:val="00AA15DC"/>
    <w:rsid w:val="00AA2863"/>
    <w:rsid w:val="00AA3917"/>
    <w:rsid w:val="00AA490C"/>
    <w:rsid w:val="00AA4B75"/>
    <w:rsid w:val="00AA51DC"/>
    <w:rsid w:val="00AA5662"/>
    <w:rsid w:val="00AA5B3C"/>
    <w:rsid w:val="00AA62B6"/>
    <w:rsid w:val="00AA6613"/>
    <w:rsid w:val="00AA6FB5"/>
    <w:rsid w:val="00AB1354"/>
    <w:rsid w:val="00AB1C53"/>
    <w:rsid w:val="00AB238A"/>
    <w:rsid w:val="00AB3A8A"/>
    <w:rsid w:val="00AB4067"/>
    <w:rsid w:val="00AB4156"/>
    <w:rsid w:val="00AB62BB"/>
    <w:rsid w:val="00AB654B"/>
    <w:rsid w:val="00AC00EC"/>
    <w:rsid w:val="00AC0D42"/>
    <w:rsid w:val="00AC1064"/>
    <w:rsid w:val="00AC1177"/>
    <w:rsid w:val="00AC1FAD"/>
    <w:rsid w:val="00AC21EB"/>
    <w:rsid w:val="00AC34B8"/>
    <w:rsid w:val="00AC5310"/>
    <w:rsid w:val="00AC58A3"/>
    <w:rsid w:val="00AC5B0B"/>
    <w:rsid w:val="00AC6536"/>
    <w:rsid w:val="00AC6DED"/>
    <w:rsid w:val="00AC6E31"/>
    <w:rsid w:val="00AC749A"/>
    <w:rsid w:val="00AD03E6"/>
    <w:rsid w:val="00AD0593"/>
    <w:rsid w:val="00AD0AC3"/>
    <w:rsid w:val="00AD0DD6"/>
    <w:rsid w:val="00AD1314"/>
    <w:rsid w:val="00AD1334"/>
    <w:rsid w:val="00AD17DD"/>
    <w:rsid w:val="00AD2290"/>
    <w:rsid w:val="00AD3006"/>
    <w:rsid w:val="00AD3F49"/>
    <w:rsid w:val="00AD42A5"/>
    <w:rsid w:val="00AD4752"/>
    <w:rsid w:val="00AD500F"/>
    <w:rsid w:val="00AD5F79"/>
    <w:rsid w:val="00AD7E80"/>
    <w:rsid w:val="00AE0D90"/>
    <w:rsid w:val="00AE106B"/>
    <w:rsid w:val="00AE15F0"/>
    <w:rsid w:val="00AE288E"/>
    <w:rsid w:val="00AE3239"/>
    <w:rsid w:val="00AE433E"/>
    <w:rsid w:val="00AE5096"/>
    <w:rsid w:val="00AE53DD"/>
    <w:rsid w:val="00AE54A5"/>
    <w:rsid w:val="00AE6001"/>
    <w:rsid w:val="00AE6340"/>
    <w:rsid w:val="00AE63A7"/>
    <w:rsid w:val="00AE6B3B"/>
    <w:rsid w:val="00AE770A"/>
    <w:rsid w:val="00AE7CC8"/>
    <w:rsid w:val="00AE7CDF"/>
    <w:rsid w:val="00AF0442"/>
    <w:rsid w:val="00AF159E"/>
    <w:rsid w:val="00AF1B4A"/>
    <w:rsid w:val="00AF1F43"/>
    <w:rsid w:val="00AF3627"/>
    <w:rsid w:val="00AF48E2"/>
    <w:rsid w:val="00AF4980"/>
    <w:rsid w:val="00AF6546"/>
    <w:rsid w:val="00AF6BF2"/>
    <w:rsid w:val="00AF7048"/>
    <w:rsid w:val="00AF7EA4"/>
    <w:rsid w:val="00B00082"/>
    <w:rsid w:val="00B0064E"/>
    <w:rsid w:val="00B00807"/>
    <w:rsid w:val="00B00C35"/>
    <w:rsid w:val="00B01129"/>
    <w:rsid w:val="00B02260"/>
    <w:rsid w:val="00B02486"/>
    <w:rsid w:val="00B0358F"/>
    <w:rsid w:val="00B03635"/>
    <w:rsid w:val="00B04D25"/>
    <w:rsid w:val="00B04D60"/>
    <w:rsid w:val="00B04FBB"/>
    <w:rsid w:val="00B05149"/>
    <w:rsid w:val="00B05514"/>
    <w:rsid w:val="00B05C2F"/>
    <w:rsid w:val="00B06997"/>
    <w:rsid w:val="00B07547"/>
    <w:rsid w:val="00B1037C"/>
    <w:rsid w:val="00B10A71"/>
    <w:rsid w:val="00B10D89"/>
    <w:rsid w:val="00B11451"/>
    <w:rsid w:val="00B11920"/>
    <w:rsid w:val="00B119FA"/>
    <w:rsid w:val="00B11E5C"/>
    <w:rsid w:val="00B1201D"/>
    <w:rsid w:val="00B121D2"/>
    <w:rsid w:val="00B13021"/>
    <w:rsid w:val="00B13749"/>
    <w:rsid w:val="00B13CBD"/>
    <w:rsid w:val="00B14709"/>
    <w:rsid w:val="00B14F4A"/>
    <w:rsid w:val="00B156FF"/>
    <w:rsid w:val="00B159C1"/>
    <w:rsid w:val="00B16FEA"/>
    <w:rsid w:val="00B172D3"/>
    <w:rsid w:val="00B17822"/>
    <w:rsid w:val="00B17F4C"/>
    <w:rsid w:val="00B2004F"/>
    <w:rsid w:val="00B20A98"/>
    <w:rsid w:val="00B22687"/>
    <w:rsid w:val="00B22B47"/>
    <w:rsid w:val="00B22CC6"/>
    <w:rsid w:val="00B22EFB"/>
    <w:rsid w:val="00B22F3D"/>
    <w:rsid w:val="00B2314B"/>
    <w:rsid w:val="00B2360E"/>
    <w:rsid w:val="00B23C0D"/>
    <w:rsid w:val="00B2470D"/>
    <w:rsid w:val="00B257BE"/>
    <w:rsid w:val="00B25806"/>
    <w:rsid w:val="00B26CF3"/>
    <w:rsid w:val="00B27A7F"/>
    <w:rsid w:val="00B27E5E"/>
    <w:rsid w:val="00B3073F"/>
    <w:rsid w:val="00B31901"/>
    <w:rsid w:val="00B31AC8"/>
    <w:rsid w:val="00B31DBD"/>
    <w:rsid w:val="00B3214B"/>
    <w:rsid w:val="00B325BF"/>
    <w:rsid w:val="00B3285A"/>
    <w:rsid w:val="00B3327B"/>
    <w:rsid w:val="00B334F5"/>
    <w:rsid w:val="00B33E2B"/>
    <w:rsid w:val="00B3425D"/>
    <w:rsid w:val="00B34350"/>
    <w:rsid w:val="00B3698A"/>
    <w:rsid w:val="00B36ACD"/>
    <w:rsid w:val="00B36FAF"/>
    <w:rsid w:val="00B41B43"/>
    <w:rsid w:val="00B42457"/>
    <w:rsid w:val="00B42A62"/>
    <w:rsid w:val="00B43DD7"/>
    <w:rsid w:val="00B44352"/>
    <w:rsid w:val="00B45312"/>
    <w:rsid w:val="00B4532C"/>
    <w:rsid w:val="00B469DA"/>
    <w:rsid w:val="00B4701F"/>
    <w:rsid w:val="00B47B10"/>
    <w:rsid w:val="00B51CF8"/>
    <w:rsid w:val="00B52079"/>
    <w:rsid w:val="00B539A9"/>
    <w:rsid w:val="00B53C66"/>
    <w:rsid w:val="00B53CAF"/>
    <w:rsid w:val="00B53F3F"/>
    <w:rsid w:val="00B54C85"/>
    <w:rsid w:val="00B54E91"/>
    <w:rsid w:val="00B5525A"/>
    <w:rsid w:val="00B559D6"/>
    <w:rsid w:val="00B55F00"/>
    <w:rsid w:val="00B564D9"/>
    <w:rsid w:val="00B56C4F"/>
    <w:rsid w:val="00B56D6B"/>
    <w:rsid w:val="00B57762"/>
    <w:rsid w:val="00B5776F"/>
    <w:rsid w:val="00B58EC7"/>
    <w:rsid w:val="00B607CF"/>
    <w:rsid w:val="00B6102E"/>
    <w:rsid w:val="00B61684"/>
    <w:rsid w:val="00B624B9"/>
    <w:rsid w:val="00B639EB"/>
    <w:rsid w:val="00B63CA1"/>
    <w:rsid w:val="00B64050"/>
    <w:rsid w:val="00B653B4"/>
    <w:rsid w:val="00B6686D"/>
    <w:rsid w:val="00B671A9"/>
    <w:rsid w:val="00B67E90"/>
    <w:rsid w:val="00B72403"/>
    <w:rsid w:val="00B73638"/>
    <w:rsid w:val="00B73906"/>
    <w:rsid w:val="00B74504"/>
    <w:rsid w:val="00B74D83"/>
    <w:rsid w:val="00B750D8"/>
    <w:rsid w:val="00B7576B"/>
    <w:rsid w:val="00B77C4F"/>
    <w:rsid w:val="00B80114"/>
    <w:rsid w:val="00B8029E"/>
    <w:rsid w:val="00B807BB"/>
    <w:rsid w:val="00B80D78"/>
    <w:rsid w:val="00B80E2D"/>
    <w:rsid w:val="00B81315"/>
    <w:rsid w:val="00B81830"/>
    <w:rsid w:val="00B81F23"/>
    <w:rsid w:val="00B82319"/>
    <w:rsid w:val="00B82BB1"/>
    <w:rsid w:val="00B82CC8"/>
    <w:rsid w:val="00B83C67"/>
    <w:rsid w:val="00B8416D"/>
    <w:rsid w:val="00B8428A"/>
    <w:rsid w:val="00B845CA"/>
    <w:rsid w:val="00B84A0A"/>
    <w:rsid w:val="00B85041"/>
    <w:rsid w:val="00B85466"/>
    <w:rsid w:val="00B855CF"/>
    <w:rsid w:val="00B85BBD"/>
    <w:rsid w:val="00B8601E"/>
    <w:rsid w:val="00B876D3"/>
    <w:rsid w:val="00B87A45"/>
    <w:rsid w:val="00B87EF2"/>
    <w:rsid w:val="00B90D44"/>
    <w:rsid w:val="00B9162C"/>
    <w:rsid w:val="00B9373D"/>
    <w:rsid w:val="00B9390E"/>
    <w:rsid w:val="00B94323"/>
    <w:rsid w:val="00B950BC"/>
    <w:rsid w:val="00B95168"/>
    <w:rsid w:val="00B95A7A"/>
    <w:rsid w:val="00B96297"/>
    <w:rsid w:val="00B967C4"/>
    <w:rsid w:val="00B96FA1"/>
    <w:rsid w:val="00B9785D"/>
    <w:rsid w:val="00B97ADE"/>
    <w:rsid w:val="00B97DD5"/>
    <w:rsid w:val="00BA0EAB"/>
    <w:rsid w:val="00BA1D0B"/>
    <w:rsid w:val="00BA1E30"/>
    <w:rsid w:val="00BA2670"/>
    <w:rsid w:val="00BA28B0"/>
    <w:rsid w:val="00BA29E9"/>
    <w:rsid w:val="00BA3103"/>
    <w:rsid w:val="00BA423D"/>
    <w:rsid w:val="00BA4E2B"/>
    <w:rsid w:val="00BA500E"/>
    <w:rsid w:val="00BA5E82"/>
    <w:rsid w:val="00BA7110"/>
    <w:rsid w:val="00BA7264"/>
    <w:rsid w:val="00BA7C86"/>
    <w:rsid w:val="00BB046A"/>
    <w:rsid w:val="00BB073F"/>
    <w:rsid w:val="00BB1A24"/>
    <w:rsid w:val="00BB2E60"/>
    <w:rsid w:val="00BB3613"/>
    <w:rsid w:val="00BB363A"/>
    <w:rsid w:val="00BB395C"/>
    <w:rsid w:val="00BB4A4F"/>
    <w:rsid w:val="00BB725E"/>
    <w:rsid w:val="00BB7A16"/>
    <w:rsid w:val="00BC00CB"/>
    <w:rsid w:val="00BC08E8"/>
    <w:rsid w:val="00BC1202"/>
    <w:rsid w:val="00BC1781"/>
    <w:rsid w:val="00BC2296"/>
    <w:rsid w:val="00BC26FA"/>
    <w:rsid w:val="00BC2FEF"/>
    <w:rsid w:val="00BC3150"/>
    <w:rsid w:val="00BC330A"/>
    <w:rsid w:val="00BC3624"/>
    <w:rsid w:val="00BC4E89"/>
    <w:rsid w:val="00BC5CE4"/>
    <w:rsid w:val="00BC6232"/>
    <w:rsid w:val="00BC6299"/>
    <w:rsid w:val="00BC68FE"/>
    <w:rsid w:val="00BC6B51"/>
    <w:rsid w:val="00BC708E"/>
    <w:rsid w:val="00BC777F"/>
    <w:rsid w:val="00BC7947"/>
    <w:rsid w:val="00BD0D60"/>
    <w:rsid w:val="00BD13A4"/>
    <w:rsid w:val="00BD14AE"/>
    <w:rsid w:val="00BD1A9D"/>
    <w:rsid w:val="00BD1D16"/>
    <w:rsid w:val="00BD5356"/>
    <w:rsid w:val="00BD53C1"/>
    <w:rsid w:val="00BD594E"/>
    <w:rsid w:val="00BD5B63"/>
    <w:rsid w:val="00BD6BE2"/>
    <w:rsid w:val="00BD7139"/>
    <w:rsid w:val="00BD76E1"/>
    <w:rsid w:val="00BD78DB"/>
    <w:rsid w:val="00BD7DDE"/>
    <w:rsid w:val="00BE05D1"/>
    <w:rsid w:val="00BE19BD"/>
    <w:rsid w:val="00BE1BF0"/>
    <w:rsid w:val="00BE282B"/>
    <w:rsid w:val="00BE2E21"/>
    <w:rsid w:val="00BE3664"/>
    <w:rsid w:val="00BE39D6"/>
    <w:rsid w:val="00BE4156"/>
    <w:rsid w:val="00BE4A92"/>
    <w:rsid w:val="00BE5E9E"/>
    <w:rsid w:val="00BE6525"/>
    <w:rsid w:val="00BE6C9F"/>
    <w:rsid w:val="00BE78D4"/>
    <w:rsid w:val="00BE7D78"/>
    <w:rsid w:val="00BF14D5"/>
    <w:rsid w:val="00BF1E59"/>
    <w:rsid w:val="00BF216D"/>
    <w:rsid w:val="00BF29C4"/>
    <w:rsid w:val="00BF29FC"/>
    <w:rsid w:val="00BF2C53"/>
    <w:rsid w:val="00BF329B"/>
    <w:rsid w:val="00BF44F5"/>
    <w:rsid w:val="00BF464C"/>
    <w:rsid w:val="00BF498E"/>
    <w:rsid w:val="00BF4B45"/>
    <w:rsid w:val="00BF5CD6"/>
    <w:rsid w:val="00BF727A"/>
    <w:rsid w:val="00BF7C0E"/>
    <w:rsid w:val="00C00811"/>
    <w:rsid w:val="00C0086B"/>
    <w:rsid w:val="00C0109A"/>
    <w:rsid w:val="00C010C1"/>
    <w:rsid w:val="00C023E6"/>
    <w:rsid w:val="00C028AD"/>
    <w:rsid w:val="00C030DD"/>
    <w:rsid w:val="00C03356"/>
    <w:rsid w:val="00C03438"/>
    <w:rsid w:val="00C03C61"/>
    <w:rsid w:val="00C03E78"/>
    <w:rsid w:val="00C04973"/>
    <w:rsid w:val="00C04E18"/>
    <w:rsid w:val="00C05D18"/>
    <w:rsid w:val="00C073FB"/>
    <w:rsid w:val="00C07436"/>
    <w:rsid w:val="00C0776D"/>
    <w:rsid w:val="00C077F6"/>
    <w:rsid w:val="00C10448"/>
    <w:rsid w:val="00C10B1F"/>
    <w:rsid w:val="00C11DEB"/>
    <w:rsid w:val="00C12A0E"/>
    <w:rsid w:val="00C12B53"/>
    <w:rsid w:val="00C133D1"/>
    <w:rsid w:val="00C13DBF"/>
    <w:rsid w:val="00C13F33"/>
    <w:rsid w:val="00C151A3"/>
    <w:rsid w:val="00C155B8"/>
    <w:rsid w:val="00C155E8"/>
    <w:rsid w:val="00C1756D"/>
    <w:rsid w:val="00C17658"/>
    <w:rsid w:val="00C17D0F"/>
    <w:rsid w:val="00C17E4C"/>
    <w:rsid w:val="00C21085"/>
    <w:rsid w:val="00C21B09"/>
    <w:rsid w:val="00C21B5A"/>
    <w:rsid w:val="00C21FE0"/>
    <w:rsid w:val="00C223FB"/>
    <w:rsid w:val="00C22A29"/>
    <w:rsid w:val="00C22C45"/>
    <w:rsid w:val="00C22E91"/>
    <w:rsid w:val="00C22F97"/>
    <w:rsid w:val="00C23C4D"/>
    <w:rsid w:val="00C23EE2"/>
    <w:rsid w:val="00C24272"/>
    <w:rsid w:val="00C248BD"/>
    <w:rsid w:val="00C24D1D"/>
    <w:rsid w:val="00C252EA"/>
    <w:rsid w:val="00C257DD"/>
    <w:rsid w:val="00C26008"/>
    <w:rsid w:val="00C260C8"/>
    <w:rsid w:val="00C26523"/>
    <w:rsid w:val="00C26571"/>
    <w:rsid w:val="00C266C6"/>
    <w:rsid w:val="00C2798C"/>
    <w:rsid w:val="00C30696"/>
    <w:rsid w:val="00C3120C"/>
    <w:rsid w:val="00C314FB"/>
    <w:rsid w:val="00C31626"/>
    <w:rsid w:val="00C31677"/>
    <w:rsid w:val="00C31855"/>
    <w:rsid w:val="00C31D9D"/>
    <w:rsid w:val="00C32385"/>
    <w:rsid w:val="00C32B88"/>
    <w:rsid w:val="00C32FBB"/>
    <w:rsid w:val="00C3307E"/>
    <w:rsid w:val="00C33EF1"/>
    <w:rsid w:val="00C34283"/>
    <w:rsid w:val="00C346EF"/>
    <w:rsid w:val="00C35B20"/>
    <w:rsid w:val="00C37020"/>
    <w:rsid w:val="00C370C2"/>
    <w:rsid w:val="00C375EB"/>
    <w:rsid w:val="00C40230"/>
    <w:rsid w:val="00C40666"/>
    <w:rsid w:val="00C41242"/>
    <w:rsid w:val="00C42663"/>
    <w:rsid w:val="00C42C9F"/>
    <w:rsid w:val="00C43BE2"/>
    <w:rsid w:val="00C44285"/>
    <w:rsid w:val="00C44652"/>
    <w:rsid w:val="00C44965"/>
    <w:rsid w:val="00C44D6B"/>
    <w:rsid w:val="00C44E43"/>
    <w:rsid w:val="00C45246"/>
    <w:rsid w:val="00C45540"/>
    <w:rsid w:val="00C46EA9"/>
    <w:rsid w:val="00C47605"/>
    <w:rsid w:val="00C47781"/>
    <w:rsid w:val="00C47CB7"/>
    <w:rsid w:val="00C502B4"/>
    <w:rsid w:val="00C504A7"/>
    <w:rsid w:val="00C5084D"/>
    <w:rsid w:val="00C515B9"/>
    <w:rsid w:val="00C51766"/>
    <w:rsid w:val="00C528B2"/>
    <w:rsid w:val="00C52915"/>
    <w:rsid w:val="00C53319"/>
    <w:rsid w:val="00C54464"/>
    <w:rsid w:val="00C54A40"/>
    <w:rsid w:val="00C5585A"/>
    <w:rsid w:val="00C573AA"/>
    <w:rsid w:val="00C577F7"/>
    <w:rsid w:val="00C578EA"/>
    <w:rsid w:val="00C57C65"/>
    <w:rsid w:val="00C57F1A"/>
    <w:rsid w:val="00C60270"/>
    <w:rsid w:val="00C60CE3"/>
    <w:rsid w:val="00C610B4"/>
    <w:rsid w:val="00C61571"/>
    <w:rsid w:val="00C61939"/>
    <w:rsid w:val="00C61D52"/>
    <w:rsid w:val="00C62DD4"/>
    <w:rsid w:val="00C6313F"/>
    <w:rsid w:val="00C6350F"/>
    <w:rsid w:val="00C63828"/>
    <w:rsid w:val="00C64695"/>
    <w:rsid w:val="00C6469F"/>
    <w:rsid w:val="00C64E69"/>
    <w:rsid w:val="00C64E6D"/>
    <w:rsid w:val="00C65A16"/>
    <w:rsid w:val="00C65A36"/>
    <w:rsid w:val="00C6628D"/>
    <w:rsid w:val="00C66E30"/>
    <w:rsid w:val="00C66E47"/>
    <w:rsid w:val="00C67295"/>
    <w:rsid w:val="00C67772"/>
    <w:rsid w:val="00C67866"/>
    <w:rsid w:val="00C70076"/>
    <w:rsid w:val="00C700A7"/>
    <w:rsid w:val="00C704BD"/>
    <w:rsid w:val="00C7071C"/>
    <w:rsid w:val="00C70FA7"/>
    <w:rsid w:val="00C71097"/>
    <w:rsid w:val="00C71D8F"/>
    <w:rsid w:val="00C722D7"/>
    <w:rsid w:val="00C7231B"/>
    <w:rsid w:val="00C7257F"/>
    <w:rsid w:val="00C73DD1"/>
    <w:rsid w:val="00C74049"/>
    <w:rsid w:val="00C741EA"/>
    <w:rsid w:val="00C74E45"/>
    <w:rsid w:val="00C75639"/>
    <w:rsid w:val="00C75E98"/>
    <w:rsid w:val="00C76105"/>
    <w:rsid w:val="00C76DC4"/>
    <w:rsid w:val="00C76E9D"/>
    <w:rsid w:val="00C772DD"/>
    <w:rsid w:val="00C7781D"/>
    <w:rsid w:val="00C803F7"/>
    <w:rsid w:val="00C8080C"/>
    <w:rsid w:val="00C80BB1"/>
    <w:rsid w:val="00C80E2B"/>
    <w:rsid w:val="00C8124E"/>
    <w:rsid w:val="00C816F4"/>
    <w:rsid w:val="00C818BB"/>
    <w:rsid w:val="00C81A83"/>
    <w:rsid w:val="00C81AA0"/>
    <w:rsid w:val="00C81BAD"/>
    <w:rsid w:val="00C81EDD"/>
    <w:rsid w:val="00C82F05"/>
    <w:rsid w:val="00C82F24"/>
    <w:rsid w:val="00C82FBB"/>
    <w:rsid w:val="00C831FD"/>
    <w:rsid w:val="00C83FE5"/>
    <w:rsid w:val="00C84020"/>
    <w:rsid w:val="00C841E2"/>
    <w:rsid w:val="00C84446"/>
    <w:rsid w:val="00C84ABD"/>
    <w:rsid w:val="00C855DF"/>
    <w:rsid w:val="00C86290"/>
    <w:rsid w:val="00C86CC0"/>
    <w:rsid w:val="00C8705E"/>
    <w:rsid w:val="00C87C42"/>
    <w:rsid w:val="00C90186"/>
    <w:rsid w:val="00C9069A"/>
    <w:rsid w:val="00C9091B"/>
    <w:rsid w:val="00C90A10"/>
    <w:rsid w:val="00C91896"/>
    <w:rsid w:val="00C92364"/>
    <w:rsid w:val="00C92A03"/>
    <w:rsid w:val="00C934C6"/>
    <w:rsid w:val="00C93AF9"/>
    <w:rsid w:val="00C942E3"/>
    <w:rsid w:val="00C94324"/>
    <w:rsid w:val="00C95305"/>
    <w:rsid w:val="00C959C1"/>
    <w:rsid w:val="00C95B79"/>
    <w:rsid w:val="00C95D5B"/>
    <w:rsid w:val="00C961DE"/>
    <w:rsid w:val="00C9643F"/>
    <w:rsid w:val="00C96BC8"/>
    <w:rsid w:val="00CA0ADD"/>
    <w:rsid w:val="00CA0F29"/>
    <w:rsid w:val="00CA14F2"/>
    <w:rsid w:val="00CA171D"/>
    <w:rsid w:val="00CA174D"/>
    <w:rsid w:val="00CA23AB"/>
    <w:rsid w:val="00CA28C9"/>
    <w:rsid w:val="00CA2C0C"/>
    <w:rsid w:val="00CA34A8"/>
    <w:rsid w:val="00CA3FE5"/>
    <w:rsid w:val="00CA40F6"/>
    <w:rsid w:val="00CA4D55"/>
    <w:rsid w:val="00CA507A"/>
    <w:rsid w:val="00CA5FA6"/>
    <w:rsid w:val="00CA6647"/>
    <w:rsid w:val="00CA69E5"/>
    <w:rsid w:val="00CA6C9C"/>
    <w:rsid w:val="00CA6DCB"/>
    <w:rsid w:val="00CA6F2C"/>
    <w:rsid w:val="00CA711A"/>
    <w:rsid w:val="00CA7888"/>
    <w:rsid w:val="00CB0141"/>
    <w:rsid w:val="00CB089F"/>
    <w:rsid w:val="00CB0D95"/>
    <w:rsid w:val="00CB1276"/>
    <w:rsid w:val="00CB1874"/>
    <w:rsid w:val="00CB1F56"/>
    <w:rsid w:val="00CB3176"/>
    <w:rsid w:val="00CB372D"/>
    <w:rsid w:val="00CB43BB"/>
    <w:rsid w:val="00CB4A32"/>
    <w:rsid w:val="00CB5354"/>
    <w:rsid w:val="00CB6775"/>
    <w:rsid w:val="00CB7982"/>
    <w:rsid w:val="00CB7BA7"/>
    <w:rsid w:val="00CC11F9"/>
    <w:rsid w:val="00CC13BF"/>
    <w:rsid w:val="00CC219B"/>
    <w:rsid w:val="00CC21DF"/>
    <w:rsid w:val="00CC2AF7"/>
    <w:rsid w:val="00CC5691"/>
    <w:rsid w:val="00CC5988"/>
    <w:rsid w:val="00CC5C7A"/>
    <w:rsid w:val="00CC5F2D"/>
    <w:rsid w:val="00CC638A"/>
    <w:rsid w:val="00CC75D2"/>
    <w:rsid w:val="00CD09BE"/>
    <w:rsid w:val="00CD0AE0"/>
    <w:rsid w:val="00CD0AFB"/>
    <w:rsid w:val="00CD0C69"/>
    <w:rsid w:val="00CD144B"/>
    <w:rsid w:val="00CD29BD"/>
    <w:rsid w:val="00CD2AC8"/>
    <w:rsid w:val="00CD31A8"/>
    <w:rsid w:val="00CD3899"/>
    <w:rsid w:val="00CD3B61"/>
    <w:rsid w:val="00CD474E"/>
    <w:rsid w:val="00CD49CB"/>
    <w:rsid w:val="00CD4B49"/>
    <w:rsid w:val="00CD4FF0"/>
    <w:rsid w:val="00CD548C"/>
    <w:rsid w:val="00CD5BD3"/>
    <w:rsid w:val="00CD5C62"/>
    <w:rsid w:val="00CD5CB0"/>
    <w:rsid w:val="00CD623D"/>
    <w:rsid w:val="00CD6A3F"/>
    <w:rsid w:val="00CD75F4"/>
    <w:rsid w:val="00CD768C"/>
    <w:rsid w:val="00CD7F70"/>
    <w:rsid w:val="00CE01CC"/>
    <w:rsid w:val="00CE0457"/>
    <w:rsid w:val="00CE0488"/>
    <w:rsid w:val="00CE0800"/>
    <w:rsid w:val="00CE0A43"/>
    <w:rsid w:val="00CE1136"/>
    <w:rsid w:val="00CE2F2D"/>
    <w:rsid w:val="00CE329E"/>
    <w:rsid w:val="00CE3624"/>
    <w:rsid w:val="00CE3A33"/>
    <w:rsid w:val="00CE41B6"/>
    <w:rsid w:val="00CE4F06"/>
    <w:rsid w:val="00CE4F34"/>
    <w:rsid w:val="00CE5D44"/>
    <w:rsid w:val="00CE6553"/>
    <w:rsid w:val="00CE6BCE"/>
    <w:rsid w:val="00CE6FD6"/>
    <w:rsid w:val="00CF0881"/>
    <w:rsid w:val="00CF189A"/>
    <w:rsid w:val="00CF1ABE"/>
    <w:rsid w:val="00CF22D7"/>
    <w:rsid w:val="00CF2617"/>
    <w:rsid w:val="00CF2875"/>
    <w:rsid w:val="00CF3AFA"/>
    <w:rsid w:val="00CF4728"/>
    <w:rsid w:val="00CF52C8"/>
    <w:rsid w:val="00CF55C2"/>
    <w:rsid w:val="00CF5DA7"/>
    <w:rsid w:val="00CF6777"/>
    <w:rsid w:val="00CF7081"/>
    <w:rsid w:val="00CF73FF"/>
    <w:rsid w:val="00CF762E"/>
    <w:rsid w:val="00CF7BA3"/>
    <w:rsid w:val="00CF7FC3"/>
    <w:rsid w:val="00D0012A"/>
    <w:rsid w:val="00D004B7"/>
    <w:rsid w:val="00D00AC6"/>
    <w:rsid w:val="00D00CCF"/>
    <w:rsid w:val="00D00FFB"/>
    <w:rsid w:val="00D0105B"/>
    <w:rsid w:val="00D013A2"/>
    <w:rsid w:val="00D01A7A"/>
    <w:rsid w:val="00D01C0B"/>
    <w:rsid w:val="00D02387"/>
    <w:rsid w:val="00D02A8E"/>
    <w:rsid w:val="00D02D03"/>
    <w:rsid w:val="00D03220"/>
    <w:rsid w:val="00D0362F"/>
    <w:rsid w:val="00D054C3"/>
    <w:rsid w:val="00D060C6"/>
    <w:rsid w:val="00D06380"/>
    <w:rsid w:val="00D06F75"/>
    <w:rsid w:val="00D07238"/>
    <w:rsid w:val="00D074C8"/>
    <w:rsid w:val="00D107EA"/>
    <w:rsid w:val="00D10A33"/>
    <w:rsid w:val="00D129CA"/>
    <w:rsid w:val="00D12C9D"/>
    <w:rsid w:val="00D13033"/>
    <w:rsid w:val="00D13681"/>
    <w:rsid w:val="00D14EF1"/>
    <w:rsid w:val="00D15ED0"/>
    <w:rsid w:val="00D16536"/>
    <w:rsid w:val="00D1691B"/>
    <w:rsid w:val="00D169AB"/>
    <w:rsid w:val="00D16E28"/>
    <w:rsid w:val="00D1710F"/>
    <w:rsid w:val="00D17B79"/>
    <w:rsid w:val="00D20132"/>
    <w:rsid w:val="00D2030C"/>
    <w:rsid w:val="00D21F08"/>
    <w:rsid w:val="00D229B7"/>
    <w:rsid w:val="00D22C33"/>
    <w:rsid w:val="00D230D2"/>
    <w:rsid w:val="00D23ADF"/>
    <w:rsid w:val="00D241A3"/>
    <w:rsid w:val="00D246CA"/>
    <w:rsid w:val="00D24BB3"/>
    <w:rsid w:val="00D25594"/>
    <w:rsid w:val="00D266A3"/>
    <w:rsid w:val="00D30978"/>
    <w:rsid w:val="00D30CC9"/>
    <w:rsid w:val="00D31288"/>
    <w:rsid w:val="00D31319"/>
    <w:rsid w:val="00D32184"/>
    <w:rsid w:val="00D32EF0"/>
    <w:rsid w:val="00D3307B"/>
    <w:rsid w:val="00D33CB9"/>
    <w:rsid w:val="00D343D5"/>
    <w:rsid w:val="00D3501E"/>
    <w:rsid w:val="00D351F7"/>
    <w:rsid w:val="00D36112"/>
    <w:rsid w:val="00D365F0"/>
    <w:rsid w:val="00D368EA"/>
    <w:rsid w:val="00D36EAF"/>
    <w:rsid w:val="00D4014B"/>
    <w:rsid w:val="00D40FBF"/>
    <w:rsid w:val="00D41657"/>
    <w:rsid w:val="00D4192A"/>
    <w:rsid w:val="00D419AD"/>
    <w:rsid w:val="00D41C73"/>
    <w:rsid w:val="00D422DA"/>
    <w:rsid w:val="00D42A0E"/>
    <w:rsid w:val="00D42C4D"/>
    <w:rsid w:val="00D42F79"/>
    <w:rsid w:val="00D43072"/>
    <w:rsid w:val="00D439CC"/>
    <w:rsid w:val="00D44B2C"/>
    <w:rsid w:val="00D45B4D"/>
    <w:rsid w:val="00D45F29"/>
    <w:rsid w:val="00D46012"/>
    <w:rsid w:val="00D463CD"/>
    <w:rsid w:val="00D4678B"/>
    <w:rsid w:val="00D46A39"/>
    <w:rsid w:val="00D46C9D"/>
    <w:rsid w:val="00D46D9F"/>
    <w:rsid w:val="00D46FD2"/>
    <w:rsid w:val="00D470CF"/>
    <w:rsid w:val="00D471F3"/>
    <w:rsid w:val="00D475AB"/>
    <w:rsid w:val="00D47749"/>
    <w:rsid w:val="00D4786D"/>
    <w:rsid w:val="00D51325"/>
    <w:rsid w:val="00D51EDA"/>
    <w:rsid w:val="00D525DE"/>
    <w:rsid w:val="00D52AD8"/>
    <w:rsid w:val="00D53469"/>
    <w:rsid w:val="00D54768"/>
    <w:rsid w:val="00D5497C"/>
    <w:rsid w:val="00D556E5"/>
    <w:rsid w:val="00D556F0"/>
    <w:rsid w:val="00D55DD7"/>
    <w:rsid w:val="00D5660C"/>
    <w:rsid w:val="00D56800"/>
    <w:rsid w:val="00D5696A"/>
    <w:rsid w:val="00D575B8"/>
    <w:rsid w:val="00D577B8"/>
    <w:rsid w:val="00D578FA"/>
    <w:rsid w:val="00D57B0F"/>
    <w:rsid w:val="00D6112A"/>
    <w:rsid w:val="00D617EE"/>
    <w:rsid w:val="00D618FE"/>
    <w:rsid w:val="00D61A27"/>
    <w:rsid w:val="00D61C1C"/>
    <w:rsid w:val="00D62501"/>
    <w:rsid w:val="00D62564"/>
    <w:rsid w:val="00D62A3D"/>
    <w:rsid w:val="00D643C2"/>
    <w:rsid w:val="00D64479"/>
    <w:rsid w:val="00D64A37"/>
    <w:rsid w:val="00D64BD7"/>
    <w:rsid w:val="00D65F7C"/>
    <w:rsid w:val="00D664F1"/>
    <w:rsid w:val="00D70148"/>
    <w:rsid w:val="00D70604"/>
    <w:rsid w:val="00D70AB8"/>
    <w:rsid w:val="00D71527"/>
    <w:rsid w:val="00D71FF4"/>
    <w:rsid w:val="00D72055"/>
    <w:rsid w:val="00D72903"/>
    <w:rsid w:val="00D74605"/>
    <w:rsid w:val="00D75289"/>
    <w:rsid w:val="00D76343"/>
    <w:rsid w:val="00D7639C"/>
    <w:rsid w:val="00D768B9"/>
    <w:rsid w:val="00D77012"/>
    <w:rsid w:val="00D77A01"/>
    <w:rsid w:val="00D77BFD"/>
    <w:rsid w:val="00D77C3F"/>
    <w:rsid w:val="00D77D2C"/>
    <w:rsid w:val="00D81103"/>
    <w:rsid w:val="00D81261"/>
    <w:rsid w:val="00D8157F"/>
    <w:rsid w:val="00D81617"/>
    <w:rsid w:val="00D8197E"/>
    <w:rsid w:val="00D81D44"/>
    <w:rsid w:val="00D81DF5"/>
    <w:rsid w:val="00D8412B"/>
    <w:rsid w:val="00D8450D"/>
    <w:rsid w:val="00D849E1"/>
    <w:rsid w:val="00D865AF"/>
    <w:rsid w:val="00D8691B"/>
    <w:rsid w:val="00D86A8D"/>
    <w:rsid w:val="00D87564"/>
    <w:rsid w:val="00D910A2"/>
    <w:rsid w:val="00D91316"/>
    <w:rsid w:val="00D94080"/>
    <w:rsid w:val="00D942A6"/>
    <w:rsid w:val="00D9524F"/>
    <w:rsid w:val="00D9571F"/>
    <w:rsid w:val="00D95B13"/>
    <w:rsid w:val="00D97D2F"/>
    <w:rsid w:val="00DA1474"/>
    <w:rsid w:val="00DA1521"/>
    <w:rsid w:val="00DA1944"/>
    <w:rsid w:val="00DA1A9E"/>
    <w:rsid w:val="00DA1AE9"/>
    <w:rsid w:val="00DA2A73"/>
    <w:rsid w:val="00DA400E"/>
    <w:rsid w:val="00DA41B1"/>
    <w:rsid w:val="00DA45BA"/>
    <w:rsid w:val="00DA526C"/>
    <w:rsid w:val="00DA5664"/>
    <w:rsid w:val="00DA5D7B"/>
    <w:rsid w:val="00DA63CF"/>
    <w:rsid w:val="00DA642B"/>
    <w:rsid w:val="00DA6805"/>
    <w:rsid w:val="00DA78BD"/>
    <w:rsid w:val="00DA797E"/>
    <w:rsid w:val="00DA7BD0"/>
    <w:rsid w:val="00DA7CF9"/>
    <w:rsid w:val="00DB076B"/>
    <w:rsid w:val="00DB1EC8"/>
    <w:rsid w:val="00DB2EB2"/>
    <w:rsid w:val="00DB2FCE"/>
    <w:rsid w:val="00DB364F"/>
    <w:rsid w:val="00DB3DF8"/>
    <w:rsid w:val="00DB451B"/>
    <w:rsid w:val="00DB4AC8"/>
    <w:rsid w:val="00DB5811"/>
    <w:rsid w:val="00DB611F"/>
    <w:rsid w:val="00DB61E1"/>
    <w:rsid w:val="00DB63F7"/>
    <w:rsid w:val="00DB6A86"/>
    <w:rsid w:val="00DB6E94"/>
    <w:rsid w:val="00DB701F"/>
    <w:rsid w:val="00DB70CF"/>
    <w:rsid w:val="00DB7130"/>
    <w:rsid w:val="00DB7CFF"/>
    <w:rsid w:val="00DC087E"/>
    <w:rsid w:val="00DC0DB5"/>
    <w:rsid w:val="00DC0E92"/>
    <w:rsid w:val="00DC130C"/>
    <w:rsid w:val="00DC1AE8"/>
    <w:rsid w:val="00DC1B62"/>
    <w:rsid w:val="00DC1F1D"/>
    <w:rsid w:val="00DC238B"/>
    <w:rsid w:val="00DC2B80"/>
    <w:rsid w:val="00DC38B8"/>
    <w:rsid w:val="00DC4788"/>
    <w:rsid w:val="00DC5FB3"/>
    <w:rsid w:val="00DC6977"/>
    <w:rsid w:val="00DD0103"/>
    <w:rsid w:val="00DD0156"/>
    <w:rsid w:val="00DD022B"/>
    <w:rsid w:val="00DD0351"/>
    <w:rsid w:val="00DD0920"/>
    <w:rsid w:val="00DD0D66"/>
    <w:rsid w:val="00DD1B9A"/>
    <w:rsid w:val="00DD394F"/>
    <w:rsid w:val="00DD398E"/>
    <w:rsid w:val="00DD3A63"/>
    <w:rsid w:val="00DD5717"/>
    <w:rsid w:val="00DD74C3"/>
    <w:rsid w:val="00DD7529"/>
    <w:rsid w:val="00DD7A02"/>
    <w:rsid w:val="00DD7BCE"/>
    <w:rsid w:val="00DD7E38"/>
    <w:rsid w:val="00DE0035"/>
    <w:rsid w:val="00DE0081"/>
    <w:rsid w:val="00DE0A3E"/>
    <w:rsid w:val="00DE0DDB"/>
    <w:rsid w:val="00DE0F09"/>
    <w:rsid w:val="00DE12EC"/>
    <w:rsid w:val="00DE1B40"/>
    <w:rsid w:val="00DE1BC2"/>
    <w:rsid w:val="00DE4751"/>
    <w:rsid w:val="00DE4DA9"/>
    <w:rsid w:val="00DE562E"/>
    <w:rsid w:val="00DE5D1F"/>
    <w:rsid w:val="00DE72CD"/>
    <w:rsid w:val="00DE76B9"/>
    <w:rsid w:val="00DF121B"/>
    <w:rsid w:val="00DF1C22"/>
    <w:rsid w:val="00DF2159"/>
    <w:rsid w:val="00DF31AD"/>
    <w:rsid w:val="00DF35CF"/>
    <w:rsid w:val="00DF3D65"/>
    <w:rsid w:val="00DF48F5"/>
    <w:rsid w:val="00DF4AC7"/>
    <w:rsid w:val="00DF53EE"/>
    <w:rsid w:val="00DF5CB6"/>
    <w:rsid w:val="00DF5DBE"/>
    <w:rsid w:val="00DF6112"/>
    <w:rsid w:val="00DF6BF8"/>
    <w:rsid w:val="00E00099"/>
    <w:rsid w:val="00E0018B"/>
    <w:rsid w:val="00E00D5C"/>
    <w:rsid w:val="00E01157"/>
    <w:rsid w:val="00E01206"/>
    <w:rsid w:val="00E01214"/>
    <w:rsid w:val="00E01849"/>
    <w:rsid w:val="00E0194D"/>
    <w:rsid w:val="00E0199A"/>
    <w:rsid w:val="00E01FC2"/>
    <w:rsid w:val="00E02122"/>
    <w:rsid w:val="00E02460"/>
    <w:rsid w:val="00E026E5"/>
    <w:rsid w:val="00E0322F"/>
    <w:rsid w:val="00E04019"/>
    <w:rsid w:val="00E046A5"/>
    <w:rsid w:val="00E04AA3"/>
    <w:rsid w:val="00E04E48"/>
    <w:rsid w:val="00E067CA"/>
    <w:rsid w:val="00E06987"/>
    <w:rsid w:val="00E109DD"/>
    <w:rsid w:val="00E10A6D"/>
    <w:rsid w:val="00E10E52"/>
    <w:rsid w:val="00E116D8"/>
    <w:rsid w:val="00E12078"/>
    <w:rsid w:val="00E12606"/>
    <w:rsid w:val="00E12A18"/>
    <w:rsid w:val="00E12AA0"/>
    <w:rsid w:val="00E12D81"/>
    <w:rsid w:val="00E13309"/>
    <w:rsid w:val="00E133FD"/>
    <w:rsid w:val="00E147FA"/>
    <w:rsid w:val="00E15E44"/>
    <w:rsid w:val="00E15EFF"/>
    <w:rsid w:val="00E16E3A"/>
    <w:rsid w:val="00E179F0"/>
    <w:rsid w:val="00E20432"/>
    <w:rsid w:val="00E20B16"/>
    <w:rsid w:val="00E20BD4"/>
    <w:rsid w:val="00E2230D"/>
    <w:rsid w:val="00E22830"/>
    <w:rsid w:val="00E23BB2"/>
    <w:rsid w:val="00E23E24"/>
    <w:rsid w:val="00E241A6"/>
    <w:rsid w:val="00E24220"/>
    <w:rsid w:val="00E25B7F"/>
    <w:rsid w:val="00E25E4C"/>
    <w:rsid w:val="00E25EC6"/>
    <w:rsid w:val="00E263F5"/>
    <w:rsid w:val="00E26C2B"/>
    <w:rsid w:val="00E26D79"/>
    <w:rsid w:val="00E26F30"/>
    <w:rsid w:val="00E27503"/>
    <w:rsid w:val="00E309DD"/>
    <w:rsid w:val="00E31196"/>
    <w:rsid w:val="00E31429"/>
    <w:rsid w:val="00E31713"/>
    <w:rsid w:val="00E3194B"/>
    <w:rsid w:val="00E321C6"/>
    <w:rsid w:val="00E32E75"/>
    <w:rsid w:val="00E32FB8"/>
    <w:rsid w:val="00E33029"/>
    <w:rsid w:val="00E33213"/>
    <w:rsid w:val="00E332A3"/>
    <w:rsid w:val="00E335F2"/>
    <w:rsid w:val="00E34641"/>
    <w:rsid w:val="00E34E5A"/>
    <w:rsid w:val="00E3539D"/>
    <w:rsid w:val="00E355BD"/>
    <w:rsid w:val="00E35606"/>
    <w:rsid w:val="00E35DDD"/>
    <w:rsid w:val="00E35F5D"/>
    <w:rsid w:val="00E371B3"/>
    <w:rsid w:val="00E3783A"/>
    <w:rsid w:val="00E4015A"/>
    <w:rsid w:val="00E4031E"/>
    <w:rsid w:val="00E403BC"/>
    <w:rsid w:val="00E423E1"/>
    <w:rsid w:val="00E42D83"/>
    <w:rsid w:val="00E42E44"/>
    <w:rsid w:val="00E438E7"/>
    <w:rsid w:val="00E43EAE"/>
    <w:rsid w:val="00E448A8"/>
    <w:rsid w:val="00E4622E"/>
    <w:rsid w:val="00E46750"/>
    <w:rsid w:val="00E46D01"/>
    <w:rsid w:val="00E474B0"/>
    <w:rsid w:val="00E476AA"/>
    <w:rsid w:val="00E4777F"/>
    <w:rsid w:val="00E52324"/>
    <w:rsid w:val="00E523AE"/>
    <w:rsid w:val="00E5243F"/>
    <w:rsid w:val="00E527F5"/>
    <w:rsid w:val="00E53384"/>
    <w:rsid w:val="00E53797"/>
    <w:rsid w:val="00E53D08"/>
    <w:rsid w:val="00E53E0E"/>
    <w:rsid w:val="00E544C1"/>
    <w:rsid w:val="00E5456F"/>
    <w:rsid w:val="00E54910"/>
    <w:rsid w:val="00E54A2F"/>
    <w:rsid w:val="00E54AF9"/>
    <w:rsid w:val="00E550D1"/>
    <w:rsid w:val="00E56F56"/>
    <w:rsid w:val="00E57A3A"/>
    <w:rsid w:val="00E57DF6"/>
    <w:rsid w:val="00E60DEE"/>
    <w:rsid w:val="00E61F50"/>
    <w:rsid w:val="00E61F67"/>
    <w:rsid w:val="00E62099"/>
    <w:rsid w:val="00E63783"/>
    <w:rsid w:val="00E6428D"/>
    <w:rsid w:val="00E65129"/>
    <w:rsid w:val="00E65A2B"/>
    <w:rsid w:val="00E65F94"/>
    <w:rsid w:val="00E663F9"/>
    <w:rsid w:val="00E66A2E"/>
    <w:rsid w:val="00E66C05"/>
    <w:rsid w:val="00E670F2"/>
    <w:rsid w:val="00E67275"/>
    <w:rsid w:val="00E67BEE"/>
    <w:rsid w:val="00E67E1C"/>
    <w:rsid w:val="00E70DF3"/>
    <w:rsid w:val="00E74077"/>
    <w:rsid w:val="00E7552C"/>
    <w:rsid w:val="00E75833"/>
    <w:rsid w:val="00E75C65"/>
    <w:rsid w:val="00E75D2D"/>
    <w:rsid w:val="00E75E30"/>
    <w:rsid w:val="00E76162"/>
    <w:rsid w:val="00E765B5"/>
    <w:rsid w:val="00E777DC"/>
    <w:rsid w:val="00E77C92"/>
    <w:rsid w:val="00E802F8"/>
    <w:rsid w:val="00E80B97"/>
    <w:rsid w:val="00E81072"/>
    <w:rsid w:val="00E81DC5"/>
    <w:rsid w:val="00E82FA2"/>
    <w:rsid w:val="00E83677"/>
    <w:rsid w:val="00E83797"/>
    <w:rsid w:val="00E83A73"/>
    <w:rsid w:val="00E83B64"/>
    <w:rsid w:val="00E84D91"/>
    <w:rsid w:val="00E85E41"/>
    <w:rsid w:val="00E874F4"/>
    <w:rsid w:val="00E877EE"/>
    <w:rsid w:val="00E87F35"/>
    <w:rsid w:val="00E901B9"/>
    <w:rsid w:val="00E902E4"/>
    <w:rsid w:val="00E90ACB"/>
    <w:rsid w:val="00E90C5E"/>
    <w:rsid w:val="00E90FCA"/>
    <w:rsid w:val="00E91047"/>
    <w:rsid w:val="00E93187"/>
    <w:rsid w:val="00E94085"/>
    <w:rsid w:val="00E94130"/>
    <w:rsid w:val="00E94963"/>
    <w:rsid w:val="00E956BB"/>
    <w:rsid w:val="00E95B57"/>
    <w:rsid w:val="00E96596"/>
    <w:rsid w:val="00E978C7"/>
    <w:rsid w:val="00EA0C2E"/>
    <w:rsid w:val="00EA1088"/>
    <w:rsid w:val="00EA182B"/>
    <w:rsid w:val="00EA3371"/>
    <w:rsid w:val="00EA3FAD"/>
    <w:rsid w:val="00EA43FF"/>
    <w:rsid w:val="00EA4FAE"/>
    <w:rsid w:val="00EA510C"/>
    <w:rsid w:val="00EA6557"/>
    <w:rsid w:val="00EA658E"/>
    <w:rsid w:val="00EA6B31"/>
    <w:rsid w:val="00EA6CFC"/>
    <w:rsid w:val="00EA72F3"/>
    <w:rsid w:val="00EA76A2"/>
    <w:rsid w:val="00EA7B3B"/>
    <w:rsid w:val="00EB0EDA"/>
    <w:rsid w:val="00EB1D08"/>
    <w:rsid w:val="00EB1E70"/>
    <w:rsid w:val="00EB2477"/>
    <w:rsid w:val="00EB34E0"/>
    <w:rsid w:val="00EB387F"/>
    <w:rsid w:val="00EB3D94"/>
    <w:rsid w:val="00EB5877"/>
    <w:rsid w:val="00EB60E0"/>
    <w:rsid w:val="00EB6DDB"/>
    <w:rsid w:val="00EB7A77"/>
    <w:rsid w:val="00EB7D0D"/>
    <w:rsid w:val="00EC051B"/>
    <w:rsid w:val="00EC06FD"/>
    <w:rsid w:val="00EC0DDD"/>
    <w:rsid w:val="00EC0EBE"/>
    <w:rsid w:val="00EC1863"/>
    <w:rsid w:val="00EC1898"/>
    <w:rsid w:val="00EC1FD6"/>
    <w:rsid w:val="00EC2E8E"/>
    <w:rsid w:val="00EC2EF8"/>
    <w:rsid w:val="00EC3362"/>
    <w:rsid w:val="00EC338A"/>
    <w:rsid w:val="00EC37ED"/>
    <w:rsid w:val="00EC4700"/>
    <w:rsid w:val="00EC4F3A"/>
    <w:rsid w:val="00EC5575"/>
    <w:rsid w:val="00EC55A3"/>
    <w:rsid w:val="00EC58A8"/>
    <w:rsid w:val="00EC594A"/>
    <w:rsid w:val="00EC61F7"/>
    <w:rsid w:val="00EC6266"/>
    <w:rsid w:val="00EC63F3"/>
    <w:rsid w:val="00EC793F"/>
    <w:rsid w:val="00EC7AF1"/>
    <w:rsid w:val="00ED25FA"/>
    <w:rsid w:val="00ED29AF"/>
    <w:rsid w:val="00ED4941"/>
    <w:rsid w:val="00ED51F3"/>
    <w:rsid w:val="00ED7074"/>
    <w:rsid w:val="00ED7E7A"/>
    <w:rsid w:val="00ED9F6F"/>
    <w:rsid w:val="00EE0DE0"/>
    <w:rsid w:val="00EE1099"/>
    <w:rsid w:val="00EE18C4"/>
    <w:rsid w:val="00EE18EF"/>
    <w:rsid w:val="00EE21D4"/>
    <w:rsid w:val="00EE2CC4"/>
    <w:rsid w:val="00EE31A6"/>
    <w:rsid w:val="00EE36BB"/>
    <w:rsid w:val="00EE49A7"/>
    <w:rsid w:val="00EE4C16"/>
    <w:rsid w:val="00EE530A"/>
    <w:rsid w:val="00EE5810"/>
    <w:rsid w:val="00EE5AE4"/>
    <w:rsid w:val="00EE5CDD"/>
    <w:rsid w:val="00EE5CE9"/>
    <w:rsid w:val="00EE5D84"/>
    <w:rsid w:val="00EE6346"/>
    <w:rsid w:val="00EE67E1"/>
    <w:rsid w:val="00EE7EDB"/>
    <w:rsid w:val="00EF0DB3"/>
    <w:rsid w:val="00EF12D6"/>
    <w:rsid w:val="00EF150E"/>
    <w:rsid w:val="00EF15A1"/>
    <w:rsid w:val="00EF1E32"/>
    <w:rsid w:val="00EF2262"/>
    <w:rsid w:val="00EF285B"/>
    <w:rsid w:val="00EF3A70"/>
    <w:rsid w:val="00EF3CBE"/>
    <w:rsid w:val="00EF3F12"/>
    <w:rsid w:val="00EF4991"/>
    <w:rsid w:val="00EF4A04"/>
    <w:rsid w:val="00EF4EBF"/>
    <w:rsid w:val="00EF5AAC"/>
    <w:rsid w:val="00EF5B7A"/>
    <w:rsid w:val="00EF5F49"/>
    <w:rsid w:val="00EF609C"/>
    <w:rsid w:val="00EF7DB0"/>
    <w:rsid w:val="00F00A30"/>
    <w:rsid w:val="00F010CE"/>
    <w:rsid w:val="00F01614"/>
    <w:rsid w:val="00F01EA0"/>
    <w:rsid w:val="00F02509"/>
    <w:rsid w:val="00F0275B"/>
    <w:rsid w:val="00F033B7"/>
    <w:rsid w:val="00F038B6"/>
    <w:rsid w:val="00F03F9D"/>
    <w:rsid w:val="00F04EBF"/>
    <w:rsid w:val="00F05435"/>
    <w:rsid w:val="00F05787"/>
    <w:rsid w:val="00F05AE4"/>
    <w:rsid w:val="00F063E4"/>
    <w:rsid w:val="00F06494"/>
    <w:rsid w:val="00F06642"/>
    <w:rsid w:val="00F07E8A"/>
    <w:rsid w:val="00F10687"/>
    <w:rsid w:val="00F1084C"/>
    <w:rsid w:val="00F131E8"/>
    <w:rsid w:val="00F1361D"/>
    <w:rsid w:val="00F13734"/>
    <w:rsid w:val="00F13DB5"/>
    <w:rsid w:val="00F14D77"/>
    <w:rsid w:val="00F15688"/>
    <w:rsid w:val="00F16057"/>
    <w:rsid w:val="00F16D41"/>
    <w:rsid w:val="00F16F23"/>
    <w:rsid w:val="00F17547"/>
    <w:rsid w:val="00F17DBD"/>
    <w:rsid w:val="00F17F47"/>
    <w:rsid w:val="00F1CA9A"/>
    <w:rsid w:val="00F203F0"/>
    <w:rsid w:val="00F20651"/>
    <w:rsid w:val="00F20D4D"/>
    <w:rsid w:val="00F20E49"/>
    <w:rsid w:val="00F21055"/>
    <w:rsid w:val="00F21A23"/>
    <w:rsid w:val="00F21BC3"/>
    <w:rsid w:val="00F21C8F"/>
    <w:rsid w:val="00F220D3"/>
    <w:rsid w:val="00F22334"/>
    <w:rsid w:val="00F22CA4"/>
    <w:rsid w:val="00F237F2"/>
    <w:rsid w:val="00F23CAE"/>
    <w:rsid w:val="00F23D36"/>
    <w:rsid w:val="00F24121"/>
    <w:rsid w:val="00F255C6"/>
    <w:rsid w:val="00F26290"/>
    <w:rsid w:val="00F2632D"/>
    <w:rsid w:val="00F263B5"/>
    <w:rsid w:val="00F2663F"/>
    <w:rsid w:val="00F266CD"/>
    <w:rsid w:val="00F26C82"/>
    <w:rsid w:val="00F26CA3"/>
    <w:rsid w:val="00F273AD"/>
    <w:rsid w:val="00F2740C"/>
    <w:rsid w:val="00F30BB1"/>
    <w:rsid w:val="00F31523"/>
    <w:rsid w:val="00F323C8"/>
    <w:rsid w:val="00F32528"/>
    <w:rsid w:val="00F33B65"/>
    <w:rsid w:val="00F33F2F"/>
    <w:rsid w:val="00F345FA"/>
    <w:rsid w:val="00F35675"/>
    <w:rsid w:val="00F358B6"/>
    <w:rsid w:val="00F37C42"/>
    <w:rsid w:val="00F37E8B"/>
    <w:rsid w:val="00F40E20"/>
    <w:rsid w:val="00F4178B"/>
    <w:rsid w:val="00F418EB"/>
    <w:rsid w:val="00F42840"/>
    <w:rsid w:val="00F43324"/>
    <w:rsid w:val="00F43EA8"/>
    <w:rsid w:val="00F4454B"/>
    <w:rsid w:val="00F445CC"/>
    <w:rsid w:val="00F44694"/>
    <w:rsid w:val="00F45162"/>
    <w:rsid w:val="00F45308"/>
    <w:rsid w:val="00F45391"/>
    <w:rsid w:val="00F45546"/>
    <w:rsid w:val="00F455AB"/>
    <w:rsid w:val="00F456C2"/>
    <w:rsid w:val="00F467C0"/>
    <w:rsid w:val="00F46B90"/>
    <w:rsid w:val="00F501F7"/>
    <w:rsid w:val="00F50682"/>
    <w:rsid w:val="00F50931"/>
    <w:rsid w:val="00F51ABF"/>
    <w:rsid w:val="00F51C36"/>
    <w:rsid w:val="00F5209D"/>
    <w:rsid w:val="00F5245E"/>
    <w:rsid w:val="00F526BB"/>
    <w:rsid w:val="00F52834"/>
    <w:rsid w:val="00F52CF4"/>
    <w:rsid w:val="00F53318"/>
    <w:rsid w:val="00F533EA"/>
    <w:rsid w:val="00F5343C"/>
    <w:rsid w:val="00F54584"/>
    <w:rsid w:val="00F545F3"/>
    <w:rsid w:val="00F54771"/>
    <w:rsid w:val="00F550BD"/>
    <w:rsid w:val="00F55389"/>
    <w:rsid w:val="00F5643F"/>
    <w:rsid w:val="00F571E1"/>
    <w:rsid w:val="00F5789F"/>
    <w:rsid w:val="00F57EAB"/>
    <w:rsid w:val="00F57F3D"/>
    <w:rsid w:val="00F602B9"/>
    <w:rsid w:val="00F61051"/>
    <w:rsid w:val="00F61752"/>
    <w:rsid w:val="00F61A81"/>
    <w:rsid w:val="00F61DEC"/>
    <w:rsid w:val="00F62224"/>
    <w:rsid w:val="00F623DE"/>
    <w:rsid w:val="00F6246E"/>
    <w:rsid w:val="00F62AE2"/>
    <w:rsid w:val="00F6365F"/>
    <w:rsid w:val="00F63D82"/>
    <w:rsid w:val="00F646E9"/>
    <w:rsid w:val="00F6573E"/>
    <w:rsid w:val="00F65AED"/>
    <w:rsid w:val="00F66DA7"/>
    <w:rsid w:val="00F6742B"/>
    <w:rsid w:val="00F67B0F"/>
    <w:rsid w:val="00F703ED"/>
    <w:rsid w:val="00F70DAF"/>
    <w:rsid w:val="00F71E09"/>
    <w:rsid w:val="00F720C5"/>
    <w:rsid w:val="00F72D5B"/>
    <w:rsid w:val="00F72E0A"/>
    <w:rsid w:val="00F74AD2"/>
    <w:rsid w:val="00F74FDD"/>
    <w:rsid w:val="00F75438"/>
    <w:rsid w:val="00F767B8"/>
    <w:rsid w:val="00F77796"/>
    <w:rsid w:val="00F77A36"/>
    <w:rsid w:val="00F77CBD"/>
    <w:rsid w:val="00F80A59"/>
    <w:rsid w:val="00F80C02"/>
    <w:rsid w:val="00F81C00"/>
    <w:rsid w:val="00F821DB"/>
    <w:rsid w:val="00F8227C"/>
    <w:rsid w:val="00F82D2B"/>
    <w:rsid w:val="00F83A0A"/>
    <w:rsid w:val="00F84520"/>
    <w:rsid w:val="00F84592"/>
    <w:rsid w:val="00F848EA"/>
    <w:rsid w:val="00F85C85"/>
    <w:rsid w:val="00F85E66"/>
    <w:rsid w:val="00F86206"/>
    <w:rsid w:val="00F868BD"/>
    <w:rsid w:val="00F869AE"/>
    <w:rsid w:val="00F8716C"/>
    <w:rsid w:val="00F8783F"/>
    <w:rsid w:val="00F91186"/>
    <w:rsid w:val="00F91788"/>
    <w:rsid w:val="00F92321"/>
    <w:rsid w:val="00F92664"/>
    <w:rsid w:val="00F93EEB"/>
    <w:rsid w:val="00F94341"/>
    <w:rsid w:val="00F94AA7"/>
    <w:rsid w:val="00F95453"/>
    <w:rsid w:val="00F97B77"/>
    <w:rsid w:val="00FA0571"/>
    <w:rsid w:val="00FA0669"/>
    <w:rsid w:val="00FA0ABE"/>
    <w:rsid w:val="00FA0F70"/>
    <w:rsid w:val="00FA1284"/>
    <w:rsid w:val="00FA1C8E"/>
    <w:rsid w:val="00FA1F15"/>
    <w:rsid w:val="00FA2171"/>
    <w:rsid w:val="00FA236F"/>
    <w:rsid w:val="00FA2834"/>
    <w:rsid w:val="00FA283C"/>
    <w:rsid w:val="00FA2F93"/>
    <w:rsid w:val="00FA33D9"/>
    <w:rsid w:val="00FA382E"/>
    <w:rsid w:val="00FA4054"/>
    <w:rsid w:val="00FA4156"/>
    <w:rsid w:val="00FA5352"/>
    <w:rsid w:val="00FA5DD7"/>
    <w:rsid w:val="00FA5E44"/>
    <w:rsid w:val="00FA6C0F"/>
    <w:rsid w:val="00FA6EB7"/>
    <w:rsid w:val="00FA74CD"/>
    <w:rsid w:val="00FA7D76"/>
    <w:rsid w:val="00FA7E6E"/>
    <w:rsid w:val="00FB1A9D"/>
    <w:rsid w:val="00FB22C1"/>
    <w:rsid w:val="00FB3F56"/>
    <w:rsid w:val="00FB3FEE"/>
    <w:rsid w:val="00FB4A07"/>
    <w:rsid w:val="00FB4DC5"/>
    <w:rsid w:val="00FB602D"/>
    <w:rsid w:val="00FB6253"/>
    <w:rsid w:val="00FB7496"/>
    <w:rsid w:val="00FB79D2"/>
    <w:rsid w:val="00FB7CF8"/>
    <w:rsid w:val="00FC007D"/>
    <w:rsid w:val="00FC01C9"/>
    <w:rsid w:val="00FC071B"/>
    <w:rsid w:val="00FC0E47"/>
    <w:rsid w:val="00FC1105"/>
    <w:rsid w:val="00FC20C3"/>
    <w:rsid w:val="00FC2D3D"/>
    <w:rsid w:val="00FC315D"/>
    <w:rsid w:val="00FC3206"/>
    <w:rsid w:val="00FC4177"/>
    <w:rsid w:val="00FC4512"/>
    <w:rsid w:val="00FC4648"/>
    <w:rsid w:val="00FC523A"/>
    <w:rsid w:val="00FC5501"/>
    <w:rsid w:val="00FC6DB8"/>
    <w:rsid w:val="00FC7743"/>
    <w:rsid w:val="00FC7836"/>
    <w:rsid w:val="00FC7E2D"/>
    <w:rsid w:val="00FD167F"/>
    <w:rsid w:val="00FD18D0"/>
    <w:rsid w:val="00FD19A1"/>
    <w:rsid w:val="00FD1F28"/>
    <w:rsid w:val="00FD256E"/>
    <w:rsid w:val="00FD2B8C"/>
    <w:rsid w:val="00FD457F"/>
    <w:rsid w:val="00FD4D74"/>
    <w:rsid w:val="00FD54C8"/>
    <w:rsid w:val="00FD5FE8"/>
    <w:rsid w:val="00FD6A44"/>
    <w:rsid w:val="00FD7CB4"/>
    <w:rsid w:val="00FE00A3"/>
    <w:rsid w:val="00FE05C6"/>
    <w:rsid w:val="00FE0A6C"/>
    <w:rsid w:val="00FE0E17"/>
    <w:rsid w:val="00FE11FC"/>
    <w:rsid w:val="00FE1BBC"/>
    <w:rsid w:val="00FE1F70"/>
    <w:rsid w:val="00FE316A"/>
    <w:rsid w:val="00FE3AC0"/>
    <w:rsid w:val="00FE408C"/>
    <w:rsid w:val="00FE422B"/>
    <w:rsid w:val="00FE494B"/>
    <w:rsid w:val="00FE49F3"/>
    <w:rsid w:val="00FE4B33"/>
    <w:rsid w:val="00FE5D27"/>
    <w:rsid w:val="00FE6EA2"/>
    <w:rsid w:val="00FE773C"/>
    <w:rsid w:val="00FE7B51"/>
    <w:rsid w:val="00FE7B63"/>
    <w:rsid w:val="00FF0C02"/>
    <w:rsid w:val="00FF0EB2"/>
    <w:rsid w:val="00FF0FA4"/>
    <w:rsid w:val="00FF1572"/>
    <w:rsid w:val="00FF24FC"/>
    <w:rsid w:val="00FF2DFD"/>
    <w:rsid w:val="00FF45EF"/>
    <w:rsid w:val="00FF56EB"/>
    <w:rsid w:val="00FF5F22"/>
    <w:rsid w:val="00FF6690"/>
    <w:rsid w:val="00FF7679"/>
    <w:rsid w:val="00FFADF4"/>
    <w:rsid w:val="010D943B"/>
    <w:rsid w:val="011A9E2B"/>
    <w:rsid w:val="011E68A9"/>
    <w:rsid w:val="01209BDE"/>
    <w:rsid w:val="0127646A"/>
    <w:rsid w:val="012944A0"/>
    <w:rsid w:val="013BDA23"/>
    <w:rsid w:val="01644255"/>
    <w:rsid w:val="0170E258"/>
    <w:rsid w:val="017ECBF6"/>
    <w:rsid w:val="018C29EE"/>
    <w:rsid w:val="0197ED84"/>
    <w:rsid w:val="01B8C91F"/>
    <w:rsid w:val="01BAFCB1"/>
    <w:rsid w:val="01C61756"/>
    <w:rsid w:val="01E993CC"/>
    <w:rsid w:val="0209083F"/>
    <w:rsid w:val="020B76F9"/>
    <w:rsid w:val="020F347D"/>
    <w:rsid w:val="02112B21"/>
    <w:rsid w:val="02156442"/>
    <w:rsid w:val="0215CB08"/>
    <w:rsid w:val="02286581"/>
    <w:rsid w:val="0231A6D7"/>
    <w:rsid w:val="02497738"/>
    <w:rsid w:val="0252A9BB"/>
    <w:rsid w:val="025FFA6E"/>
    <w:rsid w:val="026AFA8C"/>
    <w:rsid w:val="027070B3"/>
    <w:rsid w:val="02742256"/>
    <w:rsid w:val="0281A1CF"/>
    <w:rsid w:val="0283CD00"/>
    <w:rsid w:val="0286296A"/>
    <w:rsid w:val="0289E609"/>
    <w:rsid w:val="028DD564"/>
    <w:rsid w:val="02A51DB3"/>
    <w:rsid w:val="02A9CA25"/>
    <w:rsid w:val="02B10E44"/>
    <w:rsid w:val="02B247E0"/>
    <w:rsid w:val="02C6185B"/>
    <w:rsid w:val="02C6C974"/>
    <w:rsid w:val="02D1509F"/>
    <w:rsid w:val="02E0AABC"/>
    <w:rsid w:val="02F754E6"/>
    <w:rsid w:val="030E912F"/>
    <w:rsid w:val="0332342A"/>
    <w:rsid w:val="033C1DAF"/>
    <w:rsid w:val="0346A213"/>
    <w:rsid w:val="03550A73"/>
    <w:rsid w:val="0365E027"/>
    <w:rsid w:val="0371E247"/>
    <w:rsid w:val="038058DB"/>
    <w:rsid w:val="0386CE66"/>
    <w:rsid w:val="039935E3"/>
    <w:rsid w:val="03C84397"/>
    <w:rsid w:val="03D4BB1F"/>
    <w:rsid w:val="03E2BE93"/>
    <w:rsid w:val="03E734E2"/>
    <w:rsid w:val="03EAE3B3"/>
    <w:rsid w:val="03F44F31"/>
    <w:rsid w:val="041602CE"/>
    <w:rsid w:val="041726AB"/>
    <w:rsid w:val="041E3507"/>
    <w:rsid w:val="04296B5C"/>
    <w:rsid w:val="0442B559"/>
    <w:rsid w:val="044F104B"/>
    <w:rsid w:val="0459A523"/>
    <w:rsid w:val="046251DF"/>
    <w:rsid w:val="04687041"/>
    <w:rsid w:val="048F92B2"/>
    <w:rsid w:val="04A34021"/>
    <w:rsid w:val="04BEA804"/>
    <w:rsid w:val="04BF70B3"/>
    <w:rsid w:val="04C1D87F"/>
    <w:rsid w:val="04C4F25F"/>
    <w:rsid w:val="04CE002B"/>
    <w:rsid w:val="04E21552"/>
    <w:rsid w:val="04EFA3B1"/>
    <w:rsid w:val="05050671"/>
    <w:rsid w:val="050B9D9B"/>
    <w:rsid w:val="050C6CD4"/>
    <w:rsid w:val="050C72F5"/>
    <w:rsid w:val="050F824B"/>
    <w:rsid w:val="0510BD3A"/>
    <w:rsid w:val="05137796"/>
    <w:rsid w:val="0522FF23"/>
    <w:rsid w:val="052485F2"/>
    <w:rsid w:val="053C172D"/>
    <w:rsid w:val="0560AA69"/>
    <w:rsid w:val="05637E53"/>
    <w:rsid w:val="05656227"/>
    <w:rsid w:val="0576D562"/>
    <w:rsid w:val="05940371"/>
    <w:rsid w:val="05C712A8"/>
    <w:rsid w:val="05C7BDD2"/>
    <w:rsid w:val="05DFDA66"/>
    <w:rsid w:val="05E51A0D"/>
    <w:rsid w:val="05FA6E20"/>
    <w:rsid w:val="0603D26A"/>
    <w:rsid w:val="060507F0"/>
    <w:rsid w:val="061D02E3"/>
    <w:rsid w:val="0624987F"/>
    <w:rsid w:val="062AD8AA"/>
    <w:rsid w:val="0633EA28"/>
    <w:rsid w:val="06354D20"/>
    <w:rsid w:val="063EDF50"/>
    <w:rsid w:val="06479624"/>
    <w:rsid w:val="06515A7B"/>
    <w:rsid w:val="06519B6F"/>
    <w:rsid w:val="0664B9F1"/>
    <w:rsid w:val="066CA051"/>
    <w:rsid w:val="067DCE43"/>
    <w:rsid w:val="0685CD9C"/>
    <w:rsid w:val="068CAB35"/>
    <w:rsid w:val="0694E10E"/>
    <w:rsid w:val="06C0A625"/>
    <w:rsid w:val="06C81CF9"/>
    <w:rsid w:val="06D22D37"/>
    <w:rsid w:val="06E2337B"/>
    <w:rsid w:val="06E367A8"/>
    <w:rsid w:val="06FEC416"/>
    <w:rsid w:val="070103D9"/>
    <w:rsid w:val="070317C4"/>
    <w:rsid w:val="07047DA5"/>
    <w:rsid w:val="07129D04"/>
    <w:rsid w:val="0713377D"/>
    <w:rsid w:val="071E31B0"/>
    <w:rsid w:val="072DADD6"/>
    <w:rsid w:val="07439392"/>
    <w:rsid w:val="0747E3C1"/>
    <w:rsid w:val="077EC25E"/>
    <w:rsid w:val="0781E7E4"/>
    <w:rsid w:val="079AD9C3"/>
    <w:rsid w:val="07B5E434"/>
    <w:rsid w:val="07D91196"/>
    <w:rsid w:val="07DAAFB1"/>
    <w:rsid w:val="07E02C17"/>
    <w:rsid w:val="07EFF678"/>
    <w:rsid w:val="07F3CCD7"/>
    <w:rsid w:val="0805CFBC"/>
    <w:rsid w:val="080A5598"/>
    <w:rsid w:val="0822E2D2"/>
    <w:rsid w:val="084258E3"/>
    <w:rsid w:val="084B24F9"/>
    <w:rsid w:val="084BC0C5"/>
    <w:rsid w:val="084C11DD"/>
    <w:rsid w:val="085A3939"/>
    <w:rsid w:val="0865E6DE"/>
    <w:rsid w:val="086C9955"/>
    <w:rsid w:val="08816BCE"/>
    <w:rsid w:val="08A4D9FC"/>
    <w:rsid w:val="08B1DF35"/>
    <w:rsid w:val="08B6AB09"/>
    <w:rsid w:val="08CAF690"/>
    <w:rsid w:val="08D0CBC3"/>
    <w:rsid w:val="08E69710"/>
    <w:rsid w:val="08EBE6EB"/>
    <w:rsid w:val="08EF0226"/>
    <w:rsid w:val="08F055D8"/>
    <w:rsid w:val="08F52B01"/>
    <w:rsid w:val="08FC787A"/>
    <w:rsid w:val="08FC8DE1"/>
    <w:rsid w:val="08FF9E77"/>
    <w:rsid w:val="0902D9FB"/>
    <w:rsid w:val="0912271F"/>
    <w:rsid w:val="0927A54E"/>
    <w:rsid w:val="093BB60A"/>
    <w:rsid w:val="094FBDB6"/>
    <w:rsid w:val="095813F2"/>
    <w:rsid w:val="09724B32"/>
    <w:rsid w:val="097630D4"/>
    <w:rsid w:val="0985FDDC"/>
    <w:rsid w:val="09950FDC"/>
    <w:rsid w:val="099BE7F1"/>
    <w:rsid w:val="09A6110B"/>
    <w:rsid w:val="09AFD198"/>
    <w:rsid w:val="09BD5AE0"/>
    <w:rsid w:val="09C1E168"/>
    <w:rsid w:val="09C31169"/>
    <w:rsid w:val="09CF898F"/>
    <w:rsid w:val="09DBE4E2"/>
    <w:rsid w:val="09ECEDDF"/>
    <w:rsid w:val="0A32291B"/>
    <w:rsid w:val="0A33A766"/>
    <w:rsid w:val="0A4620C4"/>
    <w:rsid w:val="0A6192D0"/>
    <w:rsid w:val="0A71DDCB"/>
    <w:rsid w:val="0A773596"/>
    <w:rsid w:val="0A94B967"/>
    <w:rsid w:val="0AA3F140"/>
    <w:rsid w:val="0ABA2D3E"/>
    <w:rsid w:val="0ABA3917"/>
    <w:rsid w:val="0AC99889"/>
    <w:rsid w:val="0AE94378"/>
    <w:rsid w:val="0AEC5A43"/>
    <w:rsid w:val="0B19F7E1"/>
    <w:rsid w:val="0B1ABDC2"/>
    <w:rsid w:val="0B2299C3"/>
    <w:rsid w:val="0B2AFB5D"/>
    <w:rsid w:val="0B2CC328"/>
    <w:rsid w:val="0B313AFF"/>
    <w:rsid w:val="0B325BDB"/>
    <w:rsid w:val="0B3C742C"/>
    <w:rsid w:val="0B7796BD"/>
    <w:rsid w:val="0B85F518"/>
    <w:rsid w:val="0B8C29BB"/>
    <w:rsid w:val="0BA0FC6A"/>
    <w:rsid w:val="0BA6C668"/>
    <w:rsid w:val="0BA6C6BF"/>
    <w:rsid w:val="0BEEA1DA"/>
    <w:rsid w:val="0BF1CBF4"/>
    <w:rsid w:val="0BF694E0"/>
    <w:rsid w:val="0BFDA518"/>
    <w:rsid w:val="0C1B9776"/>
    <w:rsid w:val="0C21F3E4"/>
    <w:rsid w:val="0C329350"/>
    <w:rsid w:val="0C33CA50"/>
    <w:rsid w:val="0C3DC115"/>
    <w:rsid w:val="0C3E840A"/>
    <w:rsid w:val="0C532F05"/>
    <w:rsid w:val="0C552E1C"/>
    <w:rsid w:val="0C5A8410"/>
    <w:rsid w:val="0C6EA9B1"/>
    <w:rsid w:val="0C70E504"/>
    <w:rsid w:val="0C74F40C"/>
    <w:rsid w:val="0C781617"/>
    <w:rsid w:val="0C7ED206"/>
    <w:rsid w:val="0C94F877"/>
    <w:rsid w:val="0CB594F1"/>
    <w:rsid w:val="0CB7D883"/>
    <w:rsid w:val="0CBEF1FB"/>
    <w:rsid w:val="0CC34CBC"/>
    <w:rsid w:val="0CC5E703"/>
    <w:rsid w:val="0CCE0D36"/>
    <w:rsid w:val="0CF9D280"/>
    <w:rsid w:val="0D2F4F2F"/>
    <w:rsid w:val="0D429720"/>
    <w:rsid w:val="0D4DF32E"/>
    <w:rsid w:val="0D57B2C1"/>
    <w:rsid w:val="0D60B130"/>
    <w:rsid w:val="0D6942F8"/>
    <w:rsid w:val="0D7420B8"/>
    <w:rsid w:val="0D7C23DB"/>
    <w:rsid w:val="0D848B6F"/>
    <w:rsid w:val="0D8D8CC7"/>
    <w:rsid w:val="0D965E33"/>
    <w:rsid w:val="0DA08A71"/>
    <w:rsid w:val="0DA8EBDA"/>
    <w:rsid w:val="0DD163AA"/>
    <w:rsid w:val="0DEDE9E0"/>
    <w:rsid w:val="0E1F3589"/>
    <w:rsid w:val="0E4C589D"/>
    <w:rsid w:val="0E4CC71C"/>
    <w:rsid w:val="0E8BC133"/>
    <w:rsid w:val="0E9E29FE"/>
    <w:rsid w:val="0EA2FAB2"/>
    <w:rsid w:val="0EA5795B"/>
    <w:rsid w:val="0EB7713A"/>
    <w:rsid w:val="0EBC6078"/>
    <w:rsid w:val="0EC64EE8"/>
    <w:rsid w:val="0EE41805"/>
    <w:rsid w:val="0EE444B8"/>
    <w:rsid w:val="0EF80AAA"/>
    <w:rsid w:val="0EF8712F"/>
    <w:rsid w:val="0F042C7D"/>
    <w:rsid w:val="0F460EAE"/>
    <w:rsid w:val="0F703374"/>
    <w:rsid w:val="0F7257B0"/>
    <w:rsid w:val="0F73EB63"/>
    <w:rsid w:val="0F8BD596"/>
    <w:rsid w:val="0F909D0A"/>
    <w:rsid w:val="0FA1473D"/>
    <w:rsid w:val="0FACD0BD"/>
    <w:rsid w:val="0FB61F5D"/>
    <w:rsid w:val="0FB855F1"/>
    <w:rsid w:val="0FB890D6"/>
    <w:rsid w:val="0FC9A70C"/>
    <w:rsid w:val="0FDF6630"/>
    <w:rsid w:val="0FE7B65D"/>
    <w:rsid w:val="0FEAC60C"/>
    <w:rsid w:val="0FECD53C"/>
    <w:rsid w:val="0FEED187"/>
    <w:rsid w:val="0FFD6DE4"/>
    <w:rsid w:val="0FFE6C80"/>
    <w:rsid w:val="100D2FCE"/>
    <w:rsid w:val="103CBE3F"/>
    <w:rsid w:val="103E2000"/>
    <w:rsid w:val="104A9414"/>
    <w:rsid w:val="10603F39"/>
    <w:rsid w:val="107A37E2"/>
    <w:rsid w:val="107F22F4"/>
    <w:rsid w:val="108766B0"/>
    <w:rsid w:val="10B18ED1"/>
    <w:rsid w:val="10C49E0E"/>
    <w:rsid w:val="10D67752"/>
    <w:rsid w:val="10D84EC2"/>
    <w:rsid w:val="10E0499C"/>
    <w:rsid w:val="10E156AA"/>
    <w:rsid w:val="10E78541"/>
    <w:rsid w:val="10EB9717"/>
    <w:rsid w:val="10EFF925"/>
    <w:rsid w:val="1121C8B1"/>
    <w:rsid w:val="11275D4B"/>
    <w:rsid w:val="11304FB0"/>
    <w:rsid w:val="113A3882"/>
    <w:rsid w:val="113D15C0"/>
    <w:rsid w:val="1143DB40"/>
    <w:rsid w:val="1149ED30"/>
    <w:rsid w:val="116D5E0A"/>
    <w:rsid w:val="1178D44C"/>
    <w:rsid w:val="11807A7F"/>
    <w:rsid w:val="118AB902"/>
    <w:rsid w:val="11AF5F81"/>
    <w:rsid w:val="11CF0416"/>
    <w:rsid w:val="11D9F061"/>
    <w:rsid w:val="11DEBFBC"/>
    <w:rsid w:val="11F71C68"/>
    <w:rsid w:val="120AF30E"/>
    <w:rsid w:val="120E626D"/>
    <w:rsid w:val="121B7259"/>
    <w:rsid w:val="1221C5C9"/>
    <w:rsid w:val="1225D236"/>
    <w:rsid w:val="122A96E1"/>
    <w:rsid w:val="12334E99"/>
    <w:rsid w:val="124B986A"/>
    <w:rsid w:val="124FA165"/>
    <w:rsid w:val="12668201"/>
    <w:rsid w:val="12711A08"/>
    <w:rsid w:val="1280B2E0"/>
    <w:rsid w:val="128D173D"/>
    <w:rsid w:val="129ABDA3"/>
    <w:rsid w:val="12A5E414"/>
    <w:rsid w:val="12CA2030"/>
    <w:rsid w:val="12F9CDC7"/>
    <w:rsid w:val="1309B0AB"/>
    <w:rsid w:val="13157D48"/>
    <w:rsid w:val="131E4E90"/>
    <w:rsid w:val="13242737"/>
    <w:rsid w:val="132F817D"/>
    <w:rsid w:val="1333507B"/>
    <w:rsid w:val="133EE75F"/>
    <w:rsid w:val="134A36A4"/>
    <w:rsid w:val="134CA84C"/>
    <w:rsid w:val="1351C2E6"/>
    <w:rsid w:val="135A4B2E"/>
    <w:rsid w:val="135B46EB"/>
    <w:rsid w:val="13672456"/>
    <w:rsid w:val="138845F1"/>
    <w:rsid w:val="1388EC66"/>
    <w:rsid w:val="1396CAD6"/>
    <w:rsid w:val="139FA79A"/>
    <w:rsid w:val="13A2EB9C"/>
    <w:rsid w:val="13A73603"/>
    <w:rsid w:val="13ADCC64"/>
    <w:rsid w:val="13BA24EA"/>
    <w:rsid w:val="13E43D14"/>
    <w:rsid w:val="13E8AD5F"/>
    <w:rsid w:val="13F1BBA1"/>
    <w:rsid w:val="14088535"/>
    <w:rsid w:val="140BFE69"/>
    <w:rsid w:val="141C9103"/>
    <w:rsid w:val="141E83AF"/>
    <w:rsid w:val="1421ADD1"/>
    <w:rsid w:val="144A6C62"/>
    <w:rsid w:val="1450B43C"/>
    <w:rsid w:val="1479DFC3"/>
    <w:rsid w:val="148A0DE1"/>
    <w:rsid w:val="148ED472"/>
    <w:rsid w:val="14977108"/>
    <w:rsid w:val="14BD139E"/>
    <w:rsid w:val="14DAA728"/>
    <w:rsid w:val="14E3E69F"/>
    <w:rsid w:val="14ECFFFA"/>
    <w:rsid w:val="14F19500"/>
    <w:rsid w:val="14FEDC2A"/>
    <w:rsid w:val="15047D51"/>
    <w:rsid w:val="150713E7"/>
    <w:rsid w:val="15094E06"/>
    <w:rsid w:val="15102F62"/>
    <w:rsid w:val="15111C7F"/>
    <w:rsid w:val="1517D0EE"/>
    <w:rsid w:val="154C061A"/>
    <w:rsid w:val="15515789"/>
    <w:rsid w:val="15517186"/>
    <w:rsid w:val="15554164"/>
    <w:rsid w:val="15853782"/>
    <w:rsid w:val="15A37B9F"/>
    <w:rsid w:val="15AAAF73"/>
    <w:rsid w:val="15B5AC80"/>
    <w:rsid w:val="15C09E0A"/>
    <w:rsid w:val="15C830A0"/>
    <w:rsid w:val="15CCDA3F"/>
    <w:rsid w:val="15F330EF"/>
    <w:rsid w:val="15FB1138"/>
    <w:rsid w:val="15FE151B"/>
    <w:rsid w:val="15FEB5B4"/>
    <w:rsid w:val="1603320A"/>
    <w:rsid w:val="162D0EA9"/>
    <w:rsid w:val="162E6AA2"/>
    <w:rsid w:val="163DCADA"/>
    <w:rsid w:val="16441D53"/>
    <w:rsid w:val="16490D3C"/>
    <w:rsid w:val="16491933"/>
    <w:rsid w:val="164A30C3"/>
    <w:rsid w:val="1652BF5D"/>
    <w:rsid w:val="1657FC4B"/>
    <w:rsid w:val="167294AC"/>
    <w:rsid w:val="1677D4A1"/>
    <w:rsid w:val="1685969C"/>
    <w:rsid w:val="1685B5D4"/>
    <w:rsid w:val="168D31E7"/>
    <w:rsid w:val="16A49984"/>
    <w:rsid w:val="16A59738"/>
    <w:rsid w:val="16A7DBDF"/>
    <w:rsid w:val="16B95AEE"/>
    <w:rsid w:val="16C95EE4"/>
    <w:rsid w:val="16D331FB"/>
    <w:rsid w:val="16D696D9"/>
    <w:rsid w:val="16D858E3"/>
    <w:rsid w:val="1702E047"/>
    <w:rsid w:val="17044325"/>
    <w:rsid w:val="1727DE58"/>
    <w:rsid w:val="172F1B2D"/>
    <w:rsid w:val="173C1C22"/>
    <w:rsid w:val="173C5577"/>
    <w:rsid w:val="173D589F"/>
    <w:rsid w:val="17599C3D"/>
    <w:rsid w:val="175E9ACE"/>
    <w:rsid w:val="177C08CF"/>
    <w:rsid w:val="177DE7A7"/>
    <w:rsid w:val="177F2D7A"/>
    <w:rsid w:val="1783A5C1"/>
    <w:rsid w:val="17848657"/>
    <w:rsid w:val="179334A4"/>
    <w:rsid w:val="179BC7B8"/>
    <w:rsid w:val="179C4862"/>
    <w:rsid w:val="179EAAD9"/>
    <w:rsid w:val="17AD09B4"/>
    <w:rsid w:val="17B450BF"/>
    <w:rsid w:val="17B85EA6"/>
    <w:rsid w:val="17BBE3E9"/>
    <w:rsid w:val="17CD7275"/>
    <w:rsid w:val="17CFAFC5"/>
    <w:rsid w:val="17F9202B"/>
    <w:rsid w:val="180C3E64"/>
    <w:rsid w:val="18123523"/>
    <w:rsid w:val="1816D1C3"/>
    <w:rsid w:val="181ACBA1"/>
    <w:rsid w:val="18417204"/>
    <w:rsid w:val="185712BD"/>
    <w:rsid w:val="187295CC"/>
    <w:rsid w:val="187FF019"/>
    <w:rsid w:val="1886067D"/>
    <w:rsid w:val="1899B5E2"/>
    <w:rsid w:val="18C75A45"/>
    <w:rsid w:val="18CC648B"/>
    <w:rsid w:val="18DC48FD"/>
    <w:rsid w:val="18E9DBFA"/>
    <w:rsid w:val="18F5F4B2"/>
    <w:rsid w:val="190715EA"/>
    <w:rsid w:val="19126701"/>
    <w:rsid w:val="1915C146"/>
    <w:rsid w:val="1918BBC2"/>
    <w:rsid w:val="1934D25A"/>
    <w:rsid w:val="19442FDC"/>
    <w:rsid w:val="1946EE37"/>
    <w:rsid w:val="195ED1BA"/>
    <w:rsid w:val="1975E71C"/>
    <w:rsid w:val="197D1390"/>
    <w:rsid w:val="198890BE"/>
    <w:rsid w:val="1997ABE5"/>
    <w:rsid w:val="19A18DB5"/>
    <w:rsid w:val="19A441C1"/>
    <w:rsid w:val="19AA4797"/>
    <w:rsid w:val="19CDC8A9"/>
    <w:rsid w:val="19EF77E8"/>
    <w:rsid w:val="19F48248"/>
    <w:rsid w:val="1A02699A"/>
    <w:rsid w:val="1A0A8DD6"/>
    <w:rsid w:val="1A1A7BC9"/>
    <w:rsid w:val="1A1B3A17"/>
    <w:rsid w:val="1A202E86"/>
    <w:rsid w:val="1A205882"/>
    <w:rsid w:val="1A223974"/>
    <w:rsid w:val="1A3E6007"/>
    <w:rsid w:val="1A3F83D9"/>
    <w:rsid w:val="1A471DD7"/>
    <w:rsid w:val="1A54B65F"/>
    <w:rsid w:val="1A6204DB"/>
    <w:rsid w:val="1A6D031F"/>
    <w:rsid w:val="1A6D82AB"/>
    <w:rsid w:val="1A79924D"/>
    <w:rsid w:val="1A8D4B01"/>
    <w:rsid w:val="1A9B8A44"/>
    <w:rsid w:val="1AA167D1"/>
    <w:rsid w:val="1AB0CACB"/>
    <w:rsid w:val="1ABDA7C5"/>
    <w:rsid w:val="1ACCAF30"/>
    <w:rsid w:val="1AD9A764"/>
    <w:rsid w:val="1ADA0120"/>
    <w:rsid w:val="1ADF37B0"/>
    <w:rsid w:val="1AE0A191"/>
    <w:rsid w:val="1AE916E1"/>
    <w:rsid w:val="1AFFA717"/>
    <w:rsid w:val="1B0CE942"/>
    <w:rsid w:val="1B16F40E"/>
    <w:rsid w:val="1B182D73"/>
    <w:rsid w:val="1B1F04AB"/>
    <w:rsid w:val="1B1F19BE"/>
    <w:rsid w:val="1B474956"/>
    <w:rsid w:val="1B4C7AF5"/>
    <w:rsid w:val="1B59BFA5"/>
    <w:rsid w:val="1B5ECA60"/>
    <w:rsid w:val="1B8806E8"/>
    <w:rsid w:val="1B9128A8"/>
    <w:rsid w:val="1BA38D1B"/>
    <w:rsid w:val="1BABDCCB"/>
    <w:rsid w:val="1BB3E11C"/>
    <w:rsid w:val="1BC1DC3C"/>
    <w:rsid w:val="1BD1D59B"/>
    <w:rsid w:val="1BDEAB7F"/>
    <w:rsid w:val="1BEB225A"/>
    <w:rsid w:val="1C0DA13F"/>
    <w:rsid w:val="1C1B83A6"/>
    <w:rsid w:val="1C3D7DA7"/>
    <w:rsid w:val="1C423FA6"/>
    <w:rsid w:val="1C4556DE"/>
    <w:rsid w:val="1C499A1A"/>
    <w:rsid w:val="1C870BAF"/>
    <w:rsid w:val="1C89CDB9"/>
    <w:rsid w:val="1C8B717E"/>
    <w:rsid w:val="1C98E2F0"/>
    <w:rsid w:val="1CA04148"/>
    <w:rsid w:val="1CA1380F"/>
    <w:rsid w:val="1CE19465"/>
    <w:rsid w:val="1CE9A9D0"/>
    <w:rsid w:val="1D03A510"/>
    <w:rsid w:val="1D1F26D8"/>
    <w:rsid w:val="1D32B2C9"/>
    <w:rsid w:val="1D35966A"/>
    <w:rsid w:val="1D4B0B3D"/>
    <w:rsid w:val="1D5D9754"/>
    <w:rsid w:val="1D671E9E"/>
    <w:rsid w:val="1D6C6D60"/>
    <w:rsid w:val="1D7CFBB3"/>
    <w:rsid w:val="1D8A2597"/>
    <w:rsid w:val="1DA79608"/>
    <w:rsid w:val="1DBCA5B0"/>
    <w:rsid w:val="1DEB3195"/>
    <w:rsid w:val="1E033F71"/>
    <w:rsid w:val="1E0453CF"/>
    <w:rsid w:val="1E16EC7E"/>
    <w:rsid w:val="1E218604"/>
    <w:rsid w:val="1E36A41E"/>
    <w:rsid w:val="1E40DCCE"/>
    <w:rsid w:val="1E604E8B"/>
    <w:rsid w:val="1E67C5CC"/>
    <w:rsid w:val="1E68A0BD"/>
    <w:rsid w:val="1E8AE404"/>
    <w:rsid w:val="1E8D01A0"/>
    <w:rsid w:val="1E8D7285"/>
    <w:rsid w:val="1E8ED212"/>
    <w:rsid w:val="1E97B0B2"/>
    <w:rsid w:val="1E9FAEB2"/>
    <w:rsid w:val="1EA9B19B"/>
    <w:rsid w:val="1EAA332A"/>
    <w:rsid w:val="1EF6AFF6"/>
    <w:rsid w:val="1F0BEEBC"/>
    <w:rsid w:val="1F0D9B9E"/>
    <w:rsid w:val="1F2872B3"/>
    <w:rsid w:val="1F46004C"/>
    <w:rsid w:val="1F4DB160"/>
    <w:rsid w:val="1F528EAD"/>
    <w:rsid w:val="1F592D9F"/>
    <w:rsid w:val="1F6238DF"/>
    <w:rsid w:val="1F75EE83"/>
    <w:rsid w:val="1F842116"/>
    <w:rsid w:val="1F87805E"/>
    <w:rsid w:val="1F8CE7EC"/>
    <w:rsid w:val="1F9FC20D"/>
    <w:rsid w:val="1FC47F33"/>
    <w:rsid w:val="1FCE86F8"/>
    <w:rsid w:val="1FD8D9B6"/>
    <w:rsid w:val="1FF2DE5D"/>
    <w:rsid w:val="1FF6DC89"/>
    <w:rsid w:val="2004C8DB"/>
    <w:rsid w:val="201858BC"/>
    <w:rsid w:val="202BF85E"/>
    <w:rsid w:val="203AA59A"/>
    <w:rsid w:val="203B09CA"/>
    <w:rsid w:val="203BFAB9"/>
    <w:rsid w:val="203FE547"/>
    <w:rsid w:val="2044BBB8"/>
    <w:rsid w:val="204A3FCB"/>
    <w:rsid w:val="20545493"/>
    <w:rsid w:val="206C0A66"/>
    <w:rsid w:val="207BECCD"/>
    <w:rsid w:val="20820775"/>
    <w:rsid w:val="2082B5FB"/>
    <w:rsid w:val="209468FE"/>
    <w:rsid w:val="20957149"/>
    <w:rsid w:val="20994BE2"/>
    <w:rsid w:val="209D06A9"/>
    <w:rsid w:val="20B3DCCF"/>
    <w:rsid w:val="20BBF6D3"/>
    <w:rsid w:val="20C0E5FE"/>
    <w:rsid w:val="20C957A3"/>
    <w:rsid w:val="20CF947D"/>
    <w:rsid w:val="20D1D5ED"/>
    <w:rsid w:val="20DDBB32"/>
    <w:rsid w:val="20DEF8F4"/>
    <w:rsid w:val="20E27C33"/>
    <w:rsid w:val="20F1C92F"/>
    <w:rsid w:val="20F3E3E1"/>
    <w:rsid w:val="21061AB9"/>
    <w:rsid w:val="211EEAE9"/>
    <w:rsid w:val="21259954"/>
    <w:rsid w:val="21265531"/>
    <w:rsid w:val="2127BA0A"/>
    <w:rsid w:val="2129F9E6"/>
    <w:rsid w:val="2138D6AB"/>
    <w:rsid w:val="213C27F0"/>
    <w:rsid w:val="215FCD59"/>
    <w:rsid w:val="217A8819"/>
    <w:rsid w:val="219574B0"/>
    <w:rsid w:val="219D1D12"/>
    <w:rsid w:val="21A8E1D4"/>
    <w:rsid w:val="21B5D639"/>
    <w:rsid w:val="21BE8649"/>
    <w:rsid w:val="21C0C9F2"/>
    <w:rsid w:val="21C6A85A"/>
    <w:rsid w:val="21CC3DF1"/>
    <w:rsid w:val="21D2B57F"/>
    <w:rsid w:val="21F6E391"/>
    <w:rsid w:val="21FA2236"/>
    <w:rsid w:val="2208678E"/>
    <w:rsid w:val="220BEAEB"/>
    <w:rsid w:val="220E52FF"/>
    <w:rsid w:val="221A4EF3"/>
    <w:rsid w:val="222DC6A3"/>
    <w:rsid w:val="2230214E"/>
    <w:rsid w:val="22324BBA"/>
    <w:rsid w:val="2239E23E"/>
    <w:rsid w:val="22472614"/>
    <w:rsid w:val="224D1822"/>
    <w:rsid w:val="2255D161"/>
    <w:rsid w:val="2259DE8F"/>
    <w:rsid w:val="226CB096"/>
    <w:rsid w:val="226E7782"/>
    <w:rsid w:val="226F1419"/>
    <w:rsid w:val="227BE8E5"/>
    <w:rsid w:val="228ED966"/>
    <w:rsid w:val="22A1A5AC"/>
    <w:rsid w:val="22A58961"/>
    <w:rsid w:val="22E57BAF"/>
    <w:rsid w:val="22EFD34B"/>
    <w:rsid w:val="22FB9DBA"/>
    <w:rsid w:val="2300A876"/>
    <w:rsid w:val="23102A1C"/>
    <w:rsid w:val="23165B83"/>
    <w:rsid w:val="23224B4B"/>
    <w:rsid w:val="2324E0B3"/>
    <w:rsid w:val="23377E98"/>
    <w:rsid w:val="233FE58A"/>
    <w:rsid w:val="2340328A"/>
    <w:rsid w:val="23596D15"/>
    <w:rsid w:val="23751E16"/>
    <w:rsid w:val="237937C0"/>
    <w:rsid w:val="237F4A9C"/>
    <w:rsid w:val="2397D7E1"/>
    <w:rsid w:val="23A1CEC1"/>
    <w:rsid w:val="23C0BE50"/>
    <w:rsid w:val="23D7EB15"/>
    <w:rsid w:val="23F430A2"/>
    <w:rsid w:val="2408D55B"/>
    <w:rsid w:val="242AC00B"/>
    <w:rsid w:val="243FB269"/>
    <w:rsid w:val="24590B12"/>
    <w:rsid w:val="247D5567"/>
    <w:rsid w:val="24BEFB25"/>
    <w:rsid w:val="24BF8C62"/>
    <w:rsid w:val="24C22F62"/>
    <w:rsid w:val="24C2414D"/>
    <w:rsid w:val="24DD0638"/>
    <w:rsid w:val="24F770E5"/>
    <w:rsid w:val="24F8206B"/>
    <w:rsid w:val="24FC59B7"/>
    <w:rsid w:val="2501E3AB"/>
    <w:rsid w:val="25067CB7"/>
    <w:rsid w:val="25141AFD"/>
    <w:rsid w:val="25191D80"/>
    <w:rsid w:val="2524503D"/>
    <w:rsid w:val="25465141"/>
    <w:rsid w:val="25476B65"/>
    <w:rsid w:val="254952D3"/>
    <w:rsid w:val="254953E0"/>
    <w:rsid w:val="25499D21"/>
    <w:rsid w:val="25582963"/>
    <w:rsid w:val="2559FFB9"/>
    <w:rsid w:val="25900103"/>
    <w:rsid w:val="259094B3"/>
    <w:rsid w:val="25964E63"/>
    <w:rsid w:val="25985317"/>
    <w:rsid w:val="25BEEB5E"/>
    <w:rsid w:val="25C7201D"/>
    <w:rsid w:val="25E5D487"/>
    <w:rsid w:val="25F12D61"/>
    <w:rsid w:val="261A3764"/>
    <w:rsid w:val="262B0DF4"/>
    <w:rsid w:val="26421363"/>
    <w:rsid w:val="26685174"/>
    <w:rsid w:val="2669D461"/>
    <w:rsid w:val="266FD1DB"/>
    <w:rsid w:val="269C9825"/>
    <w:rsid w:val="26AEE4FE"/>
    <w:rsid w:val="26B01416"/>
    <w:rsid w:val="26E2D20F"/>
    <w:rsid w:val="26E89E7F"/>
    <w:rsid w:val="26EC1579"/>
    <w:rsid w:val="26F6A3C7"/>
    <w:rsid w:val="26FD0FEE"/>
    <w:rsid w:val="27414C2E"/>
    <w:rsid w:val="2747F145"/>
    <w:rsid w:val="274D17C8"/>
    <w:rsid w:val="27569FE2"/>
    <w:rsid w:val="275E68B9"/>
    <w:rsid w:val="276309F2"/>
    <w:rsid w:val="27745B5F"/>
    <w:rsid w:val="27755217"/>
    <w:rsid w:val="277C4A27"/>
    <w:rsid w:val="278A2041"/>
    <w:rsid w:val="279203C7"/>
    <w:rsid w:val="279E1FE4"/>
    <w:rsid w:val="27C3EC16"/>
    <w:rsid w:val="27F04F40"/>
    <w:rsid w:val="282A96C8"/>
    <w:rsid w:val="2830EF1E"/>
    <w:rsid w:val="2838B971"/>
    <w:rsid w:val="28396693"/>
    <w:rsid w:val="2844794E"/>
    <w:rsid w:val="284DA006"/>
    <w:rsid w:val="2863C535"/>
    <w:rsid w:val="28785009"/>
    <w:rsid w:val="2883C363"/>
    <w:rsid w:val="2887C18B"/>
    <w:rsid w:val="2889656C"/>
    <w:rsid w:val="288F048C"/>
    <w:rsid w:val="2893C107"/>
    <w:rsid w:val="28A84CCA"/>
    <w:rsid w:val="28B1E979"/>
    <w:rsid w:val="28C019C8"/>
    <w:rsid w:val="28C0B14A"/>
    <w:rsid w:val="28C79A54"/>
    <w:rsid w:val="28CDEBF2"/>
    <w:rsid w:val="28D16CCC"/>
    <w:rsid w:val="28D7B6A2"/>
    <w:rsid w:val="28E651FB"/>
    <w:rsid w:val="28FD5B08"/>
    <w:rsid w:val="2914D49D"/>
    <w:rsid w:val="292134D0"/>
    <w:rsid w:val="2941316F"/>
    <w:rsid w:val="29413454"/>
    <w:rsid w:val="29523F73"/>
    <w:rsid w:val="297044E0"/>
    <w:rsid w:val="2971B311"/>
    <w:rsid w:val="29A4F3AC"/>
    <w:rsid w:val="29ABD5BB"/>
    <w:rsid w:val="29AF81BA"/>
    <w:rsid w:val="29D2DBE4"/>
    <w:rsid w:val="29DDA80A"/>
    <w:rsid w:val="29F0A11E"/>
    <w:rsid w:val="29FA5116"/>
    <w:rsid w:val="2A0B6617"/>
    <w:rsid w:val="2A0FB31A"/>
    <w:rsid w:val="2A107A4C"/>
    <w:rsid w:val="2A178174"/>
    <w:rsid w:val="2A1962DA"/>
    <w:rsid w:val="2A1F4AE1"/>
    <w:rsid w:val="2A3A9B18"/>
    <w:rsid w:val="2A595220"/>
    <w:rsid w:val="2A5CE687"/>
    <w:rsid w:val="2A82CD27"/>
    <w:rsid w:val="2A84E104"/>
    <w:rsid w:val="2A85E1B5"/>
    <w:rsid w:val="2A93DFB9"/>
    <w:rsid w:val="2A990A3A"/>
    <w:rsid w:val="2A9AAA16"/>
    <w:rsid w:val="2AA4056A"/>
    <w:rsid w:val="2AB00A9A"/>
    <w:rsid w:val="2ABAB29A"/>
    <w:rsid w:val="2AC2C24B"/>
    <w:rsid w:val="2AF9B86F"/>
    <w:rsid w:val="2AFAD4C4"/>
    <w:rsid w:val="2B0E5FFB"/>
    <w:rsid w:val="2B1CB8E6"/>
    <w:rsid w:val="2B35C0AE"/>
    <w:rsid w:val="2B452A3B"/>
    <w:rsid w:val="2B5E8F34"/>
    <w:rsid w:val="2B65BF72"/>
    <w:rsid w:val="2B7C55EE"/>
    <w:rsid w:val="2B7DED9C"/>
    <w:rsid w:val="2B85BB9A"/>
    <w:rsid w:val="2B87C197"/>
    <w:rsid w:val="2B938418"/>
    <w:rsid w:val="2B987933"/>
    <w:rsid w:val="2B99BE64"/>
    <w:rsid w:val="2B9A59C8"/>
    <w:rsid w:val="2BA6FBE2"/>
    <w:rsid w:val="2BAC81A9"/>
    <w:rsid w:val="2BB33B81"/>
    <w:rsid w:val="2BC3F3CE"/>
    <w:rsid w:val="2BC5AF85"/>
    <w:rsid w:val="2BCB1D1E"/>
    <w:rsid w:val="2BD6B11D"/>
    <w:rsid w:val="2BE1215F"/>
    <w:rsid w:val="2BE6458A"/>
    <w:rsid w:val="2BE79878"/>
    <w:rsid w:val="2C0B36B6"/>
    <w:rsid w:val="2C34C980"/>
    <w:rsid w:val="2C36BE8E"/>
    <w:rsid w:val="2C3D1333"/>
    <w:rsid w:val="2C3F2475"/>
    <w:rsid w:val="2C588550"/>
    <w:rsid w:val="2C98DC77"/>
    <w:rsid w:val="2C9FA9B4"/>
    <w:rsid w:val="2CA8CFDD"/>
    <w:rsid w:val="2CAE92FE"/>
    <w:rsid w:val="2CAF1299"/>
    <w:rsid w:val="2CAF5321"/>
    <w:rsid w:val="2CB67E4A"/>
    <w:rsid w:val="2CBE08D5"/>
    <w:rsid w:val="2CBEE43B"/>
    <w:rsid w:val="2CBF3F17"/>
    <w:rsid w:val="2CC5A877"/>
    <w:rsid w:val="2CC6B91A"/>
    <w:rsid w:val="2CC949F9"/>
    <w:rsid w:val="2CCE94FE"/>
    <w:rsid w:val="2CDB6FAD"/>
    <w:rsid w:val="2CE659B8"/>
    <w:rsid w:val="2CF27D70"/>
    <w:rsid w:val="2CF2F508"/>
    <w:rsid w:val="2D1838F3"/>
    <w:rsid w:val="2D267628"/>
    <w:rsid w:val="2D2C0377"/>
    <w:rsid w:val="2D36B6C0"/>
    <w:rsid w:val="2D419918"/>
    <w:rsid w:val="2D4A6A0F"/>
    <w:rsid w:val="2D4DE913"/>
    <w:rsid w:val="2D610C37"/>
    <w:rsid w:val="2D8640A9"/>
    <w:rsid w:val="2D9628BE"/>
    <w:rsid w:val="2DBF85EC"/>
    <w:rsid w:val="2DC4E39F"/>
    <w:rsid w:val="2DDF5D16"/>
    <w:rsid w:val="2DE36822"/>
    <w:rsid w:val="2DFE482D"/>
    <w:rsid w:val="2E10AAB8"/>
    <w:rsid w:val="2E3339EE"/>
    <w:rsid w:val="2E394D82"/>
    <w:rsid w:val="2E4F76FB"/>
    <w:rsid w:val="2E6DE12E"/>
    <w:rsid w:val="2E74EB61"/>
    <w:rsid w:val="2E88D12B"/>
    <w:rsid w:val="2E88EBBB"/>
    <w:rsid w:val="2E8C8B7A"/>
    <w:rsid w:val="2E9968D3"/>
    <w:rsid w:val="2EDD6979"/>
    <w:rsid w:val="2EEFEFC7"/>
    <w:rsid w:val="2EFB0C85"/>
    <w:rsid w:val="2EFB76C4"/>
    <w:rsid w:val="2EFBF4A0"/>
    <w:rsid w:val="2F0977B2"/>
    <w:rsid w:val="2F22110A"/>
    <w:rsid w:val="2F27F42B"/>
    <w:rsid w:val="2F3F6716"/>
    <w:rsid w:val="2F7B6D76"/>
    <w:rsid w:val="2F936E3F"/>
    <w:rsid w:val="2FA68CCA"/>
    <w:rsid w:val="2FB73C2E"/>
    <w:rsid w:val="2FB770E7"/>
    <w:rsid w:val="2FCD14D9"/>
    <w:rsid w:val="2FCE3FA6"/>
    <w:rsid w:val="2FFE60DC"/>
    <w:rsid w:val="300D3050"/>
    <w:rsid w:val="300D9E57"/>
    <w:rsid w:val="301D98F1"/>
    <w:rsid w:val="3040E5FD"/>
    <w:rsid w:val="3043F5B9"/>
    <w:rsid w:val="304C22F2"/>
    <w:rsid w:val="304ED209"/>
    <w:rsid w:val="304FD945"/>
    <w:rsid w:val="30596D24"/>
    <w:rsid w:val="305C4BA1"/>
    <w:rsid w:val="307C2E50"/>
    <w:rsid w:val="3092DC27"/>
    <w:rsid w:val="30A355A4"/>
    <w:rsid w:val="30AE3B0D"/>
    <w:rsid w:val="30C1C492"/>
    <w:rsid w:val="30CC05EA"/>
    <w:rsid w:val="30D1B735"/>
    <w:rsid w:val="30D38FDA"/>
    <w:rsid w:val="30E6DD3D"/>
    <w:rsid w:val="30E7F849"/>
    <w:rsid w:val="30F7362C"/>
    <w:rsid w:val="30F8E342"/>
    <w:rsid w:val="31038FE3"/>
    <w:rsid w:val="310A4681"/>
    <w:rsid w:val="31308EF9"/>
    <w:rsid w:val="313BBE6B"/>
    <w:rsid w:val="31669609"/>
    <w:rsid w:val="31758A31"/>
    <w:rsid w:val="3176A01E"/>
    <w:rsid w:val="31907B51"/>
    <w:rsid w:val="319AC3F2"/>
    <w:rsid w:val="319DEFE3"/>
    <w:rsid w:val="31A29960"/>
    <w:rsid w:val="31A8C28A"/>
    <w:rsid w:val="31B73222"/>
    <w:rsid w:val="31B8FA74"/>
    <w:rsid w:val="31C488BF"/>
    <w:rsid w:val="31D51176"/>
    <w:rsid w:val="31D6209B"/>
    <w:rsid w:val="31DF182D"/>
    <w:rsid w:val="31E8B44E"/>
    <w:rsid w:val="321E31AC"/>
    <w:rsid w:val="32228D42"/>
    <w:rsid w:val="32245891"/>
    <w:rsid w:val="3225B068"/>
    <w:rsid w:val="3225CF5C"/>
    <w:rsid w:val="322AA60C"/>
    <w:rsid w:val="3232AD00"/>
    <w:rsid w:val="323ACE71"/>
    <w:rsid w:val="32625F38"/>
    <w:rsid w:val="3283C2FD"/>
    <w:rsid w:val="3297E804"/>
    <w:rsid w:val="329E76F1"/>
    <w:rsid w:val="32BA14F7"/>
    <w:rsid w:val="32BF9E3B"/>
    <w:rsid w:val="32CD8AB6"/>
    <w:rsid w:val="32D1D04D"/>
    <w:rsid w:val="32DBFC2C"/>
    <w:rsid w:val="32DE913F"/>
    <w:rsid w:val="32E2AE76"/>
    <w:rsid w:val="330CBEA5"/>
    <w:rsid w:val="3316CEF1"/>
    <w:rsid w:val="333D8B21"/>
    <w:rsid w:val="3347F027"/>
    <w:rsid w:val="33574FB0"/>
    <w:rsid w:val="335C12B0"/>
    <w:rsid w:val="335C1A9F"/>
    <w:rsid w:val="3379E9DE"/>
    <w:rsid w:val="3399CC81"/>
    <w:rsid w:val="339D3149"/>
    <w:rsid w:val="33AF79D6"/>
    <w:rsid w:val="33BA6E1B"/>
    <w:rsid w:val="33BF84B2"/>
    <w:rsid w:val="33DB6F4B"/>
    <w:rsid w:val="33FA4AEB"/>
    <w:rsid w:val="3405299A"/>
    <w:rsid w:val="340D3796"/>
    <w:rsid w:val="3412EA64"/>
    <w:rsid w:val="341A6053"/>
    <w:rsid w:val="341D7F43"/>
    <w:rsid w:val="341E4513"/>
    <w:rsid w:val="3422E52D"/>
    <w:rsid w:val="343DCB76"/>
    <w:rsid w:val="344B1C94"/>
    <w:rsid w:val="34539000"/>
    <w:rsid w:val="34602E13"/>
    <w:rsid w:val="3469DDC4"/>
    <w:rsid w:val="3487C645"/>
    <w:rsid w:val="34930D59"/>
    <w:rsid w:val="349E65AE"/>
    <w:rsid w:val="349FEDB8"/>
    <w:rsid w:val="34A121B9"/>
    <w:rsid w:val="34A437F7"/>
    <w:rsid w:val="34AE2D8A"/>
    <w:rsid w:val="34B97587"/>
    <w:rsid w:val="34C0BA62"/>
    <w:rsid w:val="34C96CAF"/>
    <w:rsid w:val="34D5E68C"/>
    <w:rsid w:val="34E66D50"/>
    <w:rsid w:val="34E7560D"/>
    <w:rsid w:val="34FF0BCA"/>
    <w:rsid w:val="3505B8C1"/>
    <w:rsid w:val="35297DEE"/>
    <w:rsid w:val="354B316E"/>
    <w:rsid w:val="35571E24"/>
    <w:rsid w:val="3564B71A"/>
    <w:rsid w:val="356708AD"/>
    <w:rsid w:val="357A5F3E"/>
    <w:rsid w:val="358B95D1"/>
    <w:rsid w:val="358E11AD"/>
    <w:rsid w:val="359066C9"/>
    <w:rsid w:val="35A3C653"/>
    <w:rsid w:val="35AC7DC1"/>
    <w:rsid w:val="35C0310D"/>
    <w:rsid w:val="35CBA7B8"/>
    <w:rsid w:val="35E1DA51"/>
    <w:rsid w:val="35E51904"/>
    <w:rsid w:val="35E6ECF5"/>
    <w:rsid w:val="35EA3F6A"/>
    <w:rsid w:val="35F2550B"/>
    <w:rsid w:val="35FB452B"/>
    <w:rsid w:val="3615CE4E"/>
    <w:rsid w:val="3633B524"/>
    <w:rsid w:val="363765CA"/>
    <w:rsid w:val="363B2DC1"/>
    <w:rsid w:val="364F4D07"/>
    <w:rsid w:val="3676BFCE"/>
    <w:rsid w:val="3685F189"/>
    <w:rsid w:val="3688AB97"/>
    <w:rsid w:val="368F72E5"/>
    <w:rsid w:val="36ACCCD6"/>
    <w:rsid w:val="36AFA04D"/>
    <w:rsid w:val="36D61292"/>
    <w:rsid w:val="36E29390"/>
    <w:rsid w:val="36E35CD7"/>
    <w:rsid w:val="36ED4F44"/>
    <w:rsid w:val="36F8BF7C"/>
    <w:rsid w:val="3702751C"/>
    <w:rsid w:val="37182337"/>
    <w:rsid w:val="3740D233"/>
    <w:rsid w:val="37412A65"/>
    <w:rsid w:val="3755D901"/>
    <w:rsid w:val="37583418"/>
    <w:rsid w:val="37627193"/>
    <w:rsid w:val="37696841"/>
    <w:rsid w:val="377B4C66"/>
    <w:rsid w:val="3784D12C"/>
    <w:rsid w:val="379792A3"/>
    <w:rsid w:val="379D5960"/>
    <w:rsid w:val="379FBB07"/>
    <w:rsid w:val="37B972CA"/>
    <w:rsid w:val="380CDC1E"/>
    <w:rsid w:val="381EF191"/>
    <w:rsid w:val="38329D7F"/>
    <w:rsid w:val="383A67CA"/>
    <w:rsid w:val="383D53F0"/>
    <w:rsid w:val="386FF5CA"/>
    <w:rsid w:val="387F79B7"/>
    <w:rsid w:val="3898E2F5"/>
    <w:rsid w:val="389E08C6"/>
    <w:rsid w:val="38A6E881"/>
    <w:rsid w:val="38AFFEA6"/>
    <w:rsid w:val="38B7A671"/>
    <w:rsid w:val="38C33934"/>
    <w:rsid w:val="38C8B460"/>
    <w:rsid w:val="38D73835"/>
    <w:rsid w:val="38F734CF"/>
    <w:rsid w:val="39070B37"/>
    <w:rsid w:val="390D9F1B"/>
    <w:rsid w:val="391249CB"/>
    <w:rsid w:val="39299C35"/>
    <w:rsid w:val="393446B3"/>
    <w:rsid w:val="393666E9"/>
    <w:rsid w:val="393A2F0A"/>
    <w:rsid w:val="39453E3F"/>
    <w:rsid w:val="395936B5"/>
    <w:rsid w:val="3962D41D"/>
    <w:rsid w:val="39692A56"/>
    <w:rsid w:val="39694A6E"/>
    <w:rsid w:val="39781940"/>
    <w:rsid w:val="3980D186"/>
    <w:rsid w:val="39844E8D"/>
    <w:rsid w:val="398836BB"/>
    <w:rsid w:val="399EA7D3"/>
    <w:rsid w:val="39AB8C85"/>
    <w:rsid w:val="39B5E82F"/>
    <w:rsid w:val="39C4B9DB"/>
    <w:rsid w:val="39C6794D"/>
    <w:rsid w:val="39D706EE"/>
    <w:rsid w:val="39DDB1EE"/>
    <w:rsid w:val="39EAAEAB"/>
    <w:rsid w:val="39EECD89"/>
    <w:rsid w:val="3A2419DC"/>
    <w:rsid w:val="3A2BB5D3"/>
    <w:rsid w:val="3A416D60"/>
    <w:rsid w:val="3A8B851B"/>
    <w:rsid w:val="3A91BC31"/>
    <w:rsid w:val="3A9FDC92"/>
    <w:rsid w:val="3AA05570"/>
    <w:rsid w:val="3AC1E2F0"/>
    <w:rsid w:val="3AC5D22E"/>
    <w:rsid w:val="3AC8D87F"/>
    <w:rsid w:val="3AC96930"/>
    <w:rsid w:val="3ACB8557"/>
    <w:rsid w:val="3ACE2486"/>
    <w:rsid w:val="3ADB6393"/>
    <w:rsid w:val="3B0AA8A1"/>
    <w:rsid w:val="3B312029"/>
    <w:rsid w:val="3B574E03"/>
    <w:rsid w:val="3B6BDC05"/>
    <w:rsid w:val="3B84E1F6"/>
    <w:rsid w:val="3B863D43"/>
    <w:rsid w:val="3B8BA3F2"/>
    <w:rsid w:val="3BAAE898"/>
    <w:rsid w:val="3BB9447D"/>
    <w:rsid w:val="3BB96CF7"/>
    <w:rsid w:val="3BCF826A"/>
    <w:rsid w:val="3BE65C36"/>
    <w:rsid w:val="3BE9B9BD"/>
    <w:rsid w:val="3BEB1938"/>
    <w:rsid w:val="3BEBAD50"/>
    <w:rsid w:val="3BF60EB4"/>
    <w:rsid w:val="3C108675"/>
    <w:rsid w:val="3C17A97A"/>
    <w:rsid w:val="3C2068DE"/>
    <w:rsid w:val="3C34E16A"/>
    <w:rsid w:val="3C55D3B7"/>
    <w:rsid w:val="3C58C4FB"/>
    <w:rsid w:val="3C605622"/>
    <w:rsid w:val="3C63B299"/>
    <w:rsid w:val="3C6A86AF"/>
    <w:rsid w:val="3C6EA87A"/>
    <w:rsid w:val="3C76260A"/>
    <w:rsid w:val="3C77DFFC"/>
    <w:rsid w:val="3C78B83C"/>
    <w:rsid w:val="3C7BEB65"/>
    <w:rsid w:val="3C901C5B"/>
    <w:rsid w:val="3CD4F822"/>
    <w:rsid w:val="3CEB3418"/>
    <w:rsid w:val="3D03725C"/>
    <w:rsid w:val="3D102107"/>
    <w:rsid w:val="3D2C194E"/>
    <w:rsid w:val="3D2E4763"/>
    <w:rsid w:val="3D3E6113"/>
    <w:rsid w:val="3D484D3D"/>
    <w:rsid w:val="3D554A33"/>
    <w:rsid w:val="3D78A401"/>
    <w:rsid w:val="3D88F460"/>
    <w:rsid w:val="3DACEF35"/>
    <w:rsid w:val="3DB95F2A"/>
    <w:rsid w:val="3DC47643"/>
    <w:rsid w:val="3DE6B4ED"/>
    <w:rsid w:val="3E17F422"/>
    <w:rsid w:val="3E339A2F"/>
    <w:rsid w:val="3E351B2A"/>
    <w:rsid w:val="3E4B7FD5"/>
    <w:rsid w:val="3E4BEB49"/>
    <w:rsid w:val="3E64B8BF"/>
    <w:rsid w:val="3E7B0A93"/>
    <w:rsid w:val="3E7C50BE"/>
    <w:rsid w:val="3E808026"/>
    <w:rsid w:val="3E8466BF"/>
    <w:rsid w:val="3E8796F4"/>
    <w:rsid w:val="3E8DA9A5"/>
    <w:rsid w:val="3E995262"/>
    <w:rsid w:val="3E9F71CB"/>
    <w:rsid w:val="3EA02D2E"/>
    <w:rsid w:val="3EB274AE"/>
    <w:rsid w:val="3EBA2B95"/>
    <w:rsid w:val="3ED225EB"/>
    <w:rsid w:val="3ED68A9E"/>
    <w:rsid w:val="3ED69FE0"/>
    <w:rsid w:val="3EDA6AE2"/>
    <w:rsid w:val="3EE9D3D5"/>
    <w:rsid w:val="3EEA3D70"/>
    <w:rsid w:val="3EFE1FC8"/>
    <w:rsid w:val="3EFFFD38"/>
    <w:rsid w:val="3F047827"/>
    <w:rsid w:val="3F116140"/>
    <w:rsid w:val="3F44E263"/>
    <w:rsid w:val="3F502B7B"/>
    <w:rsid w:val="3F5B4BEA"/>
    <w:rsid w:val="3F69D746"/>
    <w:rsid w:val="3F6BA2BB"/>
    <w:rsid w:val="3F6ED696"/>
    <w:rsid w:val="3F8CF9EC"/>
    <w:rsid w:val="3F8D3AD1"/>
    <w:rsid w:val="3F91EDEF"/>
    <w:rsid w:val="3F9A451B"/>
    <w:rsid w:val="3F9C24B1"/>
    <w:rsid w:val="3FB4F9FC"/>
    <w:rsid w:val="3FBABA14"/>
    <w:rsid w:val="3FBAF93D"/>
    <w:rsid w:val="3FE8000D"/>
    <w:rsid w:val="3FF6FC82"/>
    <w:rsid w:val="3FFA428F"/>
    <w:rsid w:val="400440E6"/>
    <w:rsid w:val="400BE608"/>
    <w:rsid w:val="403ACE9F"/>
    <w:rsid w:val="403F25BC"/>
    <w:rsid w:val="40418BA0"/>
    <w:rsid w:val="4048EE37"/>
    <w:rsid w:val="404D5436"/>
    <w:rsid w:val="4066B640"/>
    <w:rsid w:val="406B6D6B"/>
    <w:rsid w:val="407289DA"/>
    <w:rsid w:val="4077E920"/>
    <w:rsid w:val="407E5B23"/>
    <w:rsid w:val="4080BD92"/>
    <w:rsid w:val="408AA9A2"/>
    <w:rsid w:val="408C28D8"/>
    <w:rsid w:val="409D9ED1"/>
    <w:rsid w:val="40CFD426"/>
    <w:rsid w:val="40DDAC57"/>
    <w:rsid w:val="40E82325"/>
    <w:rsid w:val="40F9C23A"/>
    <w:rsid w:val="40FF4927"/>
    <w:rsid w:val="4116F492"/>
    <w:rsid w:val="411758C9"/>
    <w:rsid w:val="411CE2EA"/>
    <w:rsid w:val="41220A78"/>
    <w:rsid w:val="412781ED"/>
    <w:rsid w:val="4130EEFD"/>
    <w:rsid w:val="414DCFDA"/>
    <w:rsid w:val="41767B69"/>
    <w:rsid w:val="418305F4"/>
    <w:rsid w:val="418C2324"/>
    <w:rsid w:val="41919DFF"/>
    <w:rsid w:val="41A1C135"/>
    <w:rsid w:val="41A3FCAE"/>
    <w:rsid w:val="41A67D1F"/>
    <w:rsid w:val="41A6D154"/>
    <w:rsid w:val="41B4EB1B"/>
    <w:rsid w:val="41BDB640"/>
    <w:rsid w:val="41C92EF8"/>
    <w:rsid w:val="41DBFDF2"/>
    <w:rsid w:val="41DCAD25"/>
    <w:rsid w:val="41DFEAD1"/>
    <w:rsid w:val="41EC307B"/>
    <w:rsid w:val="41F1F04F"/>
    <w:rsid w:val="41F9E046"/>
    <w:rsid w:val="420EA20C"/>
    <w:rsid w:val="4223BD7B"/>
    <w:rsid w:val="42270E5F"/>
    <w:rsid w:val="424F85E7"/>
    <w:rsid w:val="42698EBD"/>
    <w:rsid w:val="426AB9ED"/>
    <w:rsid w:val="42710BD6"/>
    <w:rsid w:val="427649C4"/>
    <w:rsid w:val="42798AE6"/>
    <w:rsid w:val="42827555"/>
    <w:rsid w:val="42A3BD93"/>
    <w:rsid w:val="42CBB8EA"/>
    <w:rsid w:val="42CE64F5"/>
    <w:rsid w:val="42DEE794"/>
    <w:rsid w:val="42E5BB7E"/>
    <w:rsid w:val="42F421B5"/>
    <w:rsid w:val="4302C215"/>
    <w:rsid w:val="430C9C88"/>
    <w:rsid w:val="432656C7"/>
    <w:rsid w:val="432F2940"/>
    <w:rsid w:val="43362E35"/>
    <w:rsid w:val="43377D02"/>
    <w:rsid w:val="433A6DE9"/>
    <w:rsid w:val="4351CC72"/>
    <w:rsid w:val="4353EEF5"/>
    <w:rsid w:val="43575B8D"/>
    <w:rsid w:val="437C3289"/>
    <w:rsid w:val="438B1576"/>
    <w:rsid w:val="43A4F277"/>
    <w:rsid w:val="43B5A26B"/>
    <w:rsid w:val="43BFF16D"/>
    <w:rsid w:val="43F30AED"/>
    <w:rsid w:val="43F6213E"/>
    <w:rsid w:val="440AD5A8"/>
    <w:rsid w:val="442E5B5D"/>
    <w:rsid w:val="443CE180"/>
    <w:rsid w:val="44461661"/>
    <w:rsid w:val="4462663A"/>
    <w:rsid w:val="4472DB15"/>
    <w:rsid w:val="44734A7F"/>
    <w:rsid w:val="447D3A45"/>
    <w:rsid w:val="4488D6E3"/>
    <w:rsid w:val="44A98589"/>
    <w:rsid w:val="44ABF5B0"/>
    <w:rsid w:val="44BB8151"/>
    <w:rsid w:val="44C6F9A8"/>
    <w:rsid w:val="44C7A20D"/>
    <w:rsid w:val="44D2BA23"/>
    <w:rsid w:val="44D39771"/>
    <w:rsid w:val="44D8FB37"/>
    <w:rsid w:val="44E1E7FB"/>
    <w:rsid w:val="4516322E"/>
    <w:rsid w:val="4525F8A9"/>
    <w:rsid w:val="4526D8C8"/>
    <w:rsid w:val="452BC55D"/>
    <w:rsid w:val="452ECD92"/>
    <w:rsid w:val="4546C764"/>
    <w:rsid w:val="454B992E"/>
    <w:rsid w:val="4562F3BE"/>
    <w:rsid w:val="45644593"/>
    <w:rsid w:val="45703192"/>
    <w:rsid w:val="4591A713"/>
    <w:rsid w:val="45A41656"/>
    <w:rsid w:val="45AC22BE"/>
    <w:rsid w:val="45CB2162"/>
    <w:rsid w:val="45E81A91"/>
    <w:rsid w:val="45E8660C"/>
    <w:rsid w:val="461D6B40"/>
    <w:rsid w:val="464F26BC"/>
    <w:rsid w:val="4651A101"/>
    <w:rsid w:val="465636E3"/>
    <w:rsid w:val="46578EFC"/>
    <w:rsid w:val="466195DB"/>
    <w:rsid w:val="46652D5F"/>
    <w:rsid w:val="466ACC87"/>
    <w:rsid w:val="46754257"/>
    <w:rsid w:val="4675D843"/>
    <w:rsid w:val="467C2D22"/>
    <w:rsid w:val="46870EA4"/>
    <w:rsid w:val="46B27EF1"/>
    <w:rsid w:val="46B367B5"/>
    <w:rsid w:val="46CBDF59"/>
    <w:rsid w:val="46CD6DB3"/>
    <w:rsid w:val="46D75093"/>
    <w:rsid w:val="46EBD840"/>
    <w:rsid w:val="46F2FCC1"/>
    <w:rsid w:val="46FC62E4"/>
    <w:rsid w:val="46FC6B82"/>
    <w:rsid w:val="47109B87"/>
    <w:rsid w:val="471CD823"/>
    <w:rsid w:val="471DEB1A"/>
    <w:rsid w:val="47292970"/>
    <w:rsid w:val="472A9894"/>
    <w:rsid w:val="473D8845"/>
    <w:rsid w:val="4746C253"/>
    <w:rsid w:val="47540925"/>
    <w:rsid w:val="47648B8B"/>
    <w:rsid w:val="4767A4DA"/>
    <w:rsid w:val="476F0B5A"/>
    <w:rsid w:val="478AE091"/>
    <w:rsid w:val="478E4021"/>
    <w:rsid w:val="4791EDB4"/>
    <w:rsid w:val="47AD1246"/>
    <w:rsid w:val="47AF9522"/>
    <w:rsid w:val="47B75B18"/>
    <w:rsid w:val="47D3EE56"/>
    <w:rsid w:val="47E134D9"/>
    <w:rsid w:val="480CE502"/>
    <w:rsid w:val="481253A6"/>
    <w:rsid w:val="481C7740"/>
    <w:rsid w:val="482C1C4E"/>
    <w:rsid w:val="482D522E"/>
    <w:rsid w:val="482FE5B6"/>
    <w:rsid w:val="483A322F"/>
    <w:rsid w:val="484716E2"/>
    <w:rsid w:val="48498644"/>
    <w:rsid w:val="485E25E5"/>
    <w:rsid w:val="486C330C"/>
    <w:rsid w:val="4879BC30"/>
    <w:rsid w:val="487FFDEC"/>
    <w:rsid w:val="488B18F3"/>
    <w:rsid w:val="488FFFB8"/>
    <w:rsid w:val="4899E53A"/>
    <w:rsid w:val="489A5623"/>
    <w:rsid w:val="48B50E97"/>
    <w:rsid w:val="48C3C9FF"/>
    <w:rsid w:val="48CFA17E"/>
    <w:rsid w:val="48D0EE28"/>
    <w:rsid w:val="48D0F975"/>
    <w:rsid w:val="48DC7B54"/>
    <w:rsid w:val="48FEE2D4"/>
    <w:rsid w:val="49023E5E"/>
    <w:rsid w:val="490D7BFB"/>
    <w:rsid w:val="491B8997"/>
    <w:rsid w:val="49353E50"/>
    <w:rsid w:val="495666F8"/>
    <w:rsid w:val="495AF717"/>
    <w:rsid w:val="49629096"/>
    <w:rsid w:val="496C5D76"/>
    <w:rsid w:val="499B9E46"/>
    <w:rsid w:val="49AD7905"/>
    <w:rsid w:val="49BE75B5"/>
    <w:rsid w:val="49CE95FD"/>
    <w:rsid w:val="49D13BC5"/>
    <w:rsid w:val="49DEEE37"/>
    <w:rsid w:val="49FE6AD6"/>
    <w:rsid w:val="4A0E176A"/>
    <w:rsid w:val="4A11C979"/>
    <w:rsid w:val="4A1C247F"/>
    <w:rsid w:val="4A28D79B"/>
    <w:rsid w:val="4A47446C"/>
    <w:rsid w:val="4A4B66F8"/>
    <w:rsid w:val="4A4C1360"/>
    <w:rsid w:val="4A50F95F"/>
    <w:rsid w:val="4A57E1B2"/>
    <w:rsid w:val="4A5F3980"/>
    <w:rsid w:val="4A5F3D40"/>
    <w:rsid w:val="4A64CB83"/>
    <w:rsid w:val="4A737CBC"/>
    <w:rsid w:val="4A8D0ED8"/>
    <w:rsid w:val="4A8DC496"/>
    <w:rsid w:val="4AAFCD5B"/>
    <w:rsid w:val="4ABCCC9B"/>
    <w:rsid w:val="4ADB5931"/>
    <w:rsid w:val="4AEDEB70"/>
    <w:rsid w:val="4AFEE546"/>
    <w:rsid w:val="4AFF152C"/>
    <w:rsid w:val="4B0C3A48"/>
    <w:rsid w:val="4B1FF39B"/>
    <w:rsid w:val="4B209AE2"/>
    <w:rsid w:val="4B26953A"/>
    <w:rsid w:val="4B306FFB"/>
    <w:rsid w:val="4B360E37"/>
    <w:rsid w:val="4B4791E5"/>
    <w:rsid w:val="4B4F6250"/>
    <w:rsid w:val="4BAAC9A1"/>
    <w:rsid w:val="4BB12E34"/>
    <w:rsid w:val="4BC5EF0E"/>
    <w:rsid w:val="4BD679C6"/>
    <w:rsid w:val="4BE27006"/>
    <w:rsid w:val="4C04E6A1"/>
    <w:rsid w:val="4C05FA03"/>
    <w:rsid w:val="4C13C688"/>
    <w:rsid w:val="4C167DD5"/>
    <w:rsid w:val="4C2AD6DF"/>
    <w:rsid w:val="4C37E24A"/>
    <w:rsid w:val="4C64AE50"/>
    <w:rsid w:val="4C772C2A"/>
    <w:rsid w:val="4C7C430D"/>
    <w:rsid w:val="4C843871"/>
    <w:rsid w:val="4CC69A9C"/>
    <w:rsid w:val="4CCC0B68"/>
    <w:rsid w:val="4CFE76A1"/>
    <w:rsid w:val="4D151515"/>
    <w:rsid w:val="4D1F44FB"/>
    <w:rsid w:val="4D2F29FD"/>
    <w:rsid w:val="4D331B6C"/>
    <w:rsid w:val="4D5A7975"/>
    <w:rsid w:val="4D5D0272"/>
    <w:rsid w:val="4D660E36"/>
    <w:rsid w:val="4D6A230E"/>
    <w:rsid w:val="4D6DC703"/>
    <w:rsid w:val="4D784865"/>
    <w:rsid w:val="4DC6746F"/>
    <w:rsid w:val="4DDC1473"/>
    <w:rsid w:val="4DEA6F68"/>
    <w:rsid w:val="4DF406C6"/>
    <w:rsid w:val="4DF8200F"/>
    <w:rsid w:val="4E0E9E6C"/>
    <w:rsid w:val="4E1C7EE4"/>
    <w:rsid w:val="4E49C5F2"/>
    <w:rsid w:val="4E5FCDBF"/>
    <w:rsid w:val="4E67C1CB"/>
    <w:rsid w:val="4E69FB35"/>
    <w:rsid w:val="4E7330D1"/>
    <w:rsid w:val="4E74CE18"/>
    <w:rsid w:val="4E7F004D"/>
    <w:rsid w:val="4E825084"/>
    <w:rsid w:val="4E8935EF"/>
    <w:rsid w:val="4E8AAF51"/>
    <w:rsid w:val="4E95C07C"/>
    <w:rsid w:val="4EA0B410"/>
    <w:rsid w:val="4EA2A444"/>
    <w:rsid w:val="4EA43D07"/>
    <w:rsid w:val="4EB46E00"/>
    <w:rsid w:val="4EB822A8"/>
    <w:rsid w:val="4EC0EF03"/>
    <w:rsid w:val="4EC5EE1F"/>
    <w:rsid w:val="4EDFD606"/>
    <w:rsid w:val="4EE84A4F"/>
    <w:rsid w:val="4EEDD6B9"/>
    <w:rsid w:val="4EFFD560"/>
    <w:rsid w:val="4F01868E"/>
    <w:rsid w:val="4F01A6C2"/>
    <w:rsid w:val="4F077639"/>
    <w:rsid w:val="4F0B1859"/>
    <w:rsid w:val="4F105368"/>
    <w:rsid w:val="4F1746E0"/>
    <w:rsid w:val="4F17A0AE"/>
    <w:rsid w:val="4F19732F"/>
    <w:rsid w:val="4F4749D4"/>
    <w:rsid w:val="4F49CA46"/>
    <w:rsid w:val="4F59CA1A"/>
    <w:rsid w:val="4F632329"/>
    <w:rsid w:val="4F636045"/>
    <w:rsid w:val="4F8E86D7"/>
    <w:rsid w:val="4F979062"/>
    <w:rsid w:val="4FDA8DE3"/>
    <w:rsid w:val="4FDB4098"/>
    <w:rsid w:val="50043D2E"/>
    <w:rsid w:val="500D7F69"/>
    <w:rsid w:val="502CCCF7"/>
    <w:rsid w:val="50377ACA"/>
    <w:rsid w:val="5045B2F9"/>
    <w:rsid w:val="5077B1AC"/>
    <w:rsid w:val="5089AA7E"/>
    <w:rsid w:val="50C94CA4"/>
    <w:rsid w:val="50CBD9C5"/>
    <w:rsid w:val="50CE5EE3"/>
    <w:rsid w:val="50CFEC83"/>
    <w:rsid w:val="50D25BB2"/>
    <w:rsid w:val="50E0AC5B"/>
    <w:rsid w:val="50FFE704"/>
    <w:rsid w:val="51248572"/>
    <w:rsid w:val="512EF30E"/>
    <w:rsid w:val="5132F852"/>
    <w:rsid w:val="5139B2E2"/>
    <w:rsid w:val="51450717"/>
    <w:rsid w:val="514FE955"/>
    <w:rsid w:val="51686168"/>
    <w:rsid w:val="51711642"/>
    <w:rsid w:val="517EBB3E"/>
    <w:rsid w:val="518BFB01"/>
    <w:rsid w:val="51A4CDD9"/>
    <w:rsid w:val="51BDE7BF"/>
    <w:rsid w:val="51C56824"/>
    <w:rsid w:val="51E17465"/>
    <w:rsid w:val="51EA5040"/>
    <w:rsid w:val="51FB8679"/>
    <w:rsid w:val="5203A8F7"/>
    <w:rsid w:val="520A71A5"/>
    <w:rsid w:val="5217B5DD"/>
    <w:rsid w:val="521CD791"/>
    <w:rsid w:val="521D44CA"/>
    <w:rsid w:val="524D5F24"/>
    <w:rsid w:val="525A2F8D"/>
    <w:rsid w:val="52607C23"/>
    <w:rsid w:val="52623744"/>
    <w:rsid w:val="52645027"/>
    <w:rsid w:val="5264EC02"/>
    <w:rsid w:val="526692C9"/>
    <w:rsid w:val="5280A86F"/>
    <w:rsid w:val="5282177A"/>
    <w:rsid w:val="5288EEF9"/>
    <w:rsid w:val="529E2106"/>
    <w:rsid w:val="52A05EB0"/>
    <w:rsid w:val="52A200D1"/>
    <w:rsid w:val="52AE03CC"/>
    <w:rsid w:val="52BAEE2F"/>
    <w:rsid w:val="52C91840"/>
    <w:rsid w:val="52CE2255"/>
    <w:rsid w:val="52D24D5F"/>
    <w:rsid w:val="52D88C37"/>
    <w:rsid w:val="5305DDC9"/>
    <w:rsid w:val="530C4A3D"/>
    <w:rsid w:val="53111379"/>
    <w:rsid w:val="5325BB6F"/>
    <w:rsid w:val="53266607"/>
    <w:rsid w:val="533598B0"/>
    <w:rsid w:val="53371CB0"/>
    <w:rsid w:val="534129B2"/>
    <w:rsid w:val="534FD941"/>
    <w:rsid w:val="535EBAAF"/>
    <w:rsid w:val="537F8A2D"/>
    <w:rsid w:val="5386E1EA"/>
    <w:rsid w:val="53B0C086"/>
    <w:rsid w:val="53B648D2"/>
    <w:rsid w:val="53C2A1FF"/>
    <w:rsid w:val="53C348F3"/>
    <w:rsid w:val="53D1D52B"/>
    <w:rsid w:val="53D2775B"/>
    <w:rsid w:val="53E9FB4C"/>
    <w:rsid w:val="53F9145D"/>
    <w:rsid w:val="540768D7"/>
    <w:rsid w:val="540FE085"/>
    <w:rsid w:val="54110DF2"/>
    <w:rsid w:val="5415DEF9"/>
    <w:rsid w:val="541C46E6"/>
    <w:rsid w:val="543212BA"/>
    <w:rsid w:val="5454D29D"/>
    <w:rsid w:val="545760EF"/>
    <w:rsid w:val="546ACC4E"/>
    <w:rsid w:val="546BE524"/>
    <w:rsid w:val="547DCA06"/>
    <w:rsid w:val="5481AFED"/>
    <w:rsid w:val="5486F0E7"/>
    <w:rsid w:val="5491C095"/>
    <w:rsid w:val="549C91EC"/>
    <w:rsid w:val="54A917A7"/>
    <w:rsid w:val="54AC71C3"/>
    <w:rsid w:val="54CB1012"/>
    <w:rsid w:val="54DE595D"/>
    <w:rsid w:val="54EF7269"/>
    <w:rsid w:val="5513440F"/>
    <w:rsid w:val="5521A67D"/>
    <w:rsid w:val="552D2946"/>
    <w:rsid w:val="552DA2BD"/>
    <w:rsid w:val="5540D268"/>
    <w:rsid w:val="555C7472"/>
    <w:rsid w:val="5568EF11"/>
    <w:rsid w:val="556C1B88"/>
    <w:rsid w:val="556DB4F9"/>
    <w:rsid w:val="55704D76"/>
    <w:rsid w:val="55732576"/>
    <w:rsid w:val="557F7129"/>
    <w:rsid w:val="5580CE9C"/>
    <w:rsid w:val="55985ABF"/>
    <w:rsid w:val="55AEF39B"/>
    <w:rsid w:val="55BD4337"/>
    <w:rsid w:val="55C94F3D"/>
    <w:rsid w:val="55DDD114"/>
    <w:rsid w:val="55F264A1"/>
    <w:rsid w:val="560C834A"/>
    <w:rsid w:val="5638488E"/>
    <w:rsid w:val="563D31C2"/>
    <w:rsid w:val="565281E5"/>
    <w:rsid w:val="565DB1A6"/>
    <w:rsid w:val="5674D8FD"/>
    <w:rsid w:val="567AFE83"/>
    <w:rsid w:val="5692BB26"/>
    <w:rsid w:val="5697711C"/>
    <w:rsid w:val="569B7D8B"/>
    <w:rsid w:val="569B888F"/>
    <w:rsid w:val="56F29F5C"/>
    <w:rsid w:val="56F38C63"/>
    <w:rsid w:val="5701E74D"/>
    <w:rsid w:val="5736C410"/>
    <w:rsid w:val="573F0999"/>
    <w:rsid w:val="5762959E"/>
    <w:rsid w:val="576BA5CE"/>
    <w:rsid w:val="57782769"/>
    <w:rsid w:val="5789E60C"/>
    <w:rsid w:val="579DCA13"/>
    <w:rsid w:val="57B28E59"/>
    <w:rsid w:val="57B3147C"/>
    <w:rsid w:val="57C9E88C"/>
    <w:rsid w:val="58064D70"/>
    <w:rsid w:val="5846F8A4"/>
    <w:rsid w:val="5860723D"/>
    <w:rsid w:val="5870ED55"/>
    <w:rsid w:val="58950F34"/>
    <w:rsid w:val="589545F4"/>
    <w:rsid w:val="58AA5A11"/>
    <w:rsid w:val="58AFEB0E"/>
    <w:rsid w:val="58B4DE0E"/>
    <w:rsid w:val="58BE0850"/>
    <w:rsid w:val="58C1552A"/>
    <w:rsid w:val="58C5133F"/>
    <w:rsid w:val="58CADEAB"/>
    <w:rsid w:val="58D063B0"/>
    <w:rsid w:val="58EFCB75"/>
    <w:rsid w:val="58F673D2"/>
    <w:rsid w:val="58FE6FCA"/>
    <w:rsid w:val="59128F11"/>
    <w:rsid w:val="591CD368"/>
    <w:rsid w:val="591D4550"/>
    <w:rsid w:val="592DD412"/>
    <w:rsid w:val="592F4DC1"/>
    <w:rsid w:val="59305FB9"/>
    <w:rsid w:val="5935EC8C"/>
    <w:rsid w:val="5938B838"/>
    <w:rsid w:val="5941563D"/>
    <w:rsid w:val="5949A24B"/>
    <w:rsid w:val="59511D34"/>
    <w:rsid w:val="59577425"/>
    <w:rsid w:val="598703E5"/>
    <w:rsid w:val="59A4DC65"/>
    <w:rsid w:val="59A8815D"/>
    <w:rsid w:val="59B760FF"/>
    <w:rsid w:val="59CFAB99"/>
    <w:rsid w:val="59F9E67B"/>
    <w:rsid w:val="59FCD3F7"/>
    <w:rsid w:val="5A164ED4"/>
    <w:rsid w:val="5A236E41"/>
    <w:rsid w:val="5A2B6B88"/>
    <w:rsid w:val="5A35DB75"/>
    <w:rsid w:val="5A48FD1F"/>
    <w:rsid w:val="5A4C73C0"/>
    <w:rsid w:val="5A5DFC1A"/>
    <w:rsid w:val="5A7AC67F"/>
    <w:rsid w:val="5A884017"/>
    <w:rsid w:val="5A9838EA"/>
    <w:rsid w:val="5A9D36C1"/>
    <w:rsid w:val="5AA51E4B"/>
    <w:rsid w:val="5AABFE14"/>
    <w:rsid w:val="5AB1B5BB"/>
    <w:rsid w:val="5AB915B1"/>
    <w:rsid w:val="5ABE4E7E"/>
    <w:rsid w:val="5AC1F473"/>
    <w:rsid w:val="5AC2A171"/>
    <w:rsid w:val="5AEA2885"/>
    <w:rsid w:val="5AF66169"/>
    <w:rsid w:val="5B00A2D1"/>
    <w:rsid w:val="5B084DA3"/>
    <w:rsid w:val="5B19FB13"/>
    <w:rsid w:val="5B26BE29"/>
    <w:rsid w:val="5B37ACA4"/>
    <w:rsid w:val="5B555B02"/>
    <w:rsid w:val="5B564665"/>
    <w:rsid w:val="5B5E1325"/>
    <w:rsid w:val="5B7C3EF0"/>
    <w:rsid w:val="5B8B83D6"/>
    <w:rsid w:val="5BA3F781"/>
    <w:rsid w:val="5BB13769"/>
    <w:rsid w:val="5BB81D99"/>
    <w:rsid w:val="5BB9FA29"/>
    <w:rsid w:val="5BD331FB"/>
    <w:rsid w:val="5BDD419A"/>
    <w:rsid w:val="5BDEAD90"/>
    <w:rsid w:val="5BE35CD6"/>
    <w:rsid w:val="5C571233"/>
    <w:rsid w:val="5C650BE9"/>
    <w:rsid w:val="5C6CB87C"/>
    <w:rsid w:val="5C7C1DA9"/>
    <w:rsid w:val="5C872A65"/>
    <w:rsid w:val="5C8DCB38"/>
    <w:rsid w:val="5CA397E0"/>
    <w:rsid w:val="5CBB14F1"/>
    <w:rsid w:val="5CBC82B3"/>
    <w:rsid w:val="5CCAB39B"/>
    <w:rsid w:val="5CCF96D6"/>
    <w:rsid w:val="5CD8033F"/>
    <w:rsid w:val="5CE9E85C"/>
    <w:rsid w:val="5CF3712A"/>
    <w:rsid w:val="5D02E046"/>
    <w:rsid w:val="5D0A06F4"/>
    <w:rsid w:val="5D112D45"/>
    <w:rsid w:val="5D17C28F"/>
    <w:rsid w:val="5D23205E"/>
    <w:rsid w:val="5D2DEF8F"/>
    <w:rsid w:val="5D4A6599"/>
    <w:rsid w:val="5D5DC416"/>
    <w:rsid w:val="5D64FE29"/>
    <w:rsid w:val="5D754F59"/>
    <w:rsid w:val="5D809A0B"/>
    <w:rsid w:val="5D83028C"/>
    <w:rsid w:val="5D8E0B47"/>
    <w:rsid w:val="5D9D5A74"/>
    <w:rsid w:val="5DC4AE0C"/>
    <w:rsid w:val="5DD6F694"/>
    <w:rsid w:val="5DDF7203"/>
    <w:rsid w:val="5DE96D18"/>
    <w:rsid w:val="5DFBF86E"/>
    <w:rsid w:val="5E24BFE1"/>
    <w:rsid w:val="5E261A83"/>
    <w:rsid w:val="5E393451"/>
    <w:rsid w:val="5E41F0BC"/>
    <w:rsid w:val="5E49AF6D"/>
    <w:rsid w:val="5E5EC090"/>
    <w:rsid w:val="5E9423EC"/>
    <w:rsid w:val="5E94C8BA"/>
    <w:rsid w:val="5E9631CD"/>
    <w:rsid w:val="5EABD216"/>
    <w:rsid w:val="5EAFB0A4"/>
    <w:rsid w:val="5EC756DD"/>
    <w:rsid w:val="5ECA994C"/>
    <w:rsid w:val="5ECAE74A"/>
    <w:rsid w:val="5ED35B97"/>
    <w:rsid w:val="5ED78630"/>
    <w:rsid w:val="5EDD001E"/>
    <w:rsid w:val="5EDF5DE5"/>
    <w:rsid w:val="5F00CE8A"/>
    <w:rsid w:val="5F03C834"/>
    <w:rsid w:val="5F13D133"/>
    <w:rsid w:val="5F2BED74"/>
    <w:rsid w:val="5F2CB410"/>
    <w:rsid w:val="5F2EDF0D"/>
    <w:rsid w:val="5F3668D9"/>
    <w:rsid w:val="5F4030DE"/>
    <w:rsid w:val="5F50596D"/>
    <w:rsid w:val="5F521EFE"/>
    <w:rsid w:val="5F539BDB"/>
    <w:rsid w:val="5F5EA116"/>
    <w:rsid w:val="5F64990E"/>
    <w:rsid w:val="5F67126F"/>
    <w:rsid w:val="5F72538A"/>
    <w:rsid w:val="5F7E33D1"/>
    <w:rsid w:val="5F967330"/>
    <w:rsid w:val="5FA7F8DA"/>
    <w:rsid w:val="5FAA9D8B"/>
    <w:rsid w:val="5FB6230C"/>
    <w:rsid w:val="5FB9631B"/>
    <w:rsid w:val="5FBF1291"/>
    <w:rsid w:val="5FD3CF2F"/>
    <w:rsid w:val="5FD9B423"/>
    <w:rsid w:val="5FE2FA23"/>
    <w:rsid w:val="5FE6CB53"/>
    <w:rsid w:val="5FF47E66"/>
    <w:rsid w:val="6005EBF3"/>
    <w:rsid w:val="600675AF"/>
    <w:rsid w:val="6019C8F7"/>
    <w:rsid w:val="6023B42A"/>
    <w:rsid w:val="60669E94"/>
    <w:rsid w:val="607CE977"/>
    <w:rsid w:val="6083170D"/>
    <w:rsid w:val="60851747"/>
    <w:rsid w:val="6086F894"/>
    <w:rsid w:val="608DFA56"/>
    <w:rsid w:val="60AB89B2"/>
    <w:rsid w:val="60E5E820"/>
    <w:rsid w:val="60EE4094"/>
    <w:rsid w:val="60FBF4DB"/>
    <w:rsid w:val="6105C83A"/>
    <w:rsid w:val="610F2ED8"/>
    <w:rsid w:val="6123A0EA"/>
    <w:rsid w:val="612E190A"/>
    <w:rsid w:val="614AA2D8"/>
    <w:rsid w:val="6165705F"/>
    <w:rsid w:val="6170AB38"/>
    <w:rsid w:val="61867F28"/>
    <w:rsid w:val="61942052"/>
    <w:rsid w:val="61C054F3"/>
    <w:rsid w:val="61C26D29"/>
    <w:rsid w:val="61C784FC"/>
    <w:rsid w:val="61CAC11A"/>
    <w:rsid w:val="61D9472E"/>
    <w:rsid w:val="62097C9D"/>
    <w:rsid w:val="620EFDB4"/>
    <w:rsid w:val="621FE042"/>
    <w:rsid w:val="62220A9F"/>
    <w:rsid w:val="624EA0B2"/>
    <w:rsid w:val="6261D752"/>
    <w:rsid w:val="626E5253"/>
    <w:rsid w:val="627A9766"/>
    <w:rsid w:val="627DEAA5"/>
    <w:rsid w:val="628FC955"/>
    <w:rsid w:val="62905D36"/>
    <w:rsid w:val="62B4DB15"/>
    <w:rsid w:val="62B7477A"/>
    <w:rsid w:val="62BC2AA8"/>
    <w:rsid w:val="62BCA614"/>
    <w:rsid w:val="62DADA48"/>
    <w:rsid w:val="62DCCBA9"/>
    <w:rsid w:val="62DE1F1B"/>
    <w:rsid w:val="62EDBC4B"/>
    <w:rsid w:val="62F8F3BA"/>
    <w:rsid w:val="63048D31"/>
    <w:rsid w:val="630E4133"/>
    <w:rsid w:val="631A5593"/>
    <w:rsid w:val="631C6C2A"/>
    <w:rsid w:val="631E590F"/>
    <w:rsid w:val="6320AA40"/>
    <w:rsid w:val="633EA159"/>
    <w:rsid w:val="634CEAA3"/>
    <w:rsid w:val="635ABDD8"/>
    <w:rsid w:val="636B1567"/>
    <w:rsid w:val="638D03D5"/>
    <w:rsid w:val="63A4036C"/>
    <w:rsid w:val="63A42E30"/>
    <w:rsid w:val="63BFEACD"/>
    <w:rsid w:val="63E8F898"/>
    <w:rsid w:val="6406AFA3"/>
    <w:rsid w:val="640E2CC5"/>
    <w:rsid w:val="6453CC19"/>
    <w:rsid w:val="645A8AB2"/>
    <w:rsid w:val="645D7F57"/>
    <w:rsid w:val="6467F4FB"/>
    <w:rsid w:val="6469A475"/>
    <w:rsid w:val="646F1FCD"/>
    <w:rsid w:val="647DBC60"/>
    <w:rsid w:val="648E5EBF"/>
    <w:rsid w:val="64922198"/>
    <w:rsid w:val="6494A92A"/>
    <w:rsid w:val="6497BD58"/>
    <w:rsid w:val="64993383"/>
    <w:rsid w:val="649A7ECE"/>
    <w:rsid w:val="64ADD4CD"/>
    <w:rsid w:val="64B5A104"/>
    <w:rsid w:val="64D11A0F"/>
    <w:rsid w:val="64D5CE16"/>
    <w:rsid w:val="64D99CC9"/>
    <w:rsid w:val="64EFCA04"/>
    <w:rsid w:val="64F514D0"/>
    <w:rsid w:val="64FCA5A3"/>
    <w:rsid w:val="64FFF040"/>
    <w:rsid w:val="6501DCFE"/>
    <w:rsid w:val="651B88C6"/>
    <w:rsid w:val="65237729"/>
    <w:rsid w:val="653B4D23"/>
    <w:rsid w:val="655045D1"/>
    <w:rsid w:val="6551F9D3"/>
    <w:rsid w:val="655C6CA6"/>
    <w:rsid w:val="655D86C0"/>
    <w:rsid w:val="6562F0FA"/>
    <w:rsid w:val="656D8502"/>
    <w:rsid w:val="65893DE0"/>
    <w:rsid w:val="659FBAE8"/>
    <w:rsid w:val="65AA968A"/>
    <w:rsid w:val="65C99109"/>
    <w:rsid w:val="65EB7FB8"/>
    <w:rsid w:val="65F5B08E"/>
    <w:rsid w:val="65FF967C"/>
    <w:rsid w:val="6604A372"/>
    <w:rsid w:val="661169D8"/>
    <w:rsid w:val="66391410"/>
    <w:rsid w:val="6642625C"/>
    <w:rsid w:val="66464AE1"/>
    <w:rsid w:val="66482F10"/>
    <w:rsid w:val="6670B270"/>
    <w:rsid w:val="66720708"/>
    <w:rsid w:val="6689FDEB"/>
    <w:rsid w:val="66926D04"/>
    <w:rsid w:val="669DA5D3"/>
    <w:rsid w:val="66AB850F"/>
    <w:rsid w:val="66AFE3D5"/>
    <w:rsid w:val="66DA0EFD"/>
    <w:rsid w:val="66F1A82B"/>
    <w:rsid w:val="6704BFC8"/>
    <w:rsid w:val="6705B1C7"/>
    <w:rsid w:val="67199122"/>
    <w:rsid w:val="67334381"/>
    <w:rsid w:val="673B504E"/>
    <w:rsid w:val="6744144A"/>
    <w:rsid w:val="674778B3"/>
    <w:rsid w:val="6748B12E"/>
    <w:rsid w:val="67680C17"/>
    <w:rsid w:val="678F62BD"/>
    <w:rsid w:val="67923CA8"/>
    <w:rsid w:val="67CC6952"/>
    <w:rsid w:val="67D26E3A"/>
    <w:rsid w:val="67E2B63C"/>
    <w:rsid w:val="67E616A0"/>
    <w:rsid w:val="67F0A32C"/>
    <w:rsid w:val="67F851F2"/>
    <w:rsid w:val="68205A41"/>
    <w:rsid w:val="68436CA2"/>
    <w:rsid w:val="6847B76B"/>
    <w:rsid w:val="68496F25"/>
    <w:rsid w:val="68503670"/>
    <w:rsid w:val="6861BE25"/>
    <w:rsid w:val="68739004"/>
    <w:rsid w:val="688C8139"/>
    <w:rsid w:val="68925C28"/>
    <w:rsid w:val="68949A2F"/>
    <w:rsid w:val="68A731E9"/>
    <w:rsid w:val="68BD4F6B"/>
    <w:rsid w:val="68D0ABB1"/>
    <w:rsid w:val="68E02D5A"/>
    <w:rsid w:val="68E851F2"/>
    <w:rsid w:val="68E986C5"/>
    <w:rsid w:val="68F043BC"/>
    <w:rsid w:val="68FD1D01"/>
    <w:rsid w:val="6904EE9C"/>
    <w:rsid w:val="690DE009"/>
    <w:rsid w:val="693A867A"/>
    <w:rsid w:val="693B31D7"/>
    <w:rsid w:val="69441798"/>
    <w:rsid w:val="6950CF92"/>
    <w:rsid w:val="695AE87F"/>
    <w:rsid w:val="695CF8BE"/>
    <w:rsid w:val="6966829B"/>
    <w:rsid w:val="6971B3D5"/>
    <w:rsid w:val="69773B7F"/>
    <w:rsid w:val="69889D2C"/>
    <w:rsid w:val="698DF966"/>
    <w:rsid w:val="69D6CA4A"/>
    <w:rsid w:val="69D9824E"/>
    <w:rsid w:val="69DA7237"/>
    <w:rsid w:val="69DF24BC"/>
    <w:rsid w:val="69F27E27"/>
    <w:rsid w:val="69F2F7A8"/>
    <w:rsid w:val="69F5CA0C"/>
    <w:rsid w:val="6A17BB7B"/>
    <w:rsid w:val="6A184C86"/>
    <w:rsid w:val="6A29FE12"/>
    <w:rsid w:val="6A2ADB8B"/>
    <w:rsid w:val="6A3FC599"/>
    <w:rsid w:val="6A466BC3"/>
    <w:rsid w:val="6A472CA7"/>
    <w:rsid w:val="6A6B1170"/>
    <w:rsid w:val="6AB5721C"/>
    <w:rsid w:val="6ABD3592"/>
    <w:rsid w:val="6AC785A0"/>
    <w:rsid w:val="6ADE406A"/>
    <w:rsid w:val="6AE49B33"/>
    <w:rsid w:val="6AFDED08"/>
    <w:rsid w:val="6B01A007"/>
    <w:rsid w:val="6B124545"/>
    <w:rsid w:val="6B1510D5"/>
    <w:rsid w:val="6B3C1C7C"/>
    <w:rsid w:val="6B5234B9"/>
    <w:rsid w:val="6B529AB2"/>
    <w:rsid w:val="6B5AE0B4"/>
    <w:rsid w:val="6B5FC8E4"/>
    <w:rsid w:val="6B6651A4"/>
    <w:rsid w:val="6B73B0A6"/>
    <w:rsid w:val="6B74E030"/>
    <w:rsid w:val="6B75D036"/>
    <w:rsid w:val="6B806C06"/>
    <w:rsid w:val="6B821F2A"/>
    <w:rsid w:val="6B8E10F6"/>
    <w:rsid w:val="6BC54762"/>
    <w:rsid w:val="6BE2E928"/>
    <w:rsid w:val="6BF9AA97"/>
    <w:rsid w:val="6C0DFBB4"/>
    <w:rsid w:val="6C2B1305"/>
    <w:rsid w:val="6C37882D"/>
    <w:rsid w:val="6C538E0F"/>
    <w:rsid w:val="6C558865"/>
    <w:rsid w:val="6C962E8D"/>
    <w:rsid w:val="6C9FE938"/>
    <w:rsid w:val="6CAC7B63"/>
    <w:rsid w:val="6CC8BCD6"/>
    <w:rsid w:val="6CCA25C8"/>
    <w:rsid w:val="6CD22019"/>
    <w:rsid w:val="6CD6EC1A"/>
    <w:rsid w:val="6CE3038B"/>
    <w:rsid w:val="6CEDF48A"/>
    <w:rsid w:val="6D131A19"/>
    <w:rsid w:val="6D1A0E31"/>
    <w:rsid w:val="6D25DB07"/>
    <w:rsid w:val="6D289E9B"/>
    <w:rsid w:val="6D29E7EF"/>
    <w:rsid w:val="6D51642F"/>
    <w:rsid w:val="6D5A491A"/>
    <w:rsid w:val="6D5D907C"/>
    <w:rsid w:val="6D73A851"/>
    <w:rsid w:val="6D760670"/>
    <w:rsid w:val="6D76E32F"/>
    <w:rsid w:val="6D8D1107"/>
    <w:rsid w:val="6D8D292F"/>
    <w:rsid w:val="6D9C1887"/>
    <w:rsid w:val="6D9D6C2B"/>
    <w:rsid w:val="6DA205D9"/>
    <w:rsid w:val="6DA5C195"/>
    <w:rsid w:val="6DAA3788"/>
    <w:rsid w:val="6DDA6D19"/>
    <w:rsid w:val="6DDFC79D"/>
    <w:rsid w:val="6DEDA7F8"/>
    <w:rsid w:val="6DFBA955"/>
    <w:rsid w:val="6DFD4E11"/>
    <w:rsid w:val="6E0689FD"/>
    <w:rsid w:val="6E3AF5A2"/>
    <w:rsid w:val="6E4F058C"/>
    <w:rsid w:val="6E5AC21F"/>
    <w:rsid w:val="6E5ECA6E"/>
    <w:rsid w:val="6E763C8E"/>
    <w:rsid w:val="6E7A258C"/>
    <w:rsid w:val="6E8D96B3"/>
    <w:rsid w:val="6E93264F"/>
    <w:rsid w:val="6E93F5AA"/>
    <w:rsid w:val="6EB76268"/>
    <w:rsid w:val="6EBB46B8"/>
    <w:rsid w:val="6EBD5D2D"/>
    <w:rsid w:val="6EBDC9E4"/>
    <w:rsid w:val="6ECC790D"/>
    <w:rsid w:val="6ECE3148"/>
    <w:rsid w:val="6EF762CF"/>
    <w:rsid w:val="6F014A27"/>
    <w:rsid w:val="6F0A1733"/>
    <w:rsid w:val="6F0FFAAD"/>
    <w:rsid w:val="6F1111C7"/>
    <w:rsid w:val="6F1DAE54"/>
    <w:rsid w:val="6F401530"/>
    <w:rsid w:val="6F43282E"/>
    <w:rsid w:val="6F52C054"/>
    <w:rsid w:val="6F600DC6"/>
    <w:rsid w:val="6F663376"/>
    <w:rsid w:val="6F7F74E5"/>
    <w:rsid w:val="6F81DD95"/>
    <w:rsid w:val="6F8A58BD"/>
    <w:rsid w:val="6F971514"/>
    <w:rsid w:val="6F991AB3"/>
    <w:rsid w:val="6F9FCDCF"/>
    <w:rsid w:val="6FAF40E0"/>
    <w:rsid w:val="6FAFE870"/>
    <w:rsid w:val="6FB2ED9D"/>
    <w:rsid w:val="6FC344F0"/>
    <w:rsid w:val="6FD2797F"/>
    <w:rsid w:val="7002CEFC"/>
    <w:rsid w:val="7009FB41"/>
    <w:rsid w:val="701627F5"/>
    <w:rsid w:val="703244AF"/>
    <w:rsid w:val="7047B109"/>
    <w:rsid w:val="704EFF5C"/>
    <w:rsid w:val="7057FF26"/>
    <w:rsid w:val="707AAFCC"/>
    <w:rsid w:val="70909182"/>
    <w:rsid w:val="70ADD2F3"/>
    <w:rsid w:val="70B9A7DE"/>
    <w:rsid w:val="70CC0E12"/>
    <w:rsid w:val="70F36044"/>
    <w:rsid w:val="70FDCD78"/>
    <w:rsid w:val="7116F842"/>
    <w:rsid w:val="711F6C2D"/>
    <w:rsid w:val="71231BAF"/>
    <w:rsid w:val="714827BA"/>
    <w:rsid w:val="7149947D"/>
    <w:rsid w:val="714C733E"/>
    <w:rsid w:val="715CD3DB"/>
    <w:rsid w:val="71A5A32F"/>
    <w:rsid w:val="71AA73CE"/>
    <w:rsid w:val="71AACE91"/>
    <w:rsid w:val="71EACFBD"/>
    <w:rsid w:val="71EB8E4D"/>
    <w:rsid w:val="71F0C844"/>
    <w:rsid w:val="71FE20DB"/>
    <w:rsid w:val="7205D9D6"/>
    <w:rsid w:val="7216EB74"/>
    <w:rsid w:val="7226B119"/>
    <w:rsid w:val="7228B280"/>
    <w:rsid w:val="72294824"/>
    <w:rsid w:val="72339A9B"/>
    <w:rsid w:val="723725EE"/>
    <w:rsid w:val="7241DE5B"/>
    <w:rsid w:val="7252788C"/>
    <w:rsid w:val="72583458"/>
    <w:rsid w:val="726954BA"/>
    <w:rsid w:val="727074B6"/>
    <w:rsid w:val="7273F174"/>
    <w:rsid w:val="72862837"/>
    <w:rsid w:val="7286A533"/>
    <w:rsid w:val="728DF5C2"/>
    <w:rsid w:val="729CF3CF"/>
    <w:rsid w:val="72C6FDDF"/>
    <w:rsid w:val="72D04AD4"/>
    <w:rsid w:val="72DBCAF2"/>
    <w:rsid w:val="72DD74B7"/>
    <w:rsid w:val="731D7272"/>
    <w:rsid w:val="732992D0"/>
    <w:rsid w:val="73379B0F"/>
    <w:rsid w:val="73447E31"/>
    <w:rsid w:val="7358E34A"/>
    <w:rsid w:val="735BF65C"/>
    <w:rsid w:val="737166CF"/>
    <w:rsid w:val="7376A5A7"/>
    <w:rsid w:val="7399F52F"/>
    <w:rsid w:val="73B378A7"/>
    <w:rsid w:val="73C82EBD"/>
    <w:rsid w:val="73D351A4"/>
    <w:rsid w:val="73ECF504"/>
    <w:rsid w:val="74006E3C"/>
    <w:rsid w:val="740D480D"/>
    <w:rsid w:val="74206EA2"/>
    <w:rsid w:val="742A9A15"/>
    <w:rsid w:val="742C74F5"/>
    <w:rsid w:val="744C6C92"/>
    <w:rsid w:val="746967E8"/>
    <w:rsid w:val="74721A44"/>
    <w:rsid w:val="74838D9D"/>
    <w:rsid w:val="7486EF31"/>
    <w:rsid w:val="749DCB56"/>
    <w:rsid w:val="74A8736E"/>
    <w:rsid w:val="74B02E25"/>
    <w:rsid w:val="74DD2682"/>
    <w:rsid w:val="74EC50BC"/>
    <w:rsid w:val="74EC6947"/>
    <w:rsid w:val="74FB53C0"/>
    <w:rsid w:val="75159816"/>
    <w:rsid w:val="7525D7E0"/>
    <w:rsid w:val="754889A7"/>
    <w:rsid w:val="7548B973"/>
    <w:rsid w:val="7549C795"/>
    <w:rsid w:val="754CA691"/>
    <w:rsid w:val="75564F40"/>
    <w:rsid w:val="755D3E49"/>
    <w:rsid w:val="75881DE0"/>
    <w:rsid w:val="758ACD87"/>
    <w:rsid w:val="7592BAC0"/>
    <w:rsid w:val="75C082A4"/>
    <w:rsid w:val="75C26A53"/>
    <w:rsid w:val="75EE065C"/>
    <w:rsid w:val="75F3B6D8"/>
    <w:rsid w:val="75FAC1E4"/>
    <w:rsid w:val="76035680"/>
    <w:rsid w:val="7606AB32"/>
    <w:rsid w:val="760ABE34"/>
    <w:rsid w:val="760DFB5F"/>
    <w:rsid w:val="7618DA0F"/>
    <w:rsid w:val="7621AF16"/>
    <w:rsid w:val="7625A493"/>
    <w:rsid w:val="76379AF3"/>
    <w:rsid w:val="764ACE76"/>
    <w:rsid w:val="764F5874"/>
    <w:rsid w:val="76545181"/>
    <w:rsid w:val="7660AB31"/>
    <w:rsid w:val="766D469C"/>
    <w:rsid w:val="76701107"/>
    <w:rsid w:val="7687BFDB"/>
    <w:rsid w:val="76A57F8E"/>
    <w:rsid w:val="76B6467F"/>
    <w:rsid w:val="76BFAF41"/>
    <w:rsid w:val="76C2BC65"/>
    <w:rsid w:val="76F35CDC"/>
    <w:rsid w:val="7701C2C7"/>
    <w:rsid w:val="7705725C"/>
    <w:rsid w:val="77260C50"/>
    <w:rsid w:val="77487044"/>
    <w:rsid w:val="774A60AC"/>
    <w:rsid w:val="77554B56"/>
    <w:rsid w:val="776558D5"/>
    <w:rsid w:val="7771592E"/>
    <w:rsid w:val="779555EE"/>
    <w:rsid w:val="779DA6AE"/>
    <w:rsid w:val="779FAE73"/>
    <w:rsid w:val="77A660B3"/>
    <w:rsid w:val="77B9FA30"/>
    <w:rsid w:val="77CA0895"/>
    <w:rsid w:val="77DA0033"/>
    <w:rsid w:val="77E039FD"/>
    <w:rsid w:val="77E7F497"/>
    <w:rsid w:val="77ED0243"/>
    <w:rsid w:val="77F7B834"/>
    <w:rsid w:val="77F93099"/>
    <w:rsid w:val="77FA670D"/>
    <w:rsid w:val="77FDC712"/>
    <w:rsid w:val="780A7865"/>
    <w:rsid w:val="781DE1B3"/>
    <w:rsid w:val="781E2CDB"/>
    <w:rsid w:val="7845EBC3"/>
    <w:rsid w:val="784F96A6"/>
    <w:rsid w:val="78529C68"/>
    <w:rsid w:val="7867D92E"/>
    <w:rsid w:val="7877676A"/>
    <w:rsid w:val="78A330D9"/>
    <w:rsid w:val="78AF9766"/>
    <w:rsid w:val="78B1CC14"/>
    <w:rsid w:val="78B45786"/>
    <w:rsid w:val="78B7A29E"/>
    <w:rsid w:val="78D92A19"/>
    <w:rsid w:val="78DC3436"/>
    <w:rsid w:val="78E5855D"/>
    <w:rsid w:val="78E86D0E"/>
    <w:rsid w:val="790BF265"/>
    <w:rsid w:val="790D160C"/>
    <w:rsid w:val="790E2A98"/>
    <w:rsid w:val="79233E6D"/>
    <w:rsid w:val="7928425D"/>
    <w:rsid w:val="792E08AB"/>
    <w:rsid w:val="7957C922"/>
    <w:rsid w:val="795A5EDE"/>
    <w:rsid w:val="795E7D01"/>
    <w:rsid w:val="797A068B"/>
    <w:rsid w:val="79810B7C"/>
    <w:rsid w:val="79B8B4E6"/>
    <w:rsid w:val="79EE799F"/>
    <w:rsid w:val="7A048B1B"/>
    <w:rsid w:val="7A2BC7E7"/>
    <w:rsid w:val="7A2D313D"/>
    <w:rsid w:val="7A3154B1"/>
    <w:rsid w:val="7A53A8D5"/>
    <w:rsid w:val="7A53AFAE"/>
    <w:rsid w:val="7A8CE557"/>
    <w:rsid w:val="7AAAFEB6"/>
    <w:rsid w:val="7ABC49E5"/>
    <w:rsid w:val="7ACACB6F"/>
    <w:rsid w:val="7ACCF3A2"/>
    <w:rsid w:val="7ACD3108"/>
    <w:rsid w:val="7AE2AFAD"/>
    <w:rsid w:val="7B014128"/>
    <w:rsid w:val="7B130D01"/>
    <w:rsid w:val="7B16CF9C"/>
    <w:rsid w:val="7B1E993A"/>
    <w:rsid w:val="7B297F00"/>
    <w:rsid w:val="7B31E81F"/>
    <w:rsid w:val="7B37CF23"/>
    <w:rsid w:val="7B3F0852"/>
    <w:rsid w:val="7B591D04"/>
    <w:rsid w:val="7B7D8C85"/>
    <w:rsid w:val="7B96904C"/>
    <w:rsid w:val="7BAB6140"/>
    <w:rsid w:val="7BC3DF6A"/>
    <w:rsid w:val="7BD7A81F"/>
    <w:rsid w:val="7BE9544E"/>
    <w:rsid w:val="7BFFCFCE"/>
    <w:rsid w:val="7C016B69"/>
    <w:rsid w:val="7C21C5E1"/>
    <w:rsid w:val="7C40B62B"/>
    <w:rsid w:val="7C46BD19"/>
    <w:rsid w:val="7C649727"/>
    <w:rsid w:val="7C66AFA5"/>
    <w:rsid w:val="7C690F40"/>
    <w:rsid w:val="7C72E7DE"/>
    <w:rsid w:val="7C88D08C"/>
    <w:rsid w:val="7C902F25"/>
    <w:rsid w:val="7C9AC51F"/>
    <w:rsid w:val="7CA3C38E"/>
    <w:rsid w:val="7CB504DA"/>
    <w:rsid w:val="7CB9672B"/>
    <w:rsid w:val="7CBA699B"/>
    <w:rsid w:val="7CBD4B6E"/>
    <w:rsid w:val="7CE65F59"/>
    <w:rsid w:val="7D06EEEA"/>
    <w:rsid w:val="7D0866AE"/>
    <w:rsid w:val="7D0E556B"/>
    <w:rsid w:val="7D1ADF8A"/>
    <w:rsid w:val="7D313031"/>
    <w:rsid w:val="7D40E9F0"/>
    <w:rsid w:val="7D4875F3"/>
    <w:rsid w:val="7D4E9F51"/>
    <w:rsid w:val="7D5E9A41"/>
    <w:rsid w:val="7D6AF08D"/>
    <w:rsid w:val="7D8420DB"/>
    <w:rsid w:val="7D913FED"/>
    <w:rsid w:val="7D976796"/>
    <w:rsid w:val="7DA2B99A"/>
    <w:rsid w:val="7DA38433"/>
    <w:rsid w:val="7DB678EB"/>
    <w:rsid w:val="7DC57ECD"/>
    <w:rsid w:val="7DCBC955"/>
    <w:rsid w:val="7DF60450"/>
    <w:rsid w:val="7E0CEE57"/>
    <w:rsid w:val="7E2065CB"/>
    <w:rsid w:val="7E336FC4"/>
    <w:rsid w:val="7E394171"/>
    <w:rsid w:val="7E43B77D"/>
    <w:rsid w:val="7E664387"/>
    <w:rsid w:val="7E6A4FCA"/>
    <w:rsid w:val="7E73BD2A"/>
    <w:rsid w:val="7E83437E"/>
    <w:rsid w:val="7EA50E09"/>
    <w:rsid w:val="7EB0056F"/>
    <w:rsid w:val="7EB52210"/>
    <w:rsid w:val="7EC6799D"/>
    <w:rsid w:val="7ECD5931"/>
    <w:rsid w:val="7EEFB609"/>
    <w:rsid w:val="7EFDEA6B"/>
    <w:rsid w:val="7F02E9CE"/>
    <w:rsid w:val="7F087E64"/>
    <w:rsid w:val="7F36459B"/>
    <w:rsid w:val="7F4C62DA"/>
    <w:rsid w:val="7F5D4520"/>
    <w:rsid w:val="7F6D21F1"/>
    <w:rsid w:val="7F743347"/>
    <w:rsid w:val="7F7D5097"/>
    <w:rsid w:val="7F90F274"/>
    <w:rsid w:val="7FA7F6E1"/>
    <w:rsid w:val="7FA8F03A"/>
    <w:rsid w:val="7FAAF745"/>
    <w:rsid w:val="7FAD6AA3"/>
    <w:rsid w:val="7FAEC8BD"/>
    <w:rsid w:val="7FC6BB17"/>
    <w:rsid w:val="7FC91BA5"/>
    <w:rsid w:val="7FCB5F04"/>
    <w:rsid w:val="7FEBC6B2"/>
    <w:rsid w:val="7FF28667"/>
    <w:rsid w:val="7FF3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DC703"/>
  <w15:chartTrackingRefBased/>
  <w15:docId w15:val="{230936B7-6175-49DA-9D13-B438BD0C2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B4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1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10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105"/>
    <w:pPr>
      <w:keepNext/>
      <w:keepLines/>
      <w:spacing w:before="280" w:after="80" w:line="240" w:lineRule="auto"/>
      <w:outlineLvl w:val="2"/>
    </w:pPr>
    <w:rPr>
      <w:rFonts w:ascii="Calibri" w:eastAsia="MS Mincho" w:hAnsi="Calibri" w:cs="Calibri"/>
      <w:b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105"/>
    <w:pPr>
      <w:keepNext/>
      <w:keepLines/>
      <w:spacing w:before="240" w:after="40" w:line="240" w:lineRule="auto"/>
      <w:outlineLvl w:val="3"/>
    </w:pPr>
    <w:rPr>
      <w:rFonts w:ascii="Calibri" w:eastAsia="MS Mincho" w:hAnsi="Calibri" w:cs="Calibri"/>
      <w:b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105"/>
    <w:pPr>
      <w:keepNext/>
      <w:keepLines/>
      <w:spacing w:before="220" w:after="40" w:line="240" w:lineRule="auto"/>
      <w:outlineLvl w:val="4"/>
    </w:pPr>
    <w:rPr>
      <w:rFonts w:ascii="Calibri" w:eastAsia="MS Mincho" w:hAnsi="Calibri" w:cs="Calibri"/>
      <w:b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105"/>
    <w:pPr>
      <w:keepNext/>
      <w:keepLines/>
      <w:spacing w:before="200" w:after="40" w:line="240" w:lineRule="auto"/>
      <w:outlineLvl w:val="5"/>
    </w:pPr>
    <w:rPr>
      <w:rFonts w:ascii="Calibri" w:eastAsia="MS Mincho" w:hAnsi="Calibri" w:cs="Calibr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7E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6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7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7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7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7E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64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46432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451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45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lptext1ytoza">
    <w:name w:val="_helptext_1ytoza"/>
    <w:basedOn w:val="Normal"/>
    <w:rsid w:val="00F82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nhideWhenUsed/>
    <w:qFormat/>
    <w:rsid w:val="000F777C"/>
    <w:pPr>
      <w:widowControl w:val="0"/>
      <w:spacing w:after="120" w:line="240" w:lineRule="auto"/>
      <w:jc w:val="both"/>
    </w:pPr>
    <w:rPr>
      <w:rFonts w:ascii="Arial" w:eastAsia="Calibri" w:hAnsi="Arial" w:cs="Arial"/>
      <w:b/>
      <w:bCs/>
      <w:color w:val="4F81BD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4709"/>
    <w:pPr>
      <w:spacing w:after="0"/>
      <w:jc w:val="center"/>
    </w:pPr>
    <w:rPr>
      <w:rFonts w:ascii="Calibri Light" w:hAnsi="Calibri Light" w:cs="Calibri Light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709"/>
    <w:rPr>
      <w:rFonts w:ascii="Calibri Light" w:hAnsi="Calibri Light" w:cs="Calibri Light"/>
      <w:noProof/>
      <w:sz w:val="3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4709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B14709"/>
    <w:rPr>
      <w:rFonts w:ascii="Calibri Light" w:hAnsi="Calibri Light" w:cs="Calibri Light"/>
      <w:noProof/>
      <w:sz w:val="32"/>
      <w:szCs w:val="24"/>
    </w:rPr>
  </w:style>
  <w:style w:type="paragraph" w:styleId="ListParagraph">
    <w:name w:val="List Paragraph"/>
    <w:basedOn w:val="Normal"/>
    <w:uiPriority w:val="34"/>
    <w:qFormat/>
    <w:rsid w:val="0096438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3653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F0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1634C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E4349"/>
    <w:rPr>
      <w:color w:val="2B579A"/>
      <w:shd w:val="clear" w:color="auto" w:fill="E1DFDD"/>
    </w:rPr>
  </w:style>
  <w:style w:type="table" w:styleId="GridTable2">
    <w:name w:val="Grid Table 2"/>
    <w:basedOn w:val="TableNormal"/>
    <w:uiPriority w:val="47"/>
    <w:rsid w:val="00E2750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275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04AA3"/>
    <w:pPr>
      <w:spacing w:after="0" w:line="240" w:lineRule="auto"/>
    </w:pPr>
  </w:style>
  <w:style w:type="paragraph" w:customStyle="1" w:styleId="pf0">
    <w:name w:val="pf0"/>
    <w:basedOn w:val="Normal"/>
    <w:rsid w:val="00E04A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E04AA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04AA3"/>
    <w:rPr>
      <w:rFonts w:ascii="Segoe UI" w:hAnsi="Segoe UI" w:cs="Segoe UI" w:hint="default"/>
      <w:i/>
      <w:i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10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105"/>
    <w:rPr>
      <w:rFonts w:ascii="Calibri" w:eastAsia="MS Mincho" w:hAnsi="Calibri" w:cs="Calibri"/>
      <w:b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105"/>
    <w:rPr>
      <w:rFonts w:ascii="Calibri" w:eastAsia="MS Mincho" w:hAnsi="Calibri" w:cs="Calibri"/>
      <w:b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105"/>
    <w:rPr>
      <w:rFonts w:ascii="Calibri" w:eastAsia="MS Mincho" w:hAnsi="Calibri" w:cs="Calibri"/>
      <w:b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105"/>
    <w:rPr>
      <w:rFonts w:ascii="Calibri" w:eastAsia="MS Mincho" w:hAnsi="Calibri" w:cs="Calibri"/>
      <w:b/>
      <w:sz w:val="20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C76105"/>
    <w:pPr>
      <w:keepNext/>
      <w:keepLines/>
      <w:spacing w:before="480" w:after="120" w:line="240" w:lineRule="auto"/>
    </w:pPr>
    <w:rPr>
      <w:rFonts w:ascii="Calibri" w:eastAsia="MS Mincho" w:hAnsi="Calibri" w:cs="Calibri"/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C76105"/>
    <w:rPr>
      <w:rFonts w:ascii="Calibri" w:eastAsia="MS Mincho" w:hAnsi="Calibri" w:cs="Calibri"/>
      <w:b/>
      <w:sz w:val="72"/>
      <w:szCs w:val="7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76105"/>
  </w:style>
  <w:style w:type="character" w:styleId="PlaceholderText">
    <w:name w:val="Placeholder Text"/>
    <w:basedOn w:val="DefaultParagraphFont"/>
    <w:uiPriority w:val="99"/>
    <w:semiHidden/>
    <w:rsid w:val="00C761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76105"/>
    <w:pPr>
      <w:tabs>
        <w:tab w:val="center" w:pos="4419"/>
        <w:tab w:val="right" w:pos="8838"/>
      </w:tabs>
      <w:spacing w:after="0" w:line="240" w:lineRule="auto"/>
    </w:pPr>
    <w:rPr>
      <w:rFonts w:ascii="Calibri" w:eastAsia="MS Mincho" w:hAnsi="Calibri" w:cs="Calibr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76105"/>
    <w:rPr>
      <w:rFonts w:ascii="Calibri" w:eastAsia="MS Mincho" w:hAnsi="Calibri" w:cs="Calibr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76105"/>
    <w:pPr>
      <w:tabs>
        <w:tab w:val="center" w:pos="4419"/>
        <w:tab w:val="right" w:pos="8838"/>
      </w:tabs>
      <w:spacing w:after="0" w:line="240" w:lineRule="auto"/>
    </w:pPr>
    <w:rPr>
      <w:rFonts w:ascii="Calibri" w:eastAsia="MS Mincho" w:hAnsi="Calibri" w:cs="Calibr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76105"/>
    <w:rPr>
      <w:rFonts w:ascii="Calibri" w:eastAsia="MS Mincho" w:hAnsi="Calibri" w:cs="Calibri"/>
      <w:sz w:val="24"/>
      <w:szCs w:val="24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105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C76105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paragraph" w:customStyle="1" w:styleId="msonormal0">
    <w:name w:val="msonormal"/>
    <w:basedOn w:val="Normal"/>
    <w:rsid w:val="00995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4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4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2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0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8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0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5a2e80-0a8b-449a-8a45-c74b38c43046">
      <Terms xmlns="http://schemas.microsoft.com/office/infopath/2007/PartnerControls"/>
    </lcf76f155ced4ddcb4097134ff3c332f>
    <TaxCatchAll xmlns="74b2857c-c24b-40df-8e9d-91cdb9e6caf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1453B9478F3449314FB1A5CC524A7" ma:contentTypeVersion="13" ma:contentTypeDescription="Create a new document." ma:contentTypeScope="" ma:versionID="0db378d91e04b7f09473ba608bf929f2">
  <xsd:schema xmlns:xsd="http://www.w3.org/2001/XMLSchema" xmlns:xs="http://www.w3.org/2001/XMLSchema" xmlns:p="http://schemas.microsoft.com/office/2006/metadata/properties" xmlns:ns2="74b2857c-c24b-40df-8e9d-91cdb9e6caf1" xmlns:ns3="ef5a2e80-0a8b-449a-8a45-c74b38c43046" targetNamespace="http://schemas.microsoft.com/office/2006/metadata/properties" ma:root="true" ma:fieldsID="5cb9dcd12ee0a108eaf59b8444d9821b" ns2:_="" ns3:_="">
    <xsd:import namespace="74b2857c-c24b-40df-8e9d-91cdb9e6caf1"/>
    <xsd:import namespace="ef5a2e80-0a8b-449a-8a45-c74b38c4304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2857c-c24b-40df-8e9d-91cdb9e6ca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ee19e60-e0cb-4b8c-8fdb-6ffc15fb1779}" ma:internalName="TaxCatchAll" ma:showField="CatchAllData" ma:web="74b2857c-c24b-40df-8e9d-91cdb9e6ca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a2e80-0a8b-449a-8a45-c74b38c430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63F4C-BAA7-49C6-B7BF-23E10D67B52B}">
  <ds:schemaRefs>
    <ds:schemaRef ds:uri="http://schemas.microsoft.com/office/2006/metadata/properties"/>
    <ds:schemaRef ds:uri="http://schemas.microsoft.com/office/infopath/2007/PartnerControls"/>
    <ds:schemaRef ds:uri="ef5a2e80-0a8b-449a-8a45-c74b38c43046"/>
    <ds:schemaRef ds:uri="74b2857c-c24b-40df-8e9d-91cdb9e6caf1"/>
  </ds:schemaRefs>
</ds:datastoreItem>
</file>

<file path=customXml/itemProps2.xml><?xml version="1.0" encoding="utf-8"?>
<ds:datastoreItem xmlns:ds="http://schemas.openxmlformats.org/officeDocument/2006/customXml" ds:itemID="{65079394-79BF-4199-9E92-CD6BEAF6ED5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3F10CE-4500-45A4-BE4F-93F1BDD4F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b2857c-c24b-40df-8e9d-91cdb9e6caf1"/>
    <ds:schemaRef ds:uri="ef5a2e80-0a8b-449a-8a45-c74b38c43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593AE1-C930-4324-8EC4-707336DE1A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4</Pages>
  <Words>3043</Words>
  <Characters>17346</Characters>
  <Application>Microsoft Office Word</Application>
  <DocSecurity>0</DocSecurity>
  <Lines>144</Lines>
  <Paragraphs>40</Paragraphs>
  <ScaleCrop>false</ScaleCrop>
  <Company/>
  <LinksUpToDate>false</LinksUpToDate>
  <CharactersWithSpaces>20349</CharactersWithSpaces>
  <SharedDoc>false</SharedDoc>
  <HLinks>
    <vt:vector size="72" baseType="variant">
      <vt:variant>
        <vt:i4>196690</vt:i4>
      </vt:variant>
      <vt:variant>
        <vt:i4>185</vt:i4>
      </vt:variant>
      <vt:variant>
        <vt:i4>0</vt:i4>
      </vt:variant>
      <vt:variant>
        <vt:i4>5</vt:i4>
      </vt:variant>
      <vt:variant>
        <vt:lpwstr>https://www.dietassessmentprimer.cancer.gov/learn/adjustment.html</vt:lpwstr>
      </vt:variant>
      <vt:variant>
        <vt:lpwstr/>
      </vt:variant>
      <vt:variant>
        <vt:i4>5177353</vt:i4>
      </vt:variant>
      <vt:variant>
        <vt:i4>182</vt:i4>
      </vt:variant>
      <vt:variant>
        <vt:i4>0</vt:i4>
      </vt:variant>
      <vt:variant>
        <vt:i4>5</vt:i4>
      </vt:variant>
      <vt:variant>
        <vt:lpwstr>https://kb.iu.edu/d/aolp</vt:lpwstr>
      </vt:variant>
      <vt:variant>
        <vt:lpwstr/>
      </vt:variant>
      <vt:variant>
        <vt:i4>6815848</vt:i4>
      </vt:variant>
      <vt:variant>
        <vt:i4>179</vt:i4>
      </vt:variant>
      <vt:variant>
        <vt:i4>0</vt:i4>
      </vt:variant>
      <vt:variant>
        <vt:i4>5</vt:i4>
      </vt:variant>
      <vt:variant>
        <vt:lpwstr>https://data.nal.usda.gov/dataset/food-and-nutrient-database-dietary-studies-fndds</vt:lpwstr>
      </vt:variant>
      <vt:variant>
        <vt:lpwstr/>
      </vt:variant>
      <vt:variant>
        <vt:i4>6291572</vt:i4>
      </vt:variant>
      <vt:variant>
        <vt:i4>176</vt:i4>
      </vt:variant>
      <vt:variant>
        <vt:i4>0</vt:i4>
      </vt:variant>
      <vt:variant>
        <vt:i4>5</vt:i4>
      </vt:variant>
      <vt:variant>
        <vt:lpwstr>https://www.uab.edu/soph/regardsstudy/</vt:lpwstr>
      </vt:variant>
      <vt:variant>
        <vt:lpwstr/>
      </vt:variant>
      <vt:variant>
        <vt:i4>2228278</vt:i4>
      </vt:variant>
      <vt:variant>
        <vt:i4>171</vt:i4>
      </vt:variant>
      <vt:variant>
        <vt:i4>0</vt:i4>
      </vt:variant>
      <vt:variant>
        <vt:i4>5</vt:i4>
      </vt:variant>
      <vt:variant>
        <vt:lpwstr>https://indiana.sharepoint.com/:f:/s/msteams_94bd7c-Multiversedata/ElAvuOMkjGpPsnYmFQ43R0sBcvfdzcR0rcI_KtyTBaGcQQ?e=Yu8UcY</vt:lpwstr>
      </vt:variant>
      <vt:variant>
        <vt:lpwstr/>
      </vt:variant>
      <vt:variant>
        <vt:i4>131136</vt:i4>
      </vt:variant>
      <vt:variant>
        <vt:i4>153</vt:i4>
      </vt:variant>
      <vt:variant>
        <vt:i4>0</vt:i4>
      </vt:variant>
      <vt:variant>
        <vt:i4>5</vt:i4>
      </vt:variant>
      <vt:variant>
        <vt:lpwstr>https://osf.io/sy96k/</vt:lpwstr>
      </vt:variant>
      <vt:variant>
        <vt:lpwstr/>
      </vt:variant>
      <vt:variant>
        <vt:i4>1048577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7605/OSF.IO/UE457</vt:lpwstr>
      </vt:variant>
      <vt:variant>
        <vt:lpwstr/>
      </vt:variant>
      <vt:variant>
        <vt:i4>131136</vt:i4>
      </vt:variant>
      <vt:variant>
        <vt:i4>60</vt:i4>
      </vt:variant>
      <vt:variant>
        <vt:i4>0</vt:i4>
      </vt:variant>
      <vt:variant>
        <vt:i4>5</vt:i4>
      </vt:variant>
      <vt:variant>
        <vt:lpwstr>https://osf.io/sy96k</vt:lpwstr>
      </vt:variant>
      <vt:variant>
        <vt:lpwstr/>
      </vt:variant>
      <vt:variant>
        <vt:i4>983050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7605/OSF.IO/SY96K</vt:lpwstr>
      </vt:variant>
      <vt:variant>
        <vt:lpwstr/>
      </vt:variant>
      <vt:variant>
        <vt:i4>1048577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7605/OSF.IO/UE457</vt:lpwstr>
      </vt:variant>
      <vt:variant>
        <vt:lpwstr/>
      </vt:variant>
      <vt:variant>
        <vt:i4>1048577</vt:i4>
      </vt:variant>
      <vt:variant>
        <vt:i4>3</vt:i4>
      </vt:variant>
      <vt:variant>
        <vt:i4>0</vt:i4>
      </vt:variant>
      <vt:variant>
        <vt:i4>5</vt:i4>
      </vt:variant>
      <vt:variant>
        <vt:lpwstr>https://doi.org/10.17605/OSF.IO/UE457</vt:lpwstr>
      </vt:variant>
      <vt:variant>
        <vt:lpwstr/>
      </vt:variant>
      <vt:variant>
        <vt:i4>1704061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DocumentLibrary/ajcn/Internal Links_AJCN Instructions to Author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land, Colby J</dc:creator>
  <cp:keywords/>
  <dc:description/>
  <cp:lastModifiedBy>Vorland, Colby J</cp:lastModifiedBy>
  <cp:revision>10</cp:revision>
  <dcterms:created xsi:type="dcterms:W3CDTF">2023-12-03T06:21:00Z</dcterms:created>
  <dcterms:modified xsi:type="dcterms:W3CDTF">2023-12-06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21453B9478F3449314FB1A5CC524A7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</Properties>
</file>